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15AF6" w14:textId="04535AFB" w:rsidR="00FB0D97" w:rsidRDefault="00FB0D97">
      <w:pPr>
        <w:rPr>
          <w:b/>
          <w:bCs/>
          <w:sz w:val="24"/>
          <w:szCs w:val="24"/>
        </w:rPr>
      </w:pPr>
    </w:p>
    <w:tbl>
      <w:tblPr>
        <w:tblStyle w:val="TableGridLight"/>
        <w:tblpPr w:leftFromText="180" w:rightFromText="180" w:vertAnchor="page" w:horzAnchor="margin" w:tblpXSpec="center" w:tblpY="1512"/>
        <w:tblW w:w="10451" w:type="dxa"/>
        <w:tblLayout w:type="fixed"/>
        <w:tblLook w:val="0000" w:firstRow="0" w:lastRow="0" w:firstColumn="0" w:lastColumn="0" w:noHBand="0" w:noVBand="0"/>
      </w:tblPr>
      <w:tblGrid>
        <w:gridCol w:w="4765"/>
        <w:gridCol w:w="2843"/>
        <w:gridCol w:w="2843"/>
      </w:tblGrid>
      <w:tr w:rsidR="00FB0D97" w:rsidRPr="006067E5" w14:paraId="3F4A170F" w14:textId="77777777" w:rsidTr="00FB0D97">
        <w:tc>
          <w:tcPr>
            <w:tcW w:w="10451" w:type="dxa"/>
            <w:gridSpan w:val="3"/>
            <w:tcBorders>
              <w:bottom w:val="single" w:sz="4" w:space="0" w:color="auto"/>
            </w:tcBorders>
          </w:tcPr>
          <w:p w14:paraId="7337D097" w14:textId="32B11D8D" w:rsidR="00FB0D97" w:rsidRPr="006067E5" w:rsidRDefault="00FB0D97" w:rsidP="00FB0D97">
            <w:pPr>
              <w:rPr>
                <w:b/>
                <w:bCs/>
                <w:color w:val="000000" w:themeColor="text1"/>
              </w:rPr>
            </w:pPr>
            <w:r w:rsidRPr="00F11407">
              <w:rPr>
                <w:b/>
                <w:bCs/>
              </w:rPr>
              <w:t xml:space="preserve">Supplement </w:t>
            </w:r>
            <w:r w:rsidRPr="006067E5">
              <w:rPr>
                <w:b/>
                <w:bCs/>
                <w:color w:val="000000" w:themeColor="text1"/>
              </w:rPr>
              <w:t xml:space="preserve">Table </w:t>
            </w:r>
            <w:r w:rsidR="006874F5">
              <w:rPr>
                <w:b/>
                <w:bCs/>
                <w:color w:val="000000" w:themeColor="text1"/>
              </w:rPr>
              <w:t>1</w:t>
            </w:r>
            <w:r w:rsidRPr="006067E5">
              <w:rPr>
                <w:b/>
                <w:bCs/>
                <w:color w:val="000000" w:themeColor="text1"/>
              </w:rPr>
              <w:t xml:space="preserve">. Logistic Regression of Attributes that Drive Treatment Decisions in </w:t>
            </w:r>
            <w:r>
              <w:rPr>
                <w:b/>
                <w:bCs/>
                <w:color w:val="000000" w:themeColor="text1"/>
              </w:rPr>
              <w:t>272</w:t>
            </w:r>
            <w:r w:rsidRPr="006067E5">
              <w:rPr>
                <w:b/>
                <w:bCs/>
                <w:color w:val="000000" w:themeColor="text1"/>
              </w:rPr>
              <w:t xml:space="preserve"> MGUS and SMM Patients.</w:t>
            </w:r>
          </w:p>
        </w:tc>
      </w:tr>
      <w:tr w:rsidR="00FB0D97" w:rsidRPr="006067E5" w14:paraId="3AFF77E7" w14:textId="77777777" w:rsidTr="00FB0D97"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18636B00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b/>
                <w:bCs/>
                <w:color w:val="000000" w:themeColor="text1"/>
              </w:rPr>
              <w:t>Attribute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14:paraId="390C9C98" w14:textId="77777777" w:rsidR="00FB0D97" w:rsidRPr="006067E5" w:rsidRDefault="00FB0D97" w:rsidP="00FB0D97">
            <w:pPr>
              <w:rPr>
                <w:b/>
                <w:bCs/>
                <w:color w:val="000000" w:themeColor="text1"/>
              </w:rPr>
            </w:pPr>
            <w:r w:rsidRPr="00753609">
              <w:rPr>
                <w:b/>
                <w:bCs/>
                <w:color w:val="000000" w:themeColor="text1"/>
              </w:rPr>
              <w:t>Odds Ratio (95% CI)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14:paraId="33E03289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FB0D97" w:rsidRPr="006067E5" w14:paraId="2E63CB03" w14:textId="77777777" w:rsidTr="00FB0D97">
        <w:tc>
          <w:tcPr>
            <w:tcW w:w="4765" w:type="dxa"/>
            <w:tcBorders>
              <w:top w:val="single" w:sz="4" w:space="0" w:color="auto"/>
            </w:tcBorders>
          </w:tcPr>
          <w:p w14:paraId="75A7B35A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b/>
                <w:bCs/>
                <w:color w:val="000000" w:themeColor="text1"/>
              </w:rPr>
              <w:t>Prevent Myeloma (per 10% change)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3D988D1D" w14:textId="77777777" w:rsidR="00FB0D97" w:rsidRPr="006067E5" w:rsidRDefault="00FB0D97" w:rsidP="00FB0D97">
            <w:pPr>
              <w:rPr>
                <w:color w:val="000000" w:themeColor="text1"/>
              </w:rPr>
            </w:pPr>
            <w:r w:rsidRPr="0075360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86 (1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72, 2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00)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206A7052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color w:val="000000" w:themeColor="text1"/>
              </w:rPr>
              <w:t>&lt;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001</w:t>
            </w:r>
          </w:p>
        </w:tc>
      </w:tr>
      <w:tr w:rsidR="00FB0D97" w:rsidRPr="006067E5" w14:paraId="0C591CC8" w14:textId="77777777" w:rsidTr="00FB0D97">
        <w:tc>
          <w:tcPr>
            <w:tcW w:w="4765" w:type="dxa"/>
          </w:tcPr>
          <w:p w14:paraId="45700808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b/>
                <w:bCs/>
                <w:color w:val="000000" w:themeColor="text1"/>
              </w:rPr>
              <w:t>Monthly cost (per $100 change)</w:t>
            </w:r>
          </w:p>
        </w:tc>
        <w:tc>
          <w:tcPr>
            <w:tcW w:w="2843" w:type="dxa"/>
          </w:tcPr>
          <w:p w14:paraId="75F101DB" w14:textId="77777777" w:rsidR="00FB0D97" w:rsidRPr="006067E5" w:rsidRDefault="00FB0D97" w:rsidP="00FB0D97">
            <w:pPr>
              <w:rPr>
                <w:color w:val="000000" w:themeColor="text1"/>
              </w:rPr>
            </w:pPr>
            <w:r w:rsidRPr="00753609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6</w:t>
            </w:r>
            <w:r w:rsidRPr="00753609">
              <w:rPr>
                <w:color w:val="000000" w:themeColor="text1"/>
              </w:rPr>
              <w:t xml:space="preserve"> (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80, 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92)</w:t>
            </w:r>
          </w:p>
        </w:tc>
        <w:tc>
          <w:tcPr>
            <w:tcW w:w="2843" w:type="dxa"/>
          </w:tcPr>
          <w:p w14:paraId="39E11E6D" w14:textId="77777777" w:rsidR="00FB0D97" w:rsidRPr="00753609" w:rsidRDefault="00FB0D97" w:rsidP="00FB0D9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FB0D97" w:rsidRPr="006067E5" w14:paraId="7C41514B" w14:textId="77777777" w:rsidTr="00FB0D97">
        <w:tc>
          <w:tcPr>
            <w:tcW w:w="4765" w:type="dxa"/>
            <w:tcBorders>
              <w:bottom w:val="single" w:sz="4" w:space="0" w:color="BFBFBF" w:themeColor="background1" w:themeShade="BF"/>
            </w:tcBorders>
          </w:tcPr>
          <w:p w14:paraId="51B1EEAF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b/>
                <w:bCs/>
                <w:color w:val="000000" w:themeColor="text1"/>
              </w:rPr>
              <w:t>Inconvenience</w:t>
            </w:r>
          </w:p>
        </w:tc>
        <w:tc>
          <w:tcPr>
            <w:tcW w:w="2843" w:type="dxa"/>
            <w:tcBorders>
              <w:bottom w:val="single" w:sz="4" w:space="0" w:color="BFBFBF" w:themeColor="background1" w:themeShade="BF"/>
            </w:tcBorders>
          </w:tcPr>
          <w:p w14:paraId="321E9B19" w14:textId="77777777" w:rsidR="00FB0D97" w:rsidRPr="006067E5" w:rsidRDefault="00FB0D97" w:rsidP="00FB0D97">
            <w:pPr>
              <w:rPr>
                <w:color w:val="000000" w:themeColor="text1"/>
              </w:rPr>
            </w:pPr>
            <w:r w:rsidRPr="00753609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62 (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50, 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76)</w:t>
            </w:r>
          </w:p>
        </w:tc>
        <w:tc>
          <w:tcPr>
            <w:tcW w:w="2843" w:type="dxa"/>
            <w:tcBorders>
              <w:bottom w:val="single" w:sz="4" w:space="0" w:color="BFBFBF" w:themeColor="background1" w:themeShade="BF"/>
            </w:tcBorders>
          </w:tcPr>
          <w:p w14:paraId="5B30DAA8" w14:textId="77777777" w:rsidR="00FB0D97" w:rsidRPr="00753609" w:rsidRDefault="00FB0D97" w:rsidP="00FB0D9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FB0D97" w:rsidRPr="006067E5" w14:paraId="33AA97EC" w14:textId="77777777" w:rsidTr="00673DD0">
        <w:tc>
          <w:tcPr>
            <w:tcW w:w="4765" w:type="dxa"/>
            <w:tcBorders>
              <w:bottom w:val="single" w:sz="4" w:space="0" w:color="auto"/>
            </w:tcBorders>
          </w:tcPr>
          <w:p w14:paraId="70D8AA85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b/>
                <w:bCs/>
                <w:color w:val="000000" w:themeColor="text1"/>
              </w:rPr>
              <w:t>Risk of side effect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4312AF52" w14:textId="77777777" w:rsidR="00FB0D97" w:rsidRPr="006067E5" w:rsidRDefault="00FB0D97" w:rsidP="00FB0D97">
            <w:pPr>
              <w:rPr>
                <w:color w:val="000000" w:themeColor="text1"/>
              </w:rPr>
            </w:pPr>
            <w:r w:rsidRPr="00753609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0</w:t>
            </w:r>
            <w:r w:rsidRPr="00753609">
              <w:rPr>
                <w:color w:val="000000" w:themeColor="text1"/>
              </w:rPr>
              <w:t xml:space="preserve"> (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08, 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13)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3EDCB222" w14:textId="77777777" w:rsidR="00FB0D97" w:rsidRPr="00753609" w:rsidRDefault="00FB0D97" w:rsidP="00FB0D97">
            <w:pPr>
              <w:rPr>
                <w:color w:val="000000" w:themeColor="text1"/>
              </w:rPr>
            </w:pPr>
            <w:r w:rsidRPr="00753609">
              <w:rPr>
                <w:color w:val="000000" w:themeColor="text1"/>
              </w:rPr>
              <w:t>&lt;0</w:t>
            </w:r>
            <w:r>
              <w:rPr>
                <w:color w:val="000000" w:themeColor="text1"/>
              </w:rPr>
              <w:t>.</w:t>
            </w:r>
            <w:r w:rsidRPr="00753609">
              <w:rPr>
                <w:color w:val="000000" w:themeColor="text1"/>
              </w:rPr>
              <w:t>001</w:t>
            </w:r>
          </w:p>
        </w:tc>
      </w:tr>
      <w:tr w:rsidR="00673DD0" w:rsidRPr="006067E5" w14:paraId="11269D7B" w14:textId="77777777" w:rsidTr="00673DD0">
        <w:tc>
          <w:tcPr>
            <w:tcW w:w="10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85877" w14:textId="59B618DA" w:rsidR="00673DD0" w:rsidRPr="00673DD0" w:rsidRDefault="00673DD0" w:rsidP="00FB0D9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 xml:space="preserve">Note: </w:t>
            </w:r>
            <w:r w:rsidRPr="00673DD0">
              <w:rPr>
                <w:color w:val="212121"/>
                <w:sz w:val="18"/>
                <w:szCs w:val="18"/>
              </w:rPr>
              <w:t>The attribute level preference weights are on the odds ratio scale from the conditional logistic regressions</w:t>
            </w:r>
            <w:r w:rsidR="00CF51E0">
              <w:rPr>
                <w:color w:val="212121"/>
                <w:sz w:val="18"/>
                <w:szCs w:val="18"/>
              </w:rPr>
              <w:t>.</w:t>
            </w:r>
          </w:p>
        </w:tc>
      </w:tr>
    </w:tbl>
    <w:p w14:paraId="2B97477E" w14:textId="77777777" w:rsidR="00FB0D97" w:rsidRDefault="00FB0D97" w:rsidP="00911ECF">
      <w:pPr>
        <w:pStyle w:val="BodyText"/>
        <w:rPr>
          <w:b/>
          <w:bCs/>
          <w:sz w:val="24"/>
          <w:szCs w:val="24"/>
        </w:rPr>
      </w:pPr>
    </w:p>
    <w:p w14:paraId="4C929809" w14:textId="6D9E6E91" w:rsidR="00FB0D97" w:rsidRDefault="00FB0D97" w:rsidP="00911ECF">
      <w:pPr>
        <w:pStyle w:val="BodyText"/>
        <w:rPr>
          <w:b/>
          <w:bCs/>
          <w:sz w:val="24"/>
          <w:szCs w:val="24"/>
        </w:rPr>
      </w:pPr>
    </w:p>
    <w:p w14:paraId="2DBE6B64" w14:textId="77777777" w:rsidR="00630175" w:rsidRDefault="00630175" w:rsidP="00911ECF">
      <w:pPr>
        <w:pStyle w:val="BodyText"/>
        <w:rPr>
          <w:b/>
          <w:bCs/>
          <w:sz w:val="24"/>
          <w:szCs w:val="24"/>
        </w:rPr>
      </w:pPr>
    </w:p>
    <w:p w14:paraId="65AC7B62" w14:textId="77777777" w:rsidR="00630175" w:rsidRDefault="00630175" w:rsidP="00911ECF">
      <w:pPr>
        <w:pStyle w:val="BodyText"/>
        <w:rPr>
          <w:b/>
          <w:bCs/>
          <w:sz w:val="24"/>
          <w:szCs w:val="24"/>
        </w:rPr>
      </w:pPr>
    </w:p>
    <w:p w14:paraId="7EFFE70F" w14:textId="77777777" w:rsidR="00630175" w:rsidRDefault="00630175" w:rsidP="00911ECF">
      <w:pPr>
        <w:pStyle w:val="BodyText"/>
        <w:rPr>
          <w:b/>
          <w:bCs/>
          <w:sz w:val="24"/>
          <w:szCs w:val="24"/>
        </w:rPr>
      </w:pPr>
    </w:p>
    <w:p w14:paraId="2EFFEBBF" w14:textId="77777777" w:rsidR="00630175" w:rsidRDefault="00630175" w:rsidP="00911ECF">
      <w:pPr>
        <w:pStyle w:val="BodyText"/>
        <w:rPr>
          <w:b/>
          <w:bCs/>
          <w:sz w:val="24"/>
          <w:szCs w:val="24"/>
        </w:rPr>
      </w:pPr>
    </w:p>
    <w:p w14:paraId="4B09F795" w14:textId="77777777" w:rsidR="00630175" w:rsidRDefault="00630175" w:rsidP="00911ECF">
      <w:pPr>
        <w:pStyle w:val="BodyText"/>
        <w:rPr>
          <w:b/>
          <w:bCs/>
          <w:sz w:val="24"/>
          <w:szCs w:val="24"/>
        </w:rPr>
      </w:pPr>
    </w:p>
    <w:p w14:paraId="3E81E784" w14:textId="77777777" w:rsidR="00630175" w:rsidRDefault="00630175" w:rsidP="00911ECF">
      <w:pPr>
        <w:pStyle w:val="BodyText"/>
        <w:rPr>
          <w:b/>
          <w:bCs/>
          <w:sz w:val="24"/>
          <w:szCs w:val="24"/>
        </w:rPr>
      </w:pPr>
    </w:p>
    <w:p w14:paraId="3D3EEF65" w14:textId="77777777" w:rsidR="00630175" w:rsidRDefault="00630175" w:rsidP="00911ECF">
      <w:pPr>
        <w:pStyle w:val="BodyText"/>
        <w:rPr>
          <w:b/>
          <w:bCs/>
          <w:sz w:val="24"/>
          <w:szCs w:val="24"/>
        </w:rPr>
        <w:sectPr w:rsidR="00630175" w:rsidSect="00416F42">
          <w:headerReference w:type="default" r:id="rId7"/>
          <w:footerReference w:type="default" r:id="rId8"/>
          <w:pgSz w:w="12240" w:h="15840"/>
          <w:pgMar w:top="1440" w:right="1440" w:bottom="1440" w:left="1440" w:header="310" w:footer="795" w:gutter="0"/>
          <w:cols w:space="720"/>
          <w:docGrid w:linePitch="299"/>
        </w:sectPr>
      </w:pPr>
    </w:p>
    <w:tbl>
      <w:tblPr>
        <w:tblpPr w:leftFromText="180" w:rightFromText="180" w:vertAnchor="text" w:horzAnchor="margin" w:tblpY="-223"/>
        <w:tblW w:w="10172" w:type="dxa"/>
        <w:tblLook w:val="04A0" w:firstRow="1" w:lastRow="0" w:firstColumn="1" w:lastColumn="0" w:noHBand="0" w:noVBand="1"/>
      </w:tblPr>
      <w:tblGrid>
        <w:gridCol w:w="4210"/>
        <w:gridCol w:w="477"/>
        <w:gridCol w:w="548"/>
        <w:gridCol w:w="1351"/>
        <w:gridCol w:w="375"/>
        <w:gridCol w:w="546"/>
        <w:gridCol w:w="1251"/>
        <w:gridCol w:w="1414"/>
      </w:tblGrid>
      <w:tr w:rsidR="00630175" w:rsidRPr="00F11407" w14:paraId="2D15FBA6" w14:textId="77777777" w:rsidTr="00630175">
        <w:trPr>
          <w:trHeight w:val="290"/>
        </w:trPr>
        <w:tc>
          <w:tcPr>
            <w:tcW w:w="1017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8D451" w14:textId="0C98FCFB" w:rsidR="00630175" w:rsidRPr="00F11407" w:rsidRDefault="00630175" w:rsidP="00630175">
            <w:pPr>
              <w:rPr>
                <w:b/>
                <w:bCs/>
              </w:rPr>
            </w:pPr>
            <w:r w:rsidRPr="00F11407">
              <w:rPr>
                <w:b/>
                <w:bCs/>
              </w:rPr>
              <w:lastRenderedPageBreak/>
              <w:t xml:space="preserve">Supplement </w:t>
            </w:r>
            <w:r>
              <w:rPr>
                <w:b/>
                <w:bCs/>
              </w:rPr>
              <w:t>T</w:t>
            </w:r>
            <w:r w:rsidRPr="00F11407">
              <w:rPr>
                <w:b/>
                <w:bCs/>
              </w:rPr>
              <w:t xml:space="preserve">able </w:t>
            </w:r>
            <w:r w:rsidR="00DB2CA9">
              <w:rPr>
                <w:b/>
                <w:bCs/>
              </w:rPr>
              <w:t>2</w:t>
            </w:r>
            <w:r w:rsidRPr="00F11407">
              <w:rPr>
                <w:b/>
                <w:bCs/>
              </w:rPr>
              <w:t xml:space="preserve">. Effect of a 10% Reduction in MM Risk by Clinical Trial Participation. </w:t>
            </w:r>
          </w:p>
        </w:tc>
      </w:tr>
      <w:tr w:rsidR="00630175" w:rsidRPr="00F11407" w14:paraId="2DEE56D9" w14:textId="77777777" w:rsidTr="00630175">
        <w:trPr>
          <w:trHeight w:val="290"/>
        </w:trPr>
        <w:tc>
          <w:tcPr>
            <w:tcW w:w="4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C913" w14:textId="77777777" w:rsidR="00630175" w:rsidRPr="00F11407" w:rsidRDefault="00630175" w:rsidP="00630175">
            <w:pPr>
              <w:rPr>
                <w:rFonts w:eastAsia="Times New Roman"/>
              </w:rPr>
            </w:pPr>
          </w:p>
        </w:tc>
        <w:tc>
          <w:tcPr>
            <w:tcW w:w="2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5B976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No clinical trial participation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E2B9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Clinical trial participation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032E9A9E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 xml:space="preserve">Interaction </w:t>
            </w:r>
          </w:p>
        </w:tc>
      </w:tr>
      <w:tr w:rsidR="00630175" w:rsidRPr="00F11407" w14:paraId="2E8CA837" w14:textId="77777777" w:rsidTr="00630175">
        <w:trPr>
          <w:trHeight w:val="290"/>
        </w:trPr>
        <w:tc>
          <w:tcPr>
            <w:tcW w:w="4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8632" w14:textId="77777777" w:rsidR="00630175" w:rsidRPr="00F11407" w:rsidRDefault="00630175" w:rsidP="00630175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01F5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ED04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O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AA90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95% CI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36C0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0E89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OR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6CBE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95% CI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A018" w14:textId="77777777" w:rsidR="00630175" w:rsidRPr="00F11407" w:rsidRDefault="00630175" w:rsidP="00630175">
            <w:pPr>
              <w:jc w:val="center"/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P-value</w:t>
            </w:r>
          </w:p>
        </w:tc>
      </w:tr>
      <w:tr w:rsidR="00630175" w:rsidRPr="00F11407" w14:paraId="695081D6" w14:textId="77777777" w:rsidTr="00630175">
        <w:trPr>
          <w:trHeight w:val="29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1E043E" w14:textId="77777777" w:rsidR="00630175" w:rsidRPr="00F11407" w:rsidRDefault="00630175" w:rsidP="00630175">
            <w:pPr>
              <w:rPr>
                <w:rFonts w:eastAsia="Times New Roman"/>
                <w:b/>
                <w:bCs/>
              </w:rPr>
            </w:pPr>
            <w:r w:rsidRPr="00F11407">
              <w:rPr>
                <w:rFonts w:eastAsia="Times New Roman"/>
                <w:b/>
                <w:bCs/>
              </w:rPr>
              <w:t>Drug Regimen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95BC8D" w14:textId="77777777" w:rsidR="00630175" w:rsidRPr="00F11407" w:rsidRDefault="00630175" w:rsidP="00630175">
            <w:pPr>
              <w:rPr>
                <w:rFonts w:eastAsia="Times New Roman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6F5AFE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02A016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C42F5A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5974D8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E48AE9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B20402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</w:tr>
      <w:tr w:rsidR="00630175" w:rsidRPr="00F11407" w14:paraId="16E55098" w14:textId="77777777" w:rsidTr="00630175">
        <w:trPr>
          <w:trHeight w:val="29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91E906" w14:textId="77777777" w:rsidR="00630175" w:rsidRPr="00F11407" w:rsidRDefault="00630175" w:rsidP="00630175">
            <w:pPr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 xml:space="preserve">     Proteosome inhibitor 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A575CE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A52585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1.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9D364F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70, 1.98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394A1F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DD3D70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.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8AB1AE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68, 3.4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CF1856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0.145</w:t>
            </w:r>
          </w:p>
        </w:tc>
      </w:tr>
      <w:tr w:rsidR="00630175" w:rsidRPr="00F11407" w14:paraId="6731FC67" w14:textId="77777777" w:rsidTr="00630175">
        <w:trPr>
          <w:trHeight w:val="29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519748" w14:textId="77777777" w:rsidR="00630175" w:rsidRPr="00F11407" w:rsidRDefault="00630175" w:rsidP="00630175">
            <w:pPr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 xml:space="preserve">     Immune therapies 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258A9C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4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435A43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1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EAA325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69, 1.97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817E02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CBFC13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.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924D94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79, 4.0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B6F716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0.064</w:t>
            </w:r>
          </w:p>
        </w:tc>
      </w:tr>
      <w:tr w:rsidR="00630175" w:rsidRPr="00F11407" w14:paraId="728C4FD7" w14:textId="77777777" w:rsidTr="00630175">
        <w:trPr>
          <w:trHeight w:val="29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ACED76" w14:textId="77777777" w:rsidR="00630175" w:rsidRPr="00F11407" w:rsidRDefault="00630175" w:rsidP="00630175">
            <w:pPr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 xml:space="preserve">     Immunomodulator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1E8CE1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4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0F5261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1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D82761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69, 1.97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6BB3C5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DC45E3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.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71ED95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76, 3.7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B44372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0.082</w:t>
            </w:r>
          </w:p>
        </w:tc>
      </w:tr>
      <w:tr w:rsidR="00630175" w:rsidRPr="00F11407" w14:paraId="02C47745" w14:textId="77777777" w:rsidTr="00630175">
        <w:trPr>
          <w:trHeight w:val="29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DFECBC" w14:textId="77777777" w:rsidR="00630175" w:rsidRPr="00F11407" w:rsidRDefault="00630175" w:rsidP="00630175">
            <w:pPr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 xml:space="preserve">     Other drugs not listed abov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89A4EA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887CD3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1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297FFE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68, 1.96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202F34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BFC85E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.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7675E6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82, 3.5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95B16D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0.054</w:t>
            </w:r>
          </w:p>
        </w:tc>
      </w:tr>
      <w:tr w:rsidR="00630175" w:rsidRPr="00F11407" w14:paraId="2CAC53DF" w14:textId="77777777" w:rsidTr="00630175">
        <w:trPr>
          <w:trHeight w:val="29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6204F48" w14:textId="77777777" w:rsidR="00630175" w:rsidRPr="00F11407" w:rsidRDefault="00630175" w:rsidP="00630175">
            <w:pPr>
              <w:rPr>
                <w:rFonts w:eastAsia="Times New Roman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08E665B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1F9A2CD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0E761F8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7A65C94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43A92C6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61D9D42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926B2F7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</w:p>
        </w:tc>
      </w:tr>
      <w:tr w:rsidR="00630175" w:rsidRPr="00F11407" w14:paraId="4D5BFE1A" w14:textId="77777777" w:rsidTr="00630175">
        <w:trPr>
          <w:trHeight w:val="290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1A56F2" w14:textId="77777777" w:rsidR="00630175" w:rsidRPr="00F11407" w:rsidRDefault="00630175" w:rsidP="00630175">
            <w:pPr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 xml:space="preserve">     Confirmed clinical trial (any </w:t>
            </w:r>
            <w:proofErr w:type="gramStart"/>
            <w:r w:rsidRPr="00F11407">
              <w:rPr>
                <w:rFonts w:eastAsia="Times New Roman"/>
              </w:rPr>
              <w:t>type)*</w:t>
            </w:r>
            <w:proofErr w:type="gramEnd"/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865FF4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3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1BC58B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1.7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763E4A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66, 1.94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4059BB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BEFAEE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2.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AD4572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(1.93, 3.2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4DE521" w14:textId="77777777" w:rsidR="00630175" w:rsidRPr="00F11407" w:rsidRDefault="00630175" w:rsidP="00630175">
            <w:pPr>
              <w:jc w:val="center"/>
              <w:rPr>
                <w:rFonts w:eastAsia="Times New Roman"/>
              </w:rPr>
            </w:pPr>
            <w:r w:rsidRPr="00F11407">
              <w:rPr>
                <w:rFonts w:eastAsia="Times New Roman"/>
              </w:rPr>
              <w:t>0.017</w:t>
            </w:r>
          </w:p>
        </w:tc>
      </w:tr>
      <w:tr w:rsidR="00630175" w:rsidRPr="00BE5EC4" w14:paraId="158F9B79" w14:textId="77777777" w:rsidTr="00630175">
        <w:trPr>
          <w:trHeight w:val="290"/>
        </w:trPr>
        <w:tc>
          <w:tcPr>
            <w:tcW w:w="101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D30007D" w14:textId="77777777" w:rsidR="00630175" w:rsidRPr="00036B96" w:rsidRDefault="00630175" w:rsidP="00630175">
            <w:pPr>
              <w:rPr>
                <w:rFonts w:eastAsia="Times New Roman"/>
                <w:sz w:val="20"/>
                <w:szCs w:val="20"/>
              </w:rPr>
            </w:pPr>
            <w:r w:rsidRPr="00F11407">
              <w:rPr>
                <w:rFonts w:eastAsia="Times New Roman"/>
                <w:sz w:val="20"/>
                <w:szCs w:val="20"/>
              </w:rPr>
              <w:t>*Confirmed by medical record review</w:t>
            </w:r>
          </w:p>
        </w:tc>
      </w:tr>
    </w:tbl>
    <w:p w14:paraId="33AC21EE" w14:textId="31822447" w:rsidR="00FB0D97" w:rsidRDefault="00FB0D97" w:rsidP="00911ECF">
      <w:pPr>
        <w:pStyle w:val="BodyText"/>
        <w:rPr>
          <w:b/>
          <w:bCs/>
          <w:sz w:val="24"/>
          <w:szCs w:val="24"/>
        </w:rPr>
      </w:pPr>
    </w:p>
    <w:p w14:paraId="09000145" w14:textId="77777777" w:rsidR="006874F5" w:rsidRDefault="006874F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46"/>
        <w:gridCol w:w="1947"/>
        <w:gridCol w:w="1947"/>
      </w:tblGrid>
      <w:tr w:rsidR="00630175" w:rsidRPr="00FC3A34" w14:paraId="4DC80125" w14:textId="77777777" w:rsidTr="002C28AB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55DB0126" w14:textId="3754FB22" w:rsidR="00630175" w:rsidRPr="00FC3A34" w:rsidRDefault="00630175" w:rsidP="002C28A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 </w:t>
            </w:r>
            <w:r w:rsidRPr="00FC3A34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</w:t>
            </w:r>
            <w:r w:rsidR="00DB2CA9">
              <w:rPr>
                <w:b/>
                <w:bCs/>
              </w:rPr>
              <w:t>3</w:t>
            </w:r>
            <w:r w:rsidRPr="00FC3A34">
              <w:rPr>
                <w:b/>
                <w:bCs/>
              </w:rPr>
              <w:t xml:space="preserve">. Marginal </w:t>
            </w:r>
            <w:r>
              <w:rPr>
                <w:b/>
                <w:bCs/>
              </w:rPr>
              <w:t>M</w:t>
            </w:r>
            <w:r w:rsidRPr="00FC3A34">
              <w:rPr>
                <w:b/>
                <w:bCs/>
              </w:rPr>
              <w:t>eans of Attributes by Latent Profile</w:t>
            </w:r>
            <w:r>
              <w:rPr>
                <w:b/>
                <w:bCs/>
              </w:rPr>
              <w:t xml:space="preserve"> Clusters.</w:t>
            </w:r>
          </w:p>
        </w:tc>
      </w:tr>
      <w:tr w:rsidR="00630175" w:rsidRPr="00FC3A34" w14:paraId="2E0CF82B" w14:textId="77777777" w:rsidTr="002C28AB">
        <w:tc>
          <w:tcPr>
            <w:tcW w:w="3510" w:type="dxa"/>
          </w:tcPr>
          <w:p w14:paraId="0CE0C954" w14:textId="77777777" w:rsidR="00630175" w:rsidRPr="00BE2716" w:rsidRDefault="00630175" w:rsidP="002C28AB">
            <w:pPr>
              <w:rPr>
                <w:b/>
                <w:bCs/>
              </w:rPr>
            </w:pPr>
            <w:r w:rsidRPr="00BE2716">
              <w:rPr>
                <w:b/>
                <w:bCs/>
              </w:rPr>
              <w:t>Prevent Multiple Myeloma, %</w:t>
            </w:r>
          </w:p>
        </w:tc>
        <w:tc>
          <w:tcPr>
            <w:tcW w:w="1946" w:type="dxa"/>
          </w:tcPr>
          <w:p w14:paraId="269849AC" w14:textId="77777777" w:rsidR="00630175" w:rsidRPr="00FC3A34" w:rsidRDefault="00630175" w:rsidP="002C28AB">
            <w:pPr>
              <w:jc w:val="center"/>
            </w:pPr>
            <w:r w:rsidRPr="00FC3A34">
              <w:t>-4</w:t>
            </w:r>
            <w:r>
              <w:t>.</w:t>
            </w:r>
            <w:r w:rsidRPr="00FC3A34">
              <w:t>9%</w:t>
            </w:r>
          </w:p>
        </w:tc>
        <w:tc>
          <w:tcPr>
            <w:tcW w:w="1947" w:type="dxa"/>
          </w:tcPr>
          <w:p w14:paraId="3B4F2121" w14:textId="77777777" w:rsidR="00630175" w:rsidRPr="00FC3A34" w:rsidRDefault="00630175" w:rsidP="002C28AB">
            <w:pPr>
              <w:jc w:val="center"/>
            </w:pPr>
            <w:r w:rsidRPr="00FC3A34">
              <w:t>-11</w:t>
            </w:r>
            <w:r>
              <w:t>.</w:t>
            </w:r>
            <w:r w:rsidRPr="00FC3A34">
              <w:t>8 %</w:t>
            </w:r>
          </w:p>
        </w:tc>
        <w:tc>
          <w:tcPr>
            <w:tcW w:w="1947" w:type="dxa"/>
          </w:tcPr>
          <w:p w14:paraId="65B6BA11" w14:textId="77777777" w:rsidR="00630175" w:rsidRPr="00FC3A34" w:rsidRDefault="00630175" w:rsidP="002C28AB">
            <w:pPr>
              <w:jc w:val="center"/>
            </w:pPr>
            <w:r w:rsidRPr="00FC3A34">
              <w:t>30</w:t>
            </w:r>
            <w:r>
              <w:t>.</w:t>
            </w:r>
            <w:r w:rsidRPr="00FC3A34">
              <w:t>5%</w:t>
            </w:r>
          </w:p>
        </w:tc>
      </w:tr>
      <w:tr w:rsidR="00630175" w:rsidRPr="00FC3A34" w14:paraId="2D050686" w14:textId="77777777" w:rsidTr="002C28AB">
        <w:tc>
          <w:tcPr>
            <w:tcW w:w="3510" w:type="dxa"/>
          </w:tcPr>
          <w:p w14:paraId="429942DE" w14:textId="77777777" w:rsidR="00630175" w:rsidRPr="00BE2716" w:rsidRDefault="00630175" w:rsidP="002C28AB">
            <w:pPr>
              <w:rPr>
                <w:b/>
                <w:bCs/>
              </w:rPr>
            </w:pPr>
            <w:r w:rsidRPr="00BE2716">
              <w:rPr>
                <w:b/>
                <w:bCs/>
              </w:rPr>
              <w:t xml:space="preserve">Monthly cost, </w:t>
            </w:r>
            <w:r>
              <w:rPr>
                <w:b/>
                <w:bCs/>
              </w:rPr>
              <w:t>$</w:t>
            </w:r>
          </w:p>
        </w:tc>
        <w:tc>
          <w:tcPr>
            <w:tcW w:w="1946" w:type="dxa"/>
          </w:tcPr>
          <w:p w14:paraId="0CA70FCD" w14:textId="77777777" w:rsidR="00630175" w:rsidRPr="00FC3A34" w:rsidRDefault="00630175" w:rsidP="002C28AB">
            <w:pPr>
              <w:jc w:val="center"/>
            </w:pPr>
            <w:r w:rsidRPr="00FC3A34">
              <w:t>$101</w:t>
            </w:r>
          </w:p>
        </w:tc>
        <w:tc>
          <w:tcPr>
            <w:tcW w:w="1947" w:type="dxa"/>
          </w:tcPr>
          <w:p w14:paraId="0015D417" w14:textId="77777777" w:rsidR="00630175" w:rsidRPr="00FC3A34" w:rsidRDefault="00630175" w:rsidP="002C28AB">
            <w:pPr>
              <w:jc w:val="center"/>
            </w:pPr>
            <w:r w:rsidRPr="00FC3A34">
              <w:t>-$348</w:t>
            </w:r>
          </w:p>
        </w:tc>
        <w:tc>
          <w:tcPr>
            <w:tcW w:w="1947" w:type="dxa"/>
          </w:tcPr>
          <w:p w14:paraId="607614B3" w14:textId="77777777" w:rsidR="00630175" w:rsidRPr="00FC3A34" w:rsidRDefault="00630175" w:rsidP="002C28AB">
            <w:pPr>
              <w:jc w:val="center"/>
            </w:pPr>
            <w:r w:rsidRPr="00FC3A34">
              <w:t>$144</w:t>
            </w:r>
          </w:p>
        </w:tc>
      </w:tr>
      <w:tr w:rsidR="00630175" w:rsidRPr="00FC3A34" w14:paraId="32809FA6" w14:textId="77777777" w:rsidTr="002C28AB">
        <w:tc>
          <w:tcPr>
            <w:tcW w:w="3510" w:type="dxa"/>
            <w:tcBorders>
              <w:bottom w:val="single" w:sz="4" w:space="0" w:color="auto"/>
            </w:tcBorders>
          </w:tcPr>
          <w:p w14:paraId="34D80E95" w14:textId="77777777" w:rsidR="00630175" w:rsidRPr="00BE2716" w:rsidRDefault="00630175" w:rsidP="002C28AB">
            <w:pPr>
              <w:rPr>
                <w:b/>
                <w:bCs/>
              </w:rPr>
            </w:pPr>
            <w:r w:rsidRPr="00BE2716">
              <w:rPr>
                <w:b/>
                <w:bCs/>
              </w:rPr>
              <w:t>Risk of Side effect (</w:t>
            </w:r>
            <w:r>
              <w:rPr>
                <w:b/>
                <w:bCs/>
              </w:rPr>
              <w:t xml:space="preserve">Chose No = -1 versus Chose Yes = </w:t>
            </w:r>
            <w:proofErr w:type="gramStart"/>
            <w:r>
              <w:rPr>
                <w:b/>
                <w:bCs/>
              </w:rPr>
              <w:t>1</w:t>
            </w:r>
            <w:r w:rsidRPr="00BE2716">
              <w:rPr>
                <w:b/>
                <w:bCs/>
              </w:rPr>
              <w:t>)</w:t>
            </w:r>
            <w:r>
              <w:rPr>
                <w:b/>
                <w:bCs/>
              </w:rPr>
              <w:t>*</w:t>
            </w:r>
            <w:proofErr w:type="gramEnd"/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5FB4440B" w14:textId="77777777" w:rsidR="00630175" w:rsidRPr="00FC3A34" w:rsidRDefault="00630175" w:rsidP="002C28AB">
            <w:pPr>
              <w:jc w:val="center"/>
            </w:pPr>
            <w:r w:rsidRPr="00FC3A34">
              <w:t>-0</w:t>
            </w:r>
            <w:r>
              <w:t>.</w:t>
            </w:r>
            <w:r w:rsidRPr="00FC3A34">
              <w:t>9</w:t>
            </w:r>
            <w:r>
              <w:t>8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1A332A3" w14:textId="77777777" w:rsidR="00630175" w:rsidRPr="00FC3A34" w:rsidRDefault="00630175" w:rsidP="002C28AB">
            <w:pPr>
              <w:jc w:val="center"/>
            </w:pPr>
            <w:r w:rsidRPr="00FC3A34">
              <w:t>0</w:t>
            </w:r>
            <w:r>
              <w:t>.</w:t>
            </w:r>
            <w:r w:rsidRPr="00FC3A34">
              <w:t>23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CDA6C7D" w14:textId="77777777" w:rsidR="00630175" w:rsidRPr="00FC3A34" w:rsidRDefault="00630175" w:rsidP="002C28AB">
            <w:pPr>
              <w:jc w:val="center"/>
            </w:pPr>
            <w:r w:rsidRPr="00FC3A34">
              <w:t>0</w:t>
            </w:r>
            <w:r>
              <w:t>.</w:t>
            </w:r>
            <w:r w:rsidRPr="00FC3A34">
              <w:t>24</w:t>
            </w:r>
          </w:p>
        </w:tc>
      </w:tr>
      <w:tr w:rsidR="00630175" w:rsidRPr="00FC3A34" w14:paraId="4C1F4481" w14:textId="77777777" w:rsidTr="002C28AB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796B8A" w14:textId="77777777" w:rsidR="00630175" w:rsidRPr="00FC3A34" w:rsidRDefault="00630175" w:rsidP="002C28AB">
            <w:r>
              <w:t xml:space="preserve">* Values of 1 or -1 only assigned when side effect attributes varied among choice scenarios. The value was zero if side effects were the same between scenarios </w:t>
            </w:r>
            <w:proofErr w:type="gramStart"/>
            <w:r>
              <w:t>in a given</w:t>
            </w:r>
            <w:proofErr w:type="gramEnd"/>
            <w:r>
              <w:t xml:space="preserve"> experiment.</w:t>
            </w:r>
          </w:p>
        </w:tc>
      </w:tr>
    </w:tbl>
    <w:p w14:paraId="68B67A54" w14:textId="0CD60164" w:rsidR="00FB0D97" w:rsidRDefault="00FB0D9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CDAD09E" w14:textId="77777777" w:rsidR="00FB0D97" w:rsidRDefault="00FB0D97" w:rsidP="00911ECF">
      <w:pPr>
        <w:pStyle w:val="BodyText"/>
        <w:rPr>
          <w:b/>
          <w:bCs/>
          <w:sz w:val="24"/>
          <w:szCs w:val="24"/>
        </w:rPr>
      </w:pPr>
    </w:p>
    <w:p w14:paraId="4BD22635" w14:textId="77777777" w:rsidR="00FB0D97" w:rsidRDefault="00FB0D97" w:rsidP="00911ECF">
      <w:pPr>
        <w:pStyle w:val="BodyText"/>
        <w:rPr>
          <w:b/>
          <w:bCs/>
          <w:sz w:val="24"/>
          <w:szCs w:val="24"/>
        </w:rPr>
      </w:pPr>
    </w:p>
    <w:p w14:paraId="091CFC4D" w14:textId="77777777" w:rsidR="00FB0D97" w:rsidRDefault="00FB0D97" w:rsidP="00911ECF">
      <w:pPr>
        <w:pStyle w:val="BodyText"/>
        <w:rPr>
          <w:b/>
          <w:bCs/>
          <w:sz w:val="24"/>
          <w:szCs w:val="24"/>
        </w:rPr>
      </w:pPr>
    </w:p>
    <w:p w14:paraId="0F5E83DE" w14:textId="37C12E60" w:rsidR="00991504" w:rsidRPr="00911ECF" w:rsidRDefault="00382D28" w:rsidP="00911ECF">
      <w:pPr>
        <w:pStyle w:val="BodyTex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ETHODS</w:t>
      </w:r>
    </w:p>
    <w:p w14:paraId="434C73A5" w14:textId="77777777" w:rsidR="00911ECF" w:rsidRDefault="00911ECF" w:rsidP="00911ECF">
      <w:pPr>
        <w:spacing w:after="120" w:line="480" w:lineRule="auto"/>
        <w:contextualSpacing/>
      </w:pPr>
    </w:p>
    <w:p w14:paraId="512B017B" w14:textId="77777777" w:rsidR="00911ECF" w:rsidRPr="00CA5B67" w:rsidRDefault="00911ECF" w:rsidP="00911ECF">
      <w:pPr>
        <w:tabs>
          <w:tab w:val="left" w:pos="799"/>
        </w:tabs>
        <w:spacing w:line="276" w:lineRule="auto"/>
        <w:jc w:val="both"/>
        <w:rPr>
          <w:b/>
          <w:bCs/>
          <w:i/>
        </w:rPr>
      </w:pPr>
      <w:r w:rsidRPr="00CA5B67">
        <w:rPr>
          <w:b/>
          <w:bCs/>
          <w:i/>
          <w:spacing w:val="-2"/>
        </w:rPr>
        <w:t>Patients</w:t>
      </w:r>
    </w:p>
    <w:p w14:paraId="016D177F" w14:textId="77777777" w:rsidR="00911ECF" w:rsidRDefault="00911ECF" w:rsidP="00911ECF">
      <w:pPr>
        <w:spacing w:after="120" w:line="480" w:lineRule="auto"/>
        <w:contextualSpacing/>
      </w:pPr>
    </w:p>
    <w:p w14:paraId="4023A696" w14:textId="09EB50D2" w:rsidR="00911ECF" w:rsidRDefault="00911ECF" w:rsidP="00911ECF">
      <w:pPr>
        <w:spacing w:after="120" w:line="480" w:lineRule="auto"/>
        <w:contextualSpacing/>
      </w:pPr>
      <w:r>
        <w:t xml:space="preserve">Individuals with MGUS and SMM were enrolled from two nationwide cohort studies of precursor conditions to MM and other blood cancers: The PROMISE and PCROWD studies. PROMISE is a nationwide cohort study that prospectively screens a high-risk population to identify individuals </w:t>
      </w:r>
      <w:r w:rsidRPr="00F11407">
        <w:t>with plasma cell dyscrasias, including MGUS and SMM;</w:t>
      </w:r>
      <w:r w:rsidRPr="00F11407">
        <w:fldChar w:fldCharType="begin">
          <w:fldData xml:space="preserve">PEVuZE5vdGU+PENpdGU+PEF1dGhvcj5FbC1LaG91cnk8L0F1dGhvcj48WWVhcj4yMDIyPC9ZZWFy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="00651225">
        <w:instrText xml:space="preserve"> ADDIN EN.CITE </w:instrText>
      </w:r>
      <w:r w:rsidR="00651225">
        <w:fldChar w:fldCharType="begin">
          <w:fldData xml:space="preserve">PEVuZE5vdGU+PENpdGU+PEF1dGhvcj5FbC1LaG91cnk8L0F1dGhvcj48WWVhcj4yMDIyPC9ZZWFy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="00651225">
        <w:instrText xml:space="preserve"> ADDIN EN.CITE.DATA </w:instrText>
      </w:r>
      <w:r w:rsidR="00651225">
        <w:fldChar w:fldCharType="end"/>
      </w:r>
      <w:r w:rsidRPr="00F11407">
        <w:fldChar w:fldCharType="separate"/>
      </w:r>
      <w:r w:rsidR="00651225" w:rsidRPr="00651225">
        <w:rPr>
          <w:noProof/>
          <w:vertAlign w:val="superscript"/>
        </w:rPr>
        <w:t>1</w:t>
      </w:r>
      <w:r w:rsidRPr="00F11407">
        <w:fldChar w:fldCharType="end"/>
      </w:r>
      <w:r w:rsidRPr="00F11407">
        <w:t xml:space="preserve"> PCROWD is a nationwide</w:t>
      </w:r>
      <w:r>
        <w:t>,</w:t>
      </w:r>
      <w:r w:rsidRPr="00F11407">
        <w:t xml:space="preserve"> longitudinal cohort of individuals with an established precursor conditions to a range of blood cancers. Individuals from both studies were recruited by means of an invite letter and were asked to verify eligibility using a brief eligibility survey. Individuals were eligible for the current study if they were 18 years and over with a current diagnosis of MGUS or SMM and no concurrent diagnosis of another malignancy requiring active therapy. All eligible participants were sent a unique link to the full study survey, which was completed online. All study procedures were approved by the Institutional Review Board at the Dana-Farber Cancer Institute, and informed consent was implied by return of the study questionnaire. </w:t>
      </w:r>
    </w:p>
    <w:p w14:paraId="69201A6B" w14:textId="77777777" w:rsidR="00911ECF" w:rsidRDefault="00911ECF" w:rsidP="00911ECF">
      <w:pPr>
        <w:spacing w:after="120" w:line="480" w:lineRule="auto"/>
        <w:contextualSpacing/>
      </w:pPr>
    </w:p>
    <w:p w14:paraId="3C5219F7" w14:textId="77777777" w:rsidR="00911ECF" w:rsidRPr="00F11407" w:rsidRDefault="00911ECF" w:rsidP="00911ECF">
      <w:pPr>
        <w:spacing w:line="480" w:lineRule="auto"/>
        <w:contextualSpacing/>
        <w:rPr>
          <w:b/>
          <w:bCs/>
        </w:rPr>
      </w:pPr>
      <w:r w:rsidRPr="00F11407">
        <w:t xml:space="preserve">Study invitation emails were sent to 1,186 patients from the PROMISE and PCROWD studies with a diagnosis of MGUS or SMM who were not known to have progressed to MM during follow up. A total of 504 individuals (42%) expressed initial interest in the study and completed an eligibility assessment; the remainder did not respond to the study email. Of these, 393 (78%) met eligibility criteria and received a unique link to the online study survey. From this sample, we received 272 completed surveys (69% response rate). </w:t>
      </w:r>
    </w:p>
    <w:p w14:paraId="62CF0DD2" w14:textId="77777777" w:rsidR="00911ECF" w:rsidRDefault="00911ECF" w:rsidP="00911ECF">
      <w:pPr>
        <w:spacing w:after="120" w:line="480" w:lineRule="auto"/>
        <w:contextualSpacing/>
      </w:pPr>
    </w:p>
    <w:p w14:paraId="2B568850" w14:textId="77777777" w:rsidR="00911ECF" w:rsidRDefault="00911ECF" w:rsidP="00911ECF">
      <w:pPr>
        <w:spacing w:after="120" w:line="480" w:lineRule="auto"/>
        <w:contextualSpacing/>
      </w:pPr>
    </w:p>
    <w:p w14:paraId="03F5F9BB" w14:textId="7C5BAF8A" w:rsidR="00911ECF" w:rsidRPr="00382D28" w:rsidRDefault="00911ECF" w:rsidP="00911ECF">
      <w:pPr>
        <w:spacing w:after="120" w:line="480" w:lineRule="auto"/>
        <w:contextualSpacing/>
        <w:rPr>
          <w:b/>
          <w:bCs/>
          <w:i/>
          <w:iCs/>
        </w:rPr>
      </w:pPr>
      <w:r w:rsidRPr="00382D28">
        <w:rPr>
          <w:b/>
          <w:bCs/>
          <w:i/>
          <w:iCs/>
        </w:rPr>
        <w:lastRenderedPageBreak/>
        <w:t>Covariates</w:t>
      </w:r>
    </w:p>
    <w:p w14:paraId="39DF1205" w14:textId="48DA8149" w:rsidR="00911ECF" w:rsidRPr="00F11407" w:rsidRDefault="00911ECF" w:rsidP="00911ECF">
      <w:pPr>
        <w:spacing w:after="120" w:line="480" w:lineRule="auto"/>
        <w:contextualSpacing/>
        <w:rPr>
          <w:i/>
          <w:iCs/>
        </w:rPr>
      </w:pPr>
      <w:r w:rsidRPr="00F11407">
        <w:rPr>
          <w:bCs/>
        </w:rPr>
        <w:t>Sociodemographic characteristic such as age, income, education, and race were self-reported on the study questionnaire. In addition, the survey queried about other factors</w:t>
      </w:r>
      <w:r w:rsidRPr="00F11407">
        <w:t xml:space="preserve"> that may impact an individual’s treatment choices, such as perceived risk of MM, numeracy, and tolerance for uncertainty. Perceived risk of MM was assessed using a cancer risk perception subscale adapted from the breast cancer literature.</w:t>
      </w:r>
      <w:r w:rsidRPr="00F11407">
        <w:fldChar w:fldCharType="begin">
          <w:fldData xml:space="preserve">PEVuZE5vdGU+PENpdGU+PEF1dGhvcj5HdXJtYW5raW4gTGV2eTwvQXV0aG9yPjxZZWFyPjIwMDY8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</w:fldData>
        </w:fldChar>
      </w:r>
      <w:r w:rsidR="00651225">
        <w:instrText xml:space="preserve"> ADDIN EN.CITE </w:instrText>
      </w:r>
      <w:r w:rsidR="00651225">
        <w:fldChar w:fldCharType="begin">
          <w:fldData xml:space="preserve">PEVuZE5vdGU+PENpdGU+PEF1dGhvcj5HdXJtYW5raW4gTGV2eTwvQXV0aG9yPjxZZWFyPjIwMDY8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</w:fldData>
        </w:fldChar>
      </w:r>
      <w:r w:rsidR="00651225">
        <w:instrText xml:space="preserve"> ADDIN EN.CITE.DATA </w:instrText>
      </w:r>
      <w:r w:rsidR="00651225">
        <w:fldChar w:fldCharType="end"/>
      </w:r>
      <w:r w:rsidRPr="00F11407">
        <w:fldChar w:fldCharType="separate"/>
      </w:r>
      <w:r w:rsidR="00651225" w:rsidRPr="00651225">
        <w:rPr>
          <w:noProof/>
          <w:vertAlign w:val="superscript"/>
        </w:rPr>
        <w:t>2</w:t>
      </w:r>
      <w:r w:rsidRPr="00F11407">
        <w:fldChar w:fldCharType="end"/>
      </w:r>
      <w:r w:rsidRPr="00F11407">
        <w:t xml:space="preserve"> Numeracy, or the aptitude with probabilities, fractions and ratios, is an important component of understanding the risks and benefits of health behaviors and was assessed using the Subjective Numeracy Scale.</w:t>
      </w:r>
      <w:r w:rsidRPr="00F11407">
        <w:fldChar w:fldCharType="begin">
          <w:fldData xml:space="preserve">PEVuZE5vdGU+PENpdGU+PEF1dGhvcj5GYWdlcmxpbjwvQXV0aG9yPjxZZWFyPjIwMDc8L1llYXI+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</w:fldData>
        </w:fldChar>
      </w:r>
      <w:r w:rsidR="00651225">
        <w:instrText xml:space="preserve"> ADDIN EN.CITE </w:instrText>
      </w:r>
      <w:r w:rsidR="00651225">
        <w:fldChar w:fldCharType="begin">
          <w:fldData xml:space="preserve">PEVuZE5vdGU+PENpdGU+PEF1dGhvcj5GYWdlcmxpbjwvQXV0aG9yPjxZZWFyPjIwMDc8L1llYXI+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</w:fldData>
        </w:fldChar>
      </w:r>
      <w:r w:rsidR="00651225">
        <w:instrText xml:space="preserve"> ADDIN EN.CITE.DATA </w:instrText>
      </w:r>
      <w:r w:rsidR="00651225">
        <w:fldChar w:fldCharType="end"/>
      </w:r>
      <w:r w:rsidRPr="00F11407">
        <w:fldChar w:fldCharType="separate"/>
      </w:r>
      <w:r w:rsidR="00651225" w:rsidRPr="00651225">
        <w:rPr>
          <w:noProof/>
          <w:vertAlign w:val="superscript"/>
        </w:rPr>
        <w:t>3</w:t>
      </w:r>
      <w:r w:rsidRPr="00F11407">
        <w:fldChar w:fldCharType="end"/>
      </w:r>
      <w:r w:rsidRPr="00F11407">
        <w:t xml:space="preserve"> Tolerance for uncertainty was assessed using the Intolerance of Uncertainty subscale.</w:t>
      </w:r>
      <w:r w:rsidRPr="00F11407">
        <w:fldChar w:fldCharType="begin"/>
      </w:r>
      <w:r w:rsidR="00651225">
        <w:instrText xml:space="preserve"> ADDIN EN.CITE &lt;EndNote&gt;&lt;Cite&gt;&lt;Author&gt;Carleton&lt;/Author&gt;&lt;Year&gt;2007&lt;/Year&gt;&lt;RecNum&gt;23&lt;/RecNum&gt;&lt;DisplayText&gt;&lt;style face="superscript"&gt;4&lt;/style&gt;&lt;/DisplayText&gt;&lt;record&gt;&lt;rec-number&gt;23&lt;/rec-number&gt;&lt;foreign-keys&gt;&lt;key app="EN" db-id="arr2s9xsqfv9aneesfqxdzslwdpv5x0x5ta0" timestamp="1576522722"&gt;23&lt;/key&gt;&lt;/foreign-keys&gt;&lt;ref-type name="Journal Article"&gt;17&lt;/ref-type&gt;&lt;contributors&gt;&lt;authors&gt;&lt;author&gt;Carleton, R. N.&lt;/author&gt;&lt;author&gt;Norton, M. A.&lt;/author&gt;&lt;author&gt;Asmundson, G. J.&lt;/author&gt;&lt;/authors&gt;&lt;/contributors&gt;&lt;auth-address&gt;Anxiety and Illness Behaviours Laboratory, University of Regina, Regina, Sask., Canada S4S 0A2. carletor@uregina.ca &amp;lt;carletor@uregina.ca&amp;gt;&lt;/auth-address&gt;&lt;titles&gt;&lt;title&gt;Fearing the unknown: a short version of the Intolerance of Uncertainty Scale&lt;/title&gt;&lt;secondary-title&gt;J Anxiety Disord&lt;/secondary-title&gt;&lt;/titles&gt;&lt;periodical&gt;&lt;full-title&gt;J Anxiety Disord&lt;/full-title&gt;&lt;/periodical&gt;&lt;pages&gt;105-17&lt;/pages&gt;&lt;volume&gt;21&lt;/volume&gt;&lt;number&gt;1&lt;/number&gt;&lt;edition&gt;2006/05/02&lt;/edition&gt;&lt;keywords&gt;&lt;keyword&gt;Adolescent&lt;/keyword&gt;&lt;keyword&gt;Adult&lt;/keyword&gt;&lt;keyword&gt;Anxiety/diagnosis&lt;/keyword&gt;&lt;keyword&gt;*Attitude&lt;/keyword&gt;&lt;keyword&gt;*Cognition&lt;/keyword&gt;&lt;keyword&gt;*Escape Reaction&lt;/keyword&gt;&lt;keyword&gt;*Fear&lt;/keyword&gt;&lt;keyword&gt;Female&lt;/keyword&gt;&lt;keyword&gt;Humans&lt;/keyword&gt;&lt;keyword&gt;Male&lt;/keyword&gt;&lt;keyword&gt;Middle Aged&lt;/keyword&gt;&lt;keyword&gt;Reproducibility of Results&lt;/keyword&gt;&lt;keyword&gt;*Surveys and Questionnaires&lt;/keyword&gt;&lt;/keywords&gt;&lt;dates&gt;&lt;year&gt;2007&lt;/year&gt;&lt;/dates&gt;&lt;isbn&gt;0887-6185 (Print)&amp;#xD;0887-6185 (Linking)&lt;/isbn&gt;&lt;accession-num&gt;16647833&lt;/accession-num&gt;&lt;urls&gt;&lt;related-urls&gt;&lt;url&gt;https://www.ncbi.nlm.nih.gov/pubmed/16647833&lt;/url&gt;&lt;/related-urls&gt;&lt;/urls&gt;&lt;electronic-resource-num&gt;10.1016/j.janxdis.2006.03.014&lt;/electronic-resource-num&gt;&lt;/record&gt;&lt;/Cite&gt;&lt;/EndNote&gt;</w:instrText>
      </w:r>
      <w:r w:rsidRPr="00F11407">
        <w:fldChar w:fldCharType="separate"/>
      </w:r>
      <w:r w:rsidR="00651225" w:rsidRPr="00651225">
        <w:rPr>
          <w:noProof/>
          <w:vertAlign w:val="superscript"/>
        </w:rPr>
        <w:t>4</w:t>
      </w:r>
      <w:r w:rsidRPr="00F11407">
        <w:fldChar w:fldCharType="end"/>
      </w:r>
      <w:r w:rsidRPr="00F11407">
        <w:t xml:space="preserve"> </w:t>
      </w:r>
      <w:r w:rsidRPr="00F11407">
        <w:rPr>
          <w:bCs/>
        </w:rPr>
        <w:t xml:space="preserve"> Finally, given the increasing number of clinical trials offered to individuals with MM precursor conditions at specialized centers and concerns that excluding those on trials may introduce bias towards a more risk-adverse patient population; we also queried patients on whether they had been previously enrolled in a clinical trial, and reviewed medical records to ascertain the treatment regimen used on the trial.</w:t>
      </w:r>
    </w:p>
    <w:p w14:paraId="60FE2884" w14:textId="77777777" w:rsidR="00382D28" w:rsidRDefault="00382D28" w:rsidP="00382D28">
      <w:pPr>
        <w:pStyle w:val="BodyText"/>
        <w:rPr>
          <w:b/>
          <w:bCs/>
          <w:sz w:val="24"/>
          <w:szCs w:val="24"/>
        </w:rPr>
      </w:pPr>
    </w:p>
    <w:p w14:paraId="0AE8321C" w14:textId="70CC1994" w:rsidR="00911ECF" w:rsidRPr="00382D28" w:rsidRDefault="00382D28" w:rsidP="00382D28">
      <w:pPr>
        <w:pStyle w:val="BodyText"/>
        <w:rPr>
          <w:b/>
          <w:bCs/>
          <w:sz w:val="24"/>
          <w:szCs w:val="24"/>
        </w:rPr>
      </w:pPr>
      <w:r w:rsidRPr="00382D28">
        <w:rPr>
          <w:b/>
          <w:bCs/>
          <w:sz w:val="24"/>
          <w:szCs w:val="24"/>
        </w:rPr>
        <w:t xml:space="preserve">Survey </w:t>
      </w:r>
    </w:p>
    <w:p w14:paraId="4202643C" w14:textId="77777777" w:rsidR="00382D28" w:rsidRPr="00416F42" w:rsidRDefault="00382D28">
      <w:pPr>
        <w:pStyle w:val="BodyText"/>
        <w:ind w:left="141"/>
        <w:rPr>
          <w:sz w:val="24"/>
          <w:szCs w:val="24"/>
        </w:rPr>
      </w:pPr>
    </w:p>
    <w:p w14:paraId="0F5E83DF" w14:textId="4F4D3982" w:rsidR="00991504" w:rsidRPr="00416F42" w:rsidRDefault="00416F42">
      <w:pPr>
        <w:pStyle w:val="BodyText"/>
        <w:spacing w:before="60" w:line="285" w:lineRule="auto"/>
        <w:ind w:left="100" w:right="465"/>
        <w:jc w:val="both"/>
        <w:rPr>
          <w:b/>
          <w:sz w:val="24"/>
          <w:szCs w:val="24"/>
        </w:rPr>
      </w:pPr>
      <w:r>
        <w:rPr>
          <w:b/>
          <w:color w:val="3C3C3C"/>
          <w:sz w:val="24"/>
          <w:szCs w:val="24"/>
        </w:rPr>
        <w:t>We</w:t>
      </w:r>
      <w:r w:rsidR="00663644" w:rsidRPr="00416F42">
        <w:rPr>
          <w:b/>
          <w:color w:val="3C3C3C"/>
          <w:spacing w:val="-21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will</w:t>
      </w:r>
      <w:r w:rsidR="00663644" w:rsidRPr="00416F42">
        <w:rPr>
          <w:b/>
          <w:color w:val="3C3C3C"/>
          <w:spacing w:val="-21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be</w:t>
      </w:r>
      <w:r w:rsidR="00663644" w:rsidRPr="00416F42">
        <w:rPr>
          <w:b/>
          <w:color w:val="3C3C3C"/>
          <w:spacing w:val="-21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presenting</w:t>
      </w:r>
      <w:r w:rsidR="00663644" w:rsidRPr="00416F42">
        <w:rPr>
          <w:b/>
          <w:color w:val="3C3C3C"/>
          <w:spacing w:val="-21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you</w:t>
      </w:r>
      <w:r w:rsidR="00663644" w:rsidRPr="00416F42">
        <w:rPr>
          <w:b/>
          <w:color w:val="3C3C3C"/>
          <w:spacing w:val="-21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with</w:t>
      </w:r>
      <w:r w:rsidR="00663644" w:rsidRPr="00416F42">
        <w:rPr>
          <w:b/>
          <w:color w:val="3C3C3C"/>
          <w:spacing w:val="-21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a</w:t>
      </w:r>
      <w:r w:rsidR="00663644" w:rsidRPr="00416F42">
        <w:rPr>
          <w:b/>
          <w:color w:val="3C3C3C"/>
          <w:spacing w:val="-21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series of</w:t>
      </w:r>
      <w:r w:rsidR="00663644" w:rsidRPr="00416F42">
        <w:rPr>
          <w:b/>
          <w:color w:val="3C3C3C"/>
          <w:spacing w:val="-10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hypothetical</w:t>
      </w:r>
      <w:r w:rsidR="00663644" w:rsidRPr="00416F42">
        <w:rPr>
          <w:b/>
          <w:color w:val="3C3C3C"/>
          <w:spacing w:val="-10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situations</w:t>
      </w:r>
      <w:r w:rsidR="00663644" w:rsidRPr="00416F42">
        <w:rPr>
          <w:b/>
          <w:color w:val="3C3C3C"/>
          <w:spacing w:val="-10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related</w:t>
      </w:r>
      <w:r w:rsidR="00663644" w:rsidRPr="00416F42">
        <w:rPr>
          <w:b/>
          <w:color w:val="3C3C3C"/>
          <w:spacing w:val="-10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to</w:t>
      </w:r>
      <w:r w:rsidR="00663644" w:rsidRPr="00416F42">
        <w:rPr>
          <w:b/>
          <w:color w:val="3C3C3C"/>
          <w:spacing w:val="-10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managing</w:t>
      </w:r>
      <w:r w:rsidR="00663644" w:rsidRPr="00416F42">
        <w:rPr>
          <w:b/>
          <w:color w:val="3C3C3C"/>
          <w:spacing w:val="-10"/>
          <w:sz w:val="24"/>
          <w:szCs w:val="24"/>
        </w:rPr>
        <w:t xml:space="preserve"> </w:t>
      </w:r>
      <w:r w:rsidR="00663644" w:rsidRPr="00416F42">
        <w:rPr>
          <w:b/>
          <w:color w:val="3C3C3C"/>
          <w:sz w:val="24"/>
          <w:szCs w:val="24"/>
        </w:rPr>
        <w:t>multiple myeloma risk to see which situation you would choose.</w:t>
      </w:r>
    </w:p>
    <w:p w14:paraId="0F5E83E0" w14:textId="77777777" w:rsidR="00991504" w:rsidRPr="00416F42" w:rsidRDefault="00991504">
      <w:pPr>
        <w:pStyle w:val="BodyText"/>
        <w:spacing w:before="5"/>
        <w:rPr>
          <w:b/>
          <w:sz w:val="24"/>
          <w:szCs w:val="24"/>
        </w:rPr>
      </w:pPr>
    </w:p>
    <w:p w14:paraId="0F5E83E1" w14:textId="48FCED05" w:rsidR="00991504" w:rsidRDefault="00663644">
      <w:pPr>
        <w:pStyle w:val="BodyText"/>
        <w:spacing w:line="292" w:lineRule="auto"/>
        <w:ind w:left="100" w:right="241"/>
        <w:rPr>
          <w:color w:val="3C3C3C"/>
          <w:sz w:val="24"/>
          <w:szCs w:val="24"/>
        </w:rPr>
      </w:pPr>
      <w:r w:rsidRPr="00416F42">
        <w:rPr>
          <w:color w:val="3C3C3C"/>
          <w:sz w:val="24"/>
          <w:szCs w:val="24"/>
        </w:rPr>
        <w:t>Each scenario will</w:t>
      </w:r>
      <w:r w:rsidR="00416F42">
        <w:rPr>
          <w:color w:val="3C3C3C"/>
          <w:spacing w:val="8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vary on several characteristics or “attributes”. The attributes we are using in this survey include:</w:t>
      </w:r>
    </w:p>
    <w:p w14:paraId="2A1DB9ED" w14:textId="51727C28" w:rsidR="00416F42" w:rsidRDefault="00416F42">
      <w:pPr>
        <w:pStyle w:val="BodyText"/>
        <w:spacing w:line="292" w:lineRule="auto"/>
        <w:ind w:left="100" w:right="241"/>
        <w:rPr>
          <w:color w:val="3C3C3C"/>
          <w:sz w:val="24"/>
          <w:szCs w:val="24"/>
        </w:rPr>
      </w:pPr>
    </w:p>
    <w:p w14:paraId="3011FA2D" w14:textId="6CA47973" w:rsidR="00416F42" w:rsidRDefault="00416F42" w:rsidP="00416F42">
      <w:pPr>
        <w:pStyle w:val="BodyText"/>
        <w:numPr>
          <w:ilvl w:val="0"/>
          <w:numId w:val="1"/>
        </w:numPr>
        <w:spacing w:line="292" w:lineRule="auto"/>
        <w:ind w:right="241"/>
        <w:rPr>
          <w:color w:val="3C3C3C"/>
          <w:sz w:val="24"/>
          <w:szCs w:val="24"/>
        </w:rPr>
      </w:pPr>
      <w:r>
        <w:rPr>
          <w:color w:val="3C3C3C"/>
          <w:sz w:val="24"/>
          <w:szCs w:val="24"/>
        </w:rPr>
        <w:t>Chance that treatment will prevent myeloma completely</w:t>
      </w:r>
    </w:p>
    <w:p w14:paraId="3E3D592E" w14:textId="49FB1ACE" w:rsidR="00416F42" w:rsidRDefault="00416F42" w:rsidP="00416F42">
      <w:pPr>
        <w:pStyle w:val="BodyText"/>
        <w:numPr>
          <w:ilvl w:val="0"/>
          <w:numId w:val="1"/>
        </w:numPr>
        <w:spacing w:line="292" w:lineRule="auto"/>
        <w:ind w:right="241"/>
        <w:rPr>
          <w:color w:val="3C3C3C"/>
          <w:sz w:val="24"/>
          <w:szCs w:val="24"/>
        </w:rPr>
      </w:pPr>
      <w:r>
        <w:rPr>
          <w:color w:val="3C3C3C"/>
          <w:sz w:val="24"/>
          <w:szCs w:val="24"/>
        </w:rPr>
        <w:t>Monthly out of pocket cost</w:t>
      </w:r>
    </w:p>
    <w:p w14:paraId="414020DC" w14:textId="7DFF01A5" w:rsidR="00416F42" w:rsidRDefault="00416F42" w:rsidP="00416F42">
      <w:pPr>
        <w:pStyle w:val="BodyText"/>
        <w:numPr>
          <w:ilvl w:val="0"/>
          <w:numId w:val="1"/>
        </w:numPr>
        <w:spacing w:line="292" w:lineRule="auto"/>
        <w:ind w:right="241"/>
        <w:rPr>
          <w:color w:val="3C3C3C"/>
          <w:sz w:val="24"/>
          <w:szCs w:val="24"/>
        </w:rPr>
      </w:pPr>
      <w:r>
        <w:rPr>
          <w:color w:val="3C3C3C"/>
          <w:sz w:val="24"/>
          <w:szCs w:val="24"/>
        </w:rPr>
        <w:t>Personal inconvenience</w:t>
      </w:r>
    </w:p>
    <w:p w14:paraId="3AEF247B" w14:textId="4438D30E" w:rsidR="00416F42" w:rsidRDefault="00416F42" w:rsidP="00416F42">
      <w:pPr>
        <w:pStyle w:val="BodyText"/>
        <w:numPr>
          <w:ilvl w:val="0"/>
          <w:numId w:val="1"/>
        </w:numPr>
        <w:spacing w:line="292" w:lineRule="auto"/>
        <w:ind w:right="241"/>
        <w:rPr>
          <w:color w:val="3C3C3C"/>
          <w:sz w:val="24"/>
          <w:szCs w:val="24"/>
        </w:rPr>
      </w:pPr>
      <w:r>
        <w:rPr>
          <w:color w:val="3C3C3C"/>
          <w:sz w:val="24"/>
          <w:szCs w:val="24"/>
        </w:rPr>
        <w:t>Long-term side effects</w:t>
      </w:r>
    </w:p>
    <w:p w14:paraId="53058F5C" w14:textId="77777777" w:rsidR="00416F42" w:rsidRPr="00416F42" w:rsidRDefault="00416F42">
      <w:pPr>
        <w:pStyle w:val="BodyText"/>
        <w:spacing w:line="292" w:lineRule="auto"/>
        <w:ind w:left="100" w:right="241"/>
        <w:rPr>
          <w:sz w:val="24"/>
          <w:szCs w:val="24"/>
        </w:rPr>
      </w:pPr>
    </w:p>
    <w:p w14:paraId="0F5E83E6" w14:textId="77777777" w:rsidR="00991504" w:rsidRPr="00416F42" w:rsidRDefault="00663644">
      <w:pPr>
        <w:pStyle w:val="BodyText"/>
        <w:spacing w:before="244"/>
        <w:ind w:left="100"/>
        <w:rPr>
          <w:sz w:val="24"/>
          <w:szCs w:val="24"/>
        </w:rPr>
      </w:pPr>
      <w:r w:rsidRPr="00416F42">
        <w:rPr>
          <w:color w:val="3C3C3C"/>
          <w:sz w:val="24"/>
          <w:szCs w:val="24"/>
        </w:rPr>
        <w:t>On</w:t>
      </w:r>
      <w:r w:rsidRPr="00416F42">
        <w:rPr>
          <w:color w:val="3C3C3C"/>
          <w:spacing w:val="14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the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next</w:t>
      </w:r>
      <w:r w:rsidRPr="00416F42">
        <w:rPr>
          <w:color w:val="3C3C3C"/>
          <w:spacing w:val="14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few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pages,</w:t>
      </w:r>
      <w:r w:rsidRPr="00416F42">
        <w:rPr>
          <w:color w:val="3C3C3C"/>
          <w:spacing w:val="14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we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will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describe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each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attribute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in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more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pacing w:val="-2"/>
          <w:sz w:val="24"/>
          <w:szCs w:val="24"/>
        </w:rPr>
        <w:t>detail.</w:t>
      </w:r>
    </w:p>
    <w:p w14:paraId="0F5E83E7" w14:textId="77777777" w:rsidR="00991504" w:rsidRDefault="00991504">
      <w:pPr>
        <w:pStyle w:val="BodyText"/>
        <w:rPr>
          <w:sz w:val="38"/>
        </w:rPr>
      </w:pPr>
    </w:p>
    <w:p w14:paraId="0F5E83E8" w14:textId="77777777" w:rsidR="00991504" w:rsidRDefault="00991504">
      <w:pPr>
        <w:pStyle w:val="BodyText"/>
        <w:rPr>
          <w:sz w:val="38"/>
        </w:rPr>
      </w:pPr>
    </w:p>
    <w:p w14:paraId="0F5E83E9" w14:textId="77777777" w:rsidR="00991504" w:rsidRDefault="00991504">
      <w:pPr>
        <w:pStyle w:val="BodyText"/>
        <w:spacing w:before="11"/>
        <w:rPr>
          <w:sz w:val="53"/>
        </w:rPr>
      </w:pPr>
    </w:p>
    <w:p w14:paraId="0F5E83EB" w14:textId="77777777" w:rsidR="00991504" w:rsidRDefault="00991504">
      <w:pPr>
        <w:pStyle w:val="BodyText"/>
        <w:rPr>
          <w:sz w:val="20"/>
        </w:rPr>
      </w:pPr>
    </w:p>
    <w:p w14:paraId="0F5E83EC" w14:textId="77777777" w:rsidR="00991504" w:rsidRDefault="00991504">
      <w:pPr>
        <w:pStyle w:val="BodyText"/>
        <w:rPr>
          <w:sz w:val="20"/>
        </w:rPr>
      </w:pPr>
    </w:p>
    <w:p w14:paraId="0F5E83ED" w14:textId="77777777" w:rsidR="00991504" w:rsidRDefault="00991504">
      <w:pPr>
        <w:pStyle w:val="BodyText"/>
        <w:rPr>
          <w:sz w:val="20"/>
        </w:rPr>
      </w:pPr>
    </w:p>
    <w:p w14:paraId="0F5E83EE" w14:textId="77777777" w:rsidR="00991504" w:rsidRDefault="00991504">
      <w:pPr>
        <w:pStyle w:val="BodyText"/>
        <w:spacing w:before="1"/>
        <w:rPr>
          <w:sz w:val="23"/>
        </w:rPr>
      </w:pPr>
    </w:p>
    <w:p w14:paraId="0F5E83F8" w14:textId="45EDE51E" w:rsidR="00991504" w:rsidRDefault="00991504">
      <w:pPr>
        <w:pStyle w:val="BodyText"/>
        <w:ind w:left="141"/>
        <w:rPr>
          <w:sz w:val="20"/>
        </w:rPr>
      </w:pPr>
    </w:p>
    <w:p w14:paraId="0F5E83F9" w14:textId="77777777" w:rsidR="00991504" w:rsidRPr="00416F42" w:rsidRDefault="00663644">
      <w:pPr>
        <w:pStyle w:val="Heading1"/>
        <w:spacing w:before="72"/>
        <w:rPr>
          <w:sz w:val="24"/>
          <w:szCs w:val="24"/>
        </w:rPr>
      </w:pPr>
      <w:r w:rsidRPr="00416F42">
        <w:rPr>
          <w:color w:val="3C3C3C"/>
          <w:sz w:val="24"/>
          <w:szCs w:val="24"/>
        </w:rPr>
        <w:t>Attribute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1: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Chance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that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treatment</w:t>
      </w:r>
      <w:r w:rsidRPr="00416F42">
        <w:rPr>
          <w:color w:val="3C3C3C"/>
          <w:spacing w:val="19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will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prevent</w:t>
      </w:r>
      <w:r w:rsidRPr="00416F42">
        <w:rPr>
          <w:color w:val="3C3C3C"/>
          <w:spacing w:val="19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myeloma</w:t>
      </w:r>
      <w:r w:rsidRPr="00416F42">
        <w:rPr>
          <w:color w:val="3C3C3C"/>
          <w:spacing w:val="21"/>
          <w:sz w:val="24"/>
          <w:szCs w:val="24"/>
        </w:rPr>
        <w:t xml:space="preserve"> </w:t>
      </w:r>
      <w:r w:rsidRPr="00416F42">
        <w:rPr>
          <w:color w:val="3C3C3C"/>
          <w:spacing w:val="-2"/>
          <w:sz w:val="24"/>
          <w:szCs w:val="24"/>
        </w:rPr>
        <w:t>completely.</w:t>
      </w:r>
    </w:p>
    <w:p w14:paraId="3B620181" w14:textId="77777777" w:rsidR="00416F42" w:rsidRDefault="00416F42" w:rsidP="00416F42">
      <w:pPr>
        <w:pStyle w:val="BodyText"/>
        <w:spacing w:before="1" w:line="292" w:lineRule="auto"/>
        <w:ind w:right="418"/>
        <w:rPr>
          <w:color w:val="3C3C3C"/>
          <w:sz w:val="24"/>
          <w:szCs w:val="24"/>
        </w:rPr>
      </w:pPr>
    </w:p>
    <w:p w14:paraId="0F5E83FB" w14:textId="32C49A58" w:rsidR="00991504" w:rsidRDefault="00663644" w:rsidP="00416F42">
      <w:pPr>
        <w:pStyle w:val="BodyText"/>
        <w:spacing w:before="1" w:line="292" w:lineRule="auto"/>
        <w:ind w:right="418"/>
        <w:rPr>
          <w:color w:val="3C3C3C"/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0048" behindDoc="0" locked="0" layoutInCell="1" allowOverlap="1" wp14:anchorId="0F5E8824" wp14:editId="0F5E8825">
            <wp:simplePos x="0" y="0"/>
            <wp:positionH relativeFrom="page">
              <wp:posOffset>393638</wp:posOffset>
            </wp:positionH>
            <wp:positionV relativeFrom="paragraph">
              <wp:posOffset>92816</wp:posOffset>
            </wp:positionV>
            <wp:extent cx="71367" cy="71367"/>
            <wp:effectExtent l="0" t="0" r="0" b="0"/>
            <wp:wrapNone/>
            <wp:docPr id="245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7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>This is essentially a description of how well the treatment or</w:t>
      </w:r>
      <w:r w:rsidRPr="00416F42">
        <w:rPr>
          <w:color w:val="3C3C3C"/>
          <w:spacing w:val="4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intervention worked in preventing myeloma from developing. We will present this information in terms of rates, which is a “number per unit,” metric, such as “miles per hour” or “cost per pound.”</w:t>
      </w:r>
    </w:p>
    <w:p w14:paraId="0AE8BB5D" w14:textId="77777777" w:rsidR="00416F42" w:rsidRPr="00416F42" w:rsidRDefault="00416F42" w:rsidP="00416F42">
      <w:pPr>
        <w:pStyle w:val="BodyText"/>
        <w:spacing w:before="1" w:line="292" w:lineRule="auto"/>
        <w:ind w:left="661" w:right="418"/>
        <w:rPr>
          <w:sz w:val="24"/>
          <w:szCs w:val="24"/>
        </w:rPr>
      </w:pPr>
    </w:p>
    <w:p w14:paraId="0F5E83FC" w14:textId="77777777" w:rsidR="00991504" w:rsidRPr="00416F42" w:rsidRDefault="00663644" w:rsidP="00416F42">
      <w:pPr>
        <w:pStyle w:val="BodyText"/>
        <w:spacing w:before="2" w:line="292" w:lineRule="auto"/>
        <w:ind w:right="241"/>
        <w:rPr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0560" behindDoc="0" locked="0" layoutInCell="1" allowOverlap="1" wp14:anchorId="0F5E8826" wp14:editId="0F5E8827">
            <wp:simplePos x="0" y="0"/>
            <wp:positionH relativeFrom="page">
              <wp:posOffset>393638</wp:posOffset>
            </wp:positionH>
            <wp:positionV relativeFrom="paragraph">
              <wp:posOffset>93452</wp:posOffset>
            </wp:positionV>
            <wp:extent cx="71367" cy="71367"/>
            <wp:effectExtent l="0" t="0" r="0" b="0"/>
            <wp:wrapNone/>
            <wp:docPr id="24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 xml:space="preserve">They are sometimes presented as percentages: 50% means “50 per </w:t>
      </w:r>
      <w:r w:rsidRPr="00416F42">
        <w:rPr>
          <w:color w:val="3C3C3C"/>
          <w:spacing w:val="-2"/>
          <w:sz w:val="24"/>
          <w:szCs w:val="24"/>
        </w:rPr>
        <w:t>100.”</w:t>
      </w:r>
    </w:p>
    <w:p w14:paraId="0F5E83FD" w14:textId="77777777" w:rsidR="00991504" w:rsidRPr="00416F42" w:rsidRDefault="00991504">
      <w:pPr>
        <w:pStyle w:val="BodyText"/>
        <w:rPr>
          <w:sz w:val="24"/>
          <w:szCs w:val="24"/>
        </w:rPr>
      </w:pPr>
    </w:p>
    <w:p w14:paraId="092100EE" w14:textId="77777777" w:rsidR="00991504" w:rsidRDefault="00663644" w:rsidP="00416F42">
      <w:pPr>
        <w:pStyle w:val="BodyText"/>
        <w:spacing w:before="302" w:line="292" w:lineRule="auto"/>
        <w:ind w:left="100" w:right="241"/>
        <w:rPr>
          <w:color w:val="3C3C3C"/>
          <w:sz w:val="24"/>
          <w:szCs w:val="24"/>
        </w:rPr>
      </w:pPr>
      <w:r w:rsidRPr="00416F42">
        <w:rPr>
          <w:b/>
          <w:color w:val="3C3C3C"/>
          <w:sz w:val="24"/>
          <w:szCs w:val="24"/>
        </w:rPr>
        <w:t xml:space="preserve">Example: </w:t>
      </w:r>
      <w:r w:rsidRPr="00416F42">
        <w:rPr>
          <w:color w:val="3C3C3C"/>
          <w:sz w:val="24"/>
          <w:szCs w:val="24"/>
        </w:rPr>
        <w:t xml:space="preserve">If we say that the chance that treatment will prevent myeloma completely is 20% (20 per 100), then out of every 100 patients treated, 20 will never develop myeloma after treatment, and 80 could still develop </w:t>
      </w:r>
      <w:r w:rsidR="00416F42" w:rsidRPr="00416F42">
        <w:rPr>
          <w:color w:val="3C3C3C"/>
          <w:sz w:val="24"/>
          <w:szCs w:val="24"/>
        </w:rPr>
        <w:t>myeloma</w:t>
      </w:r>
      <w:r w:rsidRPr="00416F42">
        <w:rPr>
          <w:color w:val="3C3C3C"/>
          <w:sz w:val="24"/>
          <w:szCs w:val="24"/>
        </w:rPr>
        <w:t xml:space="preserve"> at some point in their life</w:t>
      </w:r>
    </w:p>
    <w:p w14:paraId="0F5E83FF" w14:textId="4CB401BE" w:rsidR="00090B19" w:rsidRDefault="00090B19" w:rsidP="00416F42">
      <w:pPr>
        <w:pStyle w:val="BodyText"/>
        <w:spacing w:before="302" w:line="292" w:lineRule="auto"/>
        <w:ind w:left="100" w:right="241"/>
        <w:rPr>
          <w:sz w:val="24"/>
          <w:szCs w:val="24"/>
        </w:rPr>
      </w:pPr>
    </w:p>
    <w:p w14:paraId="30B3B290" w14:textId="77777777" w:rsidR="00090B19" w:rsidRDefault="00090B1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0F69A4A" w14:textId="384B1A97" w:rsidR="00090B19" w:rsidRDefault="00090B19" w:rsidP="00090B19">
      <w:pPr>
        <w:pStyle w:val="Heading1"/>
        <w:spacing w:before="154"/>
        <w:ind w:left="0"/>
        <w:rPr>
          <w:spacing w:val="-2"/>
          <w:sz w:val="24"/>
          <w:szCs w:val="24"/>
        </w:rPr>
      </w:pPr>
      <w:r w:rsidRPr="00416F42">
        <w:rPr>
          <w:sz w:val="24"/>
          <w:szCs w:val="24"/>
        </w:rPr>
        <w:lastRenderedPageBreak/>
        <w:t>Attribute</w:t>
      </w:r>
      <w:r w:rsidRPr="00416F42">
        <w:rPr>
          <w:spacing w:val="16"/>
          <w:sz w:val="24"/>
          <w:szCs w:val="24"/>
        </w:rPr>
        <w:t xml:space="preserve"> </w:t>
      </w:r>
      <w:r w:rsidRPr="00416F42">
        <w:rPr>
          <w:sz w:val="24"/>
          <w:szCs w:val="24"/>
        </w:rPr>
        <w:t>2:</w:t>
      </w:r>
      <w:r w:rsidRPr="00416F42">
        <w:rPr>
          <w:spacing w:val="15"/>
          <w:sz w:val="24"/>
          <w:szCs w:val="24"/>
        </w:rPr>
        <w:t xml:space="preserve"> </w:t>
      </w:r>
      <w:r w:rsidRPr="00416F42">
        <w:rPr>
          <w:sz w:val="24"/>
          <w:szCs w:val="24"/>
        </w:rPr>
        <w:t>Monthly</w:t>
      </w:r>
      <w:r w:rsidRPr="00416F42">
        <w:rPr>
          <w:spacing w:val="16"/>
          <w:sz w:val="24"/>
          <w:szCs w:val="24"/>
        </w:rPr>
        <w:t xml:space="preserve"> </w:t>
      </w:r>
      <w:r w:rsidRPr="00416F42">
        <w:rPr>
          <w:sz w:val="24"/>
          <w:szCs w:val="24"/>
        </w:rPr>
        <w:t>out</w:t>
      </w:r>
      <w:r w:rsidRPr="00416F42">
        <w:rPr>
          <w:spacing w:val="15"/>
          <w:sz w:val="24"/>
          <w:szCs w:val="24"/>
        </w:rPr>
        <w:t xml:space="preserve"> </w:t>
      </w:r>
      <w:r w:rsidRPr="00416F42">
        <w:rPr>
          <w:sz w:val="24"/>
          <w:szCs w:val="24"/>
        </w:rPr>
        <w:t>of</w:t>
      </w:r>
      <w:r w:rsidRPr="00416F42">
        <w:rPr>
          <w:spacing w:val="15"/>
          <w:sz w:val="24"/>
          <w:szCs w:val="24"/>
        </w:rPr>
        <w:t xml:space="preserve"> </w:t>
      </w:r>
      <w:r w:rsidRPr="00416F42">
        <w:rPr>
          <w:sz w:val="24"/>
          <w:szCs w:val="24"/>
        </w:rPr>
        <w:t>pocket</w:t>
      </w:r>
      <w:r w:rsidRPr="00416F42">
        <w:rPr>
          <w:spacing w:val="15"/>
          <w:sz w:val="24"/>
          <w:szCs w:val="24"/>
        </w:rPr>
        <w:t xml:space="preserve"> </w:t>
      </w:r>
      <w:r w:rsidRPr="00416F42">
        <w:rPr>
          <w:spacing w:val="-2"/>
          <w:sz w:val="24"/>
          <w:szCs w:val="24"/>
        </w:rPr>
        <w:t>cost.</w:t>
      </w:r>
    </w:p>
    <w:p w14:paraId="3F89F647" w14:textId="77777777" w:rsidR="00090B19" w:rsidRPr="00242548" w:rsidRDefault="00090B19" w:rsidP="00090B19">
      <w:pPr>
        <w:pStyle w:val="Heading1"/>
        <w:spacing w:before="154"/>
        <w:ind w:left="0"/>
        <w:rPr>
          <w:b w:val="0"/>
          <w:bCs w:val="0"/>
          <w:sz w:val="24"/>
          <w:szCs w:val="24"/>
        </w:rPr>
      </w:pPr>
      <w:r w:rsidRPr="00242548">
        <w:rPr>
          <w:b w:val="0"/>
          <w:bCs w:val="0"/>
          <w:sz w:val="24"/>
          <w:szCs w:val="24"/>
        </w:rPr>
        <w:t>This</w:t>
      </w:r>
      <w:r w:rsidRPr="00242548">
        <w:rPr>
          <w:b w:val="0"/>
          <w:bCs w:val="0"/>
          <w:spacing w:val="12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is</w:t>
      </w:r>
      <w:r w:rsidRPr="00242548">
        <w:rPr>
          <w:b w:val="0"/>
          <w:bCs w:val="0"/>
          <w:spacing w:val="13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the</w:t>
      </w:r>
      <w:r w:rsidRPr="00242548">
        <w:rPr>
          <w:b w:val="0"/>
          <w:bCs w:val="0"/>
          <w:spacing w:val="14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cost</w:t>
      </w:r>
      <w:r w:rsidRPr="00242548">
        <w:rPr>
          <w:b w:val="0"/>
          <w:bCs w:val="0"/>
          <w:spacing w:val="13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that</w:t>
      </w:r>
      <w:r w:rsidRPr="00242548">
        <w:rPr>
          <w:b w:val="0"/>
          <w:bCs w:val="0"/>
          <w:spacing w:val="13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you</w:t>
      </w:r>
      <w:r w:rsidRPr="00242548">
        <w:rPr>
          <w:b w:val="0"/>
          <w:bCs w:val="0"/>
          <w:spacing w:val="14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would</w:t>
      </w:r>
      <w:r w:rsidRPr="00242548">
        <w:rPr>
          <w:b w:val="0"/>
          <w:bCs w:val="0"/>
          <w:spacing w:val="14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pay</w:t>
      </w:r>
      <w:r w:rsidRPr="00242548">
        <w:rPr>
          <w:b w:val="0"/>
          <w:bCs w:val="0"/>
          <w:spacing w:val="13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for</w:t>
      </w:r>
      <w:r w:rsidRPr="00242548">
        <w:rPr>
          <w:b w:val="0"/>
          <w:bCs w:val="0"/>
          <w:spacing w:val="13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the</w:t>
      </w:r>
      <w:r w:rsidRPr="00242548">
        <w:rPr>
          <w:b w:val="0"/>
          <w:bCs w:val="0"/>
          <w:spacing w:val="14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intervention</w:t>
      </w:r>
      <w:r w:rsidRPr="00242548">
        <w:rPr>
          <w:b w:val="0"/>
          <w:bCs w:val="0"/>
          <w:spacing w:val="14"/>
          <w:sz w:val="24"/>
          <w:szCs w:val="24"/>
        </w:rPr>
        <w:t xml:space="preserve"> </w:t>
      </w:r>
      <w:r w:rsidRPr="00242548">
        <w:rPr>
          <w:b w:val="0"/>
          <w:bCs w:val="0"/>
          <w:sz w:val="24"/>
          <w:szCs w:val="24"/>
        </w:rPr>
        <w:t>after</w:t>
      </w:r>
      <w:r w:rsidRPr="00242548">
        <w:rPr>
          <w:b w:val="0"/>
          <w:bCs w:val="0"/>
          <w:spacing w:val="13"/>
          <w:sz w:val="24"/>
          <w:szCs w:val="24"/>
        </w:rPr>
        <w:t xml:space="preserve"> </w:t>
      </w:r>
      <w:r w:rsidRPr="00242548">
        <w:rPr>
          <w:b w:val="0"/>
          <w:bCs w:val="0"/>
          <w:spacing w:val="-2"/>
          <w:sz w:val="24"/>
          <w:szCs w:val="24"/>
        </w:rPr>
        <w:t>insurance</w:t>
      </w:r>
    </w:p>
    <w:p w14:paraId="3434126F" w14:textId="2AB9E320" w:rsidR="00090B19" w:rsidRDefault="00090B19">
      <w:pPr>
        <w:rPr>
          <w:sz w:val="24"/>
          <w:szCs w:val="24"/>
        </w:rPr>
      </w:pPr>
    </w:p>
    <w:p w14:paraId="4489AE75" w14:textId="77777777" w:rsidR="00090B19" w:rsidRPr="00416F42" w:rsidRDefault="00090B19" w:rsidP="00416F42">
      <w:pPr>
        <w:pStyle w:val="BodyText"/>
        <w:spacing w:before="302" w:line="292" w:lineRule="auto"/>
        <w:ind w:left="100" w:right="241"/>
        <w:rPr>
          <w:sz w:val="24"/>
          <w:szCs w:val="24"/>
        </w:rPr>
        <w:sectPr w:rsidR="00090B19" w:rsidRPr="00416F42" w:rsidSect="00416F42">
          <w:pgSz w:w="12240" w:h="15840"/>
          <w:pgMar w:top="1440" w:right="1440" w:bottom="1440" w:left="1440" w:header="310" w:footer="795" w:gutter="0"/>
          <w:cols w:space="720"/>
          <w:docGrid w:linePitch="299"/>
        </w:sectPr>
      </w:pPr>
    </w:p>
    <w:p w14:paraId="0F5E8414" w14:textId="77777777" w:rsidR="00991504" w:rsidRPr="00416F42" w:rsidRDefault="00663644">
      <w:pPr>
        <w:pStyle w:val="Heading1"/>
        <w:rPr>
          <w:sz w:val="24"/>
          <w:szCs w:val="24"/>
        </w:rPr>
      </w:pPr>
      <w:r w:rsidRPr="00416F42">
        <w:rPr>
          <w:color w:val="3C3C3C"/>
          <w:sz w:val="24"/>
          <w:szCs w:val="24"/>
        </w:rPr>
        <w:lastRenderedPageBreak/>
        <w:t>Attribute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3: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Personal</w:t>
      </w:r>
      <w:r w:rsidRPr="00416F42">
        <w:rPr>
          <w:color w:val="3C3C3C"/>
          <w:spacing w:val="20"/>
          <w:sz w:val="24"/>
          <w:szCs w:val="24"/>
        </w:rPr>
        <w:t xml:space="preserve"> </w:t>
      </w:r>
      <w:r w:rsidRPr="00416F42">
        <w:rPr>
          <w:color w:val="3C3C3C"/>
          <w:spacing w:val="-2"/>
          <w:sz w:val="24"/>
          <w:szCs w:val="24"/>
        </w:rPr>
        <w:t>inconvenience.</w:t>
      </w:r>
    </w:p>
    <w:p w14:paraId="0F5E8415" w14:textId="77777777" w:rsidR="00991504" w:rsidRPr="00416F42" w:rsidRDefault="00663644" w:rsidP="00242548">
      <w:pPr>
        <w:pStyle w:val="BodyText"/>
        <w:spacing w:before="308" w:line="249" w:lineRule="auto"/>
        <w:ind w:right="241"/>
        <w:rPr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1072" behindDoc="0" locked="0" layoutInCell="1" allowOverlap="1" wp14:anchorId="0F5E8828" wp14:editId="0F5E8829">
            <wp:simplePos x="0" y="0"/>
            <wp:positionH relativeFrom="page">
              <wp:posOffset>393638</wp:posOffset>
            </wp:positionH>
            <wp:positionV relativeFrom="paragraph">
              <wp:posOffset>287761</wp:posOffset>
            </wp:positionV>
            <wp:extent cx="71367" cy="71367"/>
            <wp:effectExtent l="0" t="0" r="0" b="0"/>
            <wp:wrapNone/>
            <wp:docPr id="24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 xml:space="preserve">Many factors can make treatment or interventions inconvenient for patients. This can include but is not limited to time and travel for receiving treatment; it could also include short-term side effects from treatment, such as fatigue, nausea, or irritability. We expect that these inconveniences </w:t>
      </w:r>
      <w:r w:rsidRPr="00416F42">
        <w:rPr>
          <w:b/>
          <w:color w:val="3C3C3C"/>
          <w:sz w:val="24"/>
          <w:szCs w:val="24"/>
        </w:rPr>
        <w:t xml:space="preserve">will go away </w:t>
      </w:r>
      <w:r w:rsidRPr="00416F42">
        <w:rPr>
          <w:color w:val="3C3C3C"/>
          <w:sz w:val="24"/>
          <w:szCs w:val="24"/>
        </w:rPr>
        <w:t>when treatment stops.</w:t>
      </w:r>
    </w:p>
    <w:p w14:paraId="0F5E8416" w14:textId="77777777" w:rsidR="00991504" w:rsidRPr="00416F42" w:rsidRDefault="00663644" w:rsidP="00242548">
      <w:pPr>
        <w:pStyle w:val="BodyText"/>
        <w:spacing w:before="50" w:line="292" w:lineRule="auto"/>
        <w:ind w:right="241"/>
        <w:rPr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1584" behindDoc="0" locked="0" layoutInCell="1" allowOverlap="1" wp14:anchorId="0F5E882A" wp14:editId="0F5E882B">
            <wp:simplePos x="0" y="0"/>
            <wp:positionH relativeFrom="page">
              <wp:posOffset>393638</wp:posOffset>
            </wp:positionH>
            <wp:positionV relativeFrom="paragraph">
              <wp:posOffset>123932</wp:posOffset>
            </wp:positionV>
            <wp:extent cx="71367" cy="71367"/>
            <wp:effectExtent l="0" t="0" r="0" b="0"/>
            <wp:wrapNone/>
            <wp:docPr id="25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>High personal inconvenience means that treatment is more likely to disrupt your daily life, whereas low personal inconvenience is less likely to disrupt your daily life.</w:t>
      </w:r>
    </w:p>
    <w:p w14:paraId="0F5E8417" w14:textId="77777777" w:rsidR="00991504" w:rsidRDefault="00991504">
      <w:pPr>
        <w:pStyle w:val="BodyText"/>
        <w:rPr>
          <w:sz w:val="38"/>
        </w:rPr>
      </w:pPr>
    </w:p>
    <w:p w14:paraId="0F5E8418" w14:textId="77777777" w:rsidR="00991504" w:rsidRDefault="00991504">
      <w:pPr>
        <w:pStyle w:val="BodyText"/>
        <w:spacing w:before="1"/>
        <w:rPr>
          <w:sz w:val="48"/>
        </w:rPr>
      </w:pPr>
    </w:p>
    <w:p w14:paraId="0F5E841A" w14:textId="77777777" w:rsidR="00991504" w:rsidRDefault="00991504">
      <w:pPr>
        <w:pStyle w:val="BodyText"/>
        <w:rPr>
          <w:sz w:val="20"/>
        </w:rPr>
      </w:pPr>
    </w:p>
    <w:p w14:paraId="0F5E841B" w14:textId="77777777" w:rsidR="00991504" w:rsidRDefault="00991504">
      <w:pPr>
        <w:pStyle w:val="BodyText"/>
        <w:rPr>
          <w:sz w:val="20"/>
        </w:rPr>
      </w:pPr>
    </w:p>
    <w:p w14:paraId="0F5E841C" w14:textId="77777777" w:rsidR="00991504" w:rsidRDefault="00991504">
      <w:pPr>
        <w:pStyle w:val="BodyText"/>
        <w:rPr>
          <w:sz w:val="20"/>
        </w:rPr>
      </w:pPr>
    </w:p>
    <w:p w14:paraId="0F5E841D" w14:textId="77777777" w:rsidR="00991504" w:rsidRDefault="00991504">
      <w:pPr>
        <w:pStyle w:val="BodyText"/>
        <w:rPr>
          <w:sz w:val="23"/>
        </w:rPr>
      </w:pPr>
    </w:p>
    <w:p w14:paraId="0F5E841E" w14:textId="7EE30A81" w:rsidR="00991504" w:rsidRDefault="00991504">
      <w:pPr>
        <w:tabs>
          <w:tab w:val="left" w:pos="5287"/>
        </w:tabs>
        <w:ind w:left="279"/>
        <w:jc w:val="center"/>
        <w:rPr>
          <w:sz w:val="19"/>
        </w:rPr>
      </w:pPr>
    </w:p>
    <w:p w14:paraId="0F5E841F" w14:textId="77777777" w:rsidR="00991504" w:rsidRDefault="00991504">
      <w:pPr>
        <w:jc w:val="center"/>
        <w:rPr>
          <w:sz w:val="19"/>
        </w:rPr>
        <w:sectPr w:rsidR="00991504" w:rsidSect="00416F42">
          <w:headerReference w:type="default" r:id="rId12"/>
          <w:footerReference w:type="default" r:id="rId13"/>
          <w:pgSz w:w="12240" w:h="15840"/>
          <w:pgMar w:top="1440" w:right="1440" w:bottom="1440" w:left="1440" w:header="345" w:footer="795" w:gutter="0"/>
          <w:cols w:space="720"/>
          <w:docGrid w:linePitch="299"/>
        </w:sectPr>
      </w:pPr>
    </w:p>
    <w:p w14:paraId="0F5E8420" w14:textId="77777777" w:rsidR="00991504" w:rsidRPr="00416F42" w:rsidRDefault="00663644">
      <w:pPr>
        <w:pStyle w:val="Heading1"/>
        <w:rPr>
          <w:sz w:val="24"/>
          <w:szCs w:val="24"/>
        </w:rPr>
      </w:pPr>
      <w:r w:rsidRPr="00416F42">
        <w:rPr>
          <w:color w:val="3C3C3C"/>
          <w:sz w:val="24"/>
          <w:szCs w:val="24"/>
        </w:rPr>
        <w:lastRenderedPageBreak/>
        <w:t>Attribute</w:t>
      </w:r>
      <w:r w:rsidRPr="00416F42">
        <w:rPr>
          <w:color w:val="3C3C3C"/>
          <w:spacing w:val="16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4:</w:t>
      </w:r>
      <w:r w:rsidRPr="00416F42">
        <w:rPr>
          <w:color w:val="3C3C3C"/>
          <w:spacing w:val="16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Risk</w:t>
      </w:r>
      <w:r w:rsidRPr="00416F42">
        <w:rPr>
          <w:color w:val="3C3C3C"/>
          <w:spacing w:val="17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of</w:t>
      </w:r>
      <w:r w:rsidRPr="00416F42">
        <w:rPr>
          <w:color w:val="3C3C3C"/>
          <w:spacing w:val="15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Long-term</w:t>
      </w:r>
      <w:r w:rsidRPr="00416F42">
        <w:rPr>
          <w:color w:val="3C3C3C"/>
          <w:spacing w:val="17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side</w:t>
      </w:r>
      <w:r w:rsidRPr="00416F42">
        <w:rPr>
          <w:color w:val="3C3C3C"/>
          <w:spacing w:val="17"/>
          <w:sz w:val="24"/>
          <w:szCs w:val="24"/>
        </w:rPr>
        <w:t xml:space="preserve"> </w:t>
      </w:r>
      <w:r w:rsidRPr="00416F42">
        <w:rPr>
          <w:color w:val="3C3C3C"/>
          <w:spacing w:val="-2"/>
          <w:sz w:val="24"/>
          <w:szCs w:val="24"/>
        </w:rPr>
        <w:t>effects.</w:t>
      </w:r>
    </w:p>
    <w:p w14:paraId="0F5E8421" w14:textId="77777777" w:rsidR="00991504" w:rsidRPr="00416F42" w:rsidRDefault="00991504">
      <w:pPr>
        <w:pStyle w:val="BodyText"/>
        <w:spacing w:before="8"/>
        <w:rPr>
          <w:b/>
          <w:sz w:val="24"/>
          <w:szCs w:val="24"/>
        </w:rPr>
      </w:pPr>
    </w:p>
    <w:p w14:paraId="0F5E8422" w14:textId="77777777" w:rsidR="00991504" w:rsidRPr="00416F42" w:rsidRDefault="00663644" w:rsidP="00242548">
      <w:pPr>
        <w:pStyle w:val="BodyText"/>
        <w:spacing w:line="292" w:lineRule="auto"/>
        <w:ind w:right="418"/>
        <w:rPr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2096" behindDoc="0" locked="0" layoutInCell="1" allowOverlap="1" wp14:anchorId="0F5E882C" wp14:editId="0F5E882D">
            <wp:simplePos x="0" y="0"/>
            <wp:positionH relativeFrom="page">
              <wp:posOffset>393638</wp:posOffset>
            </wp:positionH>
            <wp:positionV relativeFrom="paragraph">
              <wp:posOffset>92182</wp:posOffset>
            </wp:positionV>
            <wp:extent cx="71367" cy="71367"/>
            <wp:effectExtent l="0" t="0" r="0" b="0"/>
            <wp:wrapNone/>
            <wp:docPr id="25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>Some treatments carry risks for long-term side effects, that might not go away after treatment.</w:t>
      </w:r>
    </w:p>
    <w:p w14:paraId="0F5E8423" w14:textId="77777777" w:rsidR="00991504" w:rsidRPr="00416F42" w:rsidRDefault="00663644" w:rsidP="00242548">
      <w:pPr>
        <w:pStyle w:val="BodyText"/>
        <w:spacing w:before="2" w:line="292" w:lineRule="auto"/>
        <w:ind w:right="241"/>
        <w:rPr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2608" behindDoc="0" locked="0" layoutInCell="1" allowOverlap="1" wp14:anchorId="0F5E882E" wp14:editId="0F5E882F">
            <wp:simplePos x="0" y="0"/>
            <wp:positionH relativeFrom="page">
              <wp:posOffset>393638</wp:posOffset>
            </wp:positionH>
            <wp:positionV relativeFrom="paragraph">
              <wp:posOffset>93451</wp:posOffset>
            </wp:positionV>
            <wp:extent cx="71367" cy="71367"/>
            <wp:effectExtent l="0" t="0" r="0" b="0"/>
            <wp:wrapNone/>
            <wp:docPr id="25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>An example of a long-term side effect is peripheral neuropathy, which is caused</w:t>
      </w:r>
      <w:r w:rsidRPr="00416F42">
        <w:rPr>
          <w:color w:val="3C3C3C"/>
          <w:spacing w:val="4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by</w:t>
      </w:r>
      <w:r w:rsidRPr="00416F42">
        <w:rPr>
          <w:color w:val="3C3C3C"/>
          <w:spacing w:val="39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nerve</w:t>
      </w:r>
      <w:r w:rsidRPr="00416F42">
        <w:rPr>
          <w:color w:val="3C3C3C"/>
          <w:spacing w:val="4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damage</w:t>
      </w:r>
      <w:r w:rsidRPr="00416F42">
        <w:rPr>
          <w:color w:val="3C3C3C"/>
          <w:spacing w:val="4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and</w:t>
      </w:r>
      <w:r w:rsidRPr="00416F42">
        <w:rPr>
          <w:color w:val="3C3C3C"/>
          <w:spacing w:val="4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results</w:t>
      </w:r>
      <w:r w:rsidRPr="00416F42">
        <w:rPr>
          <w:color w:val="3C3C3C"/>
          <w:spacing w:val="39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in</w:t>
      </w:r>
      <w:r w:rsidRPr="00416F42">
        <w:rPr>
          <w:color w:val="3C3C3C"/>
          <w:spacing w:val="4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weakness,</w:t>
      </w:r>
      <w:r w:rsidRPr="00416F42">
        <w:rPr>
          <w:color w:val="3C3C3C"/>
          <w:spacing w:val="39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numbness</w:t>
      </w:r>
      <w:r w:rsidRPr="00416F42">
        <w:rPr>
          <w:color w:val="3C3C3C"/>
          <w:spacing w:val="39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 xml:space="preserve">and </w:t>
      </w:r>
      <w:r w:rsidRPr="00416F42">
        <w:rPr>
          <w:color w:val="3C3C3C"/>
          <w:spacing w:val="-2"/>
          <w:sz w:val="24"/>
          <w:szCs w:val="24"/>
        </w:rPr>
        <w:t>pain.</w:t>
      </w:r>
    </w:p>
    <w:p w14:paraId="0F5E8424" w14:textId="676C7404" w:rsidR="00991504" w:rsidRPr="00416F42" w:rsidRDefault="00663644" w:rsidP="00242548">
      <w:pPr>
        <w:pStyle w:val="BodyText"/>
        <w:spacing w:before="1" w:line="292" w:lineRule="auto"/>
        <w:ind w:right="287"/>
        <w:rPr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3120" behindDoc="0" locked="0" layoutInCell="1" allowOverlap="1" wp14:anchorId="0F5E8830" wp14:editId="0F5E8831">
            <wp:simplePos x="0" y="0"/>
            <wp:positionH relativeFrom="page">
              <wp:posOffset>393638</wp:posOffset>
            </wp:positionH>
            <wp:positionV relativeFrom="paragraph">
              <wp:posOffset>92817</wp:posOffset>
            </wp:positionV>
            <wp:extent cx="71367" cy="71367"/>
            <wp:effectExtent l="0" t="0" r="0" b="0"/>
            <wp:wrapNone/>
            <wp:docPr id="25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>A treatment could also slightly raise your risk of developing other</w:t>
      </w:r>
      <w:r w:rsidR="00382D28">
        <w:rPr>
          <w:color w:val="3C3C3C"/>
          <w:spacing w:val="80"/>
          <w:w w:val="150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chronic conditions like cardiovascular disease, or slightly raise your risk of developing a different cancer. We could also consider these long-term side effects of treatment.</w:t>
      </w:r>
    </w:p>
    <w:p w14:paraId="0F5E8425" w14:textId="77777777" w:rsidR="00991504" w:rsidRPr="00416F42" w:rsidRDefault="00663644" w:rsidP="00242548">
      <w:pPr>
        <w:pStyle w:val="BodyText"/>
        <w:spacing w:before="3" w:line="292" w:lineRule="auto"/>
        <w:ind w:right="241"/>
        <w:rPr>
          <w:sz w:val="24"/>
          <w:szCs w:val="24"/>
        </w:rPr>
      </w:pPr>
      <w:r w:rsidRPr="00416F42">
        <w:rPr>
          <w:noProof/>
          <w:sz w:val="24"/>
          <w:szCs w:val="24"/>
        </w:rPr>
        <w:drawing>
          <wp:anchor distT="0" distB="0" distL="0" distR="0" simplePos="0" relativeHeight="15813632" behindDoc="0" locked="0" layoutInCell="1" allowOverlap="1" wp14:anchorId="0F5E8832" wp14:editId="0F5E8833">
            <wp:simplePos x="0" y="0"/>
            <wp:positionH relativeFrom="page">
              <wp:posOffset>393638</wp:posOffset>
            </wp:positionH>
            <wp:positionV relativeFrom="paragraph">
              <wp:posOffset>94087</wp:posOffset>
            </wp:positionV>
            <wp:extent cx="71367" cy="71367"/>
            <wp:effectExtent l="0" t="0" r="0" b="0"/>
            <wp:wrapNone/>
            <wp:docPr id="25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367" cy="713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6F42">
        <w:rPr>
          <w:color w:val="3C3C3C"/>
          <w:sz w:val="24"/>
          <w:szCs w:val="24"/>
        </w:rPr>
        <w:t>If a treatment or intervention carries a risk for long-term side effects, it means that a few patients might experience that long-term side effect. It does not mean</w:t>
      </w:r>
      <w:r w:rsidRPr="00416F42">
        <w:rPr>
          <w:color w:val="3C3C3C"/>
          <w:spacing w:val="33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that all</w:t>
      </w:r>
      <w:r w:rsidRPr="00416F42">
        <w:rPr>
          <w:color w:val="3C3C3C"/>
          <w:spacing w:val="33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patients will</w:t>
      </w:r>
      <w:r w:rsidRPr="00416F42">
        <w:rPr>
          <w:color w:val="3C3C3C"/>
          <w:spacing w:val="33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experience</w:t>
      </w:r>
      <w:r w:rsidRPr="00416F42">
        <w:rPr>
          <w:color w:val="3C3C3C"/>
          <w:spacing w:val="33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a</w:t>
      </w:r>
      <w:r w:rsidRPr="00416F42">
        <w:rPr>
          <w:color w:val="3C3C3C"/>
          <w:spacing w:val="33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long-term side</w:t>
      </w:r>
      <w:r w:rsidRPr="00416F42">
        <w:rPr>
          <w:color w:val="3C3C3C"/>
          <w:spacing w:val="33"/>
          <w:sz w:val="24"/>
          <w:szCs w:val="24"/>
        </w:rPr>
        <w:t xml:space="preserve"> </w:t>
      </w:r>
      <w:r w:rsidRPr="00416F42">
        <w:rPr>
          <w:color w:val="3C3C3C"/>
          <w:sz w:val="24"/>
          <w:szCs w:val="24"/>
        </w:rPr>
        <w:t>effect.</w:t>
      </w:r>
    </w:p>
    <w:p w14:paraId="0F5E8426" w14:textId="77777777" w:rsidR="00991504" w:rsidRPr="00416F42" w:rsidRDefault="00991504">
      <w:pPr>
        <w:pStyle w:val="BodyText"/>
        <w:rPr>
          <w:sz w:val="24"/>
          <w:szCs w:val="24"/>
        </w:rPr>
      </w:pPr>
    </w:p>
    <w:p w14:paraId="0F5E8427" w14:textId="77777777" w:rsidR="00991504" w:rsidRPr="00416F42" w:rsidRDefault="00991504">
      <w:pPr>
        <w:pStyle w:val="BodyText"/>
        <w:rPr>
          <w:sz w:val="24"/>
          <w:szCs w:val="24"/>
        </w:rPr>
      </w:pPr>
    </w:p>
    <w:p w14:paraId="0F5E8428" w14:textId="77777777" w:rsidR="00991504" w:rsidRPr="00416F42" w:rsidRDefault="00991504">
      <w:pPr>
        <w:pStyle w:val="BodyText"/>
        <w:rPr>
          <w:sz w:val="24"/>
          <w:szCs w:val="24"/>
        </w:rPr>
      </w:pPr>
    </w:p>
    <w:p w14:paraId="0F5E8429" w14:textId="77777777" w:rsidR="00991504" w:rsidRDefault="00991504">
      <w:pPr>
        <w:pStyle w:val="BodyText"/>
        <w:rPr>
          <w:sz w:val="38"/>
        </w:rPr>
      </w:pPr>
    </w:p>
    <w:p w14:paraId="0F5E842A" w14:textId="77777777" w:rsidR="00991504" w:rsidRDefault="00991504">
      <w:pPr>
        <w:pStyle w:val="BodyText"/>
        <w:spacing w:before="1"/>
        <w:rPr>
          <w:sz w:val="36"/>
        </w:rPr>
      </w:pPr>
    </w:p>
    <w:p w14:paraId="0F5E842C" w14:textId="77777777" w:rsidR="00991504" w:rsidRDefault="00991504">
      <w:pPr>
        <w:pStyle w:val="BodyText"/>
        <w:rPr>
          <w:sz w:val="20"/>
        </w:rPr>
      </w:pPr>
    </w:p>
    <w:p w14:paraId="0F5E842D" w14:textId="77777777" w:rsidR="00991504" w:rsidRDefault="00991504">
      <w:pPr>
        <w:pStyle w:val="BodyText"/>
        <w:rPr>
          <w:sz w:val="20"/>
        </w:rPr>
      </w:pPr>
    </w:p>
    <w:p w14:paraId="0F5E842E" w14:textId="77777777" w:rsidR="00991504" w:rsidRDefault="00991504">
      <w:pPr>
        <w:pStyle w:val="BodyText"/>
        <w:rPr>
          <w:sz w:val="20"/>
        </w:rPr>
      </w:pPr>
    </w:p>
    <w:p w14:paraId="0F5E842F" w14:textId="77777777" w:rsidR="00991504" w:rsidRDefault="00991504">
      <w:pPr>
        <w:pStyle w:val="BodyText"/>
        <w:rPr>
          <w:sz w:val="23"/>
        </w:rPr>
      </w:pPr>
    </w:p>
    <w:p w14:paraId="0F5E8431" w14:textId="77777777" w:rsidR="00991504" w:rsidRDefault="00991504">
      <w:pPr>
        <w:jc w:val="center"/>
        <w:rPr>
          <w:sz w:val="19"/>
        </w:rPr>
        <w:sectPr w:rsidR="00991504" w:rsidSect="00416F42">
          <w:headerReference w:type="default" r:id="rId15"/>
          <w:footerReference w:type="default" r:id="rId16"/>
          <w:pgSz w:w="12240" w:h="15840"/>
          <w:pgMar w:top="1440" w:right="1440" w:bottom="1440" w:left="1440" w:header="345" w:footer="795" w:gutter="0"/>
          <w:cols w:space="720"/>
          <w:docGrid w:linePitch="299"/>
        </w:sectPr>
      </w:pPr>
    </w:p>
    <w:p w14:paraId="0F5E843A" w14:textId="77777777" w:rsidR="00991504" w:rsidRPr="00C7155D" w:rsidRDefault="00663644" w:rsidP="00C7155D">
      <w:pPr>
        <w:pStyle w:val="BodyText"/>
        <w:spacing w:before="72"/>
        <w:ind w:left="100" w:right="241"/>
        <w:rPr>
          <w:color w:val="000000" w:themeColor="text1"/>
          <w:sz w:val="24"/>
          <w:szCs w:val="24"/>
        </w:rPr>
      </w:pPr>
      <w:r w:rsidRPr="00C7155D">
        <w:rPr>
          <w:color w:val="000000" w:themeColor="text1"/>
          <w:w w:val="105"/>
          <w:sz w:val="24"/>
          <w:szCs w:val="24"/>
        </w:rPr>
        <w:lastRenderedPageBreak/>
        <w:t>On the next few pages, you will be given a series of nine scenarios. In each scenario, there are two options, each with a set of attributes that</w:t>
      </w:r>
      <w:r w:rsidRPr="00C7155D">
        <w:rPr>
          <w:color w:val="000000" w:themeColor="text1"/>
          <w:spacing w:val="40"/>
          <w:w w:val="105"/>
          <w:sz w:val="24"/>
          <w:szCs w:val="24"/>
        </w:rPr>
        <w:t xml:space="preserve"> </w:t>
      </w:r>
      <w:r w:rsidRPr="00C7155D">
        <w:rPr>
          <w:color w:val="000000" w:themeColor="text1"/>
          <w:w w:val="105"/>
          <w:sz w:val="24"/>
          <w:szCs w:val="24"/>
        </w:rPr>
        <w:t>vary. You will be asked to choose one of the two scenarios based on your preferences.</w:t>
      </w:r>
    </w:p>
    <w:p w14:paraId="0F5E843B" w14:textId="77777777" w:rsidR="00991504" w:rsidRPr="00C7155D" w:rsidRDefault="00991504" w:rsidP="00C7155D">
      <w:pPr>
        <w:pStyle w:val="BodyText"/>
        <w:rPr>
          <w:sz w:val="24"/>
          <w:szCs w:val="24"/>
        </w:rPr>
      </w:pPr>
    </w:p>
    <w:p w14:paraId="0F5E843C" w14:textId="65B0DB32" w:rsidR="00991504" w:rsidRPr="00C7155D" w:rsidRDefault="00663644" w:rsidP="00C7155D">
      <w:pPr>
        <w:pStyle w:val="BodyText"/>
        <w:spacing w:before="305"/>
        <w:ind w:left="100" w:right="241"/>
        <w:rPr>
          <w:b/>
          <w:color w:val="3C3C3C"/>
          <w:spacing w:val="-2"/>
          <w:sz w:val="24"/>
          <w:szCs w:val="24"/>
        </w:rPr>
      </w:pPr>
      <w:r w:rsidRPr="00C7155D">
        <w:rPr>
          <w:b/>
          <w:color w:val="3C3C3C"/>
          <w:sz w:val="24"/>
          <w:szCs w:val="24"/>
        </w:rPr>
        <w:t>When</w:t>
      </w:r>
      <w:r w:rsidRPr="00C7155D">
        <w:rPr>
          <w:b/>
          <w:color w:val="3C3C3C"/>
          <w:spacing w:val="-11"/>
          <w:sz w:val="24"/>
          <w:szCs w:val="24"/>
        </w:rPr>
        <w:t xml:space="preserve"> </w:t>
      </w:r>
      <w:r w:rsidRPr="00C7155D">
        <w:rPr>
          <w:b/>
          <w:color w:val="3C3C3C"/>
          <w:sz w:val="24"/>
          <w:szCs w:val="24"/>
        </w:rPr>
        <w:t>responding</w:t>
      </w:r>
      <w:r w:rsidRPr="00C7155D">
        <w:rPr>
          <w:b/>
          <w:color w:val="3C3C3C"/>
          <w:spacing w:val="-11"/>
          <w:sz w:val="24"/>
          <w:szCs w:val="24"/>
        </w:rPr>
        <w:t xml:space="preserve"> </w:t>
      </w:r>
      <w:r w:rsidRPr="00C7155D">
        <w:rPr>
          <w:b/>
          <w:color w:val="3C3C3C"/>
          <w:sz w:val="24"/>
          <w:szCs w:val="24"/>
        </w:rPr>
        <w:t>to</w:t>
      </w:r>
      <w:r w:rsidRPr="00C7155D">
        <w:rPr>
          <w:b/>
          <w:color w:val="3C3C3C"/>
          <w:spacing w:val="-11"/>
          <w:sz w:val="24"/>
          <w:szCs w:val="24"/>
        </w:rPr>
        <w:t xml:space="preserve"> </w:t>
      </w:r>
      <w:r w:rsidRPr="00C7155D">
        <w:rPr>
          <w:b/>
          <w:color w:val="3C3C3C"/>
          <w:sz w:val="24"/>
          <w:szCs w:val="24"/>
        </w:rPr>
        <w:t>the</w:t>
      </w:r>
      <w:r w:rsidRPr="00C7155D">
        <w:rPr>
          <w:b/>
          <w:color w:val="3C3C3C"/>
          <w:spacing w:val="-11"/>
          <w:sz w:val="24"/>
          <w:szCs w:val="24"/>
        </w:rPr>
        <w:t xml:space="preserve"> </w:t>
      </w:r>
      <w:r w:rsidRPr="00C7155D">
        <w:rPr>
          <w:b/>
          <w:color w:val="3C3C3C"/>
          <w:sz w:val="24"/>
          <w:szCs w:val="24"/>
        </w:rPr>
        <w:t>hypothetical</w:t>
      </w:r>
      <w:r w:rsidRPr="00C7155D">
        <w:rPr>
          <w:b/>
          <w:color w:val="3C3C3C"/>
          <w:spacing w:val="-11"/>
          <w:sz w:val="24"/>
          <w:szCs w:val="24"/>
        </w:rPr>
        <w:t xml:space="preserve"> </w:t>
      </w:r>
      <w:r w:rsidRPr="00C7155D">
        <w:rPr>
          <w:b/>
          <w:color w:val="3C3C3C"/>
          <w:sz w:val="24"/>
          <w:szCs w:val="24"/>
        </w:rPr>
        <w:t>scenarios,</w:t>
      </w:r>
      <w:r w:rsidRPr="00C7155D">
        <w:rPr>
          <w:b/>
          <w:color w:val="3C3C3C"/>
          <w:spacing w:val="-11"/>
          <w:sz w:val="24"/>
          <w:szCs w:val="24"/>
        </w:rPr>
        <w:t xml:space="preserve"> </w:t>
      </w:r>
      <w:r w:rsidRPr="00C7155D">
        <w:rPr>
          <w:b/>
          <w:color w:val="3C3C3C"/>
          <w:sz w:val="24"/>
          <w:szCs w:val="24"/>
        </w:rPr>
        <w:t>please</w:t>
      </w:r>
      <w:r w:rsidRPr="00C7155D">
        <w:rPr>
          <w:b/>
          <w:color w:val="3C3C3C"/>
          <w:spacing w:val="-11"/>
          <w:sz w:val="24"/>
          <w:szCs w:val="24"/>
        </w:rPr>
        <w:t xml:space="preserve"> </w:t>
      </w:r>
      <w:r w:rsidRPr="00C7155D">
        <w:rPr>
          <w:b/>
          <w:color w:val="3C3C3C"/>
          <w:sz w:val="24"/>
          <w:szCs w:val="24"/>
        </w:rPr>
        <w:t xml:space="preserve">remember </w:t>
      </w:r>
      <w:r w:rsidRPr="00C7155D">
        <w:rPr>
          <w:b/>
          <w:color w:val="3C3C3C"/>
          <w:spacing w:val="-2"/>
          <w:sz w:val="24"/>
          <w:szCs w:val="24"/>
        </w:rPr>
        <w:t>that:</w:t>
      </w:r>
    </w:p>
    <w:p w14:paraId="4E629304" w14:textId="77777777" w:rsidR="00416F42" w:rsidRPr="00C7155D" w:rsidRDefault="00416F42" w:rsidP="00C7155D">
      <w:pPr>
        <w:pStyle w:val="BodyText"/>
        <w:numPr>
          <w:ilvl w:val="0"/>
          <w:numId w:val="3"/>
        </w:numPr>
        <w:ind w:left="821" w:right="245"/>
        <w:rPr>
          <w:bCs/>
          <w:sz w:val="24"/>
          <w:szCs w:val="24"/>
        </w:rPr>
      </w:pPr>
      <w:r w:rsidRPr="00C7155D">
        <w:rPr>
          <w:bCs/>
          <w:sz w:val="24"/>
          <w:szCs w:val="24"/>
        </w:rPr>
        <w:t xml:space="preserve">The cases are hypothetical situations </w:t>
      </w:r>
      <w:r w:rsidRPr="00C7155D">
        <w:rPr>
          <w:bCs/>
          <w:sz w:val="24"/>
          <w:szCs w:val="24"/>
          <w:u w:val="single"/>
        </w:rPr>
        <w:t>not</w:t>
      </w:r>
      <w:r w:rsidRPr="00C7155D">
        <w:rPr>
          <w:bCs/>
          <w:sz w:val="24"/>
          <w:szCs w:val="24"/>
        </w:rPr>
        <w:t xml:space="preserve"> related to your own health care</w:t>
      </w:r>
    </w:p>
    <w:p w14:paraId="36AED114" w14:textId="77777777" w:rsidR="00416F42" w:rsidRPr="00C7155D" w:rsidRDefault="00416F42" w:rsidP="00C7155D">
      <w:pPr>
        <w:pStyle w:val="BodyText"/>
        <w:numPr>
          <w:ilvl w:val="0"/>
          <w:numId w:val="3"/>
        </w:numPr>
        <w:ind w:left="821" w:right="245"/>
        <w:rPr>
          <w:bCs/>
          <w:sz w:val="24"/>
          <w:szCs w:val="24"/>
        </w:rPr>
      </w:pPr>
      <w:r w:rsidRPr="00C7155D">
        <w:rPr>
          <w:bCs/>
          <w:sz w:val="24"/>
          <w:szCs w:val="24"/>
        </w:rPr>
        <w:t>Your answers will not be shared with your doctor</w:t>
      </w:r>
    </w:p>
    <w:p w14:paraId="6B97B0D3" w14:textId="77777777" w:rsidR="00416F42" w:rsidRPr="00C7155D" w:rsidRDefault="00416F42" w:rsidP="00C7155D">
      <w:pPr>
        <w:pStyle w:val="BodyText"/>
        <w:numPr>
          <w:ilvl w:val="0"/>
          <w:numId w:val="3"/>
        </w:numPr>
        <w:ind w:left="821" w:right="245"/>
        <w:rPr>
          <w:bCs/>
          <w:sz w:val="24"/>
          <w:szCs w:val="24"/>
        </w:rPr>
      </w:pPr>
      <w:r w:rsidRPr="00C7155D">
        <w:rPr>
          <w:bCs/>
          <w:sz w:val="24"/>
          <w:szCs w:val="24"/>
        </w:rPr>
        <w:t>Your own care will not be affected in any way by taking this survey There is no right or wrong answer, just choose as honestly as you can!</w:t>
      </w:r>
    </w:p>
    <w:p w14:paraId="4CD60C8B" w14:textId="35677036" w:rsidR="00416F42" w:rsidRPr="00C7155D" w:rsidRDefault="00416F42" w:rsidP="00C7155D">
      <w:pPr>
        <w:pStyle w:val="BodyText"/>
        <w:numPr>
          <w:ilvl w:val="0"/>
          <w:numId w:val="3"/>
        </w:numPr>
        <w:ind w:left="821" w:right="245"/>
        <w:rPr>
          <w:bCs/>
          <w:sz w:val="24"/>
          <w:szCs w:val="24"/>
        </w:rPr>
      </w:pPr>
      <w:r w:rsidRPr="00C7155D">
        <w:rPr>
          <w:bCs/>
          <w:sz w:val="24"/>
          <w:szCs w:val="24"/>
        </w:rPr>
        <w:t>Because the scenarios are randomly generated by a computer program, some of the scenarios may be unrealistic. If so, please answer to the best of your knowledge.</w:t>
      </w:r>
    </w:p>
    <w:p w14:paraId="0F5E8442" w14:textId="77777777" w:rsidR="00991504" w:rsidRDefault="00991504">
      <w:pPr>
        <w:pStyle w:val="BodyText"/>
        <w:rPr>
          <w:sz w:val="46"/>
        </w:rPr>
      </w:pPr>
    </w:p>
    <w:p w14:paraId="0F5E8443" w14:textId="77777777" w:rsidR="00991504" w:rsidRDefault="00991504">
      <w:pPr>
        <w:pStyle w:val="BodyText"/>
        <w:spacing w:before="11"/>
        <w:rPr>
          <w:sz w:val="50"/>
        </w:rPr>
      </w:pPr>
    </w:p>
    <w:p w14:paraId="0F5E8445" w14:textId="77777777" w:rsidR="00991504" w:rsidRDefault="00991504">
      <w:pPr>
        <w:pStyle w:val="BodyText"/>
        <w:rPr>
          <w:sz w:val="20"/>
        </w:rPr>
      </w:pPr>
    </w:p>
    <w:p w14:paraId="0F5E8446" w14:textId="77777777" w:rsidR="00991504" w:rsidRDefault="00991504">
      <w:pPr>
        <w:pStyle w:val="BodyText"/>
        <w:rPr>
          <w:sz w:val="20"/>
        </w:rPr>
      </w:pPr>
    </w:p>
    <w:p w14:paraId="0F5E8447" w14:textId="77777777" w:rsidR="00991504" w:rsidRDefault="00991504">
      <w:pPr>
        <w:pStyle w:val="BodyText"/>
        <w:rPr>
          <w:sz w:val="20"/>
        </w:rPr>
      </w:pPr>
    </w:p>
    <w:p w14:paraId="0F5E8448" w14:textId="77777777" w:rsidR="00991504" w:rsidRDefault="00991504">
      <w:pPr>
        <w:pStyle w:val="BodyText"/>
        <w:rPr>
          <w:sz w:val="23"/>
        </w:rPr>
      </w:pPr>
    </w:p>
    <w:p w14:paraId="0F5E844A" w14:textId="77777777" w:rsidR="00991504" w:rsidRDefault="00991504">
      <w:pPr>
        <w:jc w:val="center"/>
        <w:rPr>
          <w:sz w:val="19"/>
        </w:rPr>
        <w:sectPr w:rsidR="00991504" w:rsidSect="00416F42">
          <w:headerReference w:type="default" r:id="rId17"/>
          <w:footerReference w:type="default" r:id="rId18"/>
          <w:pgSz w:w="12240" w:h="15840"/>
          <w:pgMar w:top="1440" w:right="1440" w:bottom="1440" w:left="1440" w:header="310" w:footer="795" w:gutter="0"/>
          <w:cols w:space="720"/>
          <w:docGrid w:linePitch="299"/>
        </w:sectPr>
      </w:pPr>
    </w:p>
    <w:p w14:paraId="0F5E844D" w14:textId="77777777" w:rsidR="00991504" w:rsidRDefault="00991504">
      <w:pPr>
        <w:pStyle w:val="BodyText"/>
        <w:rPr>
          <w:sz w:val="20"/>
        </w:rPr>
      </w:pPr>
    </w:p>
    <w:p w14:paraId="0F5E844E" w14:textId="77777777" w:rsidR="00991504" w:rsidRDefault="00991504">
      <w:pPr>
        <w:pStyle w:val="BodyText"/>
        <w:rPr>
          <w:sz w:val="20"/>
        </w:rPr>
      </w:pPr>
    </w:p>
    <w:p w14:paraId="0F5E844F" w14:textId="77777777" w:rsidR="00991504" w:rsidRDefault="00991504">
      <w:pPr>
        <w:pStyle w:val="BodyText"/>
        <w:rPr>
          <w:sz w:val="20"/>
        </w:rPr>
      </w:pPr>
    </w:p>
    <w:p w14:paraId="0F5E8450" w14:textId="77777777" w:rsidR="00991504" w:rsidRDefault="00991504">
      <w:pPr>
        <w:pStyle w:val="BodyText"/>
        <w:rPr>
          <w:sz w:val="20"/>
        </w:rPr>
      </w:pPr>
    </w:p>
    <w:p w14:paraId="0F5E8451" w14:textId="77777777" w:rsidR="00991504" w:rsidRDefault="00991504">
      <w:pPr>
        <w:pStyle w:val="BodyText"/>
        <w:rPr>
          <w:sz w:val="20"/>
        </w:rPr>
      </w:pPr>
    </w:p>
    <w:p w14:paraId="0F5E8452" w14:textId="77777777" w:rsidR="00991504" w:rsidRDefault="00991504">
      <w:pPr>
        <w:pStyle w:val="BodyText"/>
        <w:rPr>
          <w:sz w:val="20"/>
        </w:rPr>
      </w:pPr>
    </w:p>
    <w:p w14:paraId="0F5E8453" w14:textId="77777777" w:rsidR="00991504" w:rsidRDefault="00991504">
      <w:pPr>
        <w:pStyle w:val="BodyText"/>
        <w:spacing w:before="1"/>
        <w:rPr>
          <w:sz w:val="19"/>
        </w:rPr>
      </w:pPr>
    </w:p>
    <w:p w14:paraId="0F5E8454" w14:textId="039F7C90" w:rsidR="00991504" w:rsidRDefault="00991504">
      <w:pPr>
        <w:pStyle w:val="BodyText"/>
        <w:ind w:left="141"/>
        <w:rPr>
          <w:sz w:val="20"/>
        </w:rPr>
      </w:pPr>
    </w:p>
    <w:p w14:paraId="0F5E8455" w14:textId="67AEB6C5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18240" behindDoc="0" locked="0" layoutInCell="1" allowOverlap="1" wp14:anchorId="0F5E8843" wp14:editId="3DE079D5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769" name="docshapegroup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770" name="docshape243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1" name="docshape244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3 8530"/>
                              <a:gd name="T15" fmla="*/ 8543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4 8530"/>
                              <a:gd name="T43" fmla="*/ 8924 h 394"/>
                              <a:gd name="T44" fmla="+- 0 6275 4968"/>
                              <a:gd name="T45" fmla="*/ T44 w 1349"/>
                              <a:gd name="T46" fmla="+- 0 8924 8530"/>
                              <a:gd name="T47" fmla="*/ 8924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3 8530"/>
                              <a:gd name="T79" fmla="*/ 8543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7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2" name="docshape245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4 8516"/>
                              <a:gd name="T59" fmla="*/ 8924 h 422"/>
                              <a:gd name="T60" fmla="+- 0 4981 4954"/>
                              <a:gd name="T61" fmla="*/ T60 w 1377"/>
                              <a:gd name="T62" fmla="+- 0 8924 8516"/>
                              <a:gd name="T63" fmla="*/ 8924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4 8516"/>
                              <a:gd name="T111" fmla="*/ 8924 h 422"/>
                              <a:gd name="T112" fmla="+- 0 6320 4954"/>
                              <a:gd name="T113" fmla="*/ T112 w 1377"/>
                              <a:gd name="T114" fmla="+- 0 8924 8516"/>
                              <a:gd name="T115" fmla="*/ 8924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8"/>
                                </a:lnTo>
                                <a:lnTo>
                                  <a:pt x="27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6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3" name="docshape246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4" name="docshape247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5" name="Line 394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6" name="docshape248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4 8924"/>
                              <a:gd name="T3" fmla="*/ 8924 h 29"/>
                              <a:gd name="T4" fmla="+- 0 2804 2804"/>
                              <a:gd name="T5" fmla="*/ T4 w 2108"/>
                              <a:gd name="T6" fmla="+- 0 8924 8924"/>
                              <a:gd name="T7" fmla="*/ 8924 h 29"/>
                              <a:gd name="T8" fmla="+- 0 2804 2804"/>
                              <a:gd name="T9" fmla="*/ T8 w 2108"/>
                              <a:gd name="T10" fmla="+- 0 8952 8924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4"/>
                              <a:gd name="T15" fmla="*/ 8952 h 29"/>
                              <a:gd name="T16" fmla="+- 0 2833 2804"/>
                              <a:gd name="T17" fmla="*/ T16 w 2108"/>
                              <a:gd name="T18" fmla="+- 0 8924 8924"/>
                              <a:gd name="T19" fmla="*/ 8924 h 29"/>
                              <a:gd name="T20" fmla="+- 0 4912 2804"/>
                              <a:gd name="T21" fmla="*/ T20 w 2108"/>
                              <a:gd name="T22" fmla="+- 0 8924 8924"/>
                              <a:gd name="T23" fmla="*/ 8924 h 29"/>
                              <a:gd name="T24" fmla="+- 0 4884 2804"/>
                              <a:gd name="T25" fmla="*/ T24 w 2108"/>
                              <a:gd name="T26" fmla="+- 0 8924 8924"/>
                              <a:gd name="T27" fmla="*/ 8924 h 29"/>
                              <a:gd name="T28" fmla="+- 0 4884 2804"/>
                              <a:gd name="T29" fmla="*/ T28 w 2108"/>
                              <a:gd name="T30" fmla="+- 0 8952 8924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4"/>
                              <a:gd name="T35" fmla="*/ 8952 h 29"/>
                              <a:gd name="T36" fmla="+- 0 4912 2804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7" name="Line 392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8" name="docshape249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4 8558"/>
                              <a:gd name="T3" fmla="*/ 8924 h 394"/>
                              <a:gd name="T4" fmla="+- 0 2804 2804"/>
                              <a:gd name="T5" fmla="*/ T4 w 29"/>
                              <a:gd name="T6" fmla="+- 0 8924 8558"/>
                              <a:gd name="T7" fmla="*/ 8924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4 8558"/>
                              <a:gd name="T19" fmla="*/ 8924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9" name="Line 390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0" name="docshape250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4 8558"/>
                              <a:gd name="T3" fmla="*/ 8924 h 394"/>
                              <a:gd name="T4" fmla="+- 0 4884 4884"/>
                              <a:gd name="T5" fmla="*/ T4 w 29"/>
                              <a:gd name="T6" fmla="+- 0 8924 8558"/>
                              <a:gd name="T7" fmla="*/ 8924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4 8558"/>
                              <a:gd name="T19" fmla="*/ 8924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1" name="Line 388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2" name="docshape251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0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2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2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3" name="docshape252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1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4" name="docshape253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504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2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5" name="docshape254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8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3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6" name="docshape255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4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7" name="docshape256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5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43" id="docshapegroup242" o:spid="_x0000_s1026" style="position:absolute;left:0;text-align:left;margin-left:113.55pt;margin-top:79.5pt;width:227.6pt;height:387.75pt;z-index:15818240;mso-position-horizontal-relative:page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">
                <v:shape id="docshape243" o:spid="_x0000_s1027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244" o:spid="_x0000_s1028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" path="m1307,l42,,26,3,12,13,3,26,,42,,351r3,17l12,381r14,9l42,394r1265,l1323,390r13,-9l1345,368r4,-17l1349,197r,-155l1345,26r-9,-13l1323,3,1307,xe" stroked="f">
                  <v:path arrowok="t" o:connecttype="custom" o:connectlocs="1307,8530;42,8530;26,8533;12,8543;3,8556;0,8572;0,8881;3,8898;12,8911;26,8920;42,8924;1307,8924;1323,8920;1336,8911;1345,8898;1349,8881;1349,8727;1349,8572;1345,8556;1336,8543;1323,8533;1307,8530" o:connectangles="0,0,0,0,0,0,0,0,0,0,0,0,0,0,0,0,0,0,0,0,0,0"/>
                </v:shape>
                <v:shape id="docshape245" o:spid="_x0000_s1029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" path="m1335,l42,,26,3,12,12,3,26,,42,,379r3,17l12,409r14,9l42,422r1293,l1351,418r13,-9l1366,408,27,408,14,395,14,27,27,14r1339,l1364,12,1351,3,1335,xm1366,14r-16,l1363,27r,368l1350,408r16,l1373,396r4,-17l1377,42r-4,-16l1366,14xe" fillcolor="#d1d1d1" stroked="f">
                  <v:path arrowok="t" o:connecttype="custom" o:connectlocs="1335,8516;42,8516;26,8519;12,8528;3,8542;0,8558;0,8895;3,8912;12,8925;26,8934;42,8938;1335,8938;1351,8934;1364,8925;1366,8924;27,8924;14,8911;14,8543;27,8530;1366,8530;1364,8528;1351,8519;1335,8516;1366,8530;1350,8530;1363,8543;1363,8911;1350,8924;1366,8924;1373,8912;1377,8895;1377,8558;1373,8542;1366,8530" o:connectangles="0,0,0,0,0,0,0,0,0,0,0,0,0,0,0,0,0,0,0,0,0,0,0,0,0,0,0,0,0,0,0,0,0,0"/>
                </v:shape>
                <v:rect id="docshape246" o:spid="_x0000_s1030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" stroked="f"/>
                <v:shape id="docshape247" o:spid="_x0000_s1031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394" o:spid="_x0000_s1032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" strokecolor="#368" strokeweight=".49561mm">
                  <v:stroke dashstyle="dash"/>
                </v:line>
                <v:shape id="docshape248" o:spid="_x0000_s1033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" path="m29,l,,,28r29,l29,xm2108,r-28,l2080,28r28,l2108,xe" fillcolor="#368" stroked="f">
                  <v:path arrowok="t" o:connecttype="custom" o:connectlocs="29,8924;0,8924;0,8952;29,8952;29,8924;2108,8924;2080,8924;2080,8952;2108,8952;2108,8924" o:connectangles="0,0,0,0,0,0,0,0,0,0"/>
                </v:shape>
                <v:line id="Line 392" o:spid="_x0000_s1034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" strokecolor="#368" strokeweight=".49561mm">
                  <v:stroke dashstyle="dash"/>
                </v:line>
                <v:shape id="docshape249" o:spid="_x0000_s1035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" path="m29,366l,366r,28l29,394r,-28xm29,l,,,28r29,l29,xe" fillcolor="#368" stroked="f">
                  <v:path arrowok="t" o:connecttype="custom" o:connectlocs="29,8924;0,8924;0,8952;29,8952;29,8924;29,8558;0,8558;0,8586;29,8586;29,8558" o:connectangles="0,0,0,0,0,0,0,0,0,0"/>
                </v:shape>
                <v:line id="Line 390" o:spid="_x0000_s1036" style="position:absolute;visibility:visible;mso-wrap-style:square" from="2819,8586" to="2819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" strokecolor="#368" strokeweight=".49561mm">
                  <v:stroke dashstyle="dash"/>
                </v:line>
                <v:shape id="docshape250" o:spid="_x0000_s1037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388" o:spid="_x0000_s1038" style="position:absolute;visibility:visible;mso-wrap-style:square" from="4898,8586" to="4898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" strokecolor="#368" strokeweight=".49561mm">
                  <v:stroke dashstyle="dash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251" o:spid="_x0000_s1039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" filled="f" stroked="f">
                  <v:textbox inset="0,0,0,0">
                    <w:txbxContent>
                      <w:p w14:paraId="0F5E89D0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2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2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252" o:spid="_x0000_s1040" type="#_x0000_t202" style="position:absolute;left:2495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" filled="f" stroked="f">
                  <v:textbox inset="0,0,0,0">
                    <w:txbxContent>
                      <w:p w14:paraId="0F5E89D1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100</w:t>
                        </w:r>
                      </w:p>
                    </w:txbxContent>
                  </v:textbox>
                </v:shape>
                <v:shape id="docshape253" o:spid="_x0000_s1041" type="#_x0000_t202" style="position:absolute;left:2495;top:5704;width:504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" filled="f" stroked="f">
                  <v:textbox inset="0,0,0,0">
                    <w:txbxContent>
                      <w:p w14:paraId="0F5E89D2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High</w:t>
                        </w:r>
                      </w:p>
                    </w:txbxContent>
                  </v:textbox>
                </v:shape>
                <v:shape id="docshape254" o:spid="_x0000_s1042" type="#_x0000_t202" style="position:absolute;left:2495;top:6604;width:380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" filled="f" stroked="f">
                  <v:textbox inset="0,0,0,0">
                    <w:txbxContent>
                      <w:p w14:paraId="0F5E89D3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</w:rPr>
                          <w:t>Yes</w:t>
                        </w:r>
                      </w:p>
                    </w:txbxContent>
                  </v:textbox>
                </v:shape>
                <v:shape id="docshape255" o:spid="_x0000_s1043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" filled="f" stroked="f">
                  <v:textbox inset="0,0,0,0">
                    <w:txbxContent>
                      <w:p w14:paraId="0F5E89D4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1</w:t>
                        </w:r>
                      </w:p>
                    </w:txbxContent>
                  </v:textbox>
                </v:shape>
                <v:shape id="docshape256" o:spid="_x0000_s1044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" filled="f" stroked="f">
                  <v:textbox inset="0,0,0,0">
                    <w:txbxContent>
                      <w:p w14:paraId="0F5E89D5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18752" behindDoc="0" locked="0" layoutInCell="1" allowOverlap="1" wp14:anchorId="0F5E8844" wp14:editId="17717283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750" name="docshapegroup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751" name="docshape258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2" name="docshape259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3 8530"/>
                              <a:gd name="T15" fmla="*/ 8543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4 8530"/>
                              <a:gd name="T43" fmla="*/ 8924 h 394"/>
                              <a:gd name="T44" fmla="+- 0 11051 9745"/>
                              <a:gd name="T45" fmla="*/ T44 w 1349"/>
                              <a:gd name="T46" fmla="+- 0 8924 8530"/>
                              <a:gd name="T47" fmla="*/ 8924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3 8530"/>
                              <a:gd name="T79" fmla="*/ 8543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6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3" name="docshape260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4 8516"/>
                              <a:gd name="T59" fmla="*/ 8924 h 422"/>
                              <a:gd name="T60" fmla="+- 0 9757 9731"/>
                              <a:gd name="T61" fmla="*/ T60 w 1377"/>
                              <a:gd name="T62" fmla="+- 0 8924 8516"/>
                              <a:gd name="T63" fmla="*/ 8924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4 8516"/>
                              <a:gd name="T111" fmla="*/ 8924 h 422"/>
                              <a:gd name="T112" fmla="+- 0 11096 9731"/>
                              <a:gd name="T113" fmla="*/ T112 w 1377"/>
                              <a:gd name="T114" fmla="+- 0 8924 8516"/>
                              <a:gd name="T115" fmla="*/ 8924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8"/>
                                </a:lnTo>
                                <a:lnTo>
                                  <a:pt x="26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5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4" name="docshape261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5" name="docshape262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6" name="Line 375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7" name="docshape263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4 8924"/>
                              <a:gd name="T3" fmla="*/ 8924 h 29"/>
                              <a:gd name="T4" fmla="+- 0 7581 7581"/>
                              <a:gd name="T5" fmla="*/ T4 w 2108"/>
                              <a:gd name="T6" fmla="+- 0 8924 8924"/>
                              <a:gd name="T7" fmla="*/ 8924 h 29"/>
                              <a:gd name="T8" fmla="+- 0 7581 7581"/>
                              <a:gd name="T9" fmla="*/ T8 w 2108"/>
                              <a:gd name="T10" fmla="+- 0 8952 8924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4"/>
                              <a:gd name="T15" fmla="*/ 8952 h 29"/>
                              <a:gd name="T16" fmla="+- 0 7609 7581"/>
                              <a:gd name="T17" fmla="*/ T16 w 2108"/>
                              <a:gd name="T18" fmla="+- 0 8924 8924"/>
                              <a:gd name="T19" fmla="*/ 8924 h 29"/>
                              <a:gd name="T20" fmla="+- 0 9688 7581"/>
                              <a:gd name="T21" fmla="*/ T20 w 2108"/>
                              <a:gd name="T22" fmla="+- 0 8924 8924"/>
                              <a:gd name="T23" fmla="*/ 8924 h 29"/>
                              <a:gd name="T24" fmla="+- 0 9660 7581"/>
                              <a:gd name="T25" fmla="*/ T24 w 2108"/>
                              <a:gd name="T26" fmla="+- 0 8924 8924"/>
                              <a:gd name="T27" fmla="*/ 8924 h 29"/>
                              <a:gd name="T28" fmla="+- 0 9660 7581"/>
                              <a:gd name="T29" fmla="*/ T28 w 2108"/>
                              <a:gd name="T30" fmla="+- 0 8952 8924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4"/>
                              <a:gd name="T35" fmla="*/ 8952 h 29"/>
                              <a:gd name="T36" fmla="+- 0 9688 7581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8" name="Line 373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9" name="docshape264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4 8558"/>
                              <a:gd name="T3" fmla="*/ 8924 h 394"/>
                              <a:gd name="T4" fmla="+- 0 7581 7581"/>
                              <a:gd name="T5" fmla="*/ T4 w 29"/>
                              <a:gd name="T6" fmla="+- 0 8924 8558"/>
                              <a:gd name="T7" fmla="*/ 8924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4 8558"/>
                              <a:gd name="T19" fmla="*/ 8924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0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1" name="docshape265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4 8558"/>
                              <a:gd name="T3" fmla="*/ 8924 h 394"/>
                              <a:gd name="T4" fmla="+- 0 9660 9660"/>
                              <a:gd name="T5" fmla="*/ T4 w 29"/>
                              <a:gd name="T6" fmla="+- 0 8924 8558"/>
                              <a:gd name="T7" fmla="*/ 8924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4 8558"/>
                              <a:gd name="T19" fmla="*/ 8924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2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3" name="docshape266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6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75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75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4" name="docshape267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7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5" name="docshape268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8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6" name="docshape269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9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7" name="docshape270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A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8" name="docshape271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B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44" id="docshapegroup257" o:spid="_x0000_s1045" style="position:absolute;left:0;text-align:left;margin-left:352.35pt;margin-top:79.5pt;width:227.6pt;height:387.75pt;z-index:15818752;mso-position-horizontal-relative:page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">
                <v:shape id="docshape258" o:spid="_x0000_s1046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259" o:spid="_x0000_s1047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" path="m1306,l42,,25,3,12,13,3,26,,42,,351r3,17l12,381r13,9l42,394r1264,l1323,390r13,-9l1345,368r3,-17l1348,197r,-155l1345,26r-9,-13l1323,3,1306,xe" stroked="f">
                  <v:path arrowok="t" o:connecttype="custom" o:connectlocs="1306,8530;42,8530;25,8533;12,8543;3,8556;0,8572;0,8881;3,8898;12,8911;25,8920;42,8924;1306,8924;1323,8920;1336,8911;1345,8898;1348,8881;1348,8727;1348,8572;1345,8556;1336,8543;1323,8533;1306,8530" o:connectangles="0,0,0,0,0,0,0,0,0,0,0,0,0,0,0,0,0,0,0,0,0,0"/>
                </v:shape>
                <v:shape id="docshape260" o:spid="_x0000_s1048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" path="m1334,l42,,25,3,12,12,3,26,,42,,379r3,17l12,409r13,9l42,422r1292,l1351,418r13,-9l1365,408,26,408,14,395,14,27,26,14r1339,l1364,12,1351,3,1334,xm1365,14r-15,l1362,27r,368l1350,408r15,l1373,396r3,-17l1376,42r-3,-16l1365,14xe" fillcolor="#d1d1d1" stroked="f">
                  <v:path arrowok="t" o:connecttype="custom" o:connectlocs="1334,8516;42,8516;25,8519;12,8528;3,8542;0,8558;0,8895;3,8912;12,8925;25,8934;42,8938;1334,8938;1351,8934;1364,8925;1365,8924;26,8924;14,8911;14,8543;26,8530;1365,8530;1364,8528;1351,8519;1334,8516;1365,8530;1350,8530;1362,8543;1362,8911;1350,8924;1365,8924;1373,8912;1376,8895;1376,8558;1373,8542;1365,8530" o:connectangles="0,0,0,0,0,0,0,0,0,0,0,0,0,0,0,0,0,0,0,0,0,0,0,0,0,0,0,0,0,0,0,0,0,0"/>
                </v:shape>
                <v:rect id="docshape261" o:spid="_x0000_s1049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" stroked="f"/>
                <v:shape id="docshape262" o:spid="_x0000_s1050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375" o:spid="_x0000_s1051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" strokecolor="#368" strokeweight=".49561mm">
                  <v:stroke dashstyle="dash"/>
                </v:line>
                <v:shape id="docshape263" o:spid="_x0000_s1052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" path="m28,l,,,28r28,l28,xm2107,r-28,l2079,28r28,l2107,xe" fillcolor="#368" stroked="f">
                  <v:path arrowok="t" o:connecttype="custom" o:connectlocs="28,8924;0,8924;0,8952;28,8952;28,8924;2107,8924;2079,8924;2079,8952;2107,8952;2107,8924" o:connectangles="0,0,0,0,0,0,0,0,0,0"/>
                </v:shape>
                <v:line id="Line 373" o:spid="_x0000_s1053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" strokecolor="#368" strokeweight=".49561mm">
                  <v:stroke dashstyle="dash"/>
                </v:line>
                <v:shape id="docshape264" o:spid="_x0000_s1054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371" o:spid="_x0000_s1055" style="position:absolute;visibility:visible;mso-wrap-style:square" from="7595,8586" to="7595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" strokecolor="#368" strokeweight=".49561mm">
                  <v:stroke dashstyle="dash"/>
                </v:line>
                <v:shape id="docshape265" o:spid="_x0000_s1056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369" o:spid="_x0000_s1057" style="position:absolute;visibility:visible;mso-wrap-style:square" from="9674,8586" to="9674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" strokecolor="#368" strokeweight=".49561mm">
                  <v:stroke dashstyle="dash"/>
                </v:line>
                <v:shape id="docshape266" o:spid="_x0000_s1058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" filled="f" stroked="f">
                  <v:textbox inset="0,0,0,0">
                    <w:txbxContent>
                      <w:p w14:paraId="0F5E89D6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75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75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267" o:spid="_x0000_s1059" type="#_x0000_t202" style="position:absolute;left:7272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" filled="f" stroked="f">
                  <v:textbox inset="0,0,0,0">
                    <w:txbxContent>
                      <w:p w14:paraId="0F5E89D7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500</w:t>
                        </w:r>
                      </w:p>
                    </w:txbxContent>
                  </v:textbox>
                </v:shape>
                <v:shape id="docshape268" o:spid="_x0000_s1060" type="#_x0000_t202" style="position:absolute;left:7272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" filled="f" stroked="f">
                  <v:textbox inset="0,0,0,0">
                    <w:txbxContent>
                      <w:p w14:paraId="0F5E89D8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269" o:spid="_x0000_s1061" type="#_x0000_t202" style="position:absolute;left:7272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" filled="f" stroked="f">
                  <v:textbox inset="0,0,0,0">
                    <w:txbxContent>
                      <w:p w14:paraId="0F5E89D9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270" o:spid="_x0000_s1062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" filled="f" stroked="f">
                  <v:textbox inset="0,0,0,0">
                    <w:txbxContent>
                      <w:p w14:paraId="0F5E89DA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1</w:t>
                        </w:r>
                      </w:p>
                    </w:txbxContent>
                  </v:textbox>
                </v:shape>
                <v:shape id="docshape271" o:spid="_x0000_s1063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" filled="f" stroked="f">
                  <v:textbox inset="0,0,0,0">
                    <w:txbxContent>
                      <w:p w14:paraId="0F5E89DB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1 / 9</w:t>
      </w:r>
    </w:p>
    <w:p w14:paraId="0F5E8456" w14:textId="77777777" w:rsidR="00991504" w:rsidRDefault="00991504">
      <w:pPr>
        <w:pStyle w:val="BodyText"/>
        <w:rPr>
          <w:sz w:val="38"/>
        </w:rPr>
      </w:pPr>
    </w:p>
    <w:p w14:paraId="0F5E8457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458" w14:textId="77777777" w:rsidR="00991504" w:rsidRDefault="00991504">
      <w:pPr>
        <w:pStyle w:val="BodyText"/>
        <w:rPr>
          <w:b/>
          <w:sz w:val="24"/>
        </w:rPr>
      </w:pPr>
    </w:p>
    <w:p w14:paraId="0F5E8459" w14:textId="77777777" w:rsidR="00991504" w:rsidRDefault="00991504">
      <w:pPr>
        <w:pStyle w:val="BodyText"/>
        <w:rPr>
          <w:b/>
          <w:sz w:val="24"/>
        </w:rPr>
      </w:pPr>
    </w:p>
    <w:p w14:paraId="0F5E845A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45B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45C" w14:textId="77777777" w:rsidR="00991504" w:rsidRDefault="00991504">
      <w:pPr>
        <w:pStyle w:val="BodyText"/>
        <w:rPr>
          <w:b/>
          <w:sz w:val="24"/>
        </w:rPr>
      </w:pPr>
    </w:p>
    <w:p w14:paraId="0F5E845D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45E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45F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460" w14:textId="15CD698C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</w:t>
      </w:r>
      <w:r>
        <w:rPr>
          <w:b/>
          <w:color w:val="272727"/>
          <w:spacing w:val="-2"/>
          <w:w w:val="88"/>
          <w:sz w:val="18"/>
        </w:rPr>
        <w:t>ects?</w:t>
      </w:r>
    </w:p>
    <w:p w14:paraId="0F5E8461" w14:textId="77777777" w:rsidR="00991504" w:rsidRDefault="00991504">
      <w:pPr>
        <w:pStyle w:val="BodyText"/>
        <w:rPr>
          <w:b/>
          <w:sz w:val="20"/>
        </w:rPr>
      </w:pPr>
    </w:p>
    <w:p w14:paraId="0F5E8462" w14:textId="77777777" w:rsidR="00991504" w:rsidRDefault="00991504">
      <w:pPr>
        <w:pStyle w:val="BodyText"/>
        <w:rPr>
          <w:b/>
          <w:sz w:val="20"/>
        </w:rPr>
      </w:pPr>
    </w:p>
    <w:p w14:paraId="0F5E8463" w14:textId="77777777" w:rsidR="00991504" w:rsidRDefault="00991504">
      <w:pPr>
        <w:pStyle w:val="BodyText"/>
        <w:rPr>
          <w:b/>
          <w:sz w:val="20"/>
        </w:rPr>
      </w:pPr>
    </w:p>
    <w:p w14:paraId="0F5E8464" w14:textId="77777777" w:rsidR="00991504" w:rsidRDefault="00991504">
      <w:pPr>
        <w:pStyle w:val="BodyText"/>
        <w:rPr>
          <w:b/>
          <w:sz w:val="20"/>
        </w:rPr>
      </w:pPr>
    </w:p>
    <w:p w14:paraId="0F5E8465" w14:textId="77777777" w:rsidR="00991504" w:rsidRDefault="00991504">
      <w:pPr>
        <w:pStyle w:val="BodyText"/>
        <w:rPr>
          <w:b/>
          <w:sz w:val="20"/>
        </w:rPr>
      </w:pPr>
    </w:p>
    <w:p w14:paraId="0F5E8466" w14:textId="77777777" w:rsidR="00991504" w:rsidRDefault="00991504">
      <w:pPr>
        <w:pStyle w:val="BodyText"/>
        <w:rPr>
          <w:b/>
          <w:sz w:val="20"/>
        </w:rPr>
      </w:pPr>
    </w:p>
    <w:p w14:paraId="0F5E8467" w14:textId="77777777" w:rsidR="00991504" w:rsidRDefault="00991504">
      <w:pPr>
        <w:pStyle w:val="BodyText"/>
        <w:rPr>
          <w:b/>
          <w:sz w:val="20"/>
        </w:rPr>
      </w:pPr>
    </w:p>
    <w:p w14:paraId="0F5E8468" w14:textId="77777777" w:rsidR="00991504" w:rsidRDefault="00991504">
      <w:pPr>
        <w:pStyle w:val="BodyText"/>
        <w:rPr>
          <w:b/>
          <w:sz w:val="20"/>
        </w:rPr>
      </w:pPr>
    </w:p>
    <w:p w14:paraId="0F5E8469" w14:textId="77777777" w:rsidR="00991504" w:rsidRDefault="00991504">
      <w:pPr>
        <w:pStyle w:val="BodyText"/>
        <w:rPr>
          <w:b/>
          <w:sz w:val="20"/>
        </w:rPr>
      </w:pPr>
    </w:p>
    <w:p w14:paraId="0F5E846A" w14:textId="77777777" w:rsidR="00991504" w:rsidRDefault="00991504">
      <w:pPr>
        <w:pStyle w:val="BodyText"/>
        <w:rPr>
          <w:b/>
          <w:sz w:val="20"/>
        </w:rPr>
      </w:pPr>
    </w:p>
    <w:p w14:paraId="0F5E846B" w14:textId="77777777" w:rsidR="00991504" w:rsidRDefault="00991504">
      <w:pPr>
        <w:pStyle w:val="BodyText"/>
        <w:rPr>
          <w:b/>
          <w:sz w:val="20"/>
        </w:rPr>
      </w:pPr>
    </w:p>
    <w:p w14:paraId="0F5E846C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46D" w14:textId="27EA5E30" w:rsidR="00991504" w:rsidRDefault="00663644">
      <w:pPr>
        <w:tabs>
          <w:tab w:val="left" w:pos="2236"/>
        </w:tabs>
        <w:spacing w:before="134"/>
        <w:ind w:left="279"/>
        <w:jc w:val="center"/>
      </w:pPr>
      <w:r>
        <w:rPr>
          <w:color w:val="ABABAB"/>
        </w:rPr>
        <w:tab/>
      </w:r>
    </w:p>
    <w:p w14:paraId="0F5E846E" w14:textId="77777777" w:rsidR="00991504" w:rsidRDefault="00991504">
      <w:pPr>
        <w:pStyle w:val="BodyText"/>
        <w:rPr>
          <w:sz w:val="20"/>
        </w:rPr>
      </w:pPr>
    </w:p>
    <w:p w14:paraId="0F5E846F" w14:textId="77777777" w:rsidR="00991504" w:rsidRDefault="00991504">
      <w:pPr>
        <w:pStyle w:val="BodyText"/>
        <w:rPr>
          <w:sz w:val="20"/>
        </w:rPr>
      </w:pPr>
    </w:p>
    <w:p w14:paraId="0F5E8470" w14:textId="77777777" w:rsidR="00991504" w:rsidRDefault="00991504">
      <w:pPr>
        <w:pStyle w:val="BodyText"/>
        <w:rPr>
          <w:sz w:val="20"/>
        </w:rPr>
      </w:pPr>
    </w:p>
    <w:p w14:paraId="0F5E8471" w14:textId="77777777" w:rsidR="00991504" w:rsidRDefault="00991504">
      <w:pPr>
        <w:pStyle w:val="BodyText"/>
        <w:spacing w:before="1"/>
        <w:rPr>
          <w:sz w:val="23"/>
        </w:rPr>
      </w:pPr>
    </w:p>
    <w:p w14:paraId="0F5E8473" w14:textId="77777777" w:rsidR="00991504" w:rsidRDefault="00991504">
      <w:pPr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474" w14:textId="77777777" w:rsidR="00991504" w:rsidRDefault="00991504">
      <w:pPr>
        <w:pStyle w:val="BodyText"/>
        <w:spacing w:before="4"/>
        <w:rPr>
          <w:sz w:val="17"/>
        </w:rPr>
      </w:pPr>
    </w:p>
    <w:p w14:paraId="0F5E847C" w14:textId="77777777" w:rsidR="00991504" w:rsidRDefault="00991504">
      <w:pPr>
        <w:pStyle w:val="BodyText"/>
        <w:spacing w:before="1"/>
        <w:rPr>
          <w:sz w:val="19"/>
        </w:rPr>
      </w:pPr>
    </w:p>
    <w:p w14:paraId="0F5E847D" w14:textId="73263668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45" wp14:editId="2DA6CD7E">
                <wp:extent cx="1316355" cy="232410"/>
                <wp:effectExtent l="16510" t="18415" r="10160" b="15875"/>
                <wp:docPr id="749" name="docshape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9DC" w14:textId="77777777" w:rsidR="00991504" w:rsidRDefault="00663644">
                            <w:pPr>
                              <w:spacing w:before="54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45" id="docshape272" o:spid="_x0000_s1064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" filled="f" strokecolor="#368" strokeweight=".49561mm">
                <v:stroke dashstyle="1 1"/>
                <v:textbox inset="0,0,0,0">
                  <w:txbxContent>
                    <w:p w14:paraId="0F5E89DC" w14:textId="77777777" w:rsidR="00991504" w:rsidRDefault="00663644">
                      <w:pPr>
                        <w:spacing w:before="54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47E" w14:textId="2A32572F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19776" behindDoc="0" locked="0" layoutInCell="1" allowOverlap="1" wp14:anchorId="0F5E8847" wp14:editId="1198B3B1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730" name="docshapegroup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731" name="docshape274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2" name="docshape275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3 8530"/>
                              <a:gd name="T15" fmla="*/ 8543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4 8530"/>
                              <a:gd name="T43" fmla="*/ 8924 h 394"/>
                              <a:gd name="T44" fmla="+- 0 6275 4968"/>
                              <a:gd name="T45" fmla="*/ T44 w 1349"/>
                              <a:gd name="T46" fmla="+- 0 8924 8530"/>
                              <a:gd name="T47" fmla="*/ 8924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3 8530"/>
                              <a:gd name="T79" fmla="*/ 8543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7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3" name="docshape276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4 8516"/>
                              <a:gd name="T59" fmla="*/ 8924 h 422"/>
                              <a:gd name="T60" fmla="+- 0 4981 4954"/>
                              <a:gd name="T61" fmla="*/ T60 w 1377"/>
                              <a:gd name="T62" fmla="+- 0 8924 8516"/>
                              <a:gd name="T63" fmla="*/ 8924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4 8516"/>
                              <a:gd name="T111" fmla="*/ 8924 h 422"/>
                              <a:gd name="T112" fmla="+- 0 6320 4954"/>
                              <a:gd name="T113" fmla="*/ T112 w 1377"/>
                              <a:gd name="T114" fmla="+- 0 8924 8516"/>
                              <a:gd name="T115" fmla="*/ 8924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8"/>
                                </a:lnTo>
                                <a:lnTo>
                                  <a:pt x="27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6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4" name="docshape277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5" name="docshape278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6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7" name="docshape279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4 8924"/>
                              <a:gd name="T3" fmla="*/ 8924 h 29"/>
                              <a:gd name="T4" fmla="+- 0 2804 2804"/>
                              <a:gd name="T5" fmla="*/ T4 w 2108"/>
                              <a:gd name="T6" fmla="+- 0 8924 8924"/>
                              <a:gd name="T7" fmla="*/ 8924 h 29"/>
                              <a:gd name="T8" fmla="+- 0 2804 2804"/>
                              <a:gd name="T9" fmla="*/ T8 w 2108"/>
                              <a:gd name="T10" fmla="+- 0 8952 8924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4"/>
                              <a:gd name="T15" fmla="*/ 8952 h 29"/>
                              <a:gd name="T16" fmla="+- 0 2833 2804"/>
                              <a:gd name="T17" fmla="*/ T16 w 2108"/>
                              <a:gd name="T18" fmla="+- 0 8924 8924"/>
                              <a:gd name="T19" fmla="*/ 8924 h 29"/>
                              <a:gd name="T20" fmla="+- 0 4912 2804"/>
                              <a:gd name="T21" fmla="*/ T20 w 2108"/>
                              <a:gd name="T22" fmla="+- 0 8924 8924"/>
                              <a:gd name="T23" fmla="*/ 8924 h 29"/>
                              <a:gd name="T24" fmla="+- 0 4884 2804"/>
                              <a:gd name="T25" fmla="*/ T24 w 2108"/>
                              <a:gd name="T26" fmla="+- 0 8924 8924"/>
                              <a:gd name="T27" fmla="*/ 8924 h 29"/>
                              <a:gd name="T28" fmla="+- 0 4884 2804"/>
                              <a:gd name="T29" fmla="*/ T28 w 2108"/>
                              <a:gd name="T30" fmla="+- 0 8952 8924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4"/>
                              <a:gd name="T35" fmla="*/ 8952 h 29"/>
                              <a:gd name="T36" fmla="+- 0 4912 2804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8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9" name="docshape280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4 8558"/>
                              <a:gd name="T3" fmla="*/ 8924 h 394"/>
                              <a:gd name="T4" fmla="+- 0 2804 2804"/>
                              <a:gd name="T5" fmla="*/ T4 w 29"/>
                              <a:gd name="T6" fmla="+- 0 8924 8558"/>
                              <a:gd name="T7" fmla="*/ 8924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4 8558"/>
                              <a:gd name="T19" fmla="*/ 8924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0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1" name="docshape281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4 8558"/>
                              <a:gd name="T3" fmla="*/ 8924 h 394"/>
                              <a:gd name="T4" fmla="+- 0 4884 4884"/>
                              <a:gd name="T5" fmla="*/ T4 w 29"/>
                              <a:gd name="T6" fmla="+- 0 8924 8558"/>
                              <a:gd name="T7" fmla="*/ 8924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4 8558"/>
                              <a:gd name="T19" fmla="*/ 8924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2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3" name="docshape282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D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5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5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4" name="docshape283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40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E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$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5" name="docshape284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DF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6" name="docshape285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0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7" name="docshape286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1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8" name="docshape287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2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47" id="docshapegroup273" o:spid="_x0000_s1065" style="position:absolute;left:0;text-align:left;margin-left:113.55pt;margin-top:79.5pt;width:227.6pt;height:387.75pt;z-index:15819776;mso-position-horizontal-relative:page;mso-position-vertical-relative:text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">
                <v:shape id="docshape274" o:spid="_x0000_s1066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275" o:spid="_x0000_s1067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" path="m1307,l42,,26,3,12,13,3,26,,42,,351r3,17l12,381r14,9l42,394r1265,l1323,390r13,-9l1345,368r4,-17l1349,197r,-155l1345,26r-9,-13l1323,3,1307,xe" stroked="f">
                  <v:path arrowok="t" o:connecttype="custom" o:connectlocs="1307,8530;42,8530;26,8533;12,8543;3,8556;0,8572;0,8881;3,8898;12,8911;26,8920;42,8924;1307,8924;1323,8920;1336,8911;1345,8898;1349,8881;1349,8727;1349,8572;1345,8556;1336,8543;1323,8533;1307,8530" o:connectangles="0,0,0,0,0,0,0,0,0,0,0,0,0,0,0,0,0,0,0,0,0,0"/>
                </v:shape>
                <v:shape id="docshape276" o:spid="_x0000_s1068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" path="m1335,l42,,26,3,12,12,3,26,,42,,379r3,17l12,409r14,9l42,422r1293,l1351,418r13,-9l1366,408,27,408,14,395,14,27,27,14r1339,l1364,12,1351,3,1335,xm1366,14r-16,l1363,27r,368l1350,408r16,l1373,396r4,-17l1377,42r-4,-16l1366,14xe" fillcolor="#d1d1d1" stroked="f">
                  <v:path arrowok="t" o:connecttype="custom" o:connectlocs="1335,8516;42,8516;26,8519;12,8528;3,8542;0,8558;0,8895;3,8912;12,8925;26,8934;42,8938;1335,8938;1351,8934;1364,8925;1366,8924;27,8924;14,8911;14,8543;27,8530;1366,8530;1364,8528;1351,8519;1335,8516;1366,8530;1350,8530;1363,8543;1363,8911;1350,8924;1366,8924;1373,8912;1377,8895;1377,8558;1373,8542;1366,8530" o:connectangles="0,0,0,0,0,0,0,0,0,0,0,0,0,0,0,0,0,0,0,0,0,0,0,0,0,0,0,0,0,0,0,0,0,0"/>
                </v:shape>
                <v:rect id="docshape277" o:spid="_x0000_s1069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" stroked="f"/>
                <v:shape id="docshape278" o:spid="_x0000_s1070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355" o:spid="_x0000_s1071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" strokecolor="#368" strokeweight=".49561mm">
                  <v:stroke dashstyle="dash"/>
                </v:line>
                <v:shape id="docshape279" o:spid="_x0000_s1072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" path="m29,l,,,28r29,l29,xm2108,r-28,l2080,28r28,l2108,xe" fillcolor="#368" stroked="f">
                  <v:path arrowok="t" o:connecttype="custom" o:connectlocs="29,8924;0,8924;0,8952;29,8952;29,8924;2108,8924;2080,8924;2080,8952;2108,8952;2108,8924" o:connectangles="0,0,0,0,0,0,0,0,0,0"/>
                </v:shape>
                <v:line id="Line 353" o:spid="_x0000_s1073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" strokecolor="#368" strokeweight=".49561mm">
                  <v:stroke dashstyle="dash"/>
                </v:line>
                <v:shape id="docshape280" o:spid="_x0000_s1074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" path="m29,366l,366r,28l29,394r,-28xm29,l,,,28r29,l29,xe" fillcolor="#368" stroked="f">
                  <v:path arrowok="t" o:connecttype="custom" o:connectlocs="29,8924;0,8924;0,8952;29,8952;29,8924;29,8558;0,8558;0,8586;29,8586;29,8558" o:connectangles="0,0,0,0,0,0,0,0,0,0"/>
                </v:shape>
                <v:line id="Line 351" o:spid="_x0000_s1075" style="position:absolute;visibility:visible;mso-wrap-style:square" from="2819,8586" to="2819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" strokecolor="#368" strokeweight=".49561mm">
                  <v:stroke dashstyle="dash"/>
                </v:line>
                <v:shape id="docshape281" o:spid="_x0000_s1076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349" o:spid="_x0000_s1077" style="position:absolute;visibility:visible;mso-wrap-style:square" from="4898,8586" to="4898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" strokecolor="#368" strokeweight=".49561mm">
                  <v:stroke dashstyle="dash"/>
                </v:line>
                <v:shape id="docshape282" o:spid="_x0000_s1078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" filled="f" stroked="f">
                  <v:textbox inset="0,0,0,0">
                    <w:txbxContent>
                      <w:p w14:paraId="0F5E89DD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5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5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283" o:spid="_x0000_s1079" type="#_x0000_t202" style="position:absolute;left:2495;top:4243;width:40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" filled="f" stroked="f">
                  <v:textbox inset="0,0,0,0">
                    <w:txbxContent>
                      <w:p w14:paraId="0F5E89DE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$25</w:t>
                        </w:r>
                      </w:p>
                    </w:txbxContent>
                  </v:textbox>
                </v:shape>
                <v:shape id="docshape284" o:spid="_x0000_s1080" type="#_x0000_t202" style="position:absolute;left:2495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" filled="f" stroked="f">
                  <v:textbox inset="0,0,0,0">
                    <w:txbxContent>
                      <w:p w14:paraId="0F5E89DF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285" o:spid="_x0000_s1081" type="#_x0000_t202" style="position:absolute;left:2495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" filled="f" stroked="f">
                  <v:textbox inset="0,0,0,0">
                    <w:txbxContent>
                      <w:p w14:paraId="0F5E89E0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286" o:spid="_x0000_s1082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" filled="f" stroked="f">
                  <v:textbox inset="0,0,0,0">
                    <w:txbxContent>
                      <w:p w14:paraId="0F5E89E1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2</w:t>
                        </w:r>
                      </w:p>
                    </w:txbxContent>
                  </v:textbox>
                </v:shape>
                <v:shape id="docshape287" o:spid="_x0000_s1083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" filled="f" stroked="f">
                  <v:textbox inset="0,0,0,0">
                    <w:txbxContent>
                      <w:p w14:paraId="0F5E89E2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20288" behindDoc="0" locked="0" layoutInCell="1" allowOverlap="1" wp14:anchorId="0F5E8848" wp14:editId="5D159B66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711" name="docshapegroup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712" name="docshape289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3" name="docshape290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3 8530"/>
                              <a:gd name="T15" fmla="*/ 8543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4 8530"/>
                              <a:gd name="T43" fmla="*/ 8924 h 394"/>
                              <a:gd name="T44" fmla="+- 0 11051 9745"/>
                              <a:gd name="T45" fmla="*/ T44 w 1349"/>
                              <a:gd name="T46" fmla="+- 0 8924 8530"/>
                              <a:gd name="T47" fmla="*/ 8924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3 8530"/>
                              <a:gd name="T79" fmla="*/ 8543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6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4" name="docshape291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4 8516"/>
                              <a:gd name="T59" fmla="*/ 8924 h 422"/>
                              <a:gd name="T60" fmla="+- 0 9757 9731"/>
                              <a:gd name="T61" fmla="*/ T60 w 1377"/>
                              <a:gd name="T62" fmla="+- 0 8924 8516"/>
                              <a:gd name="T63" fmla="*/ 8924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4 8516"/>
                              <a:gd name="T111" fmla="*/ 8924 h 422"/>
                              <a:gd name="T112" fmla="+- 0 11096 9731"/>
                              <a:gd name="T113" fmla="*/ T112 w 1377"/>
                              <a:gd name="T114" fmla="+- 0 8924 8516"/>
                              <a:gd name="T115" fmla="*/ 8924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8"/>
                                </a:lnTo>
                                <a:lnTo>
                                  <a:pt x="26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5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5" name="docshape292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6" name="docshape293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7" name="Line 336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8" name="docshape294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4 8924"/>
                              <a:gd name="T3" fmla="*/ 8924 h 29"/>
                              <a:gd name="T4" fmla="+- 0 7581 7581"/>
                              <a:gd name="T5" fmla="*/ T4 w 2108"/>
                              <a:gd name="T6" fmla="+- 0 8924 8924"/>
                              <a:gd name="T7" fmla="*/ 8924 h 29"/>
                              <a:gd name="T8" fmla="+- 0 7581 7581"/>
                              <a:gd name="T9" fmla="*/ T8 w 2108"/>
                              <a:gd name="T10" fmla="+- 0 8952 8924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4"/>
                              <a:gd name="T15" fmla="*/ 8952 h 29"/>
                              <a:gd name="T16" fmla="+- 0 7609 7581"/>
                              <a:gd name="T17" fmla="*/ T16 w 2108"/>
                              <a:gd name="T18" fmla="+- 0 8924 8924"/>
                              <a:gd name="T19" fmla="*/ 8924 h 29"/>
                              <a:gd name="T20" fmla="+- 0 9688 7581"/>
                              <a:gd name="T21" fmla="*/ T20 w 2108"/>
                              <a:gd name="T22" fmla="+- 0 8924 8924"/>
                              <a:gd name="T23" fmla="*/ 8924 h 29"/>
                              <a:gd name="T24" fmla="+- 0 9660 7581"/>
                              <a:gd name="T25" fmla="*/ T24 w 2108"/>
                              <a:gd name="T26" fmla="+- 0 8924 8924"/>
                              <a:gd name="T27" fmla="*/ 8924 h 29"/>
                              <a:gd name="T28" fmla="+- 0 9660 7581"/>
                              <a:gd name="T29" fmla="*/ T28 w 2108"/>
                              <a:gd name="T30" fmla="+- 0 8952 8924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4"/>
                              <a:gd name="T35" fmla="*/ 8952 h 29"/>
                              <a:gd name="T36" fmla="+- 0 9688 7581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9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0" name="docshape295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4 8558"/>
                              <a:gd name="T3" fmla="*/ 8924 h 394"/>
                              <a:gd name="T4" fmla="+- 0 7581 7581"/>
                              <a:gd name="T5" fmla="*/ T4 w 29"/>
                              <a:gd name="T6" fmla="+- 0 8924 8558"/>
                              <a:gd name="T7" fmla="*/ 8924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4 8558"/>
                              <a:gd name="T19" fmla="*/ 8924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1" name="Line 332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" name="docshape296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4 8558"/>
                              <a:gd name="T3" fmla="*/ 8924 h 394"/>
                              <a:gd name="T4" fmla="+- 0 9660 9660"/>
                              <a:gd name="T5" fmla="*/ T4 w 29"/>
                              <a:gd name="T6" fmla="+- 0 8924 8558"/>
                              <a:gd name="T7" fmla="*/ 8924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4 8558"/>
                              <a:gd name="T19" fmla="*/ 8924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3" name="Line 330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4" name="docshape297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3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75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75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5" name="docshape298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4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6" name="docshape299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5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7" name="docshape300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8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6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8" name="docshape301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7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9" name="docshape302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8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48" id="docshapegroup288" o:spid="_x0000_s1084" style="position:absolute;left:0;text-align:left;margin-left:352.35pt;margin-top:79.5pt;width:227.6pt;height:387.75pt;z-index:15820288;mso-position-horizontal-relative:page;mso-position-vertical-relative:text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">
                <v:shape id="docshape289" o:spid="_x0000_s1085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290" o:spid="_x0000_s1086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" path="m1306,l42,,25,3,12,13,3,26,,42,,351r3,17l12,381r13,9l42,394r1264,l1323,390r13,-9l1345,368r3,-17l1348,197r,-155l1345,26r-9,-13l1323,3,1306,xe" stroked="f">
                  <v:path arrowok="t" o:connecttype="custom" o:connectlocs="1306,8530;42,8530;25,8533;12,8543;3,8556;0,8572;0,8881;3,8898;12,8911;25,8920;42,8924;1306,8924;1323,8920;1336,8911;1345,8898;1348,8881;1348,8727;1348,8572;1345,8556;1336,8543;1323,8533;1306,8530" o:connectangles="0,0,0,0,0,0,0,0,0,0,0,0,0,0,0,0,0,0,0,0,0,0"/>
                </v:shape>
                <v:shape id="docshape291" o:spid="_x0000_s1087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" path="m1334,l42,,25,3,12,12,3,26,,42,,379r3,17l12,409r13,9l42,422r1292,l1351,418r13,-9l1365,408,26,408,14,395,14,27,26,14r1339,l1364,12,1351,3,1334,xm1365,14r-15,l1362,27r,368l1350,408r15,l1373,396r3,-17l1376,42r-3,-16l1365,14xe" fillcolor="#d1d1d1" stroked="f">
                  <v:path arrowok="t" o:connecttype="custom" o:connectlocs="1334,8516;42,8516;25,8519;12,8528;3,8542;0,8558;0,8895;3,8912;12,8925;25,8934;42,8938;1334,8938;1351,8934;1364,8925;1365,8924;26,8924;14,8911;14,8543;26,8530;1365,8530;1364,8528;1351,8519;1334,8516;1365,8530;1350,8530;1362,8543;1362,8911;1350,8924;1365,8924;1373,8912;1376,8895;1376,8558;1373,8542;1365,8530" o:connectangles="0,0,0,0,0,0,0,0,0,0,0,0,0,0,0,0,0,0,0,0,0,0,0,0,0,0,0,0,0,0,0,0,0,0"/>
                </v:shape>
                <v:rect id="docshape292" o:spid="_x0000_s1088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" stroked="f"/>
                <v:shape id="docshape293" o:spid="_x0000_s1089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336" o:spid="_x0000_s1090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" strokecolor="#368" strokeweight=".49561mm">
                  <v:stroke dashstyle="dash"/>
                </v:line>
                <v:shape id="docshape294" o:spid="_x0000_s1091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" path="m28,l,,,28r28,l28,xm2107,r-28,l2079,28r28,l2107,xe" fillcolor="#368" stroked="f">
                  <v:path arrowok="t" o:connecttype="custom" o:connectlocs="28,8924;0,8924;0,8952;28,8952;28,8924;2107,8924;2079,8924;2079,8952;2107,8952;2107,8924" o:connectangles="0,0,0,0,0,0,0,0,0,0"/>
                </v:shape>
                <v:line id="Line 334" o:spid="_x0000_s1092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" strokecolor="#368" strokeweight=".49561mm">
                  <v:stroke dashstyle="dash"/>
                </v:line>
                <v:shape id="docshape295" o:spid="_x0000_s1093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332" o:spid="_x0000_s1094" style="position:absolute;visibility:visible;mso-wrap-style:square" from="7595,8586" to="7595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" strokecolor="#368" strokeweight=".49561mm">
                  <v:stroke dashstyle="dash"/>
                </v:line>
                <v:shape id="docshape296" o:spid="_x0000_s1095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330" o:spid="_x0000_s1096" style="position:absolute;visibility:visible;mso-wrap-style:square" from="9674,8586" to="9674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" strokecolor="#368" strokeweight=".49561mm">
                  <v:stroke dashstyle="dash"/>
                </v:line>
                <v:shape id="docshape297" o:spid="_x0000_s1097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" filled="f" stroked="f">
                  <v:textbox inset="0,0,0,0">
                    <w:txbxContent>
                      <w:p w14:paraId="0F5E89E3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75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75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298" o:spid="_x0000_s1098" type="#_x0000_t202" style="position:absolute;left:7272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" filled="f" stroked="f">
                  <v:textbox inset="0,0,0,0">
                    <w:txbxContent>
                      <w:p w14:paraId="0F5E89E4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500</w:t>
                        </w:r>
                      </w:p>
                    </w:txbxContent>
                  </v:textbox>
                </v:shape>
                <v:shape id="docshape299" o:spid="_x0000_s1099" type="#_x0000_t202" style="position:absolute;left:7272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" filled="f" stroked="f">
                  <v:textbox inset="0,0,0,0">
                    <w:txbxContent>
                      <w:p w14:paraId="0F5E89E5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300" o:spid="_x0000_s1100" type="#_x0000_t202" style="position:absolute;left:7272;top:6604;width:380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" filled="f" stroked="f">
                  <v:textbox inset="0,0,0,0">
                    <w:txbxContent>
                      <w:p w14:paraId="0F5E89E6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</w:rPr>
                          <w:t>Yes</w:t>
                        </w:r>
                      </w:p>
                    </w:txbxContent>
                  </v:textbox>
                </v:shape>
                <v:shape id="docshape301" o:spid="_x0000_s1101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" filled="f" stroked="f">
                  <v:textbox inset="0,0,0,0">
                    <w:txbxContent>
                      <w:p w14:paraId="0F5E89E7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2</w:t>
                        </w:r>
                      </w:p>
                    </w:txbxContent>
                  </v:textbox>
                </v:shape>
                <v:shape id="docshape302" o:spid="_x0000_s1102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" filled="f" stroked="f">
                  <v:textbox inset="0,0,0,0">
                    <w:txbxContent>
                      <w:p w14:paraId="0F5E89E8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2 / 9</w:t>
      </w:r>
    </w:p>
    <w:p w14:paraId="0F5E847F" w14:textId="77777777" w:rsidR="00991504" w:rsidRDefault="00991504">
      <w:pPr>
        <w:pStyle w:val="BodyText"/>
        <w:rPr>
          <w:sz w:val="38"/>
        </w:rPr>
      </w:pPr>
    </w:p>
    <w:p w14:paraId="0F5E8480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481" w14:textId="77777777" w:rsidR="00991504" w:rsidRDefault="00991504">
      <w:pPr>
        <w:pStyle w:val="BodyText"/>
        <w:rPr>
          <w:b/>
          <w:sz w:val="24"/>
        </w:rPr>
      </w:pPr>
    </w:p>
    <w:p w14:paraId="0F5E8482" w14:textId="77777777" w:rsidR="00991504" w:rsidRDefault="00991504">
      <w:pPr>
        <w:pStyle w:val="BodyText"/>
        <w:rPr>
          <w:b/>
          <w:sz w:val="24"/>
        </w:rPr>
      </w:pPr>
    </w:p>
    <w:p w14:paraId="0F5E8483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484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485" w14:textId="77777777" w:rsidR="00991504" w:rsidRDefault="00991504">
      <w:pPr>
        <w:pStyle w:val="BodyText"/>
        <w:rPr>
          <w:b/>
          <w:sz w:val="24"/>
        </w:rPr>
      </w:pPr>
    </w:p>
    <w:p w14:paraId="0F5E8486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487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488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489" w14:textId="60BECE8C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e</w:t>
      </w:r>
      <w:r>
        <w:rPr>
          <w:b/>
          <w:color w:val="272727"/>
          <w:spacing w:val="-2"/>
          <w:w w:val="88"/>
          <w:sz w:val="18"/>
        </w:rPr>
        <w:t>cts?</w:t>
      </w:r>
    </w:p>
    <w:p w14:paraId="0F5E848A" w14:textId="77777777" w:rsidR="00991504" w:rsidRDefault="00991504">
      <w:pPr>
        <w:pStyle w:val="BodyText"/>
        <w:rPr>
          <w:b/>
          <w:sz w:val="20"/>
        </w:rPr>
      </w:pPr>
    </w:p>
    <w:p w14:paraId="0F5E848B" w14:textId="77777777" w:rsidR="00991504" w:rsidRDefault="00991504">
      <w:pPr>
        <w:pStyle w:val="BodyText"/>
        <w:rPr>
          <w:b/>
          <w:sz w:val="20"/>
        </w:rPr>
      </w:pPr>
    </w:p>
    <w:p w14:paraId="0F5E848C" w14:textId="77777777" w:rsidR="00991504" w:rsidRDefault="00991504">
      <w:pPr>
        <w:pStyle w:val="BodyText"/>
        <w:rPr>
          <w:b/>
          <w:sz w:val="20"/>
        </w:rPr>
      </w:pPr>
    </w:p>
    <w:p w14:paraId="0F5E848D" w14:textId="77777777" w:rsidR="00991504" w:rsidRDefault="00991504">
      <w:pPr>
        <w:pStyle w:val="BodyText"/>
        <w:rPr>
          <w:b/>
          <w:sz w:val="20"/>
        </w:rPr>
      </w:pPr>
    </w:p>
    <w:p w14:paraId="0F5E848E" w14:textId="77777777" w:rsidR="00991504" w:rsidRDefault="00991504">
      <w:pPr>
        <w:pStyle w:val="BodyText"/>
        <w:rPr>
          <w:b/>
          <w:sz w:val="20"/>
        </w:rPr>
      </w:pPr>
    </w:p>
    <w:p w14:paraId="0F5E848F" w14:textId="77777777" w:rsidR="00991504" w:rsidRDefault="00991504">
      <w:pPr>
        <w:pStyle w:val="BodyText"/>
        <w:rPr>
          <w:b/>
          <w:sz w:val="20"/>
        </w:rPr>
      </w:pPr>
    </w:p>
    <w:p w14:paraId="0F5E8490" w14:textId="77777777" w:rsidR="00991504" w:rsidRDefault="00991504">
      <w:pPr>
        <w:pStyle w:val="BodyText"/>
        <w:rPr>
          <w:b/>
          <w:sz w:val="20"/>
        </w:rPr>
      </w:pPr>
    </w:p>
    <w:p w14:paraId="0F5E8491" w14:textId="77777777" w:rsidR="00991504" w:rsidRDefault="00991504">
      <w:pPr>
        <w:pStyle w:val="BodyText"/>
        <w:rPr>
          <w:b/>
          <w:sz w:val="20"/>
        </w:rPr>
      </w:pPr>
    </w:p>
    <w:p w14:paraId="0F5E8492" w14:textId="77777777" w:rsidR="00991504" w:rsidRDefault="00991504">
      <w:pPr>
        <w:pStyle w:val="BodyText"/>
        <w:rPr>
          <w:b/>
          <w:sz w:val="20"/>
        </w:rPr>
      </w:pPr>
    </w:p>
    <w:p w14:paraId="0F5E8493" w14:textId="77777777" w:rsidR="00991504" w:rsidRDefault="00991504">
      <w:pPr>
        <w:pStyle w:val="BodyText"/>
        <w:rPr>
          <w:b/>
          <w:sz w:val="20"/>
        </w:rPr>
      </w:pPr>
    </w:p>
    <w:p w14:paraId="0F5E8494" w14:textId="77777777" w:rsidR="00991504" w:rsidRDefault="00991504">
      <w:pPr>
        <w:pStyle w:val="BodyText"/>
        <w:rPr>
          <w:b/>
          <w:sz w:val="20"/>
        </w:rPr>
      </w:pPr>
    </w:p>
    <w:p w14:paraId="0F5E8495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497" w14:textId="77777777" w:rsidR="00991504" w:rsidRDefault="00991504">
      <w:pPr>
        <w:pStyle w:val="BodyText"/>
        <w:rPr>
          <w:sz w:val="20"/>
        </w:rPr>
      </w:pPr>
    </w:p>
    <w:p w14:paraId="0F5E8498" w14:textId="77777777" w:rsidR="00991504" w:rsidRDefault="00991504">
      <w:pPr>
        <w:pStyle w:val="BodyText"/>
        <w:rPr>
          <w:sz w:val="20"/>
        </w:rPr>
      </w:pPr>
    </w:p>
    <w:p w14:paraId="0F5E8499" w14:textId="77777777" w:rsidR="00991504" w:rsidRDefault="00991504">
      <w:pPr>
        <w:pStyle w:val="BodyText"/>
        <w:rPr>
          <w:sz w:val="20"/>
        </w:rPr>
      </w:pPr>
    </w:p>
    <w:p w14:paraId="0F5E849A" w14:textId="77777777" w:rsidR="00991504" w:rsidRDefault="00991504">
      <w:pPr>
        <w:pStyle w:val="BodyText"/>
        <w:spacing w:before="1"/>
        <w:rPr>
          <w:sz w:val="23"/>
        </w:rPr>
      </w:pPr>
    </w:p>
    <w:p w14:paraId="0F5E849C" w14:textId="77777777" w:rsidR="00991504" w:rsidRDefault="00991504">
      <w:pPr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49D" w14:textId="77777777" w:rsidR="00991504" w:rsidRDefault="00991504">
      <w:pPr>
        <w:pStyle w:val="BodyText"/>
        <w:spacing w:before="4"/>
        <w:rPr>
          <w:sz w:val="17"/>
        </w:rPr>
      </w:pPr>
    </w:p>
    <w:p w14:paraId="0F5E84A6" w14:textId="5DB59579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49" wp14:editId="147B6A9C">
                <wp:extent cx="1316355" cy="232410"/>
                <wp:effectExtent l="16510" t="18415" r="10160" b="15875"/>
                <wp:docPr id="710" name="docshape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9E9" w14:textId="77777777" w:rsidR="00991504" w:rsidRDefault="00663644">
                            <w:pPr>
                              <w:spacing w:before="54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49" id="docshape303" o:spid="_x0000_s1103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" filled="f" strokecolor="#368" strokeweight=".49561mm">
                <v:stroke dashstyle="1 1"/>
                <v:textbox inset="0,0,0,0">
                  <w:txbxContent>
                    <w:p w14:paraId="0F5E89E9" w14:textId="77777777" w:rsidR="00991504" w:rsidRDefault="00663644">
                      <w:pPr>
                        <w:spacing w:before="54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3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4A7" w14:textId="7385A18B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21312" behindDoc="0" locked="0" layoutInCell="1" allowOverlap="1" wp14:anchorId="0F5E884B" wp14:editId="2AAE15C3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691" name="docshapegroup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692" name="docshape305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3" name="docshape306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2 8530"/>
                              <a:gd name="T15" fmla="*/ 8542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4 8530"/>
                              <a:gd name="T43" fmla="*/ 8924 h 394"/>
                              <a:gd name="T44" fmla="+- 0 6275 4968"/>
                              <a:gd name="T45" fmla="*/ T44 w 1349"/>
                              <a:gd name="T46" fmla="+- 0 8924 8530"/>
                              <a:gd name="T47" fmla="*/ 8924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2 8530"/>
                              <a:gd name="T79" fmla="*/ 8542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7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2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4" name="docshape307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4 8516"/>
                              <a:gd name="T59" fmla="*/ 8924 h 422"/>
                              <a:gd name="T60" fmla="+- 0 4981 4954"/>
                              <a:gd name="T61" fmla="*/ T60 w 1377"/>
                              <a:gd name="T62" fmla="+- 0 8924 8516"/>
                              <a:gd name="T63" fmla="*/ 8924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4 8516"/>
                              <a:gd name="T111" fmla="*/ 8924 h 422"/>
                              <a:gd name="T112" fmla="+- 0 6320 4954"/>
                              <a:gd name="T113" fmla="*/ T112 w 1377"/>
                              <a:gd name="T114" fmla="+- 0 8924 8516"/>
                              <a:gd name="T115" fmla="*/ 8924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8"/>
                                </a:lnTo>
                                <a:lnTo>
                                  <a:pt x="27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6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5" name="docshape308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6" name="docshape309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7" name="Line 316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8" name="docshape310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4 8924"/>
                              <a:gd name="T3" fmla="*/ 8924 h 29"/>
                              <a:gd name="T4" fmla="+- 0 2804 2804"/>
                              <a:gd name="T5" fmla="*/ T4 w 2108"/>
                              <a:gd name="T6" fmla="+- 0 8924 8924"/>
                              <a:gd name="T7" fmla="*/ 8924 h 29"/>
                              <a:gd name="T8" fmla="+- 0 2804 2804"/>
                              <a:gd name="T9" fmla="*/ T8 w 2108"/>
                              <a:gd name="T10" fmla="+- 0 8952 8924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4"/>
                              <a:gd name="T15" fmla="*/ 8952 h 29"/>
                              <a:gd name="T16" fmla="+- 0 2833 2804"/>
                              <a:gd name="T17" fmla="*/ T16 w 2108"/>
                              <a:gd name="T18" fmla="+- 0 8924 8924"/>
                              <a:gd name="T19" fmla="*/ 8924 h 29"/>
                              <a:gd name="T20" fmla="+- 0 4912 2804"/>
                              <a:gd name="T21" fmla="*/ T20 w 2108"/>
                              <a:gd name="T22" fmla="+- 0 8924 8924"/>
                              <a:gd name="T23" fmla="*/ 8924 h 29"/>
                              <a:gd name="T24" fmla="+- 0 4884 2804"/>
                              <a:gd name="T25" fmla="*/ T24 w 2108"/>
                              <a:gd name="T26" fmla="+- 0 8924 8924"/>
                              <a:gd name="T27" fmla="*/ 8924 h 29"/>
                              <a:gd name="T28" fmla="+- 0 4884 2804"/>
                              <a:gd name="T29" fmla="*/ T28 w 2108"/>
                              <a:gd name="T30" fmla="+- 0 8952 8924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4"/>
                              <a:gd name="T35" fmla="*/ 8952 h 29"/>
                              <a:gd name="T36" fmla="+- 0 4912 2804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9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0" name="docshape311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4 8558"/>
                              <a:gd name="T3" fmla="*/ 8924 h 394"/>
                              <a:gd name="T4" fmla="+- 0 2804 2804"/>
                              <a:gd name="T5" fmla="*/ T4 w 29"/>
                              <a:gd name="T6" fmla="+- 0 8924 8558"/>
                              <a:gd name="T7" fmla="*/ 8924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4 8558"/>
                              <a:gd name="T19" fmla="*/ 8924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1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2" name="docshape312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4 8558"/>
                              <a:gd name="T3" fmla="*/ 8924 h 394"/>
                              <a:gd name="T4" fmla="+- 0 4884 4884"/>
                              <a:gd name="T5" fmla="*/ T4 w 29"/>
                              <a:gd name="T6" fmla="+- 0 8924 8558"/>
                              <a:gd name="T7" fmla="*/ 8924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4 8558"/>
                              <a:gd name="T19" fmla="*/ 8924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3" name="Line 310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4" name="docshape313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A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5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5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5" name="docshape314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B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6" name="docshape315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504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C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7" name="docshape316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D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8" name="docshape317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E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9" name="docshape318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EF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4B" id="docshapegroup304" o:spid="_x0000_s1104" style="position:absolute;left:0;text-align:left;margin-left:113.55pt;margin-top:79.5pt;width:227.6pt;height:387.75pt;z-index:15821312;mso-position-horizontal-relative:page;mso-position-vertical-relative:text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">
                <v:shape id="docshape305" o:spid="_x0000_s1105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306" o:spid="_x0000_s1106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" path="m1307,l42,,26,3,12,12,3,26,,42,,351r3,17l12,381r14,9l42,394r1265,l1323,390r13,-9l1345,368r4,-17l1349,197r,-155l1345,26r-9,-14l1323,3,1307,xe" stroked="f">
                  <v:path arrowok="t" o:connecttype="custom" o:connectlocs="1307,8530;42,8530;26,8533;12,8542;3,8556;0,8572;0,8881;3,8898;12,8911;26,8920;42,8924;1307,8924;1323,8920;1336,8911;1345,8898;1349,8881;1349,8727;1349,8572;1345,8556;1336,8542;1323,8533;1307,8530" o:connectangles="0,0,0,0,0,0,0,0,0,0,0,0,0,0,0,0,0,0,0,0,0,0"/>
                </v:shape>
                <v:shape id="docshape307" o:spid="_x0000_s1107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" path="m1335,l42,,26,3,12,12,3,26,,42,,379r3,17l12,409r14,9l42,422r1293,l1351,418r13,-9l1366,408,27,408,14,395,14,27,27,14r1339,l1364,12,1351,3,1335,xm1366,14r-16,l1363,27r,368l1350,408r16,l1373,396r4,-17l1377,42r-4,-16l1366,14xe" fillcolor="#d1d1d1" stroked="f">
                  <v:path arrowok="t" o:connecttype="custom" o:connectlocs="1335,8516;42,8516;26,8519;12,8528;3,8542;0,8558;0,8895;3,8912;12,8925;26,8934;42,8938;1335,8938;1351,8934;1364,8925;1366,8924;27,8924;14,8911;14,8543;27,8530;1366,8530;1364,8528;1351,8519;1335,8516;1366,8530;1350,8530;1363,8543;1363,8911;1350,8924;1366,8924;1373,8912;1377,8895;1377,8558;1373,8542;1366,8530" o:connectangles="0,0,0,0,0,0,0,0,0,0,0,0,0,0,0,0,0,0,0,0,0,0,0,0,0,0,0,0,0,0,0,0,0,0"/>
                </v:shape>
                <v:rect id="docshape308" o:spid="_x0000_s1108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" stroked="f"/>
                <v:shape id="docshape309" o:spid="_x0000_s1109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316" o:spid="_x0000_s1110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" strokecolor="#368" strokeweight=".49561mm">
                  <v:stroke dashstyle="dash"/>
                </v:line>
                <v:shape id="docshape310" o:spid="_x0000_s1111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" path="m29,l,,,28r29,l29,xm2108,r-28,l2080,28r28,l2108,xe" fillcolor="#368" stroked="f">
                  <v:path arrowok="t" o:connecttype="custom" o:connectlocs="29,8924;0,8924;0,8952;29,8952;29,8924;2108,8924;2080,8924;2080,8952;2108,8952;2108,8924" o:connectangles="0,0,0,0,0,0,0,0,0,0"/>
                </v:shape>
                <v:line id="Line 314" o:spid="_x0000_s1112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" strokecolor="#368" strokeweight=".49561mm">
                  <v:stroke dashstyle="dash"/>
                </v:line>
                <v:shape id="docshape311" o:spid="_x0000_s1113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" path="m29,366l,366r,28l29,394r,-28xm29,l,,,28r29,l29,xe" fillcolor="#368" stroked="f">
                  <v:path arrowok="t" o:connecttype="custom" o:connectlocs="29,8924;0,8924;0,8952;29,8952;29,8924;29,8558;0,8558;0,8586;29,8586;29,8558" o:connectangles="0,0,0,0,0,0,0,0,0,0"/>
                </v:shape>
                <v:line id="Line 312" o:spid="_x0000_s1114" style="position:absolute;visibility:visible;mso-wrap-style:square" from="2819,8586" to="2819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" strokecolor="#368" strokeweight=".49561mm">
                  <v:stroke dashstyle="dash"/>
                </v:line>
                <v:shape id="docshape312" o:spid="_x0000_s1115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310" o:spid="_x0000_s1116" style="position:absolute;visibility:visible;mso-wrap-style:square" from="4898,8586" to="4898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" strokecolor="#368" strokeweight=".49561mm">
                  <v:stroke dashstyle="dash"/>
                </v:line>
                <v:shape id="docshape313" o:spid="_x0000_s1117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" filled="f" stroked="f">
                  <v:textbox inset="0,0,0,0">
                    <w:txbxContent>
                      <w:p w14:paraId="0F5E89EA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5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5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314" o:spid="_x0000_s1118" type="#_x0000_t202" style="position:absolute;left:2495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" filled="f" stroked="f">
                  <v:textbox inset="0,0,0,0">
                    <w:txbxContent>
                      <w:p w14:paraId="0F5E89EB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100</w:t>
                        </w:r>
                      </w:p>
                    </w:txbxContent>
                  </v:textbox>
                </v:shape>
                <v:shape id="docshape315" o:spid="_x0000_s1119" type="#_x0000_t202" style="position:absolute;left:2495;top:5704;width:504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" filled="f" stroked="f">
                  <v:textbox inset="0,0,0,0">
                    <w:txbxContent>
                      <w:p w14:paraId="0F5E89EC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High</w:t>
                        </w:r>
                      </w:p>
                    </w:txbxContent>
                  </v:textbox>
                </v:shape>
                <v:shape id="docshape316" o:spid="_x0000_s1120" type="#_x0000_t202" style="position:absolute;left:2495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" filled="f" stroked="f">
                  <v:textbox inset="0,0,0,0">
                    <w:txbxContent>
                      <w:p w14:paraId="0F5E89ED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317" o:spid="_x0000_s1121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" filled="f" stroked="f">
                  <v:textbox inset="0,0,0,0">
                    <w:txbxContent>
                      <w:p w14:paraId="0F5E89EE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3</w:t>
                        </w:r>
                      </w:p>
                    </w:txbxContent>
                  </v:textbox>
                </v:shape>
                <v:shape id="docshape318" o:spid="_x0000_s1122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" filled="f" stroked="f">
                  <v:textbox inset="0,0,0,0">
                    <w:txbxContent>
                      <w:p w14:paraId="0F5E89EF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21824" behindDoc="0" locked="0" layoutInCell="1" allowOverlap="1" wp14:anchorId="0F5E884C" wp14:editId="34383F87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672" name="docshapegroup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673" name="docshape320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4" name="docshape321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2 8530"/>
                              <a:gd name="T15" fmla="*/ 8542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4 8530"/>
                              <a:gd name="T43" fmla="*/ 8924 h 394"/>
                              <a:gd name="T44" fmla="+- 0 11051 9745"/>
                              <a:gd name="T45" fmla="*/ T44 w 1349"/>
                              <a:gd name="T46" fmla="+- 0 8924 8530"/>
                              <a:gd name="T47" fmla="*/ 8924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2 8530"/>
                              <a:gd name="T79" fmla="*/ 8542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6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2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5" name="docshape322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4 8516"/>
                              <a:gd name="T59" fmla="*/ 8924 h 422"/>
                              <a:gd name="T60" fmla="+- 0 9757 9731"/>
                              <a:gd name="T61" fmla="*/ T60 w 1377"/>
                              <a:gd name="T62" fmla="+- 0 8924 8516"/>
                              <a:gd name="T63" fmla="*/ 8924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4 8516"/>
                              <a:gd name="T111" fmla="*/ 8924 h 422"/>
                              <a:gd name="T112" fmla="+- 0 11096 9731"/>
                              <a:gd name="T113" fmla="*/ T112 w 1377"/>
                              <a:gd name="T114" fmla="+- 0 8924 8516"/>
                              <a:gd name="T115" fmla="*/ 8924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8"/>
                                </a:lnTo>
                                <a:lnTo>
                                  <a:pt x="26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5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6" name="docshape323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7" name="docshape324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8" name="Line 297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9" name="docshape325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4 8924"/>
                              <a:gd name="T3" fmla="*/ 8924 h 29"/>
                              <a:gd name="T4" fmla="+- 0 7581 7581"/>
                              <a:gd name="T5" fmla="*/ T4 w 2108"/>
                              <a:gd name="T6" fmla="+- 0 8924 8924"/>
                              <a:gd name="T7" fmla="*/ 8924 h 29"/>
                              <a:gd name="T8" fmla="+- 0 7581 7581"/>
                              <a:gd name="T9" fmla="*/ T8 w 2108"/>
                              <a:gd name="T10" fmla="+- 0 8952 8924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4"/>
                              <a:gd name="T15" fmla="*/ 8952 h 29"/>
                              <a:gd name="T16" fmla="+- 0 7609 7581"/>
                              <a:gd name="T17" fmla="*/ T16 w 2108"/>
                              <a:gd name="T18" fmla="+- 0 8924 8924"/>
                              <a:gd name="T19" fmla="*/ 8924 h 29"/>
                              <a:gd name="T20" fmla="+- 0 9688 7581"/>
                              <a:gd name="T21" fmla="*/ T20 w 2108"/>
                              <a:gd name="T22" fmla="+- 0 8924 8924"/>
                              <a:gd name="T23" fmla="*/ 8924 h 29"/>
                              <a:gd name="T24" fmla="+- 0 9660 7581"/>
                              <a:gd name="T25" fmla="*/ T24 w 2108"/>
                              <a:gd name="T26" fmla="+- 0 8924 8924"/>
                              <a:gd name="T27" fmla="*/ 8924 h 29"/>
                              <a:gd name="T28" fmla="+- 0 9660 7581"/>
                              <a:gd name="T29" fmla="*/ T28 w 2108"/>
                              <a:gd name="T30" fmla="+- 0 8952 8924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4"/>
                              <a:gd name="T35" fmla="*/ 8952 h 29"/>
                              <a:gd name="T36" fmla="+- 0 9688 7581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0" name="Line 295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1" name="docshape326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4 8558"/>
                              <a:gd name="T3" fmla="*/ 8924 h 394"/>
                              <a:gd name="T4" fmla="+- 0 7581 7581"/>
                              <a:gd name="T5" fmla="*/ T4 w 29"/>
                              <a:gd name="T6" fmla="+- 0 8924 8558"/>
                              <a:gd name="T7" fmla="*/ 8924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4 8558"/>
                              <a:gd name="T19" fmla="*/ 8924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2" name="Line 293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3" name="docshape327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4 8558"/>
                              <a:gd name="T3" fmla="*/ 8924 h 394"/>
                              <a:gd name="T4" fmla="+- 0 9660 9660"/>
                              <a:gd name="T5" fmla="*/ T4 w 29"/>
                              <a:gd name="T6" fmla="+- 0 8924 8558"/>
                              <a:gd name="T7" fmla="*/ 8924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4 8558"/>
                              <a:gd name="T19" fmla="*/ 8924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4" name="Line 291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5" name="docshape328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0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2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2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6" name="docshape329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40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1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$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7" name="docshape330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2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8" name="docshape331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3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9" name="docshape332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4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90" name="docshape333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5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4C" id="docshapegroup319" o:spid="_x0000_s1123" style="position:absolute;left:0;text-align:left;margin-left:352.35pt;margin-top:79.5pt;width:227.6pt;height:387.75pt;z-index:15821824;mso-position-horizontal-relative:page;mso-position-vertical-relative:text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">
                <v:shape id="docshape320" o:spid="_x0000_s1124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321" o:spid="_x0000_s1125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" path="m1306,l42,,25,3,12,12,3,26,,42,,351r3,17l12,381r13,9l42,394r1264,l1323,390r13,-9l1345,368r3,-17l1348,197r,-155l1345,26r-9,-14l1323,3,1306,xe" stroked="f">
                  <v:path arrowok="t" o:connecttype="custom" o:connectlocs="1306,8530;42,8530;25,8533;12,8542;3,8556;0,8572;0,8881;3,8898;12,8911;25,8920;42,8924;1306,8924;1323,8920;1336,8911;1345,8898;1348,8881;1348,8727;1348,8572;1345,8556;1336,8542;1323,8533;1306,8530" o:connectangles="0,0,0,0,0,0,0,0,0,0,0,0,0,0,0,0,0,0,0,0,0,0"/>
                </v:shape>
                <v:shape id="docshape322" o:spid="_x0000_s1126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" path="m1334,l42,,25,3,12,12,3,26,,42,,379r3,17l12,409r13,9l42,422r1292,l1351,418r13,-9l1365,408,26,408,14,395,14,27,26,14r1339,l1364,12,1351,3,1334,xm1365,14r-15,l1362,27r,368l1350,408r15,l1373,396r3,-17l1376,42r-3,-16l1365,14xe" fillcolor="#d1d1d1" stroked="f">
                  <v:path arrowok="t" o:connecttype="custom" o:connectlocs="1334,8516;42,8516;25,8519;12,8528;3,8542;0,8558;0,8895;3,8912;12,8925;25,8934;42,8938;1334,8938;1351,8934;1364,8925;1365,8924;26,8924;14,8911;14,8543;26,8530;1365,8530;1364,8528;1351,8519;1334,8516;1365,8530;1350,8530;1362,8543;1362,8911;1350,8924;1365,8924;1373,8912;1376,8895;1376,8558;1373,8542;1365,8530" o:connectangles="0,0,0,0,0,0,0,0,0,0,0,0,0,0,0,0,0,0,0,0,0,0,0,0,0,0,0,0,0,0,0,0,0,0"/>
                </v:shape>
                <v:rect id="docshape323" o:spid="_x0000_s1127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" stroked="f"/>
                <v:shape id="docshape324" o:spid="_x0000_s1128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297" o:spid="_x0000_s1129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" strokecolor="#368" strokeweight=".49561mm">
                  <v:stroke dashstyle="dash"/>
                </v:line>
                <v:shape id="docshape325" o:spid="_x0000_s1130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" path="m28,l,,,28r28,l28,xm2107,r-28,l2079,28r28,l2107,xe" fillcolor="#368" stroked="f">
                  <v:path arrowok="t" o:connecttype="custom" o:connectlocs="28,8924;0,8924;0,8952;28,8952;28,8924;2107,8924;2079,8924;2079,8952;2107,8952;2107,8924" o:connectangles="0,0,0,0,0,0,0,0,0,0"/>
                </v:shape>
                <v:line id="Line 295" o:spid="_x0000_s1131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" strokecolor="#368" strokeweight=".49561mm">
                  <v:stroke dashstyle="dash"/>
                </v:line>
                <v:shape id="docshape326" o:spid="_x0000_s1132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293" o:spid="_x0000_s1133" style="position:absolute;visibility:visible;mso-wrap-style:square" from="7595,8586" to="7595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" strokecolor="#368" strokeweight=".49561mm">
                  <v:stroke dashstyle="dash"/>
                </v:line>
                <v:shape id="docshape327" o:spid="_x0000_s1134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291" o:spid="_x0000_s1135" style="position:absolute;visibility:visible;mso-wrap-style:square" from="9674,8586" to="9674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" strokecolor="#368" strokeweight=".49561mm">
                  <v:stroke dashstyle="dash"/>
                </v:line>
                <v:shape id="docshape328" o:spid="_x0000_s1136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" filled="f" stroked="f">
                  <v:textbox inset="0,0,0,0">
                    <w:txbxContent>
                      <w:p w14:paraId="0F5E89F0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2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2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329" o:spid="_x0000_s1137" type="#_x0000_t202" style="position:absolute;left:7272;top:4243;width:40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" filled="f" stroked="f">
                  <v:textbox inset="0,0,0,0">
                    <w:txbxContent>
                      <w:p w14:paraId="0F5E89F1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$25</w:t>
                        </w:r>
                      </w:p>
                    </w:txbxContent>
                  </v:textbox>
                </v:shape>
                <v:shape id="docshape330" o:spid="_x0000_s1138" type="#_x0000_t202" style="position:absolute;left:7272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" filled="f" stroked="f">
                  <v:textbox inset="0,0,0,0">
                    <w:txbxContent>
                      <w:p w14:paraId="0F5E89F2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331" o:spid="_x0000_s1139" type="#_x0000_t202" style="position:absolute;left:7272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" filled="f" stroked="f">
                  <v:textbox inset="0,0,0,0">
                    <w:txbxContent>
                      <w:p w14:paraId="0F5E89F3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332" o:spid="_x0000_s1140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" filled="f" stroked="f">
                  <v:textbox inset="0,0,0,0">
                    <w:txbxContent>
                      <w:p w14:paraId="0F5E89F4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3</w:t>
                        </w:r>
                      </w:p>
                    </w:txbxContent>
                  </v:textbox>
                </v:shape>
                <v:shape id="docshape333" o:spid="_x0000_s1141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" filled="f" stroked="f">
                  <v:textbox inset="0,0,0,0">
                    <w:txbxContent>
                      <w:p w14:paraId="0F5E89F5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3 / 9</w:t>
      </w:r>
    </w:p>
    <w:p w14:paraId="0F5E84A8" w14:textId="77777777" w:rsidR="00991504" w:rsidRDefault="00991504">
      <w:pPr>
        <w:pStyle w:val="BodyText"/>
        <w:rPr>
          <w:sz w:val="38"/>
        </w:rPr>
      </w:pPr>
    </w:p>
    <w:p w14:paraId="0F5E84A9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4AA" w14:textId="77777777" w:rsidR="00991504" w:rsidRDefault="00991504">
      <w:pPr>
        <w:pStyle w:val="BodyText"/>
        <w:rPr>
          <w:b/>
          <w:sz w:val="24"/>
        </w:rPr>
      </w:pPr>
    </w:p>
    <w:p w14:paraId="0F5E84AB" w14:textId="77777777" w:rsidR="00991504" w:rsidRDefault="00991504">
      <w:pPr>
        <w:pStyle w:val="BodyText"/>
        <w:rPr>
          <w:b/>
          <w:sz w:val="24"/>
        </w:rPr>
      </w:pPr>
    </w:p>
    <w:p w14:paraId="0F5E84AC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4AD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4AE" w14:textId="77777777" w:rsidR="00991504" w:rsidRDefault="00991504">
      <w:pPr>
        <w:pStyle w:val="BodyText"/>
        <w:rPr>
          <w:b/>
          <w:sz w:val="24"/>
        </w:rPr>
      </w:pPr>
    </w:p>
    <w:p w14:paraId="0F5E84AF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4B0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4B1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4B2" w14:textId="19EF9A2B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e</w:t>
      </w:r>
      <w:r>
        <w:rPr>
          <w:b/>
          <w:color w:val="272727"/>
          <w:spacing w:val="-2"/>
          <w:w w:val="88"/>
          <w:sz w:val="18"/>
        </w:rPr>
        <w:t>cts?</w:t>
      </w:r>
    </w:p>
    <w:p w14:paraId="0F5E84B3" w14:textId="77777777" w:rsidR="00991504" w:rsidRDefault="00991504">
      <w:pPr>
        <w:pStyle w:val="BodyText"/>
        <w:rPr>
          <w:b/>
          <w:sz w:val="20"/>
        </w:rPr>
      </w:pPr>
    </w:p>
    <w:p w14:paraId="0F5E84B4" w14:textId="77777777" w:rsidR="00991504" w:rsidRDefault="00991504">
      <w:pPr>
        <w:pStyle w:val="BodyText"/>
        <w:rPr>
          <w:b/>
          <w:sz w:val="20"/>
        </w:rPr>
      </w:pPr>
    </w:p>
    <w:p w14:paraId="0F5E84B5" w14:textId="77777777" w:rsidR="00991504" w:rsidRDefault="00991504">
      <w:pPr>
        <w:pStyle w:val="BodyText"/>
        <w:rPr>
          <w:b/>
          <w:sz w:val="20"/>
        </w:rPr>
      </w:pPr>
    </w:p>
    <w:p w14:paraId="0F5E84B6" w14:textId="77777777" w:rsidR="00991504" w:rsidRDefault="00991504">
      <w:pPr>
        <w:pStyle w:val="BodyText"/>
        <w:rPr>
          <w:b/>
          <w:sz w:val="20"/>
        </w:rPr>
      </w:pPr>
    </w:p>
    <w:p w14:paraId="0F5E84B7" w14:textId="77777777" w:rsidR="00991504" w:rsidRDefault="00991504">
      <w:pPr>
        <w:pStyle w:val="BodyText"/>
        <w:rPr>
          <w:b/>
          <w:sz w:val="20"/>
        </w:rPr>
      </w:pPr>
    </w:p>
    <w:p w14:paraId="0F5E84B8" w14:textId="77777777" w:rsidR="00991504" w:rsidRDefault="00991504">
      <w:pPr>
        <w:pStyle w:val="BodyText"/>
        <w:rPr>
          <w:b/>
          <w:sz w:val="20"/>
        </w:rPr>
      </w:pPr>
    </w:p>
    <w:p w14:paraId="0F5E84B9" w14:textId="77777777" w:rsidR="00991504" w:rsidRDefault="00991504">
      <w:pPr>
        <w:pStyle w:val="BodyText"/>
        <w:rPr>
          <w:b/>
          <w:sz w:val="20"/>
        </w:rPr>
      </w:pPr>
    </w:p>
    <w:p w14:paraId="0F5E84BA" w14:textId="77777777" w:rsidR="00991504" w:rsidRDefault="00991504">
      <w:pPr>
        <w:pStyle w:val="BodyText"/>
        <w:rPr>
          <w:b/>
          <w:sz w:val="20"/>
        </w:rPr>
      </w:pPr>
    </w:p>
    <w:p w14:paraId="0F5E84BB" w14:textId="77777777" w:rsidR="00991504" w:rsidRDefault="00991504">
      <w:pPr>
        <w:pStyle w:val="BodyText"/>
        <w:rPr>
          <w:b/>
          <w:sz w:val="20"/>
        </w:rPr>
      </w:pPr>
    </w:p>
    <w:p w14:paraId="0F5E84BC" w14:textId="77777777" w:rsidR="00991504" w:rsidRDefault="00991504">
      <w:pPr>
        <w:pStyle w:val="BodyText"/>
        <w:rPr>
          <w:b/>
          <w:sz w:val="20"/>
        </w:rPr>
      </w:pPr>
    </w:p>
    <w:p w14:paraId="0F5E84BD" w14:textId="77777777" w:rsidR="00991504" w:rsidRDefault="00991504">
      <w:pPr>
        <w:pStyle w:val="BodyText"/>
        <w:rPr>
          <w:b/>
          <w:sz w:val="20"/>
        </w:rPr>
      </w:pPr>
    </w:p>
    <w:p w14:paraId="0F5E84BE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4C0" w14:textId="77777777" w:rsidR="00991504" w:rsidRDefault="00991504">
      <w:pPr>
        <w:pStyle w:val="BodyText"/>
        <w:rPr>
          <w:sz w:val="20"/>
        </w:rPr>
      </w:pPr>
    </w:p>
    <w:p w14:paraId="0F5E84C1" w14:textId="77777777" w:rsidR="00991504" w:rsidRDefault="00991504">
      <w:pPr>
        <w:pStyle w:val="BodyText"/>
        <w:rPr>
          <w:sz w:val="20"/>
        </w:rPr>
      </w:pPr>
    </w:p>
    <w:p w14:paraId="0F5E84C2" w14:textId="77777777" w:rsidR="00991504" w:rsidRDefault="00991504">
      <w:pPr>
        <w:pStyle w:val="BodyText"/>
        <w:rPr>
          <w:sz w:val="20"/>
        </w:rPr>
      </w:pPr>
    </w:p>
    <w:p w14:paraId="0F5E84C3" w14:textId="77777777" w:rsidR="00991504" w:rsidRDefault="00991504">
      <w:pPr>
        <w:pStyle w:val="BodyText"/>
        <w:spacing w:before="1"/>
        <w:rPr>
          <w:sz w:val="23"/>
        </w:rPr>
      </w:pPr>
    </w:p>
    <w:p w14:paraId="0F5E84C4" w14:textId="66385E57" w:rsidR="00991504" w:rsidRDefault="00991504">
      <w:pPr>
        <w:tabs>
          <w:tab w:val="left" w:pos="5287"/>
        </w:tabs>
        <w:ind w:left="279"/>
        <w:jc w:val="center"/>
        <w:rPr>
          <w:sz w:val="19"/>
        </w:rPr>
      </w:pPr>
    </w:p>
    <w:p w14:paraId="0F5E84C5" w14:textId="77777777" w:rsidR="00991504" w:rsidRDefault="00991504">
      <w:pPr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4C6" w14:textId="77777777" w:rsidR="00991504" w:rsidRDefault="00991504">
      <w:pPr>
        <w:pStyle w:val="BodyText"/>
        <w:spacing w:before="4"/>
        <w:rPr>
          <w:sz w:val="17"/>
        </w:rPr>
      </w:pPr>
    </w:p>
    <w:p w14:paraId="0F5E84CF" w14:textId="22C27FCC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4D" wp14:editId="713BEB65">
                <wp:extent cx="1316355" cy="232410"/>
                <wp:effectExtent l="16510" t="18415" r="10160" b="15875"/>
                <wp:docPr id="671" name="docshape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9F6" w14:textId="77777777" w:rsidR="00991504" w:rsidRDefault="00663644">
                            <w:pPr>
                              <w:spacing w:before="54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4D" id="docshape334" o:spid="_x0000_s1142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" filled="f" strokecolor="#368" strokeweight=".49561mm">
                <v:stroke dashstyle="1 1"/>
                <v:textbox inset="0,0,0,0">
                  <w:txbxContent>
                    <w:p w14:paraId="0F5E89F6" w14:textId="77777777" w:rsidR="00991504" w:rsidRDefault="00663644">
                      <w:pPr>
                        <w:spacing w:before="54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4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4D0" w14:textId="406E9832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22848" behindDoc="0" locked="0" layoutInCell="1" allowOverlap="1" wp14:anchorId="0F5E884F" wp14:editId="4B1A0640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652" name="docshapegroup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653" name="docshape336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4" name="docshape337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2 8530"/>
                              <a:gd name="T15" fmla="*/ 8542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3 8530"/>
                              <a:gd name="T43" fmla="*/ 8923 h 394"/>
                              <a:gd name="T44" fmla="+- 0 6275 4968"/>
                              <a:gd name="T45" fmla="*/ T44 w 1349"/>
                              <a:gd name="T46" fmla="+- 0 8923 8530"/>
                              <a:gd name="T47" fmla="*/ 8923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2 8530"/>
                              <a:gd name="T79" fmla="*/ 8542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3"/>
                                </a:lnTo>
                                <a:lnTo>
                                  <a:pt x="1307" y="393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2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5" name="docshape338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3 8516"/>
                              <a:gd name="T59" fmla="*/ 8923 h 422"/>
                              <a:gd name="T60" fmla="+- 0 4981 4954"/>
                              <a:gd name="T61" fmla="*/ T60 w 1377"/>
                              <a:gd name="T62" fmla="+- 0 8923 8516"/>
                              <a:gd name="T63" fmla="*/ 8923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3 8516"/>
                              <a:gd name="T111" fmla="*/ 8923 h 422"/>
                              <a:gd name="T112" fmla="+- 0 6320 4954"/>
                              <a:gd name="T113" fmla="*/ T112 w 1377"/>
                              <a:gd name="T114" fmla="+- 0 8923 8516"/>
                              <a:gd name="T115" fmla="*/ 8923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7"/>
                                </a:lnTo>
                                <a:lnTo>
                                  <a:pt x="27" y="407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7"/>
                                </a:lnTo>
                                <a:lnTo>
                                  <a:pt x="1366" y="407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6" name="docshape339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7" name="docshape340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8" name="Line 277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9" name="docshape341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4 8924"/>
                              <a:gd name="T3" fmla="*/ 8924 h 29"/>
                              <a:gd name="T4" fmla="+- 0 2804 2804"/>
                              <a:gd name="T5" fmla="*/ T4 w 2108"/>
                              <a:gd name="T6" fmla="+- 0 8924 8924"/>
                              <a:gd name="T7" fmla="*/ 8924 h 29"/>
                              <a:gd name="T8" fmla="+- 0 2804 2804"/>
                              <a:gd name="T9" fmla="*/ T8 w 2108"/>
                              <a:gd name="T10" fmla="+- 0 8952 8924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4"/>
                              <a:gd name="T15" fmla="*/ 8952 h 29"/>
                              <a:gd name="T16" fmla="+- 0 2833 2804"/>
                              <a:gd name="T17" fmla="*/ T16 w 2108"/>
                              <a:gd name="T18" fmla="+- 0 8924 8924"/>
                              <a:gd name="T19" fmla="*/ 8924 h 29"/>
                              <a:gd name="T20" fmla="+- 0 4912 2804"/>
                              <a:gd name="T21" fmla="*/ T20 w 2108"/>
                              <a:gd name="T22" fmla="+- 0 8924 8924"/>
                              <a:gd name="T23" fmla="*/ 8924 h 29"/>
                              <a:gd name="T24" fmla="+- 0 4884 2804"/>
                              <a:gd name="T25" fmla="*/ T24 w 2108"/>
                              <a:gd name="T26" fmla="+- 0 8924 8924"/>
                              <a:gd name="T27" fmla="*/ 8924 h 29"/>
                              <a:gd name="T28" fmla="+- 0 4884 2804"/>
                              <a:gd name="T29" fmla="*/ T28 w 2108"/>
                              <a:gd name="T30" fmla="+- 0 8952 8924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4"/>
                              <a:gd name="T35" fmla="*/ 8952 h 29"/>
                              <a:gd name="T36" fmla="+- 0 4912 2804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0" name="Line 275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" name="docshape342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4 8558"/>
                              <a:gd name="T3" fmla="*/ 8924 h 394"/>
                              <a:gd name="T4" fmla="+- 0 2804 2804"/>
                              <a:gd name="T5" fmla="*/ T4 w 29"/>
                              <a:gd name="T6" fmla="+- 0 8924 8558"/>
                              <a:gd name="T7" fmla="*/ 8924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4 8558"/>
                              <a:gd name="T19" fmla="*/ 8924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2" name="Line 273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3" name="docshape343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4 8558"/>
                              <a:gd name="T3" fmla="*/ 8924 h 394"/>
                              <a:gd name="T4" fmla="+- 0 4884 4884"/>
                              <a:gd name="T5" fmla="*/ T4 w 29"/>
                              <a:gd name="T6" fmla="+- 0 8924 8558"/>
                              <a:gd name="T7" fmla="*/ 8924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4 8558"/>
                              <a:gd name="T19" fmla="*/ 8924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4" name="Line 271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5" name="docshape344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7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5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5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66" name="docshape345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40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8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$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67" name="docshape346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9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68" name="docshape347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A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69" name="docshape348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B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70" name="docshape349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C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4F" id="docshapegroup335" o:spid="_x0000_s1143" style="position:absolute;left:0;text-align:left;margin-left:113.55pt;margin-top:79.5pt;width:227.6pt;height:387.75pt;z-index:15822848;mso-position-horizontal-relative:page;mso-position-vertical-relative:text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">
                <v:shape id="docshape336" o:spid="_x0000_s1144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337" o:spid="_x0000_s1145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" path="m1307,l42,,26,3,12,12,3,26,,42,,351r3,17l12,381r14,9l42,393r1265,l1323,390r13,-9l1345,368r4,-17l1349,197r,-155l1345,26r-9,-14l1323,3,1307,xe" stroked="f">
                  <v:path arrowok="t" o:connecttype="custom" o:connectlocs="1307,8530;42,8530;26,8533;12,8542;3,8556;0,8572;0,8881;3,8898;12,8911;26,8920;42,8923;1307,8923;1323,8920;1336,8911;1345,8898;1349,8881;1349,8727;1349,8572;1345,8556;1336,8542;1323,8533;1307,8530" o:connectangles="0,0,0,0,0,0,0,0,0,0,0,0,0,0,0,0,0,0,0,0,0,0"/>
                </v:shape>
                <v:shape id="docshape338" o:spid="_x0000_s1146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" path="m1335,l42,,26,3,12,12,3,26,,42,,379r3,17l12,409r14,9l42,422r1293,l1351,418r13,-9l1366,407,27,407,14,395,14,27,27,14r1339,l1364,12,1351,3,1335,xm1366,14r-16,l1363,27r,368l1350,407r16,l1373,396r4,-17l1377,42r-4,-16l1366,14xe" fillcolor="#d1d1d1" stroked="f">
                  <v:path arrowok="t" o:connecttype="custom" o:connectlocs="1335,8516;42,8516;26,8519;12,8528;3,8542;0,8558;0,8895;3,8912;12,8925;26,8934;42,8938;1335,8938;1351,8934;1364,8925;1366,8923;27,8923;14,8911;14,8543;27,8530;1366,8530;1364,8528;1351,8519;1335,8516;1366,8530;1350,8530;1363,8543;1363,8911;1350,8923;1366,8923;1373,8912;1377,8895;1377,8558;1373,8542;1366,8530" o:connectangles="0,0,0,0,0,0,0,0,0,0,0,0,0,0,0,0,0,0,0,0,0,0,0,0,0,0,0,0,0,0,0,0,0,0"/>
                </v:shape>
                <v:rect id="docshape339" o:spid="_x0000_s1147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" stroked="f"/>
                <v:shape id="docshape340" o:spid="_x0000_s1148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277" o:spid="_x0000_s1149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" strokecolor="#368" strokeweight=".49561mm">
                  <v:stroke dashstyle="dash"/>
                </v:line>
                <v:shape id="docshape341" o:spid="_x0000_s1150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" path="m29,l,,,28r29,l29,xm2108,r-28,l2080,28r28,l2108,xe" fillcolor="#368" stroked="f">
                  <v:path arrowok="t" o:connecttype="custom" o:connectlocs="29,8924;0,8924;0,8952;29,8952;29,8924;2108,8924;2080,8924;2080,8952;2108,8952;2108,8924" o:connectangles="0,0,0,0,0,0,0,0,0,0"/>
                </v:shape>
                <v:line id="Line 275" o:spid="_x0000_s1151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" strokecolor="#368" strokeweight=".49561mm">
                  <v:stroke dashstyle="dash"/>
                </v:line>
                <v:shape id="docshape342" o:spid="_x0000_s1152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" path="m29,366l,366r,28l29,394r,-28xm29,l,,,28r29,l29,xe" fillcolor="#368" stroked="f">
                  <v:path arrowok="t" o:connecttype="custom" o:connectlocs="29,8924;0,8924;0,8952;29,8952;29,8924;29,8558;0,8558;0,8586;29,8586;29,8558" o:connectangles="0,0,0,0,0,0,0,0,0,0"/>
                </v:shape>
                <v:line id="Line 273" o:spid="_x0000_s1153" style="position:absolute;visibility:visible;mso-wrap-style:square" from="2819,8586" to="2819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" strokecolor="#368" strokeweight=".49561mm">
                  <v:stroke dashstyle="dash"/>
                </v:line>
                <v:shape id="docshape343" o:spid="_x0000_s1154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271" o:spid="_x0000_s1155" style="position:absolute;visibility:visible;mso-wrap-style:square" from="4898,8586" to="4898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" strokecolor="#368" strokeweight=".49561mm">
                  <v:stroke dashstyle="dash"/>
                </v:line>
                <v:shape id="docshape344" o:spid="_x0000_s1156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" filled="f" stroked="f">
                  <v:textbox inset="0,0,0,0">
                    <w:txbxContent>
                      <w:p w14:paraId="0F5E89F7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5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5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345" o:spid="_x0000_s1157" type="#_x0000_t202" style="position:absolute;left:2495;top:4243;width:40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" filled="f" stroked="f">
                  <v:textbox inset="0,0,0,0">
                    <w:txbxContent>
                      <w:p w14:paraId="0F5E89F8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$25</w:t>
                        </w:r>
                      </w:p>
                    </w:txbxContent>
                  </v:textbox>
                </v:shape>
                <v:shape id="docshape346" o:spid="_x0000_s1158" type="#_x0000_t202" style="position:absolute;left:2495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" filled="f" stroked="f">
                  <v:textbox inset="0,0,0,0">
                    <w:txbxContent>
                      <w:p w14:paraId="0F5E89F9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347" o:spid="_x0000_s1159" type="#_x0000_t202" style="position:absolute;left:2495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" filled="f" stroked="f">
                  <v:textbox inset="0,0,0,0">
                    <w:txbxContent>
                      <w:p w14:paraId="0F5E89FA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348" o:spid="_x0000_s1160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" filled="f" stroked="f">
                  <v:textbox inset="0,0,0,0">
                    <w:txbxContent>
                      <w:p w14:paraId="0F5E89FB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4</w:t>
                        </w:r>
                      </w:p>
                    </w:txbxContent>
                  </v:textbox>
                </v:shape>
                <v:shape id="docshape349" o:spid="_x0000_s1161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" filled="f" stroked="f">
                  <v:textbox inset="0,0,0,0">
                    <w:txbxContent>
                      <w:p w14:paraId="0F5E89FC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23360" behindDoc="0" locked="0" layoutInCell="1" allowOverlap="1" wp14:anchorId="0F5E8850" wp14:editId="5E720ED8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633" name="docshapegroup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634" name="docshape351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5" name="docshape352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2 8530"/>
                              <a:gd name="T15" fmla="*/ 8542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3 8530"/>
                              <a:gd name="T43" fmla="*/ 8923 h 394"/>
                              <a:gd name="T44" fmla="+- 0 11051 9745"/>
                              <a:gd name="T45" fmla="*/ T44 w 1349"/>
                              <a:gd name="T46" fmla="+- 0 8923 8530"/>
                              <a:gd name="T47" fmla="*/ 8923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2 8530"/>
                              <a:gd name="T79" fmla="*/ 8542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3"/>
                                </a:lnTo>
                                <a:lnTo>
                                  <a:pt x="1306" y="393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2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6" name="docshape353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3 8516"/>
                              <a:gd name="T59" fmla="*/ 8923 h 422"/>
                              <a:gd name="T60" fmla="+- 0 9757 9731"/>
                              <a:gd name="T61" fmla="*/ T60 w 1377"/>
                              <a:gd name="T62" fmla="+- 0 8923 8516"/>
                              <a:gd name="T63" fmla="*/ 8923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3 8516"/>
                              <a:gd name="T111" fmla="*/ 8923 h 422"/>
                              <a:gd name="T112" fmla="+- 0 11096 9731"/>
                              <a:gd name="T113" fmla="*/ T112 w 1377"/>
                              <a:gd name="T114" fmla="+- 0 8923 8516"/>
                              <a:gd name="T115" fmla="*/ 8923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7"/>
                                </a:lnTo>
                                <a:lnTo>
                                  <a:pt x="26" y="407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7"/>
                                </a:lnTo>
                                <a:lnTo>
                                  <a:pt x="1365" y="407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7" name="docshape354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8" name="docshape355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9" name="Line 258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0" name="docshape356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4 8924"/>
                              <a:gd name="T3" fmla="*/ 8924 h 29"/>
                              <a:gd name="T4" fmla="+- 0 7581 7581"/>
                              <a:gd name="T5" fmla="*/ T4 w 2108"/>
                              <a:gd name="T6" fmla="+- 0 8924 8924"/>
                              <a:gd name="T7" fmla="*/ 8924 h 29"/>
                              <a:gd name="T8" fmla="+- 0 7581 7581"/>
                              <a:gd name="T9" fmla="*/ T8 w 2108"/>
                              <a:gd name="T10" fmla="+- 0 8952 8924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4"/>
                              <a:gd name="T15" fmla="*/ 8952 h 29"/>
                              <a:gd name="T16" fmla="+- 0 7609 7581"/>
                              <a:gd name="T17" fmla="*/ T16 w 2108"/>
                              <a:gd name="T18" fmla="+- 0 8924 8924"/>
                              <a:gd name="T19" fmla="*/ 8924 h 29"/>
                              <a:gd name="T20" fmla="+- 0 9688 7581"/>
                              <a:gd name="T21" fmla="*/ T20 w 2108"/>
                              <a:gd name="T22" fmla="+- 0 8924 8924"/>
                              <a:gd name="T23" fmla="*/ 8924 h 29"/>
                              <a:gd name="T24" fmla="+- 0 9660 7581"/>
                              <a:gd name="T25" fmla="*/ T24 w 2108"/>
                              <a:gd name="T26" fmla="+- 0 8924 8924"/>
                              <a:gd name="T27" fmla="*/ 8924 h 29"/>
                              <a:gd name="T28" fmla="+- 0 9660 7581"/>
                              <a:gd name="T29" fmla="*/ T28 w 2108"/>
                              <a:gd name="T30" fmla="+- 0 8952 8924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4"/>
                              <a:gd name="T35" fmla="*/ 8952 h 29"/>
                              <a:gd name="T36" fmla="+- 0 9688 7581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1" name="Line 256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docshape357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4 8558"/>
                              <a:gd name="T3" fmla="*/ 8924 h 394"/>
                              <a:gd name="T4" fmla="+- 0 7581 7581"/>
                              <a:gd name="T5" fmla="*/ T4 w 29"/>
                              <a:gd name="T6" fmla="+- 0 8924 8558"/>
                              <a:gd name="T7" fmla="*/ 8924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4 8558"/>
                              <a:gd name="T19" fmla="*/ 8924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3" name="Line 254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" name="docshape358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4 8558"/>
                              <a:gd name="T3" fmla="*/ 8924 h 394"/>
                              <a:gd name="T4" fmla="+- 0 9660 9660"/>
                              <a:gd name="T5" fmla="*/ T4 w 29"/>
                              <a:gd name="T6" fmla="+- 0 8924 8558"/>
                              <a:gd name="T7" fmla="*/ 8924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4 8558"/>
                              <a:gd name="T19" fmla="*/ 8924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5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6" name="docshape359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D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75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75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47" name="docshape360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E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48" name="docshape361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504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9FF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49" name="docshape362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8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0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50" name="docshape363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1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51" name="docshape364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2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0" id="docshapegroup350" o:spid="_x0000_s1162" style="position:absolute;left:0;text-align:left;margin-left:352.35pt;margin-top:79.5pt;width:227.6pt;height:387.75pt;z-index:15823360;mso-position-horizontal-relative:page;mso-position-vertical-relative:text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">
                <v:shape id="docshape351" o:spid="_x0000_s1163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352" o:spid="_x0000_s1164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" path="m1306,l42,,25,3,12,12,3,26,,42,,351r3,17l12,381r13,9l42,393r1264,l1323,390r13,-9l1345,368r3,-17l1348,197r,-155l1345,26r-9,-14l1323,3,1306,xe" stroked="f">
                  <v:path arrowok="t" o:connecttype="custom" o:connectlocs="1306,8530;42,8530;25,8533;12,8542;3,8556;0,8572;0,8881;3,8898;12,8911;25,8920;42,8923;1306,8923;1323,8920;1336,8911;1345,8898;1348,8881;1348,8727;1348,8572;1345,8556;1336,8542;1323,8533;1306,8530" o:connectangles="0,0,0,0,0,0,0,0,0,0,0,0,0,0,0,0,0,0,0,0,0,0"/>
                </v:shape>
                <v:shape id="docshape353" o:spid="_x0000_s1165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" path="m1334,l42,,25,3,12,12,3,26,,42,,379r3,17l12,409r13,9l42,422r1292,l1351,418r13,-9l1365,407,26,407,14,395,14,27,26,14r1339,l1364,12,1351,3,1334,xm1365,14r-15,l1362,27r,368l1350,407r15,l1373,396r3,-17l1376,42r-3,-16l1365,14xe" fillcolor="#d1d1d1" stroked="f">
                  <v:path arrowok="t" o:connecttype="custom" o:connectlocs="1334,8516;42,8516;25,8519;12,8528;3,8542;0,8558;0,8895;3,8912;12,8925;25,8934;42,8938;1334,8938;1351,8934;1364,8925;1365,8923;26,8923;14,8911;14,8543;26,8530;1365,8530;1364,8528;1351,8519;1334,8516;1365,8530;1350,8530;1362,8543;1362,8911;1350,8923;1365,8923;1373,8912;1376,8895;1376,8558;1373,8542;1365,8530" o:connectangles="0,0,0,0,0,0,0,0,0,0,0,0,0,0,0,0,0,0,0,0,0,0,0,0,0,0,0,0,0,0,0,0,0,0"/>
                </v:shape>
                <v:rect id="docshape354" o:spid="_x0000_s1166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" stroked="f"/>
                <v:shape id="docshape355" o:spid="_x0000_s1167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258" o:spid="_x0000_s1168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" strokecolor="#368" strokeweight=".49561mm">
                  <v:stroke dashstyle="dash"/>
                </v:line>
                <v:shape id="docshape356" o:spid="_x0000_s1169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" path="m28,l,,,28r28,l28,xm2107,r-28,l2079,28r28,l2107,xe" fillcolor="#368" stroked="f">
                  <v:path arrowok="t" o:connecttype="custom" o:connectlocs="28,8924;0,8924;0,8952;28,8952;28,8924;2107,8924;2079,8924;2079,8952;2107,8952;2107,8924" o:connectangles="0,0,0,0,0,0,0,0,0,0"/>
                </v:shape>
                <v:line id="Line 256" o:spid="_x0000_s1170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" strokecolor="#368" strokeweight=".49561mm">
                  <v:stroke dashstyle="dash"/>
                </v:line>
                <v:shape id="docshape357" o:spid="_x0000_s1171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254" o:spid="_x0000_s1172" style="position:absolute;visibility:visible;mso-wrap-style:square" from="7595,8586" to="7595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" strokecolor="#368" strokeweight=".49561mm">
                  <v:stroke dashstyle="dash"/>
                </v:line>
                <v:shape id="docshape358" o:spid="_x0000_s1173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252" o:spid="_x0000_s1174" style="position:absolute;visibility:visible;mso-wrap-style:square" from="9674,8586" to="9674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" strokecolor="#368" strokeweight=".49561mm">
                  <v:stroke dashstyle="dash"/>
                </v:line>
                <v:shape id="docshape359" o:spid="_x0000_s1175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" filled="f" stroked="f">
                  <v:textbox inset="0,0,0,0">
                    <w:txbxContent>
                      <w:p w14:paraId="0F5E89FD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75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75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360" o:spid="_x0000_s1176" type="#_x0000_t202" style="position:absolute;left:7272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" filled="f" stroked="f">
                  <v:textbox inset="0,0,0,0">
                    <w:txbxContent>
                      <w:p w14:paraId="0F5E89FE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500</w:t>
                        </w:r>
                      </w:p>
                    </w:txbxContent>
                  </v:textbox>
                </v:shape>
                <v:shape id="docshape361" o:spid="_x0000_s1177" type="#_x0000_t202" style="position:absolute;left:7272;top:5704;width:504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" filled="f" stroked="f">
                  <v:textbox inset="0,0,0,0">
                    <w:txbxContent>
                      <w:p w14:paraId="0F5E89FF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High</w:t>
                        </w:r>
                      </w:p>
                    </w:txbxContent>
                  </v:textbox>
                </v:shape>
                <v:shape id="docshape362" o:spid="_x0000_s1178" type="#_x0000_t202" style="position:absolute;left:7272;top:6604;width:380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" filled="f" stroked="f">
                  <v:textbox inset="0,0,0,0">
                    <w:txbxContent>
                      <w:p w14:paraId="0F5E8A00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</w:rPr>
                          <w:t>Yes</w:t>
                        </w:r>
                      </w:p>
                    </w:txbxContent>
                  </v:textbox>
                </v:shape>
                <v:shape id="docshape363" o:spid="_x0000_s1179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" filled="f" stroked="f">
                  <v:textbox inset="0,0,0,0">
                    <w:txbxContent>
                      <w:p w14:paraId="0F5E8A01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4</w:t>
                        </w:r>
                      </w:p>
                    </w:txbxContent>
                  </v:textbox>
                </v:shape>
                <v:shape id="docshape364" o:spid="_x0000_s1180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" filled="f" stroked="f">
                  <v:textbox inset="0,0,0,0">
                    <w:txbxContent>
                      <w:p w14:paraId="0F5E8A02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4 / 9</w:t>
      </w:r>
    </w:p>
    <w:p w14:paraId="0F5E84D1" w14:textId="77777777" w:rsidR="00991504" w:rsidRDefault="00991504">
      <w:pPr>
        <w:pStyle w:val="BodyText"/>
        <w:rPr>
          <w:sz w:val="38"/>
        </w:rPr>
      </w:pPr>
    </w:p>
    <w:p w14:paraId="0F5E84D2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4D3" w14:textId="77777777" w:rsidR="00991504" w:rsidRDefault="00991504">
      <w:pPr>
        <w:pStyle w:val="BodyText"/>
        <w:rPr>
          <w:b/>
          <w:sz w:val="24"/>
        </w:rPr>
      </w:pPr>
    </w:p>
    <w:p w14:paraId="0F5E84D4" w14:textId="77777777" w:rsidR="00991504" w:rsidRDefault="00991504">
      <w:pPr>
        <w:pStyle w:val="BodyText"/>
        <w:rPr>
          <w:b/>
          <w:sz w:val="24"/>
        </w:rPr>
      </w:pPr>
    </w:p>
    <w:p w14:paraId="0F5E84D5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4D6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4D7" w14:textId="77777777" w:rsidR="00991504" w:rsidRDefault="00991504">
      <w:pPr>
        <w:pStyle w:val="BodyText"/>
        <w:rPr>
          <w:b/>
          <w:sz w:val="24"/>
        </w:rPr>
      </w:pPr>
    </w:p>
    <w:p w14:paraId="0F5E84D8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4D9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4DA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4DB" w14:textId="3806E379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e</w:t>
      </w:r>
      <w:r>
        <w:rPr>
          <w:b/>
          <w:color w:val="272727"/>
          <w:spacing w:val="-2"/>
          <w:w w:val="88"/>
          <w:sz w:val="18"/>
        </w:rPr>
        <w:t>cts?</w:t>
      </w:r>
    </w:p>
    <w:p w14:paraId="0F5E84DC" w14:textId="77777777" w:rsidR="00991504" w:rsidRDefault="00991504">
      <w:pPr>
        <w:pStyle w:val="BodyText"/>
        <w:rPr>
          <w:b/>
          <w:sz w:val="20"/>
        </w:rPr>
      </w:pPr>
    </w:p>
    <w:p w14:paraId="0F5E84DD" w14:textId="77777777" w:rsidR="00991504" w:rsidRDefault="00991504">
      <w:pPr>
        <w:pStyle w:val="BodyText"/>
        <w:rPr>
          <w:b/>
          <w:sz w:val="20"/>
        </w:rPr>
      </w:pPr>
    </w:p>
    <w:p w14:paraId="0F5E84DE" w14:textId="77777777" w:rsidR="00991504" w:rsidRDefault="00991504">
      <w:pPr>
        <w:pStyle w:val="BodyText"/>
        <w:rPr>
          <w:b/>
          <w:sz w:val="20"/>
        </w:rPr>
      </w:pPr>
    </w:p>
    <w:p w14:paraId="0F5E84DF" w14:textId="77777777" w:rsidR="00991504" w:rsidRDefault="00991504">
      <w:pPr>
        <w:pStyle w:val="BodyText"/>
        <w:rPr>
          <w:b/>
          <w:sz w:val="20"/>
        </w:rPr>
      </w:pPr>
    </w:p>
    <w:p w14:paraId="0F5E84E0" w14:textId="77777777" w:rsidR="00991504" w:rsidRDefault="00991504">
      <w:pPr>
        <w:pStyle w:val="BodyText"/>
        <w:rPr>
          <w:b/>
          <w:sz w:val="20"/>
        </w:rPr>
      </w:pPr>
    </w:p>
    <w:p w14:paraId="0F5E84E1" w14:textId="77777777" w:rsidR="00991504" w:rsidRDefault="00991504">
      <w:pPr>
        <w:pStyle w:val="BodyText"/>
        <w:rPr>
          <w:b/>
          <w:sz w:val="20"/>
        </w:rPr>
      </w:pPr>
    </w:p>
    <w:p w14:paraId="0F5E84E2" w14:textId="77777777" w:rsidR="00991504" w:rsidRDefault="00991504">
      <w:pPr>
        <w:pStyle w:val="BodyText"/>
        <w:rPr>
          <w:b/>
          <w:sz w:val="20"/>
        </w:rPr>
      </w:pPr>
    </w:p>
    <w:p w14:paraId="0F5E84E3" w14:textId="77777777" w:rsidR="00991504" w:rsidRDefault="00991504">
      <w:pPr>
        <w:pStyle w:val="BodyText"/>
        <w:rPr>
          <w:b/>
          <w:sz w:val="20"/>
        </w:rPr>
      </w:pPr>
    </w:p>
    <w:p w14:paraId="0F5E84E4" w14:textId="77777777" w:rsidR="00991504" w:rsidRDefault="00991504">
      <w:pPr>
        <w:pStyle w:val="BodyText"/>
        <w:rPr>
          <w:b/>
          <w:sz w:val="20"/>
        </w:rPr>
      </w:pPr>
    </w:p>
    <w:p w14:paraId="0F5E84E5" w14:textId="77777777" w:rsidR="00991504" w:rsidRDefault="00991504">
      <w:pPr>
        <w:pStyle w:val="BodyText"/>
        <w:rPr>
          <w:b/>
          <w:sz w:val="20"/>
        </w:rPr>
      </w:pPr>
    </w:p>
    <w:p w14:paraId="0F5E84E6" w14:textId="77777777" w:rsidR="00991504" w:rsidRDefault="00991504">
      <w:pPr>
        <w:pStyle w:val="BodyText"/>
        <w:rPr>
          <w:b/>
          <w:sz w:val="20"/>
        </w:rPr>
      </w:pPr>
    </w:p>
    <w:p w14:paraId="0F5E84E7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4EA" w14:textId="77777777" w:rsidR="00991504" w:rsidRDefault="00991504">
      <w:pPr>
        <w:pStyle w:val="BodyText"/>
        <w:rPr>
          <w:sz w:val="20"/>
        </w:rPr>
      </w:pPr>
    </w:p>
    <w:p w14:paraId="0F5E84EB" w14:textId="77777777" w:rsidR="00991504" w:rsidRDefault="00991504">
      <w:pPr>
        <w:pStyle w:val="BodyText"/>
        <w:rPr>
          <w:sz w:val="20"/>
        </w:rPr>
      </w:pPr>
    </w:p>
    <w:p w14:paraId="0F5E84EC" w14:textId="77777777" w:rsidR="00991504" w:rsidRDefault="00991504">
      <w:pPr>
        <w:pStyle w:val="BodyText"/>
        <w:spacing w:before="1"/>
        <w:rPr>
          <w:sz w:val="23"/>
        </w:rPr>
      </w:pPr>
    </w:p>
    <w:p w14:paraId="0F5E84EE" w14:textId="78B696D1" w:rsidR="00991504" w:rsidRDefault="00991504" w:rsidP="00416F42">
      <w:pPr>
        <w:tabs>
          <w:tab w:val="left" w:pos="5287"/>
        </w:tabs>
        <w:ind w:left="279"/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4EF" w14:textId="77777777" w:rsidR="00991504" w:rsidRDefault="00991504">
      <w:pPr>
        <w:pStyle w:val="BodyText"/>
        <w:spacing w:before="4"/>
        <w:rPr>
          <w:sz w:val="17"/>
        </w:rPr>
      </w:pPr>
    </w:p>
    <w:p w14:paraId="0F5E84F8" w14:textId="0ABC7309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51" wp14:editId="70190407">
                <wp:extent cx="1316355" cy="232410"/>
                <wp:effectExtent l="16510" t="18415" r="10160" b="15875"/>
                <wp:docPr id="632" name="docshape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A03" w14:textId="77777777" w:rsidR="00991504" w:rsidRDefault="00663644">
                            <w:pPr>
                              <w:spacing w:before="54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51" id="docshape365" o:spid="_x0000_s1181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" filled="f" strokecolor="#368" strokeweight=".49561mm">
                <v:stroke dashstyle="1 1"/>
                <v:textbox inset="0,0,0,0">
                  <w:txbxContent>
                    <w:p w14:paraId="0F5E8A03" w14:textId="77777777" w:rsidR="00991504" w:rsidRDefault="00663644">
                      <w:pPr>
                        <w:spacing w:before="54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4F9" w14:textId="50069D96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24384" behindDoc="0" locked="0" layoutInCell="1" allowOverlap="1" wp14:anchorId="0F5E8853" wp14:editId="3EF17447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613" name="docshapegroup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614" name="docshape367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5" name="docshape368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2 8530"/>
                              <a:gd name="T15" fmla="*/ 8542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3 8530"/>
                              <a:gd name="T43" fmla="*/ 8923 h 394"/>
                              <a:gd name="T44" fmla="+- 0 6275 4968"/>
                              <a:gd name="T45" fmla="*/ T44 w 1349"/>
                              <a:gd name="T46" fmla="+- 0 8923 8530"/>
                              <a:gd name="T47" fmla="*/ 8923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2 8530"/>
                              <a:gd name="T79" fmla="*/ 8542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3"/>
                                </a:lnTo>
                                <a:lnTo>
                                  <a:pt x="1307" y="393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2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6" name="docshape369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3 8516"/>
                              <a:gd name="T59" fmla="*/ 8923 h 422"/>
                              <a:gd name="T60" fmla="+- 0 4981 4954"/>
                              <a:gd name="T61" fmla="*/ T60 w 1377"/>
                              <a:gd name="T62" fmla="+- 0 8923 8516"/>
                              <a:gd name="T63" fmla="*/ 8923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3 8516"/>
                              <a:gd name="T111" fmla="*/ 8923 h 422"/>
                              <a:gd name="T112" fmla="+- 0 6320 4954"/>
                              <a:gd name="T113" fmla="*/ T112 w 1377"/>
                              <a:gd name="T114" fmla="+- 0 8923 8516"/>
                              <a:gd name="T115" fmla="*/ 8923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7"/>
                                </a:lnTo>
                                <a:lnTo>
                                  <a:pt x="27" y="407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7"/>
                                </a:lnTo>
                                <a:lnTo>
                                  <a:pt x="1366" y="407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7" name="docshape370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8" name="docshape371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9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docshape372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3 8923"/>
                              <a:gd name="T3" fmla="*/ 8923 h 29"/>
                              <a:gd name="T4" fmla="+- 0 2804 2804"/>
                              <a:gd name="T5" fmla="*/ T4 w 2108"/>
                              <a:gd name="T6" fmla="+- 0 8923 8923"/>
                              <a:gd name="T7" fmla="*/ 8923 h 29"/>
                              <a:gd name="T8" fmla="+- 0 2804 2804"/>
                              <a:gd name="T9" fmla="*/ T8 w 2108"/>
                              <a:gd name="T10" fmla="+- 0 8952 8923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3"/>
                              <a:gd name="T15" fmla="*/ 8952 h 29"/>
                              <a:gd name="T16" fmla="+- 0 2833 2804"/>
                              <a:gd name="T17" fmla="*/ T16 w 2108"/>
                              <a:gd name="T18" fmla="+- 0 8923 8923"/>
                              <a:gd name="T19" fmla="*/ 8923 h 29"/>
                              <a:gd name="T20" fmla="+- 0 4912 2804"/>
                              <a:gd name="T21" fmla="*/ T20 w 2108"/>
                              <a:gd name="T22" fmla="+- 0 8923 8923"/>
                              <a:gd name="T23" fmla="*/ 8923 h 29"/>
                              <a:gd name="T24" fmla="+- 0 4884 2804"/>
                              <a:gd name="T25" fmla="*/ T24 w 2108"/>
                              <a:gd name="T26" fmla="+- 0 8923 8923"/>
                              <a:gd name="T27" fmla="*/ 8923 h 29"/>
                              <a:gd name="T28" fmla="+- 0 4884 2804"/>
                              <a:gd name="T29" fmla="*/ T28 w 2108"/>
                              <a:gd name="T30" fmla="+- 0 8952 8923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3"/>
                              <a:gd name="T35" fmla="*/ 8952 h 29"/>
                              <a:gd name="T36" fmla="+- 0 4912 2804"/>
                              <a:gd name="T37" fmla="*/ T36 w 2108"/>
                              <a:gd name="T38" fmla="+- 0 8923 8923"/>
                              <a:gd name="T39" fmla="*/ 8923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"/>
                                </a:lnTo>
                                <a:lnTo>
                                  <a:pt x="29" y="29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9"/>
                                </a:lnTo>
                                <a:lnTo>
                                  <a:pt x="2108" y="29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1" name="Line 236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2" name="docshape373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3 8558"/>
                              <a:gd name="T3" fmla="*/ 8923 h 394"/>
                              <a:gd name="T4" fmla="+- 0 2804 2804"/>
                              <a:gd name="T5" fmla="*/ T4 w 29"/>
                              <a:gd name="T6" fmla="+- 0 8923 8558"/>
                              <a:gd name="T7" fmla="*/ 8923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3 8558"/>
                              <a:gd name="T19" fmla="*/ 8923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5"/>
                                </a:moveTo>
                                <a:lnTo>
                                  <a:pt x="0" y="365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5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3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docshape374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3 8558"/>
                              <a:gd name="T3" fmla="*/ 8923 h 394"/>
                              <a:gd name="T4" fmla="+- 0 4884 4884"/>
                              <a:gd name="T5" fmla="*/ T4 w 29"/>
                              <a:gd name="T6" fmla="+- 0 8923 8558"/>
                              <a:gd name="T7" fmla="*/ 8923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3 8558"/>
                              <a:gd name="T19" fmla="*/ 8923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5"/>
                                </a:moveTo>
                                <a:lnTo>
                                  <a:pt x="0" y="365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5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5" name="Line 232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docshape375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4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2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2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27" name="docshape376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5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28" name="docshape377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6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29" name="docshape378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7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30" name="docshape379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8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31" name="docshape380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9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3" id="docshapegroup366" o:spid="_x0000_s1182" style="position:absolute;left:0;text-align:left;margin-left:113.55pt;margin-top:79.5pt;width:227.6pt;height:387.75pt;z-index:15824384;mso-position-horizontal-relative:page;mso-position-vertical-relative:text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">
                <v:shape id="docshape367" o:spid="_x0000_s1183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368" o:spid="_x0000_s1184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" path="m1307,l42,,26,3,12,12,3,26,,42,,351r3,17l12,381r14,9l42,393r1265,l1323,390r13,-9l1345,368r4,-17l1349,197r,-155l1345,26r-9,-14l1323,3,1307,xe" stroked="f">
                  <v:path arrowok="t" o:connecttype="custom" o:connectlocs="1307,8530;42,8530;26,8533;12,8542;3,8556;0,8572;0,8881;3,8898;12,8911;26,8920;42,8923;1307,8923;1323,8920;1336,8911;1345,8898;1349,8881;1349,8727;1349,8572;1345,8556;1336,8542;1323,8533;1307,8530" o:connectangles="0,0,0,0,0,0,0,0,0,0,0,0,0,0,0,0,0,0,0,0,0,0"/>
                </v:shape>
                <v:shape id="docshape369" o:spid="_x0000_s1185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" path="m1335,l42,,26,3,12,12,3,26,,42,,379r3,17l12,409r14,9l42,422r1293,l1351,418r13,-9l1366,407,27,407,14,395,14,27,27,14r1339,l1364,12,1351,3,1335,xm1366,14r-16,l1363,27r,368l1350,407r16,l1373,396r4,-17l1377,42r-4,-16l1366,14xe" fillcolor="#d1d1d1" stroked="f">
                  <v:path arrowok="t" o:connecttype="custom" o:connectlocs="1335,8516;42,8516;26,8519;12,8528;3,8542;0,8558;0,8895;3,8912;12,8925;26,8934;42,8938;1335,8938;1351,8934;1364,8925;1366,8923;27,8923;14,8911;14,8543;27,8530;1366,8530;1364,8528;1351,8519;1335,8516;1366,8530;1350,8530;1363,8543;1363,8911;1350,8923;1366,8923;1373,8912;1377,8895;1377,8558;1373,8542;1366,8530" o:connectangles="0,0,0,0,0,0,0,0,0,0,0,0,0,0,0,0,0,0,0,0,0,0,0,0,0,0,0,0,0,0,0,0,0,0"/>
                </v:shape>
                <v:rect id="docshape370" o:spid="_x0000_s1186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" stroked="f"/>
                <v:shape id="docshape371" o:spid="_x0000_s1187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238" o:spid="_x0000_s1188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" strokecolor="#368" strokeweight=".49561mm">
                  <v:stroke dashstyle="dash"/>
                </v:line>
                <v:shape id="docshape372" o:spid="_x0000_s1189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" path="m29,l,,,29r29,l29,xm2108,r-28,l2080,29r28,l2108,xe" fillcolor="#368" stroked="f">
                  <v:path arrowok="t" o:connecttype="custom" o:connectlocs="29,8923;0,8923;0,8952;29,8952;29,8923;2108,8923;2080,8923;2080,8952;2108,8952;2108,8923" o:connectangles="0,0,0,0,0,0,0,0,0,0"/>
                </v:shape>
                <v:line id="Line 236" o:spid="_x0000_s1190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" strokecolor="#368" strokeweight=".49561mm">
                  <v:stroke dashstyle="dash"/>
                </v:line>
                <v:shape id="docshape373" o:spid="_x0000_s1191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" path="m29,365l,365r,29l29,394r,-29xm29,l,,,28r29,l29,xe" fillcolor="#368" stroked="f">
                  <v:path arrowok="t" o:connecttype="custom" o:connectlocs="29,8923;0,8923;0,8952;29,8952;29,8923;29,8558;0,8558;0,8586;29,8586;29,8558" o:connectangles="0,0,0,0,0,0,0,0,0,0"/>
                </v:shape>
                <v:line id="Line 234" o:spid="_x0000_s1192" style="position:absolute;visibility:visible;mso-wrap-style:square" from="2819,8586" to="2819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" strokecolor="#368" strokeweight=".49561mm">
                  <v:stroke dashstyle="dash"/>
                </v:line>
                <v:shape id="docshape374" o:spid="_x0000_s1193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" path="m28,365l,365r,29l28,394r,-29xm28,l,,,28r28,l28,xe" fillcolor="#368" stroked="f">
                  <v:path arrowok="t" o:connecttype="custom" o:connectlocs="28,8923;0,8923;0,8952;28,8952;28,8923;28,8558;0,8558;0,8586;28,8586;28,8558" o:connectangles="0,0,0,0,0,0,0,0,0,0"/>
                </v:shape>
                <v:line id="Line 232" o:spid="_x0000_s1194" style="position:absolute;visibility:visible;mso-wrap-style:square" from="4898,8586" to="4898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" strokecolor="#368" strokeweight=".49561mm">
                  <v:stroke dashstyle="dash"/>
                </v:line>
                <v:shape id="docshape375" o:spid="_x0000_s1195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" filled="f" stroked="f">
                  <v:textbox inset="0,0,0,0">
                    <w:txbxContent>
                      <w:p w14:paraId="0F5E8A04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2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2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376" o:spid="_x0000_s1196" type="#_x0000_t202" style="position:absolute;left:2495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" filled="f" stroked="f">
                  <v:textbox inset="0,0,0,0">
                    <w:txbxContent>
                      <w:p w14:paraId="0F5E8A05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100</w:t>
                        </w:r>
                      </w:p>
                    </w:txbxContent>
                  </v:textbox>
                </v:shape>
                <v:shape id="docshape377" o:spid="_x0000_s1197" type="#_x0000_t202" style="position:absolute;left:2495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" filled="f" stroked="f">
                  <v:textbox inset="0,0,0,0">
                    <w:txbxContent>
                      <w:p w14:paraId="0F5E8A06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378" o:spid="_x0000_s1198" type="#_x0000_t202" style="position:absolute;left:2495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" filled="f" stroked="f">
                  <v:textbox inset="0,0,0,0">
                    <w:txbxContent>
                      <w:p w14:paraId="0F5E8A07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379" o:spid="_x0000_s1199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" filled="f" stroked="f">
                  <v:textbox inset="0,0,0,0">
                    <w:txbxContent>
                      <w:p w14:paraId="0F5E8A08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5</w:t>
                        </w:r>
                      </w:p>
                    </w:txbxContent>
                  </v:textbox>
                </v:shape>
                <v:shape id="docshape380" o:spid="_x0000_s1200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" filled="f" stroked="f">
                  <v:textbox inset="0,0,0,0">
                    <w:txbxContent>
                      <w:p w14:paraId="0F5E8A09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24896" behindDoc="0" locked="0" layoutInCell="1" allowOverlap="1" wp14:anchorId="0F5E8854" wp14:editId="572A2679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594" name="docshapegroup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595" name="docshape382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6" name="docshape383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2 8530"/>
                              <a:gd name="T15" fmla="*/ 8542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3 8530"/>
                              <a:gd name="T43" fmla="*/ 8923 h 394"/>
                              <a:gd name="T44" fmla="+- 0 11051 9745"/>
                              <a:gd name="T45" fmla="*/ T44 w 1349"/>
                              <a:gd name="T46" fmla="+- 0 8923 8530"/>
                              <a:gd name="T47" fmla="*/ 8923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2 8530"/>
                              <a:gd name="T79" fmla="*/ 8542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3"/>
                                </a:lnTo>
                                <a:lnTo>
                                  <a:pt x="1306" y="393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2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7" name="docshape384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3 8516"/>
                              <a:gd name="T59" fmla="*/ 8923 h 422"/>
                              <a:gd name="T60" fmla="+- 0 9757 9731"/>
                              <a:gd name="T61" fmla="*/ T60 w 1377"/>
                              <a:gd name="T62" fmla="+- 0 8923 8516"/>
                              <a:gd name="T63" fmla="*/ 8923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3 8516"/>
                              <a:gd name="T111" fmla="*/ 8923 h 422"/>
                              <a:gd name="T112" fmla="+- 0 11096 9731"/>
                              <a:gd name="T113" fmla="*/ T112 w 1377"/>
                              <a:gd name="T114" fmla="+- 0 8923 8516"/>
                              <a:gd name="T115" fmla="*/ 8923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7"/>
                                </a:lnTo>
                                <a:lnTo>
                                  <a:pt x="26" y="407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7"/>
                                </a:lnTo>
                                <a:lnTo>
                                  <a:pt x="1365" y="407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8" name="docshape385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9" name="docshape386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0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1" name="docshape387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3 8923"/>
                              <a:gd name="T3" fmla="*/ 8923 h 29"/>
                              <a:gd name="T4" fmla="+- 0 7581 7581"/>
                              <a:gd name="T5" fmla="*/ T4 w 2108"/>
                              <a:gd name="T6" fmla="+- 0 8923 8923"/>
                              <a:gd name="T7" fmla="*/ 8923 h 29"/>
                              <a:gd name="T8" fmla="+- 0 7581 7581"/>
                              <a:gd name="T9" fmla="*/ T8 w 2108"/>
                              <a:gd name="T10" fmla="+- 0 8952 8923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3"/>
                              <a:gd name="T15" fmla="*/ 8952 h 29"/>
                              <a:gd name="T16" fmla="+- 0 7609 7581"/>
                              <a:gd name="T17" fmla="*/ T16 w 2108"/>
                              <a:gd name="T18" fmla="+- 0 8923 8923"/>
                              <a:gd name="T19" fmla="*/ 8923 h 29"/>
                              <a:gd name="T20" fmla="+- 0 9688 7581"/>
                              <a:gd name="T21" fmla="*/ T20 w 2108"/>
                              <a:gd name="T22" fmla="+- 0 8923 8923"/>
                              <a:gd name="T23" fmla="*/ 8923 h 29"/>
                              <a:gd name="T24" fmla="+- 0 9660 7581"/>
                              <a:gd name="T25" fmla="*/ T24 w 2108"/>
                              <a:gd name="T26" fmla="+- 0 8923 8923"/>
                              <a:gd name="T27" fmla="*/ 8923 h 29"/>
                              <a:gd name="T28" fmla="+- 0 9660 7581"/>
                              <a:gd name="T29" fmla="*/ T28 w 2108"/>
                              <a:gd name="T30" fmla="+- 0 8952 8923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3"/>
                              <a:gd name="T35" fmla="*/ 8952 h 29"/>
                              <a:gd name="T36" fmla="+- 0 9688 7581"/>
                              <a:gd name="T37" fmla="*/ T36 w 2108"/>
                              <a:gd name="T38" fmla="+- 0 8923 8923"/>
                              <a:gd name="T39" fmla="*/ 8923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"/>
                                </a:lnTo>
                                <a:lnTo>
                                  <a:pt x="28" y="29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9"/>
                                </a:lnTo>
                                <a:lnTo>
                                  <a:pt x="2107" y="29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2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3" name="docshape388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3 8558"/>
                              <a:gd name="T3" fmla="*/ 8923 h 394"/>
                              <a:gd name="T4" fmla="+- 0 7581 7581"/>
                              <a:gd name="T5" fmla="*/ T4 w 29"/>
                              <a:gd name="T6" fmla="+- 0 8923 8558"/>
                              <a:gd name="T7" fmla="*/ 8923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3 8558"/>
                              <a:gd name="T19" fmla="*/ 8923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5"/>
                                </a:moveTo>
                                <a:lnTo>
                                  <a:pt x="0" y="365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5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4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docshape389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3 8558"/>
                              <a:gd name="T3" fmla="*/ 8923 h 394"/>
                              <a:gd name="T4" fmla="+- 0 9660 9660"/>
                              <a:gd name="T5" fmla="*/ T4 w 29"/>
                              <a:gd name="T6" fmla="+- 0 8923 8558"/>
                              <a:gd name="T7" fmla="*/ 8923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3 8558"/>
                              <a:gd name="T19" fmla="*/ 8923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5"/>
                                </a:moveTo>
                                <a:lnTo>
                                  <a:pt x="0" y="365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5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6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docshape390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A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75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75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08" name="docshape391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40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B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$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09" name="docshape392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C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10" name="docshape393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8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D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11" name="docshape394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E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12" name="docshape395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0F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4" id="docshapegroup381" o:spid="_x0000_s1201" style="position:absolute;left:0;text-align:left;margin-left:352.35pt;margin-top:79.5pt;width:227.6pt;height:387.75pt;z-index:15824896;mso-position-horizontal-relative:page;mso-position-vertical-relative:text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">
                <v:shape id="docshape382" o:spid="_x0000_s1202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383" o:spid="_x0000_s1203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" path="m1306,l42,,25,3,12,12,3,26,,42,,351r3,17l12,381r13,9l42,393r1264,l1323,390r13,-9l1345,368r3,-17l1348,197r,-155l1345,26r-9,-14l1323,3,1306,xe" stroked="f">
                  <v:path arrowok="t" o:connecttype="custom" o:connectlocs="1306,8530;42,8530;25,8533;12,8542;3,8556;0,8572;0,8881;3,8898;12,8911;25,8920;42,8923;1306,8923;1323,8920;1336,8911;1345,8898;1348,8881;1348,8727;1348,8572;1345,8556;1336,8542;1323,8533;1306,8530" o:connectangles="0,0,0,0,0,0,0,0,0,0,0,0,0,0,0,0,0,0,0,0,0,0"/>
                </v:shape>
                <v:shape id="docshape384" o:spid="_x0000_s1204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" path="m1334,l42,,25,3,12,12,3,26,,42,,379r3,17l12,409r13,9l42,422r1292,l1351,418r13,-9l1365,407,26,407,14,395,14,27,26,14r1339,l1364,12,1351,3,1334,xm1365,14r-15,l1362,27r,368l1350,407r15,l1373,396r3,-17l1376,42r-3,-16l1365,14xe" fillcolor="#d1d1d1" stroked="f">
                  <v:path arrowok="t" o:connecttype="custom" o:connectlocs="1334,8516;42,8516;25,8519;12,8528;3,8542;0,8558;0,8895;3,8912;12,8925;25,8934;42,8938;1334,8938;1351,8934;1364,8925;1365,8923;26,8923;14,8911;14,8543;26,8530;1365,8530;1364,8528;1351,8519;1334,8516;1365,8530;1350,8530;1362,8543;1362,8911;1350,8923;1365,8923;1373,8912;1376,8895;1376,8558;1373,8542;1365,8530" o:connectangles="0,0,0,0,0,0,0,0,0,0,0,0,0,0,0,0,0,0,0,0,0,0,0,0,0,0,0,0,0,0,0,0,0,0"/>
                </v:shape>
                <v:rect id="docshape385" o:spid="_x0000_s1205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" stroked="f"/>
                <v:shape id="docshape386" o:spid="_x0000_s1206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219" o:spid="_x0000_s1207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" strokecolor="#368" strokeweight=".49561mm">
                  <v:stroke dashstyle="dash"/>
                </v:line>
                <v:shape id="docshape387" o:spid="_x0000_s1208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" path="m28,l,,,29r28,l28,xm2107,r-28,l2079,29r28,l2107,xe" fillcolor="#368" stroked="f">
                  <v:path arrowok="t" o:connecttype="custom" o:connectlocs="28,8923;0,8923;0,8952;28,8952;28,8923;2107,8923;2079,8923;2079,8952;2107,8952;2107,8923" o:connectangles="0,0,0,0,0,0,0,0,0,0"/>
                </v:shape>
                <v:line id="Line 217" o:spid="_x0000_s1209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" strokecolor="#368" strokeweight=".49561mm">
                  <v:stroke dashstyle="dash"/>
                </v:line>
                <v:shape id="docshape388" o:spid="_x0000_s1210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" path="m28,365l,365r,29l28,394r,-29xm28,l,,,28r28,l28,xe" fillcolor="#368" stroked="f">
                  <v:path arrowok="t" o:connecttype="custom" o:connectlocs="28,8923;0,8923;0,8952;28,8952;28,8923;28,8558;0,8558;0,8586;28,8586;28,8558" o:connectangles="0,0,0,0,0,0,0,0,0,0"/>
                </v:shape>
                <v:line id="Line 215" o:spid="_x0000_s1211" style="position:absolute;visibility:visible;mso-wrap-style:square" from="7595,8586" to="7595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" strokecolor="#368" strokeweight=".49561mm">
                  <v:stroke dashstyle="dash"/>
                </v:line>
                <v:shape id="docshape389" o:spid="_x0000_s1212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" path="m28,365l,365r,29l28,394r,-29xm28,l,,,28r28,l28,xe" fillcolor="#368" stroked="f">
                  <v:path arrowok="t" o:connecttype="custom" o:connectlocs="28,8923;0,8923;0,8952;28,8952;28,8923;28,8558;0,8558;0,8586;28,8586;28,8558" o:connectangles="0,0,0,0,0,0,0,0,0,0"/>
                </v:shape>
                <v:line id="Line 213" o:spid="_x0000_s1213" style="position:absolute;visibility:visible;mso-wrap-style:square" from="9674,8586" to="9674,8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" strokecolor="#368" strokeweight=".49561mm">
                  <v:stroke dashstyle="dash"/>
                </v:line>
                <v:shape id="docshape390" o:spid="_x0000_s1214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" filled="f" stroked="f">
                  <v:textbox inset="0,0,0,0">
                    <w:txbxContent>
                      <w:p w14:paraId="0F5E8A0A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75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75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391" o:spid="_x0000_s1215" type="#_x0000_t202" style="position:absolute;left:7272;top:4243;width:40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" filled="f" stroked="f">
                  <v:textbox inset="0,0,0,0">
                    <w:txbxContent>
                      <w:p w14:paraId="0F5E8A0B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$25</w:t>
                        </w:r>
                      </w:p>
                    </w:txbxContent>
                  </v:textbox>
                </v:shape>
                <v:shape id="docshape392" o:spid="_x0000_s1216" type="#_x0000_t202" style="position:absolute;left:7272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" filled="f" stroked="f">
                  <v:textbox inset="0,0,0,0">
                    <w:txbxContent>
                      <w:p w14:paraId="0F5E8A0C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393" o:spid="_x0000_s1217" type="#_x0000_t202" style="position:absolute;left:7272;top:6604;width:380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" filled="f" stroked="f">
                  <v:textbox inset="0,0,0,0">
                    <w:txbxContent>
                      <w:p w14:paraId="0F5E8A0D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</w:rPr>
                          <w:t>Yes</w:t>
                        </w:r>
                      </w:p>
                    </w:txbxContent>
                  </v:textbox>
                </v:shape>
                <v:shape id="docshape394" o:spid="_x0000_s1218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" filled="f" stroked="f">
                  <v:textbox inset="0,0,0,0">
                    <w:txbxContent>
                      <w:p w14:paraId="0F5E8A0E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5</w:t>
                        </w:r>
                      </w:p>
                    </w:txbxContent>
                  </v:textbox>
                </v:shape>
                <v:shape id="docshape395" o:spid="_x0000_s1219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" filled="f" stroked="f">
                  <v:textbox inset="0,0,0,0">
                    <w:txbxContent>
                      <w:p w14:paraId="0F5E8A0F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5 / 9</w:t>
      </w:r>
    </w:p>
    <w:p w14:paraId="0F5E84FA" w14:textId="77777777" w:rsidR="00991504" w:rsidRDefault="00991504">
      <w:pPr>
        <w:pStyle w:val="BodyText"/>
        <w:rPr>
          <w:sz w:val="38"/>
        </w:rPr>
      </w:pPr>
    </w:p>
    <w:p w14:paraId="0F5E84FB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4FC" w14:textId="77777777" w:rsidR="00991504" w:rsidRDefault="00991504">
      <w:pPr>
        <w:pStyle w:val="BodyText"/>
        <w:rPr>
          <w:b/>
          <w:sz w:val="24"/>
        </w:rPr>
      </w:pPr>
    </w:p>
    <w:p w14:paraId="0F5E84FD" w14:textId="77777777" w:rsidR="00991504" w:rsidRDefault="00991504">
      <w:pPr>
        <w:pStyle w:val="BodyText"/>
        <w:rPr>
          <w:b/>
          <w:sz w:val="24"/>
        </w:rPr>
      </w:pPr>
    </w:p>
    <w:p w14:paraId="0F5E84FE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4FF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500" w14:textId="77777777" w:rsidR="00991504" w:rsidRDefault="00991504">
      <w:pPr>
        <w:pStyle w:val="BodyText"/>
        <w:rPr>
          <w:b/>
          <w:sz w:val="24"/>
        </w:rPr>
      </w:pPr>
    </w:p>
    <w:p w14:paraId="0F5E8501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502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503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504" w14:textId="73E8C502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</w:t>
      </w:r>
      <w:r w:rsidR="00416F42">
        <w:rPr>
          <w:b/>
          <w:color w:val="272727"/>
          <w:spacing w:val="-2"/>
          <w:w w:val="88"/>
          <w:sz w:val="18"/>
        </w:rPr>
        <w:t>ects</w:t>
      </w:r>
      <w:r>
        <w:rPr>
          <w:b/>
          <w:color w:val="272727"/>
          <w:spacing w:val="-2"/>
          <w:w w:val="88"/>
          <w:sz w:val="18"/>
        </w:rPr>
        <w:t>?</w:t>
      </w:r>
    </w:p>
    <w:p w14:paraId="0F5E8505" w14:textId="77777777" w:rsidR="00991504" w:rsidRDefault="00991504">
      <w:pPr>
        <w:pStyle w:val="BodyText"/>
        <w:rPr>
          <w:b/>
          <w:sz w:val="20"/>
        </w:rPr>
      </w:pPr>
    </w:p>
    <w:p w14:paraId="0F5E8506" w14:textId="77777777" w:rsidR="00991504" w:rsidRDefault="00991504">
      <w:pPr>
        <w:pStyle w:val="BodyText"/>
        <w:rPr>
          <w:b/>
          <w:sz w:val="20"/>
        </w:rPr>
      </w:pPr>
    </w:p>
    <w:p w14:paraId="0F5E8507" w14:textId="77777777" w:rsidR="00991504" w:rsidRDefault="00991504">
      <w:pPr>
        <w:pStyle w:val="BodyText"/>
        <w:rPr>
          <w:b/>
          <w:sz w:val="20"/>
        </w:rPr>
      </w:pPr>
    </w:p>
    <w:p w14:paraId="0F5E8508" w14:textId="77777777" w:rsidR="00991504" w:rsidRDefault="00991504">
      <w:pPr>
        <w:pStyle w:val="BodyText"/>
        <w:rPr>
          <w:b/>
          <w:sz w:val="20"/>
        </w:rPr>
      </w:pPr>
    </w:p>
    <w:p w14:paraId="0F5E8509" w14:textId="77777777" w:rsidR="00991504" w:rsidRDefault="00991504">
      <w:pPr>
        <w:pStyle w:val="BodyText"/>
        <w:rPr>
          <w:b/>
          <w:sz w:val="20"/>
        </w:rPr>
      </w:pPr>
    </w:p>
    <w:p w14:paraId="0F5E850A" w14:textId="77777777" w:rsidR="00991504" w:rsidRDefault="00991504">
      <w:pPr>
        <w:pStyle w:val="BodyText"/>
        <w:rPr>
          <w:b/>
          <w:sz w:val="20"/>
        </w:rPr>
      </w:pPr>
    </w:p>
    <w:p w14:paraId="0F5E850B" w14:textId="77777777" w:rsidR="00991504" w:rsidRDefault="00991504">
      <w:pPr>
        <w:pStyle w:val="BodyText"/>
        <w:rPr>
          <w:b/>
          <w:sz w:val="20"/>
        </w:rPr>
      </w:pPr>
    </w:p>
    <w:p w14:paraId="0F5E850C" w14:textId="77777777" w:rsidR="00991504" w:rsidRDefault="00991504">
      <w:pPr>
        <w:pStyle w:val="BodyText"/>
        <w:rPr>
          <w:b/>
          <w:sz w:val="20"/>
        </w:rPr>
      </w:pPr>
    </w:p>
    <w:p w14:paraId="0F5E850D" w14:textId="77777777" w:rsidR="00991504" w:rsidRDefault="00991504">
      <w:pPr>
        <w:pStyle w:val="BodyText"/>
        <w:rPr>
          <w:b/>
          <w:sz w:val="20"/>
        </w:rPr>
      </w:pPr>
    </w:p>
    <w:p w14:paraId="0F5E850E" w14:textId="77777777" w:rsidR="00991504" w:rsidRDefault="00991504">
      <w:pPr>
        <w:pStyle w:val="BodyText"/>
        <w:rPr>
          <w:b/>
          <w:sz w:val="20"/>
        </w:rPr>
      </w:pPr>
    </w:p>
    <w:p w14:paraId="0F5E850F" w14:textId="77777777" w:rsidR="00991504" w:rsidRDefault="00991504">
      <w:pPr>
        <w:pStyle w:val="BodyText"/>
        <w:rPr>
          <w:b/>
          <w:sz w:val="20"/>
        </w:rPr>
      </w:pPr>
    </w:p>
    <w:p w14:paraId="0F5E8510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512" w14:textId="77777777" w:rsidR="00991504" w:rsidRDefault="00991504">
      <w:pPr>
        <w:pStyle w:val="BodyText"/>
        <w:rPr>
          <w:sz w:val="20"/>
        </w:rPr>
      </w:pPr>
    </w:p>
    <w:p w14:paraId="0F5E8513" w14:textId="77777777" w:rsidR="00991504" w:rsidRDefault="00991504">
      <w:pPr>
        <w:pStyle w:val="BodyText"/>
        <w:rPr>
          <w:sz w:val="20"/>
        </w:rPr>
      </w:pPr>
    </w:p>
    <w:p w14:paraId="0F5E8514" w14:textId="77777777" w:rsidR="00991504" w:rsidRDefault="00991504">
      <w:pPr>
        <w:pStyle w:val="BodyText"/>
        <w:rPr>
          <w:sz w:val="20"/>
        </w:rPr>
      </w:pPr>
    </w:p>
    <w:p w14:paraId="0F5E8515" w14:textId="77777777" w:rsidR="00991504" w:rsidRDefault="00991504">
      <w:pPr>
        <w:pStyle w:val="BodyText"/>
        <w:spacing w:before="1"/>
        <w:rPr>
          <w:sz w:val="23"/>
        </w:rPr>
      </w:pPr>
    </w:p>
    <w:p w14:paraId="0F5E8517" w14:textId="77777777" w:rsidR="00991504" w:rsidRDefault="00991504">
      <w:pPr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518" w14:textId="77777777" w:rsidR="00991504" w:rsidRDefault="00991504">
      <w:pPr>
        <w:pStyle w:val="BodyText"/>
        <w:spacing w:before="4"/>
        <w:rPr>
          <w:sz w:val="17"/>
        </w:rPr>
      </w:pPr>
    </w:p>
    <w:p w14:paraId="0F5E8521" w14:textId="7B14C69D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55" wp14:editId="0BE8BFDA">
                <wp:extent cx="1316355" cy="232410"/>
                <wp:effectExtent l="16510" t="18415" r="10160" b="15875"/>
                <wp:docPr id="593" name="docshape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A10" w14:textId="77777777" w:rsidR="00991504" w:rsidRDefault="00663644">
                            <w:pPr>
                              <w:spacing w:before="53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55" id="docshape396" o:spid="_x0000_s1220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" filled="f" strokecolor="#368" strokeweight=".49561mm">
                <v:stroke dashstyle="1 1"/>
                <v:textbox inset="0,0,0,0">
                  <w:txbxContent>
                    <w:p w14:paraId="0F5E8A10" w14:textId="77777777" w:rsidR="00991504" w:rsidRDefault="00663644">
                      <w:pPr>
                        <w:spacing w:before="53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6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522" w14:textId="66165F12" w:rsidR="00991504" w:rsidRDefault="00663644">
      <w:pPr>
        <w:spacing w:before="48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25920" behindDoc="0" locked="0" layoutInCell="1" allowOverlap="1" wp14:anchorId="0F5E8857" wp14:editId="10714FFD">
                <wp:simplePos x="0" y="0"/>
                <wp:positionH relativeFrom="page">
                  <wp:posOffset>1442085</wp:posOffset>
                </wp:positionH>
                <wp:positionV relativeFrom="paragraph">
                  <wp:posOffset>1009015</wp:posOffset>
                </wp:positionV>
                <wp:extent cx="2890520" cy="4924425"/>
                <wp:effectExtent l="0" t="0" r="0" b="0"/>
                <wp:wrapNone/>
                <wp:docPr id="574" name="docshapegroup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89"/>
                          <a:chExt cx="4552" cy="7755"/>
                        </a:xfrm>
                      </wpg:grpSpPr>
                      <wps:wsp>
                        <wps:cNvPr id="575" name="docshape398"/>
                        <wps:cNvSpPr>
                          <a:spLocks/>
                        </wps:cNvSpPr>
                        <wps:spPr bwMode="auto">
                          <a:xfrm>
                            <a:off x="2270" y="1589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89 1589"/>
                              <a:gd name="T3" fmla="*/ 1589 h 7755"/>
                              <a:gd name="T4" fmla="+- 0 2313 2271"/>
                              <a:gd name="T5" fmla="*/ T4 w 4552"/>
                              <a:gd name="T6" fmla="+- 0 1589 1589"/>
                              <a:gd name="T7" fmla="*/ 1589 h 7755"/>
                              <a:gd name="T8" fmla="+- 0 2296 2271"/>
                              <a:gd name="T9" fmla="*/ T8 w 4552"/>
                              <a:gd name="T10" fmla="+- 0 1592 1589"/>
                              <a:gd name="T11" fmla="*/ 1592 h 7755"/>
                              <a:gd name="T12" fmla="+- 0 2283 2271"/>
                              <a:gd name="T13" fmla="*/ T12 w 4552"/>
                              <a:gd name="T14" fmla="+- 0 1601 1589"/>
                              <a:gd name="T15" fmla="*/ 1601 h 7755"/>
                              <a:gd name="T16" fmla="+- 0 2274 2271"/>
                              <a:gd name="T17" fmla="*/ T16 w 4552"/>
                              <a:gd name="T18" fmla="+- 0 1615 1589"/>
                              <a:gd name="T19" fmla="*/ 1615 h 7755"/>
                              <a:gd name="T20" fmla="+- 0 2271 2271"/>
                              <a:gd name="T21" fmla="*/ T20 w 4552"/>
                              <a:gd name="T22" fmla="+- 0 1631 1589"/>
                              <a:gd name="T23" fmla="*/ 1631 h 7755"/>
                              <a:gd name="T24" fmla="+- 0 2271 2271"/>
                              <a:gd name="T25" fmla="*/ T24 w 4552"/>
                              <a:gd name="T26" fmla="+- 0 9302 1589"/>
                              <a:gd name="T27" fmla="*/ 9302 h 7755"/>
                              <a:gd name="T28" fmla="+- 0 2274 2271"/>
                              <a:gd name="T29" fmla="*/ T28 w 4552"/>
                              <a:gd name="T30" fmla="+- 0 9318 1589"/>
                              <a:gd name="T31" fmla="*/ 9318 h 7755"/>
                              <a:gd name="T32" fmla="+- 0 2283 2271"/>
                              <a:gd name="T33" fmla="*/ T32 w 4552"/>
                              <a:gd name="T34" fmla="+- 0 9332 1589"/>
                              <a:gd name="T35" fmla="*/ 9332 h 7755"/>
                              <a:gd name="T36" fmla="+- 0 2296 2271"/>
                              <a:gd name="T37" fmla="*/ T36 w 4552"/>
                              <a:gd name="T38" fmla="+- 0 9341 1589"/>
                              <a:gd name="T39" fmla="*/ 9341 h 7755"/>
                              <a:gd name="T40" fmla="+- 0 2313 2271"/>
                              <a:gd name="T41" fmla="*/ T40 w 4552"/>
                              <a:gd name="T42" fmla="+- 0 9344 1589"/>
                              <a:gd name="T43" fmla="*/ 9344 h 7755"/>
                              <a:gd name="T44" fmla="+- 0 6780 2271"/>
                              <a:gd name="T45" fmla="*/ T44 w 4552"/>
                              <a:gd name="T46" fmla="+- 0 9344 1589"/>
                              <a:gd name="T47" fmla="*/ 9344 h 7755"/>
                              <a:gd name="T48" fmla="+- 0 6797 2271"/>
                              <a:gd name="T49" fmla="*/ T48 w 4552"/>
                              <a:gd name="T50" fmla="+- 0 9341 1589"/>
                              <a:gd name="T51" fmla="*/ 9341 h 7755"/>
                              <a:gd name="T52" fmla="+- 0 6810 2271"/>
                              <a:gd name="T53" fmla="*/ T52 w 4552"/>
                              <a:gd name="T54" fmla="+- 0 9332 1589"/>
                              <a:gd name="T55" fmla="*/ 9332 h 7755"/>
                              <a:gd name="T56" fmla="+- 0 6811 2271"/>
                              <a:gd name="T57" fmla="*/ T56 w 4552"/>
                              <a:gd name="T58" fmla="+- 0 9330 1589"/>
                              <a:gd name="T59" fmla="*/ 9330 h 7755"/>
                              <a:gd name="T60" fmla="+- 0 2297 2271"/>
                              <a:gd name="T61" fmla="*/ T60 w 4552"/>
                              <a:gd name="T62" fmla="+- 0 9330 1589"/>
                              <a:gd name="T63" fmla="*/ 9330 h 7755"/>
                              <a:gd name="T64" fmla="+- 0 2285 2271"/>
                              <a:gd name="T65" fmla="*/ T64 w 4552"/>
                              <a:gd name="T66" fmla="+- 0 9317 1589"/>
                              <a:gd name="T67" fmla="*/ 9317 h 7755"/>
                              <a:gd name="T68" fmla="+- 0 2285 2271"/>
                              <a:gd name="T69" fmla="*/ T68 w 4552"/>
                              <a:gd name="T70" fmla="+- 0 1616 1589"/>
                              <a:gd name="T71" fmla="*/ 1616 h 7755"/>
                              <a:gd name="T72" fmla="+- 0 2297 2271"/>
                              <a:gd name="T73" fmla="*/ T72 w 4552"/>
                              <a:gd name="T74" fmla="+- 0 1603 1589"/>
                              <a:gd name="T75" fmla="*/ 1603 h 7755"/>
                              <a:gd name="T76" fmla="+- 0 6811 2271"/>
                              <a:gd name="T77" fmla="*/ T76 w 4552"/>
                              <a:gd name="T78" fmla="+- 0 1603 1589"/>
                              <a:gd name="T79" fmla="*/ 1603 h 7755"/>
                              <a:gd name="T80" fmla="+- 0 6810 2271"/>
                              <a:gd name="T81" fmla="*/ T80 w 4552"/>
                              <a:gd name="T82" fmla="+- 0 1601 1589"/>
                              <a:gd name="T83" fmla="*/ 1601 h 7755"/>
                              <a:gd name="T84" fmla="+- 0 6797 2271"/>
                              <a:gd name="T85" fmla="*/ T84 w 4552"/>
                              <a:gd name="T86" fmla="+- 0 1592 1589"/>
                              <a:gd name="T87" fmla="*/ 1592 h 7755"/>
                              <a:gd name="T88" fmla="+- 0 6780 2271"/>
                              <a:gd name="T89" fmla="*/ T88 w 4552"/>
                              <a:gd name="T90" fmla="+- 0 1589 1589"/>
                              <a:gd name="T91" fmla="*/ 1589 h 7755"/>
                              <a:gd name="T92" fmla="+- 0 6811 2271"/>
                              <a:gd name="T93" fmla="*/ T92 w 4552"/>
                              <a:gd name="T94" fmla="+- 0 1603 1589"/>
                              <a:gd name="T95" fmla="*/ 1603 h 7755"/>
                              <a:gd name="T96" fmla="+- 0 6796 2271"/>
                              <a:gd name="T97" fmla="*/ T96 w 4552"/>
                              <a:gd name="T98" fmla="+- 0 1603 1589"/>
                              <a:gd name="T99" fmla="*/ 1603 h 7755"/>
                              <a:gd name="T100" fmla="+- 0 6808 2271"/>
                              <a:gd name="T101" fmla="*/ T100 w 4552"/>
                              <a:gd name="T102" fmla="+- 0 1616 1589"/>
                              <a:gd name="T103" fmla="*/ 1616 h 7755"/>
                              <a:gd name="T104" fmla="+- 0 6808 2271"/>
                              <a:gd name="T105" fmla="*/ T104 w 4552"/>
                              <a:gd name="T106" fmla="+- 0 9317 1589"/>
                              <a:gd name="T107" fmla="*/ 9317 h 7755"/>
                              <a:gd name="T108" fmla="+- 0 6796 2271"/>
                              <a:gd name="T109" fmla="*/ T108 w 4552"/>
                              <a:gd name="T110" fmla="+- 0 9330 1589"/>
                              <a:gd name="T111" fmla="*/ 9330 h 7755"/>
                              <a:gd name="T112" fmla="+- 0 6811 2271"/>
                              <a:gd name="T113" fmla="*/ T112 w 4552"/>
                              <a:gd name="T114" fmla="+- 0 9330 1589"/>
                              <a:gd name="T115" fmla="*/ 9330 h 7755"/>
                              <a:gd name="T116" fmla="+- 0 6819 2271"/>
                              <a:gd name="T117" fmla="*/ T116 w 4552"/>
                              <a:gd name="T118" fmla="+- 0 9318 1589"/>
                              <a:gd name="T119" fmla="*/ 9318 h 7755"/>
                              <a:gd name="T120" fmla="+- 0 6822 2271"/>
                              <a:gd name="T121" fmla="*/ T120 w 4552"/>
                              <a:gd name="T122" fmla="+- 0 9302 1589"/>
                              <a:gd name="T123" fmla="*/ 9302 h 7755"/>
                              <a:gd name="T124" fmla="+- 0 6822 2271"/>
                              <a:gd name="T125" fmla="*/ T124 w 4552"/>
                              <a:gd name="T126" fmla="+- 0 1631 1589"/>
                              <a:gd name="T127" fmla="*/ 1631 h 7755"/>
                              <a:gd name="T128" fmla="+- 0 6819 2271"/>
                              <a:gd name="T129" fmla="*/ T128 w 4552"/>
                              <a:gd name="T130" fmla="+- 0 1615 1589"/>
                              <a:gd name="T131" fmla="*/ 1615 h 7755"/>
                              <a:gd name="T132" fmla="+- 0 6811 2271"/>
                              <a:gd name="T133" fmla="*/ T132 w 4552"/>
                              <a:gd name="T134" fmla="+- 0 1603 1589"/>
                              <a:gd name="T135" fmla="*/ 1603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6" name="docshape399"/>
                        <wps:cNvSpPr>
                          <a:spLocks/>
                        </wps:cNvSpPr>
                        <wps:spPr bwMode="auto">
                          <a:xfrm>
                            <a:off x="4968" y="8529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29 8529"/>
                              <a:gd name="T3" fmla="*/ 8529 h 394"/>
                              <a:gd name="T4" fmla="+- 0 5010 4968"/>
                              <a:gd name="T5" fmla="*/ T4 w 1349"/>
                              <a:gd name="T6" fmla="+- 0 8529 8529"/>
                              <a:gd name="T7" fmla="*/ 8529 h 394"/>
                              <a:gd name="T8" fmla="+- 0 4994 4968"/>
                              <a:gd name="T9" fmla="*/ T8 w 1349"/>
                              <a:gd name="T10" fmla="+- 0 8532 8529"/>
                              <a:gd name="T11" fmla="*/ 8532 h 394"/>
                              <a:gd name="T12" fmla="+- 0 4980 4968"/>
                              <a:gd name="T13" fmla="*/ T12 w 1349"/>
                              <a:gd name="T14" fmla="+- 0 8542 8529"/>
                              <a:gd name="T15" fmla="*/ 8542 h 394"/>
                              <a:gd name="T16" fmla="+- 0 4971 4968"/>
                              <a:gd name="T17" fmla="*/ T16 w 1349"/>
                              <a:gd name="T18" fmla="+- 0 8555 8529"/>
                              <a:gd name="T19" fmla="*/ 8555 h 394"/>
                              <a:gd name="T20" fmla="+- 0 4968 4968"/>
                              <a:gd name="T21" fmla="*/ T20 w 1349"/>
                              <a:gd name="T22" fmla="+- 0 8571 8529"/>
                              <a:gd name="T23" fmla="*/ 8571 h 394"/>
                              <a:gd name="T24" fmla="+- 0 4968 4968"/>
                              <a:gd name="T25" fmla="*/ T24 w 1349"/>
                              <a:gd name="T26" fmla="+- 0 8880 8529"/>
                              <a:gd name="T27" fmla="*/ 8880 h 394"/>
                              <a:gd name="T28" fmla="+- 0 4971 4968"/>
                              <a:gd name="T29" fmla="*/ T28 w 1349"/>
                              <a:gd name="T30" fmla="+- 0 8897 8529"/>
                              <a:gd name="T31" fmla="*/ 8897 h 394"/>
                              <a:gd name="T32" fmla="+- 0 4980 4968"/>
                              <a:gd name="T33" fmla="*/ T32 w 1349"/>
                              <a:gd name="T34" fmla="+- 0 8910 8529"/>
                              <a:gd name="T35" fmla="*/ 8910 h 394"/>
                              <a:gd name="T36" fmla="+- 0 4994 4968"/>
                              <a:gd name="T37" fmla="*/ T36 w 1349"/>
                              <a:gd name="T38" fmla="+- 0 8919 8529"/>
                              <a:gd name="T39" fmla="*/ 8919 h 394"/>
                              <a:gd name="T40" fmla="+- 0 5010 4968"/>
                              <a:gd name="T41" fmla="*/ T40 w 1349"/>
                              <a:gd name="T42" fmla="+- 0 8923 8529"/>
                              <a:gd name="T43" fmla="*/ 8923 h 394"/>
                              <a:gd name="T44" fmla="+- 0 6275 4968"/>
                              <a:gd name="T45" fmla="*/ T44 w 1349"/>
                              <a:gd name="T46" fmla="+- 0 8923 8529"/>
                              <a:gd name="T47" fmla="*/ 8923 h 394"/>
                              <a:gd name="T48" fmla="+- 0 6291 4968"/>
                              <a:gd name="T49" fmla="*/ T48 w 1349"/>
                              <a:gd name="T50" fmla="+- 0 8919 8529"/>
                              <a:gd name="T51" fmla="*/ 8919 h 394"/>
                              <a:gd name="T52" fmla="+- 0 6304 4968"/>
                              <a:gd name="T53" fmla="*/ T52 w 1349"/>
                              <a:gd name="T54" fmla="+- 0 8910 8529"/>
                              <a:gd name="T55" fmla="*/ 8910 h 394"/>
                              <a:gd name="T56" fmla="+- 0 6313 4968"/>
                              <a:gd name="T57" fmla="*/ T56 w 1349"/>
                              <a:gd name="T58" fmla="+- 0 8897 8529"/>
                              <a:gd name="T59" fmla="*/ 8897 h 394"/>
                              <a:gd name="T60" fmla="+- 0 6317 4968"/>
                              <a:gd name="T61" fmla="*/ T60 w 1349"/>
                              <a:gd name="T62" fmla="+- 0 8880 8529"/>
                              <a:gd name="T63" fmla="*/ 8880 h 394"/>
                              <a:gd name="T64" fmla="+- 0 6317 4968"/>
                              <a:gd name="T65" fmla="*/ T64 w 1349"/>
                              <a:gd name="T66" fmla="+- 0 8726 8529"/>
                              <a:gd name="T67" fmla="*/ 8726 h 394"/>
                              <a:gd name="T68" fmla="+- 0 6317 4968"/>
                              <a:gd name="T69" fmla="*/ T68 w 1349"/>
                              <a:gd name="T70" fmla="+- 0 8571 8529"/>
                              <a:gd name="T71" fmla="*/ 8571 h 394"/>
                              <a:gd name="T72" fmla="+- 0 6313 4968"/>
                              <a:gd name="T73" fmla="*/ T72 w 1349"/>
                              <a:gd name="T74" fmla="+- 0 8555 8529"/>
                              <a:gd name="T75" fmla="*/ 8555 h 394"/>
                              <a:gd name="T76" fmla="+- 0 6304 4968"/>
                              <a:gd name="T77" fmla="*/ T76 w 1349"/>
                              <a:gd name="T78" fmla="+- 0 8542 8529"/>
                              <a:gd name="T79" fmla="*/ 8542 h 394"/>
                              <a:gd name="T80" fmla="+- 0 6291 4968"/>
                              <a:gd name="T81" fmla="*/ T80 w 1349"/>
                              <a:gd name="T82" fmla="+- 0 8532 8529"/>
                              <a:gd name="T83" fmla="*/ 8532 h 394"/>
                              <a:gd name="T84" fmla="+- 0 6275 4968"/>
                              <a:gd name="T85" fmla="*/ T84 w 1349"/>
                              <a:gd name="T86" fmla="+- 0 8529 8529"/>
                              <a:gd name="T87" fmla="*/ 8529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7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7" name="docshape400"/>
                        <wps:cNvSpPr>
                          <a:spLocks/>
                        </wps:cNvSpPr>
                        <wps:spPr bwMode="auto">
                          <a:xfrm>
                            <a:off x="4953" y="8515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5 8515"/>
                              <a:gd name="T3" fmla="*/ 8515 h 422"/>
                              <a:gd name="T4" fmla="+- 0 4996 4954"/>
                              <a:gd name="T5" fmla="*/ T4 w 1377"/>
                              <a:gd name="T6" fmla="+- 0 8515 8515"/>
                              <a:gd name="T7" fmla="*/ 8515 h 422"/>
                              <a:gd name="T8" fmla="+- 0 4980 4954"/>
                              <a:gd name="T9" fmla="*/ T8 w 1377"/>
                              <a:gd name="T10" fmla="+- 0 8518 8515"/>
                              <a:gd name="T11" fmla="*/ 8518 h 422"/>
                              <a:gd name="T12" fmla="+- 0 4966 4954"/>
                              <a:gd name="T13" fmla="*/ T12 w 1377"/>
                              <a:gd name="T14" fmla="+- 0 8527 8515"/>
                              <a:gd name="T15" fmla="*/ 8527 h 422"/>
                              <a:gd name="T16" fmla="+- 0 4957 4954"/>
                              <a:gd name="T17" fmla="*/ T16 w 1377"/>
                              <a:gd name="T18" fmla="+- 0 8541 8515"/>
                              <a:gd name="T19" fmla="*/ 8541 h 422"/>
                              <a:gd name="T20" fmla="+- 0 4954 4954"/>
                              <a:gd name="T21" fmla="*/ T20 w 1377"/>
                              <a:gd name="T22" fmla="+- 0 8557 8515"/>
                              <a:gd name="T23" fmla="*/ 8557 h 422"/>
                              <a:gd name="T24" fmla="+- 0 4954 4954"/>
                              <a:gd name="T25" fmla="*/ T24 w 1377"/>
                              <a:gd name="T26" fmla="+- 0 8894 8515"/>
                              <a:gd name="T27" fmla="*/ 8894 h 422"/>
                              <a:gd name="T28" fmla="+- 0 4957 4954"/>
                              <a:gd name="T29" fmla="*/ T28 w 1377"/>
                              <a:gd name="T30" fmla="+- 0 8911 8515"/>
                              <a:gd name="T31" fmla="*/ 8911 h 422"/>
                              <a:gd name="T32" fmla="+- 0 4966 4954"/>
                              <a:gd name="T33" fmla="*/ T32 w 1377"/>
                              <a:gd name="T34" fmla="+- 0 8924 8515"/>
                              <a:gd name="T35" fmla="*/ 8924 h 422"/>
                              <a:gd name="T36" fmla="+- 0 4980 4954"/>
                              <a:gd name="T37" fmla="*/ T36 w 1377"/>
                              <a:gd name="T38" fmla="+- 0 8933 8515"/>
                              <a:gd name="T39" fmla="*/ 8933 h 422"/>
                              <a:gd name="T40" fmla="+- 0 4996 4954"/>
                              <a:gd name="T41" fmla="*/ T40 w 1377"/>
                              <a:gd name="T42" fmla="+- 0 8937 8515"/>
                              <a:gd name="T43" fmla="*/ 8937 h 422"/>
                              <a:gd name="T44" fmla="+- 0 6289 4954"/>
                              <a:gd name="T45" fmla="*/ T44 w 1377"/>
                              <a:gd name="T46" fmla="+- 0 8937 8515"/>
                              <a:gd name="T47" fmla="*/ 8937 h 422"/>
                              <a:gd name="T48" fmla="+- 0 6305 4954"/>
                              <a:gd name="T49" fmla="*/ T48 w 1377"/>
                              <a:gd name="T50" fmla="+- 0 8933 8515"/>
                              <a:gd name="T51" fmla="*/ 8933 h 422"/>
                              <a:gd name="T52" fmla="+- 0 6318 4954"/>
                              <a:gd name="T53" fmla="*/ T52 w 1377"/>
                              <a:gd name="T54" fmla="+- 0 8924 8515"/>
                              <a:gd name="T55" fmla="*/ 8924 h 422"/>
                              <a:gd name="T56" fmla="+- 0 6320 4954"/>
                              <a:gd name="T57" fmla="*/ T56 w 1377"/>
                              <a:gd name="T58" fmla="+- 0 8923 8515"/>
                              <a:gd name="T59" fmla="*/ 8923 h 422"/>
                              <a:gd name="T60" fmla="+- 0 4981 4954"/>
                              <a:gd name="T61" fmla="*/ T60 w 1377"/>
                              <a:gd name="T62" fmla="+- 0 8923 8515"/>
                              <a:gd name="T63" fmla="*/ 8923 h 422"/>
                              <a:gd name="T64" fmla="+- 0 4968 4954"/>
                              <a:gd name="T65" fmla="*/ T64 w 1377"/>
                              <a:gd name="T66" fmla="+- 0 8910 8515"/>
                              <a:gd name="T67" fmla="*/ 8910 h 422"/>
                              <a:gd name="T68" fmla="+- 0 4968 4954"/>
                              <a:gd name="T69" fmla="*/ T68 w 1377"/>
                              <a:gd name="T70" fmla="+- 0 8542 8515"/>
                              <a:gd name="T71" fmla="*/ 8542 h 422"/>
                              <a:gd name="T72" fmla="+- 0 4981 4954"/>
                              <a:gd name="T73" fmla="*/ T72 w 1377"/>
                              <a:gd name="T74" fmla="+- 0 8529 8515"/>
                              <a:gd name="T75" fmla="*/ 8529 h 422"/>
                              <a:gd name="T76" fmla="+- 0 6320 4954"/>
                              <a:gd name="T77" fmla="*/ T76 w 1377"/>
                              <a:gd name="T78" fmla="+- 0 8529 8515"/>
                              <a:gd name="T79" fmla="*/ 8529 h 422"/>
                              <a:gd name="T80" fmla="+- 0 6318 4954"/>
                              <a:gd name="T81" fmla="*/ T80 w 1377"/>
                              <a:gd name="T82" fmla="+- 0 8527 8515"/>
                              <a:gd name="T83" fmla="*/ 8527 h 422"/>
                              <a:gd name="T84" fmla="+- 0 6305 4954"/>
                              <a:gd name="T85" fmla="*/ T84 w 1377"/>
                              <a:gd name="T86" fmla="+- 0 8518 8515"/>
                              <a:gd name="T87" fmla="*/ 8518 h 422"/>
                              <a:gd name="T88" fmla="+- 0 6289 4954"/>
                              <a:gd name="T89" fmla="*/ T88 w 1377"/>
                              <a:gd name="T90" fmla="+- 0 8515 8515"/>
                              <a:gd name="T91" fmla="*/ 8515 h 422"/>
                              <a:gd name="T92" fmla="+- 0 6320 4954"/>
                              <a:gd name="T93" fmla="*/ T92 w 1377"/>
                              <a:gd name="T94" fmla="+- 0 8529 8515"/>
                              <a:gd name="T95" fmla="*/ 8529 h 422"/>
                              <a:gd name="T96" fmla="+- 0 6304 4954"/>
                              <a:gd name="T97" fmla="*/ T96 w 1377"/>
                              <a:gd name="T98" fmla="+- 0 8529 8515"/>
                              <a:gd name="T99" fmla="*/ 8529 h 422"/>
                              <a:gd name="T100" fmla="+- 0 6317 4954"/>
                              <a:gd name="T101" fmla="*/ T100 w 1377"/>
                              <a:gd name="T102" fmla="+- 0 8542 8515"/>
                              <a:gd name="T103" fmla="*/ 8542 h 422"/>
                              <a:gd name="T104" fmla="+- 0 6317 4954"/>
                              <a:gd name="T105" fmla="*/ T104 w 1377"/>
                              <a:gd name="T106" fmla="+- 0 8910 8515"/>
                              <a:gd name="T107" fmla="*/ 8910 h 422"/>
                              <a:gd name="T108" fmla="+- 0 6304 4954"/>
                              <a:gd name="T109" fmla="*/ T108 w 1377"/>
                              <a:gd name="T110" fmla="+- 0 8923 8515"/>
                              <a:gd name="T111" fmla="*/ 8923 h 422"/>
                              <a:gd name="T112" fmla="+- 0 6320 4954"/>
                              <a:gd name="T113" fmla="*/ T112 w 1377"/>
                              <a:gd name="T114" fmla="+- 0 8923 8515"/>
                              <a:gd name="T115" fmla="*/ 8923 h 422"/>
                              <a:gd name="T116" fmla="+- 0 6327 4954"/>
                              <a:gd name="T117" fmla="*/ T116 w 1377"/>
                              <a:gd name="T118" fmla="+- 0 8911 8515"/>
                              <a:gd name="T119" fmla="*/ 8911 h 422"/>
                              <a:gd name="T120" fmla="+- 0 6331 4954"/>
                              <a:gd name="T121" fmla="*/ T120 w 1377"/>
                              <a:gd name="T122" fmla="+- 0 8894 8515"/>
                              <a:gd name="T123" fmla="*/ 8894 h 422"/>
                              <a:gd name="T124" fmla="+- 0 6331 4954"/>
                              <a:gd name="T125" fmla="*/ T124 w 1377"/>
                              <a:gd name="T126" fmla="+- 0 8557 8515"/>
                              <a:gd name="T127" fmla="*/ 8557 h 422"/>
                              <a:gd name="T128" fmla="+- 0 6327 4954"/>
                              <a:gd name="T129" fmla="*/ T128 w 1377"/>
                              <a:gd name="T130" fmla="+- 0 8541 8515"/>
                              <a:gd name="T131" fmla="*/ 8541 h 422"/>
                              <a:gd name="T132" fmla="+- 0 6320 4954"/>
                              <a:gd name="T133" fmla="*/ T132 w 1377"/>
                              <a:gd name="T134" fmla="+- 0 8529 8515"/>
                              <a:gd name="T135" fmla="*/ 8529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8"/>
                                </a:lnTo>
                                <a:lnTo>
                                  <a:pt x="27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6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8" name="docshape401"/>
                        <wps:cNvSpPr>
                          <a:spLocks noChangeArrowheads="1"/>
                        </wps:cNvSpPr>
                        <wps:spPr bwMode="auto">
                          <a:xfrm>
                            <a:off x="2804" y="8557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9" name="docshape402"/>
                        <wps:cNvSpPr>
                          <a:spLocks/>
                        </wps:cNvSpPr>
                        <wps:spPr bwMode="auto">
                          <a:xfrm>
                            <a:off x="2804" y="8557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7 8557"/>
                              <a:gd name="T3" fmla="*/ 8557 h 29"/>
                              <a:gd name="T4" fmla="+- 0 2804 2804"/>
                              <a:gd name="T5" fmla="*/ T4 w 2108"/>
                              <a:gd name="T6" fmla="+- 0 8557 8557"/>
                              <a:gd name="T7" fmla="*/ 8557 h 29"/>
                              <a:gd name="T8" fmla="+- 0 2804 2804"/>
                              <a:gd name="T9" fmla="*/ T8 w 2108"/>
                              <a:gd name="T10" fmla="+- 0 8585 8557"/>
                              <a:gd name="T11" fmla="*/ 8585 h 29"/>
                              <a:gd name="T12" fmla="+- 0 2833 2804"/>
                              <a:gd name="T13" fmla="*/ T12 w 2108"/>
                              <a:gd name="T14" fmla="+- 0 8585 8557"/>
                              <a:gd name="T15" fmla="*/ 8585 h 29"/>
                              <a:gd name="T16" fmla="+- 0 2833 2804"/>
                              <a:gd name="T17" fmla="*/ T16 w 2108"/>
                              <a:gd name="T18" fmla="+- 0 8557 8557"/>
                              <a:gd name="T19" fmla="*/ 8557 h 29"/>
                              <a:gd name="T20" fmla="+- 0 4912 2804"/>
                              <a:gd name="T21" fmla="*/ T20 w 2108"/>
                              <a:gd name="T22" fmla="+- 0 8557 8557"/>
                              <a:gd name="T23" fmla="*/ 8557 h 29"/>
                              <a:gd name="T24" fmla="+- 0 4884 2804"/>
                              <a:gd name="T25" fmla="*/ T24 w 2108"/>
                              <a:gd name="T26" fmla="+- 0 8557 8557"/>
                              <a:gd name="T27" fmla="*/ 8557 h 29"/>
                              <a:gd name="T28" fmla="+- 0 4884 2804"/>
                              <a:gd name="T29" fmla="*/ T28 w 2108"/>
                              <a:gd name="T30" fmla="+- 0 8585 8557"/>
                              <a:gd name="T31" fmla="*/ 8585 h 29"/>
                              <a:gd name="T32" fmla="+- 0 4912 2804"/>
                              <a:gd name="T33" fmla="*/ T32 w 2108"/>
                              <a:gd name="T34" fmla="+- 0 8585 8557"/>
                              <a:gd name="T35" fmla="*/ 8585 h 29"/>
                              <a:gd name="T36" fmla="+- 0 4912 2804"/>
                              <a:gd name="T37" fmla="*/ T36 w 2108"/>
                              <a:gd name="T38" fmla="+- 0 8557 8557"/>
                              <a:gd name="T39" fmla="*/ 8557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0" name="Line 199"/>
                        <wps:cNvCnPr>
                          <a:cxnSpLocks noChangeShapeType="1"/>
                        </wps:cNvCnPr>
                        <wps:spPr bwMode="auto">
                          <a:xfrm>
                            <a:off x="2833" y="8571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1" name="docshape403"/>
                        <wps:cNvSpPr>
                          <a:spLocks/>
                        </wps:cNvSpPr>
                        <wps:spPr bwMode="auto">
                          <a:xfrm>
                            <a:off x="2804" y="8922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3 8923"/>
                              <a:gd name="T3" fmla="*/ 8923 h 29"/>
                              <a:gd name="T4" fmla="+- 0 2804 2804"/>
                              <a:gd name="T5" fmla="*/ T4 w 2108"/>
                              <a:gd name="T6" fmla="+- 0 8923 8923"/>
                              <a:gd name="T7" fmla="*/ 8923 h 29"/>
                              <a:gd name="T8" fmla="+- 0 2804 2804"/>
                              <a:gd name="T9" fmla="*/ T8 w 2108"/>
                              <a:gd name="T10" fmla="+- 0 8951 8923"/>
                              <a:gd name="T11" fmla="*/ 8951 h 29"/>
                              <a:gd name="T12" fmla="+- 0 2833 2804"/>
                              <a:gd name="T13" fmla="*/ T12 w 2108"/>
                              <a:gd name="T14" fmla="+- 0 8951 8923"/>
                              <a:gd name="T15" fmla="*/ 8951 h 29"/>
                              <a:gd name="T16" fmla="+- 0 2833 2804"/>
                              <a:gd name="T17" fmla="*/ T16 w 2108"/>
                              <a:gd name="T18" fmla="+- 0 8923 8923"/>
                              <a:gd name="T19" fmla="*/ 8923 h 29"/>
                              <a:gd name="T20" fmla="+- 0 4912 2804"/>
                              <a:gd name="T21" fmla="*/ T20 w 2108"/>
                              <a:gd name="T22" fmla="+- 0 8923 8923"/>
                              <a:gd name="T23" fmla="*/ 8923 h 29"/>
                              <a:gd name="T24" fmla="+- 0 4884 2804"/>
                              <a:gd name="T25" fmla="*/ T24 w 2108"/>
                              <a:gd name="T26" fmla="+- 0 8923 8923"/>
                              <a:gd name="T27" fmla="*/ 8923 h 29"/>
                              <a:gd name="T28" fmla="+- 0 4884 2804"/>
                              <a:gd name="T29" fmla="*/ T28 w 2108"/>
                              <a:gd name="T30" fmla="+- 0 8951 8923"/>
                              <a:gd name="T31" fmla="*/ 8951 h 29"/>
                              <a:gd name="T32" fmla="+- 0 4912 2804"/>
                              <a:gd name="T33" fmla="*/ T32 w 2108"/>
                              <a:gd name="T34" fmla="+- 0 8951 8923"/>
                              <a:gd name="T35" fmla="*/ 8951 h 29"/>
                              <a:gd name="T36" fmla="+- 0 4912 2804"/>
                              <a:gd name="T37" fmla="*/ T36 w 2108"/>
                              <a:gd name="T38" fmla="+- 0 8923 8923"/>
                              <a:gd name="T39" fmla="*/ 8923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2" name="Line 197"/>
                        <wps:cNvCnPr>
                          <a:cxnSpLocks noChangeShapeType="1"/>
                        </wps:cNvCnPr>
                        <wps:spPr bwMode="auto">
                          <a:xfrm>
                            <a:off x="2833" y="8937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3" name="docshape404"/>
                        <wps:cNvSpPr>
                          <a:spLocks/>
                        </wps:cNvSpPr>
                        <wps:spPr bwMode="auto">
                          <a:xfrm>
                            <a:off x="2804" y="8557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3 8557"/>
                              <a:gd name="T3" fmla="*/ 8923 h 394"/>
                              <a:gd name="T4" fmla="+- 0 2804 2804"/>
                              <a:gd name="T5" fmla="*/ T4 w 29"/>
                              <a:gd name="T6" fmla="+- 0 8923 8557"/>
                              <a:gd name="T7" fmla="*/ 8923 h 394"/>
                              <a:gd name="T8" fmla="+- 0 2804 2804"/>
                              <a:gd name="T9" fmla="*/ T8 w 29"/>
                              <a:gd name="T10" fmla="+- 0 8951 8557"/>
                              <a:gd name="T11" fmla="*/ 8951 h 394"/>
                              <a:gd name="T12" fmla="+- 0 2833 2804"/>
                              <a:gd name="T13" fmla="*/ T12 w 29"/>
                              <a:gd name="T14" fmla="+- 0 8951 8557"/>
                              <a:gd name="T15" fmla="*/ 8951 h 394"/>
                              <a:gd name="T16" fmla="+- 0 2833 2804"/>
                              <a:gd name="T17" fmla="*/ T16 w 29"/>
                              <a:gd name="T18" fmla="+- 0 8923 8557"/>
                              <a:gd name="T19" fmla="*/ 8923 h 394"/>
                              <a:gd name="T20" fmla="+- 0 2833 2804"/>
                              <a:gd name="T21" fmla="*/ T20 w 29"/>
                              <a:gd name="T22" fmla="+- 0 8557 8557"/>
                              <a:gd name="T23" fmla="*/ 8557 h 394"/>
                              <a:gd name="T24" fmla="+- 0 2804 2804"/>
                              <a:gd name="T25" fmla="*/ T24 w 29"/>
                              <a:gd name="T26" fmla="+- 0 8557 8557"/>
                              <a:gd name="T27" fmla="*/ 8557 h 394"/>
                              <a:gd name="T28" fmla="+- 0 2804 2804"/>
                              <a:gd name="T29" fmla="*/ T28 w 29"/>
                              <a:gd name="T30" fmla="+- 0 8585 8557"/>
                              <a:gd name="T31" fmla="*/ 8585 h 394"/>
                              <a:gd name="T32" fmla="+- 0 2833 2804"/>
                              <a:gd name="T33" fmla="*/ T32 w 29"/>
                              <a:gd name="T34" fmla="+- 0 8585 8557"/>
                              <a:gd name="T35" fmla="*/ 8585 h 394"/>
                              <a:gd name="T36" fmla="+- 0 2833 2804"/>
                              <a:gd name="T37" fmla="*/ T36 w 29"/>
                              <a:gd name="T38" fmla="+- 0 8557 8557"/>
                              <a:gd name="T39" fmla="*/ 8557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4" name="Line 195"/>
                        <wps:cNvCnPr>
                          <a:cxnSpLocks noChangeShapeType="1"/>
                        </wps:cNvCnPr>
                        <wps:spPr bwMode="auto">
                          <a:xfrm>
                            <a:off x="2819" y="8585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5" name="docshape405"/>
                        <wps:cNvSpPr>
                          <a:spLocks/>
                        </wps:cNvSpPr>
                        <wps:spPr bwMode="auto">
                          <a:xfrm>
                            <a:off x="4883" y="8557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3 8557"/>
                              <a:gd name="T3" fmla="*/ 8923 h 394"/>
                              <a:gd name="T4" fmla="+- 0 4884 4884"/>
                              <a:gd name="T5" fmla="*/ T4 w 29"/>
                              <a:gd name="T6" fmla="+- 0 8923 8557"/>
                              <a:gd name="T7" fmla="*/ 8923 h 394"/>
                              <a:gd name="T8" fmla="+- 0 4884 4884"/>
                              <a:gd name="T9" fmla="*/ T8 w 29"/>
                              <a:gd name="T10" fmla="+- 0 8951 8557"/>
                              <a:gd name="T11" fmla="*/ 8951 h 394"/>
                              <a:gd name="T12" fmla="+- 0 4912 4884"/>
                              <a:gd name="T13" fmla="*/ T12 w 29"/>
                              <a:gd name="T14" fmla="+- 0 8951 8557"/>
                              <a:gd name="T15" fmla="*/ 8951 h 394"/>
                              <a:gd name="T16" fmla="+- 0 4912 4884"/>
                              <a:gd name="T17" fmla="*/ T16 w 29"/>
                              <a:gd name="T18" fmla="+- 0 8923 8557"/>
                              <a:gd name="T19" fmla="*/ 8923 h 394"/>
                              <a:gd name="T20" fmla="+- 0 4912 4884"/>
                              <a:gd name="T21" fmla="*/ T20 w 29"/>
                              <a:gd name="T22" fmla="+- 0 8557 8557"/>
                              <a:gd name="T23" fmla="*/ 8557 h 394"/>
                              <a:gd name="T24" fmla="+- 0 4884 4884"/>
                              <a:gd name="T25" fmla="*/ T24 w 29"/>
                              <a:gd name="T26" fmla="+- 0 8557 8557"/>
                              <a:gd name="T27" fmla="*/ 8557 h 394"/>
                              <a:gd name="T28" fmla="+- 0 4884 4884"/>
                              <a:gd name="T29" fmla="*/ T28 w 29"/>
                              <a:gd name="T30" fmla="+- 0 8585 8557"/>
                              <a:gd name="T31" fmla="*/ 8585 h 394"/>
                              <a:gd name="T32" fmla="+- 0 4912 4884"/>
                              <a:gd name="T33" fmla="*/ T32 w 29"/>
                              <a:gd name="T34" fmla="+- 0 8585 8557"/>
                              <a:gd name="T35" fmla="*/ 8585 h 394"/>
                              <a:gd name="T36" fmla="+- 0 4912 4884"/>
                              <a:gd name="T37" fmla="*/ T36 w 29"/>
                              <a:gd name="T38" fmla="+- 0 8557 8557"/>
                              <a:gd name="T39" fmla="*/ 8557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6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4898" y="8585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7" name="docshape406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8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1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5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5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88" name="docshape407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2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2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89" name="docshape408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3"/>
                            <a:ext cx="504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3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90" name="docshape409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3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4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91" name="docshape410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0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5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92" name="docshape411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5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6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7" id="docshapegroup397" o:spid="_x0000_s1221" style="position:absolute;left:0;text-align:left;margin-left:113.55pt;margin-top:79.45pt;width:227.6pt;height:387.75pt;z-index:15825920;mso-position-horizontal-relative:page;mso-position-vertical-relative:text" coordorigin="2271,1589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">
                <v:shape id="docshape398" o:spid="_x0000_s1222" style="position:absolute;left:2270;top:1589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89;42,1589;25,1592;12,1601;3,1615;0,1631;0,9302;3,9318;12,9332;25,9341;42,9344;4509,9344;4526,9341;4539,9332;4540,9330;26,9330;14,9317;14,1616;26,1603;4540,1603;4539,1601;4526,1592;4509,1589;4540,1603;4525,1603;4537,1616;4537,9317;4525,9330;4540,9330;4548,9318;4551,9302;4551,1631;4548,1615;4540,1603" o:connectangles="0,0,0,0,0,0,0,0,0,0,0,0,0,0,0,0,0,0,0,0,0,0,0,0,0,0,0,0,0,0,0,0,0,0"/>
                </v:shape>
                <v:shape id="docshape399" o:spid="_x0000_s1223" style="position:absolute;left:4968;top:8529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" path="m1307,l42,,26,3,12,13,3,26,,42,,351r3,17l12,381r14,9l42,394r1265,l1323,390r13,-9l1345,368r4,-17l1349,197r,-155l1345,26r-9,-13l1323,3,1307,xe" stroked="f">
                  <v:path arrowok="t" o:connecttype="custom" o:connectlocs="1307,8529;42,8529;26,8532;12,8542;3,8555;0,8571;0,8880;3,8897;12,8910;26,8919;42,8923;1307,8923;1323,8919;1336,8910;1345,8897;1349,8880;1349,8726;1349,8571;1345,8555;1336,8542;1323,8532;1307,8529" o:connectangles="0,0,0,0,0,0,0,0,0,0,0,0,0,0,0,0,0,0,0,0,0,0"/>
                </v:shape>
                <v:shape id="docshape400" o:spid="_x0000_s1224" style="position:absolute;left:4953;top:8515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" path="m1335,l42,,26,3,12,12,3,26,,42,,379r3,17l12,409r14,9l42,422r1293,l1351,418r13,-9l1366,408,27,408,14,395,14,27,27,14r1339,l1364,12,1351,3,1335,xm1366,14r-16,l1363,27r,368l1350,408r16,l1373,396r4,-17l1377,42r-4,-16l1366,14xe" fillcolor="#d1d1d1" stroked="f">
                  <v:path arrowok="t" o:connecttype="custom" o:connectlocs="1335,8515;42,8515;26,8518;12,8527;3,8541;0,8557;0,8894;3,8911;12,8924;26,8933;42,8937;1335,8937;1351,8933;1364,8924;1366,8923;27,8923;14,8910;14,8542;27,8529;1366,8529;1364,8527;1351,8518;1335,8515;1366,8529;1350,8529;1363,8542;1363,8910;1350,8923;1366,8923;1373,8911;1377,8894;1377,8557;1373,8541;1366,8529" o:connectangles="0,0,0,0,0,0,0,0,0,0,0,0,0,0,0,0,0,0,0,0,0,0,0,0,0,0,0,0,0,0,0,0,0,0"/>
                </v:shape>
                <v:rect id="docshape401" o:spid="_x0000_s1225" style="position:absolute;left:2804;top:8557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" stroked="f"/>
                <v:shape id="docshape402" o:spid="_x0000_s1226" style="position:absolute;left:2804;top:8557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" path="m29,l,,,28r29,l29,xm2108,r-28,l2080,28r28,l2108,xe" fillcolor="#368" stroked="f">
                  <v:path arrowok="t" o:connecttype="custom" o:connectlocs="29,8557;0,8557;0,8585;29,8585;29,8557;2108,8557;2080,8557;2080,8585;2108,8585;2108,8557" o:connectangles="0,0,0,0,0,0,0,0,0,0"/>
                </v:shape>
                <v:line id="Line 199" o:spid="_x0000_s1227" style="position:absolute;visibility:visible;mso-wrap-style:square" from="2833,8571" to="4884,85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" strokecolor="#368" strokeweight=".49561mm">
                  <v:stroke dashstyle="dash"/>
                </v:line>
                <v:shape id="docshape403" o:spid="_x0000_s1228" style="position:absolute;left:2804;top:8922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" path="m29,l,,,28r29,l29,xm2108,r-28,l2080,28r28,l2108,xe" fillcolor="#368" stroked="f">
                  <v:path arrowok="t" o:connecttype="custom" o:connectlocs="29,8923;0,8923;0,8951;29,8951;29,8923;2108,8923;2080,8923;2080,8951;2108,8951;2108,8923" o:connectangles="0,0,0,0,0,0,0,0,0,0"/>
                </v:shape>
                <v:line id="Line 197" o:spid="_x0000_s1229" style="position:absolute;visibility:visible;mso-wrap-style:square" from="2833,8937" to="4884,89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" strokecolor="#368" strokeweight=".49561mm">
                  <v:stroke dashstyle="dash"/>
                </v:line>
                <v:shape id="docshape404" o:spid="_x0000_s1230" style="position:absolute;left:2804;top:8557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" path="m29,366l,366r,28l29,394r,-28xm29,l,,,28r29,l29,xe" fillcolor="#368" stroked="f">
                  <v:path arrowok="t" o:connecttype="custom" o:connectlocs="29,8923;0,8923;0,8951;29,8951;29,8923;29,8557;0,8557;0,8585;29,8585;29,8557" o:connectangles="0,0,0,0,0,0,0,0,0,0"/>
                </v:shape>
                <v:line id="Line 195" o:spid="_x0000_s1231" style="position:absolute;visibility:visible;mso-wrap-style:square" from="2819,8585" to="2819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" strokecolor="#368" strokeweight=".49561mm">
                  <v:stroke dashstyle="dash"/>
                </v:line>
                <v:shape id="docshape405" o:spid="_x0000_s1232" style="position:absolute;left:4883;top:8557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" path="m28,366l,366r,28l28,394r,-28xm28,l,,,28r28,l28,xe" fillcolor="#368" stroked="f">
                  <v:path arrowok="t" o:connecttype="custom" o:connectlocs="28,8923;0,8923;0,8951;28,8951;28,8923;28,8557;0,8557;0,8585;28,8585;28,8557" o:connectangles="0,0,0,0,0,0,0,0,0,0"/>
                </v:shape>
                <v:line id="Line 193" o:spid="_x0000_s1233" style="position:absolute;visibility:visible;mso-wrap-style:square" from="4898,8585" to="4898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" strokecolor="#368" strokeweight=".49561mm">
                  <v:stroke dashstyle="dash"/>
                </v:line>
                <v:shape id="docshape406" o:spid="_x0000_s1234" type="#_x0000_t202" style="position:absolute;left:2495;top:1938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" filled="f" stroked="f">
                  <v:textbox inset="0,0,0,0">
                    <w:txbxContent>
                      <w:p w14:paraId="0F5E8A11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5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5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407" o:spid="_x0000_s1235" type="#_x0000_t202" style="position:absolute;left:2495;top:4242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" filled="f" stroked="f">
                  <v:textbox inset="0,0,0,0">
                    <w:txbxContent>
                      <w:p w14:paraId="0F5E8A12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500</w:t>
                        </w:r>
                      </w:p>
                    </w:txbxContent>
                  </v:textbox>
                </v:shape>
                <v:shape id="docshape408" o:spid="_x0000_s1236" type="#_x0000_t202" style="position:absolute;left:2495;top:5703;width:504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" filled="f" stroked="f">
                  <v:textbox inset="0,0,0,0">
                    <w:txbxContent>
                      <w:p w14:paraId="0F5E8A13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High</w:t>
                        </w:r>
                      </w:p>
                    </w:txbxContent>
                  </v:textbox>
                </v:shape>
                <v:shape id="docshape409" o:spid="_x0000_s1237" type="#_x0000_t202" style="position:absolute;left:2495;top:6603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" filled="f" stroked="f">
                  <v:textbox inset="0,0,0,0">
                    <w:txbxContent>
                      <w:p w14:paraId="0F5E8A14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410" o:spid="_x0000_s1238" type="#_x0000_t202" style="position:absolute;left:2876;top:8640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" filled="f" stroked="f">
                  <v:textbox inset="0,0,0,0">
                    <w:txbxContent>
                      <w:p w14:paraId="0F5E8A15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6</w:t>
                        </w:r>
                      </w:p>
                    </w:txbxContent>
                  </v:textbox>
                </v:shape>
                <v:shape id="docshape411" o:spid="_x0000_s1239" type="#_x0000_t202" style="position:absolute;left:5369;top:8585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" filled="f" stroked="f">
                  <v:textbox inset="0,0,0,0">
                    <w:txbxContent>
                      <w:p w14:paraId="0F5E8A16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26432" behindDoc="0" locked="0" layoutInCell="1" allowOverlap="1" wp14:anchorId="0F5E8858" wp14:editId="4C9030D2">
                <wp:simplePos x="0" y="0"/>
                <wp:positionH relativeFrom="page">
                  <wp:posOffset>4474845</wp:posOffset>
                </wp:positionH>
                <wp:positionV relativeFrom="paragraph">
                  <wp:posOffset>1009015</wp:posOffset>
                </wp:positionV>
                <wp:extent cx="2890520" cy="4924425"/>
                <wp:effectExtent l="0" t="0" r="0" b="0"/>
                <wp:wrapNone/>
                <wp:docPr id="555" name="docshapegroup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89"/>
                          <a:chExt cx="4552" cy="7755"/>
                        </a:xfrm>
                      </wpg:grpSpPr>
                      <wps:wsp>
                        <wps:cNvPr id="556" name="docshape413"/>
                        <wps:cNvSpPr>
                          <a:spLocks/>
                        </wps:cNvSpPr>
                        <wps:spPr bwMode="auto">
                          <a:xfrm>
                            <a:off x="7047" y="1589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89 1589"/>
                              <a:gd name="T3" fmla="*/ 1589 h 7755"/>
                              <a:gd name="T4" fmla="+- 0 7089 7047"/>
                              <a:gd name="T5" fmla="*/ T4 w 4552"/>
                              <a:gd name="T6" fmla="+- 0 1589 1589"/>
                              <a:gd name="T7" fmla="*/ 1589 h 7755"/>
                              <a:gd name="T8" fmla="+- 0 7073 7047"/>
                              <a:gd name="T9" fmla="*/ T8 w 4552"/>
                              <a:gd name="T10" fmla="+- 0 1592 1589"/>
                              <a:gd name="T11" fmla="*/ 1592 h 7755"/>
                              <a:gd name="T12" fmla="+- 0 7060 7047"/>
                              <a:gd name="T13" fmla="*/ T12 w 4552"/>
                              <a:gd name="T14" fmla="+- 0 1601 1589"/>
                              <a:gd name="T15" fmla="*/ 1601 h 7755"/>
                              <a:gd name="T16" fmla="+- 0 7051 7047"/>
                              <a:gd name="T17" fmla="*/ T16 w 4552"/>
                              <a:gd name="T18" fmla="+- 0 1615 1589"/>
                              <a:gd name="T19" fmla="*/ 1615 h 7755"/>
                              <a:gd name="T20" fmla="+- 0 7047 7047"/>
                              <a:gd name="T21" fmla="*/ T20 w 4552"/>
                              <a:gd name="T22" fmla="+- 0 1631 1589"/>
                              <a:gd name="T23" fmla="*/ 1631 h 7755"/>
                              <a:gd name="T24" fmla="+- 0 7047 7047"/>
                              <a:gd name="T25" fmla="*/ T24 w 4552"/>
                              <a:gd name="T26" fmla="+- 0 9302 1589"/>
                              <a:gd name="T27" fmla="*/ 9302 h 7755"/>
                              <a:gd name="T28" fmla="+- 0 7051 7047"/>
                              <a:gd name="T29" fmla="*/ T28 w 4552"/>
                              <a:gd name="T30" fmla="+- 0 9318 1589"/>
                              <a:gd name="T31" fmla="*/ 9318 h 7755"/>
                              <a:gd name="T32" fmla="+- 0 7060 7047"/>
                              <a:gd name="T33" fmla="*/ T32 w 4552"/>
                              <a:gd name="T34" fmla="+- 0 9332 1589"/>
                              <a:gd name="T35" fmla="*/ 9332 h 7755"/>
                              <a:gd name="T36" fmla="+- 0 7073 7047"/>
                              <a:gd name="T37" fmla="*/ T36 w 4552"/>
                              <a:gd name="T38" fmla="+- 0 9341 1589"/>
                              <a:gd name="T39" fmla="*/ 9341 h 7755"/>
                              <a:gd name="T40" fmla="+- 0 7089 7047"/>
                              <a:gd name="T41" fmla="*/ T40 w 4552"/>
                              <a:gd name="T42" fmla="+- 0 9344 1589"/>
                              <a:gd name="T43" fmla="*/ 9344 h 7755"/>
                              <a:gd name="T44" fmla="+- 0 11557 7047"/>
                              <a:gd name="T45" fmla="*/ T44 w 4552"/>
                              <a:gd name="T46" fmla="+- 0 9344 1589"/>
                              <a:gd name="T47" fmla="*/ 9344 h 7755"/>
                              <a:gd name="T48" fmla="+- 0 11573 7047"/>
                              <a:gd name="T49" fmla="*/ T48 w 4552"/>
                              <a:gd name="T50" fmla="+- 0 9341 1589"/>
                              <a:gd name="T51" fmla="*/ 9341 h 7755"/>
                              <a:gd name="T52" fmla="+- 0 11587 7047"/>
                              <a:gd name="T53" fmla="*/ T52 w 4552"/>
                              <a:gd name="T54" fmla="+- 0 9332 1589"/>
                              <a:gd name="T55" fmla="*/ 9332 h 7755"/>
                              <a:gd name="T56" fmla="+- 0 11588 7047"/>
                              <a:gd name="T57" fmla="*/ T56 w 4552"/>
                              <a:gd name="T58" fmla="+- 0 9330 1589"/>
                              <a:gd name="T59" fmla="*/ 9330 h 7755"/>
                              <a:gd name="T60" fmla="+- 0 7074 7047"/>
                              <a:gd name="T61" fmla="*/ T60 w 4552"/>
                              <a:gd name="T62" fmla="+- 0 9330 1589"/>
                              <a:gd name="T63" fmla="*/ 9330 h 7755"/>
                              <a:gd name="T64" fmla="+- 0 7061 7047"/>
                              <a:gd name="T65" fmla="*/ T64 w 4552"/>
                              <a:gd name="T66" fmla="+- 0 9317 1589"/>
                              <a:gd name="T67" fmla="*/ 9317 h 7755"/>
                              <a:gd name="T68" fmla="+- 0 7061 7047"/>
                              <a:gd name="T69" fmla="*/ T68 w 4552"/>
                              <a:gd name="T70" fmla="+- 0 1616 1589"/>
                              <a:gd name="T71" fmla="*/ 1616 h 7755"/>
                              <a:gd name="T72" fmla="+- 0 7074 7047"/>
                              <a:gd name="T73" fmla="*/ T72 w 4552"/>
                              <a:gd name="T74" fmla="+- 0 1603 1589"/>
                              <a:gd name="T75" fmla="*/ 1603 h 7755"/>
                              <a:gd name="T76" fmla="+- 0 11588 7047"/>
                              <a:gd name="T77" fmla="*/ T76 w 4552"/>
                              <a:gd name="T78" fmla="+- 0 1603 1589"/>
                              <a:gd name="T79" fmla="*/ 1603 h 7755"/>
                              <a:gd name="T80" fmla="+- 0 11587 7047"/>
                              <a:gd name="T81" fmla="*/ T80 w 4552"/>
                              <a:gd name="T82" fmla="+- 0 1601 1589"/>
                              <a:gd name="T83" fmla="*/ 1601 h 7755"/>
                              <a:gd name="T84" fmla="+- 0 11573 7047"/>
                              <a:gd name="T85" fmla="*/ T84 w 4552"/>
                              <a:gd name="T86" fmla="+- 0 1592 1589"/>
                              <a:gd name="T87" fmla="*/ 1592 h 7755"/>
                              <a:gd name="T88" fmla="+- 0 11557 7047"/>
                              <a:gd name="T89" fmla="*/ T88 w 4552"/>
                              <a:gd name="T90" fmla="+- 0 1589 1589"/>
                              <a:gd name="T91" fmla="*/ 1589 h 7755"/>
                              <a:gd name="T92" fmla="+- 0 11588 7047"/>
                              <a:gd name="T93" fmla="*/ T92 w 4552"/>
                              <a:gd name="T94" fmla="+- 0 1603 1589"/>
                              <a:gd name="T95" fmla="*/ 1603 h 7755"/>
                              <a:gd name="T96" fmla="+- 0 11572 7047"/>
                              <a:gd name="T97" fmla="*/ T96 w 4552"/>
                              <a:gd name="T98" fmla="+- 0 1603 1589"/>
                              <a:gd name="T99" fmla="*/ 1603 h 7755"/>
                              <a:gd name="T100" fmla="+- 0 11585 7047"/>
                              <a:gd name="T101" fmla="*/ T100 w 4552"/>
                              <a:gd name="T102" fmla="+- 0 1616 1589"/>
                              <a:gd name="T103" fmla="*/ 1616 h 7755"/>
                              <a:gd name="T104" fmla="+- 0 11585 7047"/>
                              <a:gd name="T105" fmla="*/ T104 w 4552"/>
                              <a:gd name="T106" fmla="+- 0 9317 1589"/>
                              <a:gd name="T107" fmla="*/ 9317 h 7755"/>
                              <a:gd name="T108" fmla="+- 0 11572 7047"/>
                              <a:gd name="T109" fmla="*/ T108 w 4552"/>
                              <a:gd name="T110" fmla="+- 0 9330 1589"/>
                              <a:gd name="T111" fmla="*/ 9330 h 7755"/>
                              <a:gd name="T112" fmla="+- 0 11588 7047"/>
                              <a:gd name="T113" fmla="*/ T112 w 4552"/>
                              <a:gd name="T114" fmla="+- 0 9330 1589"/>
                              <a:gd name="T115" fmla="*/ 9330 h 7755"/>
                              <a:gd name="T116" fmla="+- 0 11596 7047"/>
                              <a:gd name="T117" fmla="*/ T116 w 4552"/>
                              <a:gd name="T118" fmla="+- 0 9318 1589"/>
                              <a:gd name="T119" fmla="*/ 9318 h 7755"/>
                              <a:gd name="T120" fmla="+- 0 11599 7047"/>
                              <a:gd name="T121" fmla="*/ T120 w 4552"/>
                              <a:gd name="T122" fmla="+- 0 9302 1589"/>
                              <a:gd name="T123" fmla="*/ 9302 h 7755"/>
                              <a:gd name="T124" fmla="+- 0 11599 7047"/>
                              <a:gd name="T125" fmla="*/ T124 w 4552"/>
                              <a:gd name="T126" fmla="+- 0 1631 1589"/>
                              <a:gd name="T127" fmla="*/ 1631 h 7755"/>
                              <a:gd name="T128" fmla="+- 0 11596 7047"/>
                              <a:gd name="T129" fmla="*/ T128 w 4552"/>
                              <a:gd name="T130" fmla="+- 0 1615 1589"/>
                              <a:gd name="T131" fmla="*/ 1615 h 7755"/>
                              <a:gd name="T132" fmla="+- 0 11588 7047"/>
                              <a:gd name="T133" fmla="*/ T132 w 4552"/>
                              <a:gd name="T134" fmla="+- 0 1603 1589"/>
                              <a:gd name="T135" fmla="*/ 1603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7" name="docshape414"/>
                        <wps:cNvSpPr>
                          <a:spLocks/>
                        </wps:cNvSpPr>
                        <wps:spPr bwMode="auto">
                          <a:xfrm>
                            <a:off x="9744" y="8529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29 8529"/>
                              <a:gd name="T3" fmla="*/ 8529 h 394"/>
                              <a:gd name="T4" fmla="+- 0 9787 9745"/>
                              <a:gd name="T5" fmla="*/ T4 w 1349"/>
                              <a:gd name="T6" fmla="+- 0 8529 8529"/>
                              <a:gd name="T7" fmla="*/ 8529 h 394"/>
                              <a:gd name="T8" fmla="+- 0 9770 9745"/>
                              <a:gd name="T9" fmla="*/ T8 w 1349"/>
                              <a:gd name="T10" fmla="+- 0 8532 8529"/>
                              <a:gd name="T11" fmla="*/ 8532 h 394"/>
                              <a:gd name="T12" fmla="+- 0 9757 9745"/>
                              <a:gd name="T13" fmla="*/ T12 w 1349"/>
                              <a:gd name="T14" fmla="+- 0 8542 8529"/>
                              <a:gd name="T15" fmla="*/ 8542 h 394"/>
                              <a:gd name="T16" fmla="+- 0 9748 9745"/>
                              <a:gd name="T17" fmla="*/ T16 w 1349"/>
                              <a:gd name="T18" fmla="+- 0 8555 8529"/>
                              <a:gd name="T19" fmla="*/ 8555 h 394"/>
                              <a:gd name="T20" fmla="+- 0 9745 9745"/>
                              <a:gd name="T21" fmla="*/ T20 w 1349"/>
                              <a:gd name="T22" fmla="+- 0 8571 8529"/>
                              <a:gd name="T23" fmla="*/ 8571 h 394"/>
                              <a:gd name="T24" fmla="+- 0 9745 9745"/>
                              <a:gd name="T25" fmla="*/ T24 w 1349"/>
                              <a:gd name="T26" fmla="+- 0 8880 8529"/>
                              <a:gd name="T27" fmla="*/ 8880 h 394"/>
                              <a:gd name="T28" fmla="+- 0 9748 9745"/>
                              <a:gd name="T29" fmla="*/ T28 w 1349"/>
                              <a:gd name="T30" fmla="+- 0 8897 8529"/>
                              <a:gd name="T31" fmla="*/ 8897 h 394"/>
                              <a:gd name="T32" fmla="+- 0 9757 9745"/>
                              <a:gd name="T33" fmla="*/ T32 w 1349"/>
                              <a:gd name="T34" fmla="+- 0 8910 8529"/>
                              <a:gd name="T35" fmla="*/ 8910 h 394"/>
                              <a:gd name="T36" fmla="+- 0 9770 9745"/>
                              <a:gd name="T37" fmla="*/ T36 w 1349"/>
                              <a:gd name="T38" fmla="+- 0 8919 8529"/>
                              <a:gd name="T39" fmla="*/ 8919 h 394"/>
                              <a:gd name="T40" fmla="+- 0 9787 9745"/>
                              <a:gd name="T41" fmla="*/ T40 w 1349"/>
                              <a:gd name="T42" fmla="+- 0 8923 8529"/>
                              <a:gd name="T43" fmla="*/ 8923 h 394"/>
                              <a:gd name="T44" fmla="+- 0 11051 9745"/>
                              <a:gd name="T45" fmla="*/ T44 w 1349"/>
                              <a:gd name="T46" fmla="+- 0 8923 8529"/>
                              <a:gd name="T47" fmla="*/ 8923 h 394"/>
                              <a:gd name="T48" fmla="+- 0 11068 9745"/>
                              <a:gd name="T49" fmla="*/ T48 w 1349"/>
                              <a:gd name="T50" fmla="+- 0 8919 8529"/>
                              <a:gd name="T51" fmla="*/ 8919 h 394"/>
                              <a:gd name="T52" fmla="+- 0 11081 9745"/>
                              <a:gd name="T53" fmla="*/ T52 w 1349"/>
                              <a:gd name="T54" fmla="+- 0 8910 8529"/>
                              <a:gd name="T55" fmla="*/ 8910 h 394"/>
                              <a:gd name="T56" fmla="+- 0 11090 9745"/>
                              <a:gd name="T57" fmla="*/ T56 w 1349"/>
                              <a:gd name="T58" fmla="+- 0 8897 8529"/>
                              <a:gd name="T59" fmla="*/ 8897 h 394"/>
                              <a:gd name="T60" fmla="+- 0 11093 9745"/>
                              <a:gd name="T61" fmla="*/ T60 w 1349"/>
                              <a:gd name="T62" fmla="+- 0 8880 8529"/>
                              <a:gd name="T63" fmla="*/ 8880 h 394"/>
                              <a:gd name="T64" fmla="+- 0 11093 9745"/>
                              <a:gd name="T65" fmla="*/ T64 w 1349"/>
                              <a:gd name="T66" fmla="+- 0 8726 8529"/>
                              <a:gd name="T67" fmla="*/ 8726 h 394"/>
                              <a:gd name="T68" fmla="+- 0 11093 9745"/>
                              <a:gd name="T69" fmla="*/ T68 w 1349"/>
                              <a:gd name="T70" fmla="+- 0 8571 8529"/>
                              <a:gd name="T71" fmla="*/ 8571 h 394"/>
                              <a:gd name="T72" fmla="+- 0 11090 9745"/>
                              <a:gd name="T73" fmla="*/ T72 w 1349"/>
                              <a:gd name="T74" fmla="+- 0 8555 8529"/>
                              <a:gd name="T75" fmla="*/ 8555 h 394"/>
                              <a:gd name="T76" fmla="+- 0 11081 9745"/>
                              <a:gd name="T77" fmla="*/ T76 w 1349"/>
                              <a:gd name="T78" fmla="+- 0 8542 8529"/>
                              <a:gd name="T79" fmla="*/ 8542 h 394"/>
                              <a:gd name="T80" fmla="+- 0 11068 9745"/>
                              <a:gd name="T81" fmla="*/ T80 w 1349"/>
                              <a:gd name="T82" fmla="+- 0 8532 8529"/>
                              <a:gd name="T83" fmla="*/ 8532 h 394"/>
                              <a:gd name="T84" fmla="+- 0 11051 9745"/>
                              <a:gd name="T85" fmla="*/ T84 w 1349"/>
                              <a:gd name="T86" fmla="+- 0 8529 8529"/>
                              <a:gd name="T87" fmla="*/ 8529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6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8" name="docshape415"/>
                        <wps:cNvSpPr>
                          <a:spLocks/>
                        </wps:cNvSpPr>
                        <wps:spPr bwMode="auto">
                          <a:xfrm>
                            <a:off x="9730" y="8515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5 8515"/>
                              <a:gd name="T3" fmla="*/ 8515 h 422"/>
                              <a:gd name="T4" fmla="+- 0 9773 9731"/>
                              <a:gd name="T5" fmla="*/ T4 w 1377"/>
                              <a:gd name="T6" fmla="+- 0 8515 8515"/>
                              <a:gd name="T7" fmla="*/ 8515 h 422"/>
                              <a:gd name="T8" fmla="+- 0 9756 9731"/>
                              <a:gd name="T9" fmla="*/ T8 w 1377"/>
                              <a:gd name="T10" fmla="+- 0 8518 8515"/>
                              <a:gd name="T11" fmla="*/ 8518 h 422"/>
                              <a:gd name="T12" fmla="+- 0 9743 9731"/>
                              <a:gd name="T13" fmla="*/ T12 w 1377"/>
                              <a:gd name="T14" fmla="+- 0 8527 8515"/>
                              <a:gd name="T15" fmla="*/ 8527 h 422"/>
                              <a:gd name="T16" fmla="+- 0 9734 9731"/>
                              <a:gd name="T17" fmla="*/ T16 w 1377"/>
                              <a:gd name="T18" fmla="+- 0 8541 8515"/>
                              <a:gd name="T19" fmla="*/ 8541 h 422"/>
                              <a:gd name="T20" fmla="+- 0 9731 9731"/>
                              <a:gd name="T21" fmla="*/ T20 w 1377"/>
                              <a:gd name="T22" fmla="+- 0 8557 8515"/>
                              <a:gd name="T23" fmla="*/ 8557 h 422"/>
                              <a:gd name="T24" fmla="+- 0 9731 9731"/>
                              <a:gd name="T25" fmla="*/ T24 w 1377"/>
                              <a:gd name="T26" fmla="+- 0 8894 8515"/>
                              <a:gd name="T27" fmla="*/ 8894 h 422"/>
                              <a:gd name="T28" fmla="+- 0 9734 9731"/>
                              <a:gd name="T29" fmla="*/ T28 w 1377"/>
                              <a:gd name="T30" fmla="+- 0 8911 8515"/>
                              <a:gd name="T31" fmla="*/ 8911 h 422"/>
                              <a:gd name="T32" fmla="+- 0 9743 9731"/>
                              <a:gd name="T33" fmla="*/ T32 w 1377"/>
                              <a:gd name="T34" fmla="+- 0 8924 8515"/>
                              <a:gd name="T35" fmla="*/ 8924 h 422"/>
                              <a:gd name="T36" fmla="+- 0 9756 9731"/>
                              <a:gd name="T37" fmla="*/ T36 w 1377"/>
                              <a:gd name="T38" fmla="+- 0 8933 8515"/>
                              <a:gd name="T39" fmla="*/ 8933 h 422"/>
                              <a:gd name="T40" fmla="+- 0 9773 9731"/>
                              <a:gd name="T41" fmla="*/ T40 w 1377"/>
                              <a:gd name="T42" fmla="+- 0 8937 8515"/>
                              <a:gd name="T43" fmla="*/ 8937 h 422"/>
                              <a:gd name="T44" fmla="+- 0 11065 9731"/>
                              <a:gd name="T45" fmla="*/ T44 w 1377"/>
                              <a:gd name="T46" fmla="+- 0 8937 8515"/>
                              <a:gd name="T47" fmla="*/ 8937 h 422"/>
                              <a:gd name="T48" fmla="+- 0 11082 9731"/>
                              <a:gd name="T49" fmla="*/ T48 w 1377"/>
                              <a:gd name="T50" fmla="+- 0 8933 8515"/>
                              <a:gd name="T51" fmla="*/ 8933 h 422"/>
                              <a:gd name="T52" fmla="+- 0 11095 9731"/>
                              <a:gd name="T53" fmla="*/ T52 w 1377"/>
                              <a:gd name="T54" fmla="+- 0 8924 8515"/>
                              <a:gd name="T55" fmla="*/ 8924 h 422"/>
                              <a:gd name="T56" fmla="+- 0 11096 9731"/>
                              <a:gd name="T57" fmla="*/ T56 w 1377"/>
                              <a:gd name="T58" fmla="+- 0 8923 8515"/>
                              <a:gd name="T59" fmla="*/ 8923 h 422"/>
                              <a:gd name="T60" fmla="+- 0 9757 9731"/>
                              <a:gd name="T61" fmla="*/ T60 w 1377"/>
                              <a:gd name="T62" fmla="+- 0 8923 8515"/>
                              <a:gd name="T63" fmla="*/ 8923 h 422"/>
                              <a:gd name="T64" fmla="+- 0 9745 9731"/>
                              <a:gd name="T65" fmla="*/ T64 w 1377"/>
                              <a:gd name="T66" fmla="+- 0 8910 8515"/>
                              <a:gd name="T67" fmla="*/ 8910 h 422"/>
                              <a:gd name="T68" fmla="+- 0 9745 9731"/>
                              <a:gd name="T69" fmla="*/ T68 w 1377"/>
                              <a:gd name="T70" fmla="+- 0 8542 8515"/>
                              <a:gd name="T71" fmla="*/ 8542 h 422"/>
                              <a:gd name="T72" fmla="+- 0 9757 9731"/>
                              <a:gd name="T73" fmla="*/ T72 w 1377"/>
                              <a:gd name="T74" fmla="+- 0 8529 8515"/>
                              <a:gd name="T75" fmla="*/ 8529 h 422"/>
                              <a:gd name="T76" fmla="+- 0 11096 9731"/>
                              <a:gd name="T77" fmla="*/ T76 w 1377"/>
                              <a:gd name="T78" fmla="+- 0 8529 8515"/>
                              <a:gd name="T79" fmla="*/ 8529 h 422"/>
                              <a:gd name="T80" fmla="+- 0 11095 9731"/>
                              <a:gd name="T81" fmla="*/ T80 w 1377"/>
                              <a:gd name="T82" fmla="+- 0 8527 8515"/>
                              <a:gd name="T83" fmla="*/ 8527 h 422"/>
                              <a:gd name="T84" fmla="+- 0 11082 9731"/>
                              <a:gd name="T85" fmla="*/ T84 w 1377"/>
                              <a:gd name="T86" fmla="+- 0 8518 8515"/>
                              <a:gd name="T87" fmla="*/ 8518 h 422"/>
                              <a:gd name="T88" fmla="+- 0 11065 9731"/>
                              <a:gd name="T89" fmla="*/ T88 w 1377"/>
                              <a:gd name="T90" fmla="+- 0 8515 8515"/>
                              <a:gd name="T91" fmla="*/ 8515 h 422"/>
                              <a:gd name="T92" fmla="+- 0 11096 9731"/>
                              <a:gd name="T93" fmla="*/ T92 w 1377"/>
                              <a:gd name="T94" fmla="+- 0 8529 8515"/>
                              <a:gd name="T95" fmla="*/ 8529 h 422"/>
                              <a:gd name="T96" fmla="+- 0 11081 9731"/>
                              <a:gd name="T97" fmla="*/ T96 w 1377"/>
                              <a:gd name="T98" fmla="+- 0 8529 8515"/>
                              <a:gd name="T99" fmla="*/ 8529 h 422"/>
                              <a:gd name="T100" fmla="+- 0 11093 9731"/>
                              <a:gd name="T101" fmla="*/ T100 w 1377"/>
                              <a:gd name="T102" fmla="+- 0 8542 8515"/>
                              <a:gd name="T103" fmla="*/ 8542 h 422"/>
                              <a:gd name="T104" fmla="+- 0 11093 9731"/>
                              <a:gd name="T105" fmla="*/ T104 w 1377"/>
                              <a:gd name="T106" fmla="+- 0 8910 8515"/>
                              <a:gd name="T107" fmla="*/ 8910 h 422"/>
                              <a:gd name="T108" fmla="+- 0 11081 9731"/>
                              <a:gd name="T109" fmla="*/ T108 w 1377"/>
                              <a:gd name="T110" fmla="+- 0 8923 8515"/>
                              <a:gd name="T111" fmla="*/ 8923 h 422"/>
                              <a:gd name="T112" fmla="+- 0 11096 9731"/>
                              <a:gd name="T113" fmla="*/ T112 w 1377"/>
                              <a:gd name="T114" fmla="+- 0 8923 8515"/>
                              <a:gd name="T115" fmla="*/ 8923 h 422"/>
                              <a:gd name="T116" fmla="+- 0 11104 9731"/>
                              <a:gd name="T117" fmla="*/ T116 w 1377"/>
                              <a:gd name="T118" fmla="+- 0 8911 8515"/>
                              <a:gd name="T119" fmla="*/ 8911 h 422"/>
                              <a:gd name="T120" fmla="+- 0 11107 9731"/>
                              <a:gd name="T121" fmla="*/ T120 w 1377"/>
                              <a:gd name="T122" fmla="+- 0 8894 8515"/>
                              <a:gd name="T123" fmla="*/ 8894 h 422"/>
                              <a:gd name="T124" fmla="+- 0 11107 9731"/>
                              <a:gd name="T125" fmla="*/ T124 w 1377"/>
                              <a:gd name="T126" fmla="+- 0 8557 8515"/>
                              <a:gd name="T127" fmla="*/ 8557 h 422"/>
                              <a:gd name="T128" fmla="+- 0 11104 9731"/>
                              <a:gd name="T129" fmla="*/ T128 w 1377"/>
                              <a:gd name="T130" fmla="+- 0 8541 8515"/>
                              <a:gd name="T131" fmla="*/ 8541 h 422"/>
                              <a:gd name="T132" fmla="+- 0 11096 9731"/>
                              <a:gd name="T133" fmla="*/ T132 w 1377"/>
                              <a:gd name="T134" fmla="+- 0 8529 8515"/>
                              <a:gd name="T135" fmla="*/ 8529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8"/>
                                </a:lnTo>
                                <a:lnTo>
                                  <a:pt x="26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5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9" name="docshape416"/>
                        <wps:cNvSpPr>
                          <a:spLocks noChangeArrowheads="1"/>
                        </wps:cNvSpPr>
                        <wps:spPr bwMode="auto">
                          <a:xfrm>
                            <a:off x="7581" y="8557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0" name="docshape417"/>
                        <wps:cNvSpPr>
                          <a:spLocks/>
                        </wps:cNvSpPr>
                        <wps:spPr bwMode="auto">
                          <a:xfrm>
                            <a:off x="7581" y="8557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7 8557"/>
                              <a:gd name="T3" fmla="*/ 8557 h 29"/>
                              <a:gd name="T4" fmla="+- 0 7581 7581"/>
                              <a:gd name="T5" fmla="*/ T4 w 2108"/>
                              <a:gd name="T6" fmla="+- 0 8557 8557"/>
                              <a:gd name="T7" fmla="*/ 8557 h 29"/>
                              <a:gd name="T8" fmla="+- 0 7581 7581"/>
                              <a:gd name="T9" fmla="*/ T8 w 2108"/>
                              <a:gd name="T10" fmla="+- 0 8585 8557"/>
                              <a:gd name="T11" fmla="*/ 8585 h 29"/>
                              <a:gd name="T12" fmla="+- 0 7609 7581"/>
                              <a:gd name="T13" fmla="*/ T12 w 2108"/>
                              <a:gd name="T14" fmla="+- 0 8585 8557"/>
                              <a:gd name="T15" fmla="*/ 8585 h 29"/>
                              <a:gd name="T16" fmla="+- 0 7609 7581"/>
                              <a:gd name="T17" fmla="*/ T16 w 2108"/>
                              <a:gd name="T18" fmla="+- 0 8557 8557"/>
                              <a:gd name="T19" fmla="*/ 8557 h 29"/>
                              <a:gd name="T20" fmla="+- 0 9688 7581"/>
                              <a:gd name="T21" fmla="*/ T20 w 2108"/>
                              <a:gd name="T22" fmla="+- 0 8557 8557"/>
                              <a:gd name="T23" fmla="*/ 8557 h 29"/>
                              <a:gd name="T24" fmla="+- 0 9660 7581"/>
                              <a:gd name="T25" fmla="*/ T24 w 2108"/>
                              <a:gd name="T26" fmla="+- 0 8557 8557"/>
                              <a:gd name="T27" fmla="*/ 8557 h 29"/>
                              <a:gd name="T28" fmla="+- 0 9660 7581"/>
                              <a:gd name="T29" fmla="*/ T28 w 2108"/>
                              <a:gd name="T30" fmla="+- 0 8585 8557"/>
                              <a:gd name="T31" fmla="*/ 8585 h 29"/>
                              <a:gd name="T32" fmla="+- 0 9688 7581"/>
                              <a:gd name="T33" fmla="*/ T32 w 2108"/>
                              <a:gd name="T34" fmla="+- 0 8585 8557"/>
                              <a:gd name="T35" fmla="*/ 8585 h 29"/>
                              <a:gd name="T36" fmla="+- 0 9688 7581"/>
                              <a:gd name="T37" fmla="*/ T36 w 2108"/>
                              <a:gd name="T38" fmla="+- 0 8557 8557"/>
                              <a:gd name="T39" fmla="*/ 8557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1" name="Line 180"/>
                        <wps:cNvCnPr>
                          <a:cxnSpLocks noChangeShapeType="1"/>
                        </wps:cNvCnPr>
                        <wps:spPr bwMode="auto">
                          <a:xfrm>
                            <a:off x="7609" y="8571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2" name="docshape418"/>
                        <wps:cNvSpPr>
                          <a:spLocks/>
                        </wps:cNvSpPr>
                        <wps:spPr bwMode="auto">
                          <a:xfrm>
                            <a:off x="7581" y="8922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3 8923"/>
                              <a:gd name="T3" fmla="*/ 8923 h 29"/>
                              <a:gd name="T4" fmla="+- 0 7581 7581"/>
                              <a:gd name="T5" fmla="*/ T4 w 2108"/>
                              <a:gd name="T6" fmla="+- 0 8923 8923"/>
                              <a:gd name="T7" fmla="*/ 8923 h 29"/>
                              <a:gd name="T8" fmla="+- 0 7581 7581"/>
                              <a:gd name="T9" fmla="*/ T8 w 2108"/>
                              <a:gd name="T10" fmla="+- 0 8951 8923"/>
                              <a:gd name="T11" fmla="*/ 8951 h 29"/>
                              <a:gd name="T12" fmla="+- 0 7609 7581"/>
                              <a:gd name="T13" fmla="*/ T12 w 2108"/>
                              <a:gd name="T14" fmla="+- 0 8951 8923"/>
                              <a:gd name="T15" fmla="*/ 8951 h 29"/>
                              <a:gd name="T16" fmla="+- 0 7609 7581"/>
                              <a:gd name="T17" fmla="*/ T16 w 2108"/>
                              <a:gd name="T18" fmla="+- 0 8923 8923"/>
                              <a:gd name="T19" fmla="*/ 8923 h 29"/>
                              <a:gd name="T20" fmla="+- 0 9688 7581"/>
                              <a:gd name="T21" fmla="*/ T20 w 2108"/>
                              <a:gd name="T22" fmla="+- 0 8923 8923"/>
                              <a:gd name="T23" fmla="*/ 8923 h 29"/>
                              <a:gd name="T24" fmla="+- 0 9660 7581"/>
                              <a:gd name="T25" fmla="*/ T24 w 2108"/>
                              <a:gd name="T26" fmla="+- 0 8923 8923"/>
                              <a:gd name="T27" fmla="*/ 8923 h 29"/>
                              <a:gd name="T28" fmla="+- 0 9660 7581"/>
                              <a:gd name="T29" fmla="*/ T28 w 2108"/>
                              <a:gd name="T30" fmla="+- 0 8951 8923"/>
                              <a:gd name="T31" fmla="*/ 8951 h 29"/>
                              <a:gd name="T32" fmla="+- 0 9688 7581"/>
                              <a:gd name="T33" fmla="*/ T32 w 2108"/>
                              <a:gd name="T34" fmla="+- 0 8951 8923"/>
                              <a:gd name="T35" fmla="*/ 8951 h 29"/>
                              <a:gd name="T36" fmla="+- 0 9688 7581"/>
                              <a:gd name="T37" fmla="*/ T36 w 2108"/>
                              <a:gd name="T38" fmla="+- 0 8923 8923"/>
                              <a:gd name="T39" fmla="*/ 8923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3" name="Line 178"/>
                        <wps:cNvCnPr>
                          <a:cxnSpLocks noChangeShapeType="1"/>
                        </wps:cNvCnPr>
                        <wps:spPr bwMode="auto">
                          <a:xfrm>
                            <a:off x="7609" y="8937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4" name="docshape419"/>
                        <wps:cNvSpPr>
                          <a:spLocks/>
                        </wps:cNvSpPr>
                        <wps:spPr bwMode="auto">
                          <a:xfrm>
                            <a:off x="7581" y="8557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3 8557"/>
                              <a:gd name="T3" fmla="*/ 8923 h 394"/>
                              <a:gd name="T4" fmla="+- 0 7581 7581"/>
                              <a:gd name="T5" fmla="*/ T4 w 29"/>
                              <a:gd name="T6" fmla="+- 0 8923 8557"/>
                              <a:gd name="T7" fmla="*/ 8923 h 394"/>
                              <a:gd name="T8" fmla="+- 0 7581 7581"/>
                              <a:gd name="T9" fmla="*/ T8 w 29"/>
                              <a:gd name="T10" fmla="+- 0 8951 8557"/>
                              <a:gd name="T11" fmla="*/ 8951 h 394"/>
                              <a:gd name="T12" fmla="+- 0 7609 7581"/>
                              <a:gd name="T13" fmla="*/ T12 w 29"/>
                              <a:gd name="T14" fmla="+- 0 8951 8557"/>
                              <a:gd name="T15" fmla="*/ 8951 h 394"/>
                              <a:gd name="T16" fmla="+- 0 7609 7581"/>
                              <a:gd name="T17" fmla="*/ T16 w 29"/>
                              <a:gd name="T18" fmla="+- 0 8923 8557"/>
                              <a:gd name="T19" fmla="*/ 8923 h 394"/>
                              <a:gd name="T20" fmla="+- 0 7609 7581"/>
                              <a:gd name="T21" fmla="*/ T20 w 29"/>
                              <a:gd name="T22" fmla="+- 0 8557 8557"/>
                              <a:gd name="T23" fmla="*/ 8557 h 394"/>
                              <a:gd name="T24" fmla="+- 0 7581 7581"/>
                              <a:gd name="T25" fmla="*/ T24 w 29"/>
                              <a:gd name="T26" fmla="+- 0 8557 8557"/>
                              <a:gd name="T27" fmla="*/ 8557 h 394"/>
                              <a:gd name="T28" fmla="+- 0 7581 7581"/>
                              <a:gd name="T29" fmla="*/ T28 w 29"/>
                              <a:gd name="T30" fmla="+- 0 8585 8557"/>
                              <a:gd name="T31" fmla="*/ 8585 h 394"/>
                              <a:gd name="T32" fmla="+- 0 7609 7581"/>
                              <a:gd name="T33" fmla="*/ T32 w 29"/>
                              <a:gd name="T34" fmla="+- 0 8585 8557"/>
                              <a:gd name="T35" fmla="*/ 8585 h 394"/>
                              <a:gd name="T36" fmla="+- 0 7609 7581"/>
                              <a:gd name="T37" fmla="*/ T36 w 29"/>
                              <a:gd name="T38" fmla="+- 0 8557 8557"/>
                              <a:gd name="T39" fmla="*/ 8557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5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7595" y="8585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6" name="docshape420"/>
                        <wps:cNvSpPr>
                          <a:spLocks/>
                        </wps:cNvSpPr>
                        <wps:spPr bwMode="auto">
                          <a:xfrm>
                            <a:off x="9660" y="8557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3 8557"/>
                              <a:gd name="T3" fmla="*/ 8923 h 394"/>
                              <a:gd name="T4" fmla="+- 0 9660 9660"/>
                              <a:gd name="T5" fmla="*/ T4 w 29"/>
                              <a:gd name="T6" fmla="+- 0 8923 8557"/>
                              <a:gd name="T7" fmla="*/ 8923 h 394"/>
                              <a:gd name="T8" fmla="+- 0 9660 9660"/>
                              <a:gd name="T9" fmla="*/ T8 w 29"/>
                              <a:gd name="T10" fmla="+- 0 8951 8557"/>
                              <a:gd name="T11" fmla="*/ 8951 h 394"/>
                              <a:gd name="T12" fmla="+- 0 9688 9660"/>
                              <a:gd name="T13" fmla="*/ T12 w 29"/>
                              <a:gd name="T14" fmla="+- 0 8951 8557"/>
                              <a:gd name="T15" fmla="*/ 8951 h 394"/>
                              <a:gd name="T16" fmla="+- 0 9688 9660"/>
                              <a:gd name="T17" fmla="*/ T16 w 29"/>
                              <a:gd name="T18" fmla="+- 0 8923 8557"/>
                              <a:gd name="T19" fmla="*/ 8923 h 394"/>
                              <a:gd name="T20" fmla="+- 0 9688 9660"/>
                              <a:gd name="T21" fmla="*/ T20 w 29"/>
                              <a:gd name="T22" fmla="+- 0 8557 8557"/>
                              <a:gd name="T23" fmla="*/ 8557 h 394"/>
                              <a:gd name="T24" fmla="+- 0 9660 9660"/>
                              <a:gd name="T25" fmla="*/ T24 w 29"/>
                              <a:gd name="T26" fmla="+- 0 8557 8557"/>
                              <a:gd name="T27" fmla="*/ 8557 h 394"/>
                              <a:gd name="T28" fmla="+- 0 9660 9660"/>
                              <a:gd name="T29" fmla="*/ T28 w 29"/>
                              <a:gd name="T30" fmla="+- 0 8585 8557"/>
                              <a:gd name="T31" fmla="*/ 8585 h 394"/>
                              <a:gd name="T32" fmla="+- 0 9688 9660"/>
                              <a:gd name="T33" fmla="*/ T32 w 29"/>
                              <a:gd name="T34" fmla="+- 0 8585 8557"/>
                              <a:gd name="T35" fmla="*/ 8585 h 394"/>
                              <a:gd name="T36" fmla="+- 0 9688 9660"/>
                              <a:gd name="T37" fmla="*/ T36 w 29"/>
                              <a:gd name="T38" fmla="+- 0 8557 8557"/>
                              <a:gd name="T39" fmla="*/ 8557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7" name="Line 174"/>
                        <wps:cNvCnPr>
                          <a:cxnSpLocks noChangeShapeType="1"/>
                        </wps:cNvCnPr>
                        <wps:spPr bwMode="auto">
                          <a:xfrm>
                            <a:off x="9674" y="8585"/>
                            <a:ext cx="0" cy="338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8" name="docshape421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8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7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2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2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69" name="docshape422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2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8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70" name="docshape423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3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9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71" name="docshape424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3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A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72" name="docshape425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0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B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73" name="docshape426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5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C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8" id="docshapegroup412" o:spid="_x0000_s1240" style="position:absolute;left:0;text-align:left;margin-left:352.35pt;margin-top:79.45pt;width:227.6pt;height:387.75pt;z-index:15826432;mso-position-horizontal-relative:page;mso-position-vertical-relative:text" coordorigin="7047,1589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">
                <v:shape id="docshape413" o:spid="_x0000_s1241" style="position:absolute;left:7047;top:1589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89;42,1589;26,1592;13,1601;4,1615;0,1631;0,9302;4,9318;13,9332;26,9341;42,9344;4510,9344;4526,9341;4540,9332;4541,9330;27,9330;14,9317;14,1616;27,1603;4541,1603;4540,1601;4526,1592;4510,1589;4541,1603;4525,1603;4538,1616;4538,9317;4525,9330;4541,9330;4549,9318;4552,9302;4552,1631;4549,1615;4541,1603" o:connectangles="0,0,0,0,0,0,0,0,0,0,0,0,0,0,0,0,0,0,0,0,0,0,0,0,0,0,0,0,0,0,0,0,0,0"/>
                </v:shape>
                <v:shape id="docshape414" o:spid="_x0000_s1242" style="position:absolute;left:9744;top:8529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" path="m1306,l42,,25,3,12,13,3,26,,42,,351r3,17l12,381r13,9l42,394r1264,l1323,390r13,-9l1345,368r3,-17l1348,197r,-155l1345,26r-9,-13l1323,3,1306,xe" stroked="f">
                  <v:path arrowok="t" o:connecttype="custom" o:connectlocs="1306,8529;42,8529;25,8532;12,8542;3,8555;0,8571;0,8880;3,8897;12,8910;25,8919;42,8923;1306,8923;1323,8919;1336,8910;1345,8897;1348,8880;1348,8726;1348,8571;1345,8555;1336,8542;1323,8532;1306,8529" o:connectangles="0,0,0,0,0,0,0,0,0,0,0,0,0,0,0,0,0,0,0,0,0,0"/>
                </v:shape>
                <v:shape id="docshape415" o:spid="_x0000_s1243" style="position:absolute;left:9730;top:8515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" path="m1334,l42,,25,3,12,12,3,26,,42,,379r3,17l12,409r13,9l42,422r1292,l1351,418r13,-9l1365,408,26,408,14,395,14,27,26,14r1339,l1364,12,1351,3,1334,xm1365,14r-15,l1362,27r,368l1350,408r15,l1373,396r3,-17l1376,42r-3,-16l1365,14xe" fillcolor="#d1d1d1" stroked="f">
                  <v:path arrowok="t" o:connecttype="custom" o:connectlocs="1334,8515;42,8515;25,8518;12,8527;3,8541;0,8557;0,8894;3,8911;12,8924;25,8933;42,8937;1334,8937;1351,8933;1364,8924;1365,8923;26,8923;14,8910;14,8542;26,8529;1365,8529;1364,8527;1351,8518;1334,8515;1365,8529;1350,8529;1362,8542;1362,8910;1350,8923;1365,8923;1373,8911;1376,8894;1376,8557;1373,8541;1365,8529" o:connectangles="0,0,0,0,0,0,0,0,0,0,0,0,0,0,0,0,0,0,0,0,0,0,0,0,0,0,0,0,0,0,0,0,0,0"/>
                </v:shape>
                <v:rect id="docshape416" o:spid="_x0000_s1244" style="position:absolute;left:7581;top:8557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" stroked="f"/>
                <v:shape id="docshape417" o:spid="_x0000_s1245" style="position:absolute;left:7581;top:8557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" path="m28,l,,,28r28,l28,xm2107,r-28,l2079,28r28,l2107,xe" fillcolor="#368" stroked="f">
                  <v:path arrowok="t" o:connecttype="custom" o:connectlocs="28,8557;0,8557;0,8585;28,8585;28,8557;2107,8557;2079,8557;2079,8585;2107,8585;2107,8557" o:connectangles="0,0,0,0,0,0,0,0,0,0"/>
                </v:shape>
                <v:line id="Line 180" o:spid="_x0000_s1246" style="position:absolute;visibility:visible;mso-wrap-style:square" from="7609,8571" to="9660,85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" strokecolor="#368" strokeweight=".49561mm">
                  <v:stroke dashstyle="dash"/>
                </v:line>
                <v:shape id="docshape418" o:spid="_x0000_s1247" style="position:absolute;left:7581;top:8922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" path="m28,l,,,28r28,l28,xm2107,r-28,l2079,28r28,l2107,xe" fillcolor="#368" stroked="f">
                  <v:path arrowok="t" o:connecttype="custom" o:connectlocs="28,8923;0,8923;0,8951;28,8951;28,8923;2107,8923;2079,8923;2079,8951;2107,8951;2107,8923" o:connectangles="0,0,0,0,0,0,0,0,0,0"/>
                </v:shape>
                <v:line id="Line 178" o:spid="_x0000_s1248" style="position:absolute;visibility:visible;mso-wrap-style:square" from="7609,8937" to="9660,89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" strokecolor="#368" strokeweight=".49561mm">
                  <v:stroke dashstyle="dash"/>
                </v:line>
                <v:shape id="docshape419" o:spid="_x0000_s1249" style="position:absolute;left:7581;top:8557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" path="m28,366l,366r,28l28,394r,-28xm28,l,,,28r28,l28,xe" fillcolor="#368" stroked="f">
                  <v:path arrowok="t" o:connecttype="custom" o:connectlocs="28,8923;0,8923;0,8951;28,8951;28,8923;28,8557;0,8557;0,8585;28,8585;28,8557" o:connectangles="0,0,0,0,0,0,0,0,0,0"/>
                </v:shape>
                <v:line id="Line 176" o:spid="_x0000_s1250" style="position:absolute;visibility:visible;mso-wrap-style:square" from="7595,8585" to="7595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" strokecolor="#368" strokeweight=".49561mm">
                  <v:stroke dashstyle="dash"/>
                </v:line>
                <v:shape id="docshape420" o:spid="_x0000_s1251" style="position:absolute;left:9660;top:8557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" path="m28,366l,366r,28l28,394r,-28xm28,l,,,28r28,l28,xe" fillcolor="#368" stroked="f">
                  <v:path arrowok="t" o:connecttype="custom" o:connectlocs="28,8923;0,8923;0,8951;28,8951;28,8923;28,8557;0,8557;0,8585;28,8585;28,8557" o:connectangles="0,0,0,0,0,0,0,0,0,0"/>
                </v:shape>
                <v:line id="Line 174" o:spid="_x0000_s1252" style="position:absolute;visibility:visible;mso-wrap-style:square" from="9674,8585" to="9674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" strokecolor="#368" strokeweight=".49561mm">
                  <v:stroke dashstyle="dash"/>
                </v:line>
                <v:shape id="docshape421" o:spid="_x0000_s1253" type="#_x0000_t202" style="position:absolute;left:7272;top:1938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" filled="f" stroked="f">
                  <v:textbox inset="0,0,0,0">
                    <w:txbxContent>
                      <w:p w14:paraId="0F5E8A17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2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2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422" o:spid="_x0000_s1254" type="#_x0000_t202" style="position:absolute;left:7272;top:4242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" filled="f" stroked="f">
                  <v:textbox inset="0,0,0,0">
                    <w:txbxContent>
                      <w:p w14:paraId="0F5E8A18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100</w:t>
                        </w:r>
                      </w:p>
                    </w:txbxContent>
                  </v:textbox>
                </v:shape>
                <v:shape id="docshape423" o:spid="_x0000_s1255" type="#_x0000_t202" style="position:absolute;left:7272;top:5703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" filled="f" stroked="f">
                  <v:textbox inset="0,0,0,0">
                    <w:txbxContent>
                      <w:p w14:paraId="0F5E8A19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424" o:spid="_x0000_s1256" type="#_x0000_t202" style="position:absolute;left:7272;top:6603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" filled="f" stroked="f">
                  <v:textbox inset="0,0,0,0">
                    <w:txbxContent>
                      <w:p w14:paraId="0F5E8A1A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425" o:spid="_x0000_s1257" type="#_x0000_t202" style="position:absolute;left:7653;top:8640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" filled="f" stroked="f">
                  <v:textbox inset="0,0,0,0">
                    <w:txbxContent>
                      <w:p w14:paraId="0F5E8A1B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6</w:t>
                        </w:r>
                      </w:p>
                    </w:txbxContent>
                  </v:textbox>
                </v:shape>
                <v:shape id="docshape426" o:spid="_x0000_s1258" type="#_x0000_t202" style="position:absolute;left:10146;top:8585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" filled="f" stroked="f">
                  <v:textbox inset="0,0,0,0">
                    <w:txbxContent>
                      <w:p w14:paraId="0F5E8A1C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6 / 9</w:t>
      </w:r>
    </w:p>
    <w:p w14:paraId="0F5E8523" w14:textId="77777777" w:rsidR="00991504" w:rsidRDefault="00991504">
      <w:pPr>
        <w:pStyle w:val="BodyText"/>
        <w:rPr>
          <w:sz w:val="38"/>
        </w:rPr>
      </w:pPr>
    </w:p>
    <w:p w14:paraId="0F5E8524" w14:textId="77777777" w:rsidR="00991504" w:rsidRDefault="00663644">
      <w:pPr>
        <w:spacing w:before="250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525" w14:textId="77777777" w:rsidR="00991504" w:rsidRDefault="00991504">
      <w:pPr>
        <w:pStyle w:val="BodyText"/>
        <w:rPr>
          <w:b/>
          <w:sz w:val="24"/>
        </w:rPr>
      </w:pPr>
    </w:p>
    <w:p w14:paraId="0F5E8526" w14:textId="77777777" w:rsidR="00991504" w:rsidRDefault="00991504">
      <w:pPr>
        <w:pStyle w:val="BodyText"/>
        <w:rPr>
          <w:b/>
          <w:sz w:val="24"/>
        </w:rPr>
      </w:pPr>
    </w:p>
    <w:p w14:paraId="0F5E8527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528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529" w14:textId="77777777" w:rsidR="00991504" w:rsidRDefault="00991504">
      <w:pPr>
        <w:pStyle w:val="BodyText"/>
        <w:rPr>
          <w:b/>
          <w:sz w:val="24"/>
        </w:rPr>
      </w:pPr>
    </w:p>
    <w:p w14:paraId="0F5E852A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52B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52C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52D" w14:textId="724C69EE" w:rsidR="00991504" w:rsidRDefault="00663644">
      <w:pPr>
        <w:spacing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ect</w:t>
      </w:r>
      <w:r w:rsidR="00416F42">
        <w:rPr>
          <w:b/>
          <w:color w:val="272727"/>
          <w:spacing w:val="-2"/>
          <w:w w:val="88"/>
          <w:sz w:val="18"/>
        </w:rPr>
        <w:t>s</w:t>
      </w:r>
      <w:r>
        <w:rPr>
          <w:b/>
          <w:color w:val="272727"/>
          <w:spacing w:val="-2"/>
          <w:w w:val="88"/>
          <w:sz w:val="18"/>
        </w:rPr>
        <w:t>?</w:t>
      </w:r>
    </w:p>
    <w:p w14:paraId="0F5E852E" w14:textId="77777777" w:rsidR="00991504" w:rsidRDefault="00991504">
      <w:pPr>
        <w:pStyle w:val="BodyText"/>
        <w:rPr>
          <w:b/>
          <w:sz w:val="20"/>
        </w:rPr>
      </w:pPr>
    </w:p>
    <w:p w14:paraId="0F5E852F" w14:textId="77777777" w:rsidR="00991504" w:rsidRDefault="00991504">
      <w:pPr>
        <w:pStyle w:val="BodyText"/>
        <w:rPr>
          <w:b/>
          <w:sz w:val="20"/>
        </w:rPr>
      </w:pPr>
    </w:p>
    <w:p w14:paraId="0F5E8530" w14:textId="77777777" w:rsidR="00991504" w:rsidRDefault="00991504">
      <w:pPr>
        <w:pStyle w:val="BodyText"/>
        <w:rPr>
          <w:b/>
          <w:sz w:val="20"/>
        </w:rPr>
      </w:pPr>
    </w:p>
    <w:p w14:paraId="0F5E8531" w14:textId="77777777" w:rsidR="00991504" w:rsidRDefault="00991504">
      <w:pPr>
        <w:pStyle w:val="BodyText"/>
        <w:rPr>
          <w:b/>
          <w:sz w:val="20"/>
        </w:rPr>
      </w:pPr>
    </w:p>
    <w:p w14:paraId="0F5E8532" w14:textId="77777777" w:rsidR="00991504" w:rsidRDefault="00991504">
      <w:pPr>
        <w:pStyle w:val="BodyText"/>
        <w:rPr>
          <w:b/>
          <w:sz w:val="20"/>
        </w:rPr>
      </w:pPr>
    </w:p>
    <w:p w14:paraId="0F5E8533" w14:textId="77777777" w:rsidR="00991504" w:rsidRDefault="00991504">
      <w:pPr>
        <w:pStyle w:val="BodyText"/>
        <w:rPr>
          <w:b/>
          <w:sz w:val="20"/>
        </w:rPr>
      </w:pPr>
    </w:p>
    <w:p w14:paraId="0F5E8534" w14:textId="77777777" w:rsidR="00991504" w:rsidRDefault="00991504">
      <w:pPr>
        <w:pStyle w:val="BodyText"/>
        <w:rPr>
          <w:b/>
          <w:sz w:val="20"/>
        </w:rPr>
      </w:pPr>
    </w:p>
    <w:p w14:paraId="0F5E8535" w14:textId="77777777" w:rsidR="00991504" w:rsidRDefault="00991504">
      <w:pPr>
        <w:pStyle w:val="BodyText"/>
        <w:rPr>
          <w:b/>
          <w:sz w:val="20"/>
        </w:rPr>
      </w:pPr>
    </w:p>
    <w:p w14:paraId="0F5E8536" w14:textId="77777777" w:rsidR="00991504" w:rsidRDefault="00991504">
      <w:pPr>
        <w:pStyle w:val="BodyText"/>
        <w:rPr>
          <w:b/>
          <w:sz w:val="20"/>
        </w:rPr>
      </w:pPr>
    </w:p>
    <w:p w14:paraId="0F5E8537" w14:textId="77777777" w:rsidR="00991504" w:rsidRDefault="00991504">
      <w:pPr>
        <w:pStyle w:val="BodyText"/>
        <w:rPr>
          <w:b/>
          <w:sz w:val="20"/>
        </w:rPr>
      </w:pPr>
    </w:p>
    <w:p w14:paraId="0F5E8538" w14:textId="77777777" w:rsidR="00991504" w:rsidRDefault="00991504">
      <w:pPr>
        <w:pStyle w:val="BodyText"/>
        <w:rPr>
          <w:b/>
          <w:sz w:val="20"/>
        </w:rPr>
      </w:pPr>
    </w:p>
    <w:p w14:paraId="0F5E8539" w14:textId="77777777" w:rsidR="00991504" w:rsidRDefault="00991504">
      <w:pPr>
        <w:pStyle w:val="BodyText"/>
        <w:spacing w:before="10"/>
        <w:rPr>
          <w:b/>
          <w:sz w:val="18"/>
        </w:rPr>
      </w:pPr>
    </w:p>
    <w:p w14:paraId="0F5E853B" w14:textId="77777777" w:rsidR="00991504" w:rsidRDefault="00991504">
      <w:pPr>
        <w:pStyle w:val="BodyText"/>
        <w:rPr>
          <w:sz w:val="20"/>
        </w:rPr>
      </w:pPr>
    </w:p>
    <w:p w14:paraId="0F5E853C" w14:textId="77777777" w:rsidR="00991504" w:rsidRDefault="00991504">
      <w:pPr>
        <w:pStyle w:val="BodyText"/>
        <w:rPr>
          <w:sz w:val="20"/>
        </w:rPr>
      </w:pPr>
    </w:p>
    <w:p w14:paraId="0F5E853D" w14:textId="77777777" w:rsidR="00991504" w:rsidRDefault="00991504">
      <w:pPr>
        <w:pStyle w:val="BodyText"/>
        <w:rPr>
          <w:sz w:val="20"/>
        </w:rPr>
      </w:pPr>
    </w:p>
    <w:p w14:paraId="0F5E853E" w14:textId="77777777" w:rsidR="00991504" w:rsidRDefault="00991504">
      <w:pPr>
        <w:pStyle w:val="BodyText"/>
        <w:spacing w:before="1"/>
        <w:rPr>
          <w:sz w:val="23"/>
        </w:rPr>
      </w:pPr>
    </w:p>
    <w:p w14:paraId="0F5E853F" w14:textId="088900BF" w:rsidR="00991504" w:rsidRDefault="00991504">
      <w:pPr>
        <w:tabs>
          <w:tab w:val="left" w:pos="5287"/>
        </w:tabs>
        <w:ind w:left="279"/>
        <w:jc w:val="center"/>
        <w:rPr>
          <w:sz w:val="19"/>
        </w:rPr>
      </w:pPr>
    </w:p>
    <w:p w14:paraId="0F5E8540" w14:textId="77777777" w:rsidR="00991504" w:rsidRDefault="00991504">
      <w:pPr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541" w14:textId="77777777" w:rsidR="00991504" w:rsidRDefault="00991504">
      <w:pPr>
        <w:pStyle w:val="BodyText"/>
        <w:spacing w:before="4"/>
        <w:rPr>
          <w:sz w:val="17"/>
        </w:rPr>
      </w:pPr>
    </w:p>
    <w:p w14:paraId="0F5E854A" w14:textId="4A3ED067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59" wp14:editId="098B90CD">
                <wp:extent cx="1316355" cy="232410"/>
                <wp:effectExtent l="16510" t="18415" r="10160" b="15875"/>
                <wp:docPr id="554" name="docshape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A1D" w14:textId="77777777" w:rsidR="00991504" w:rsidRDefault="00663644">
                            <w:pPr>
                              <w:spacing w:before="54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59" id="docshape427" o:spid="_x0000_s1259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" filled="f" strokecolor="#368" strokeweight=".49561mm">
                <v:stroke dashstyle="1 1"/>
                <v:textbox inset="0,0,0,0">
                  <w:txbxContent>
                    <w:p w14:paraId="0F5E8A1D" w14:textId="77777777" w:rsidR="00991504" w:rsidRDefault="00663644">
                      <w:pPr>
                        <w:spacing w:before="54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7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54B" w14:textId="1CB0876A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27456" behindDoc="0" locked="0" layoutInCell="1" allowOverlap="1" wp14:anchorId="0F5E885B" wp14:editId="45991467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535" name="docshapegroup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536" name="docshape429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7" name="docshape430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3 8530"/>
                              <a:gd name="T15" fmla="*/ 8543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4 8530"/>
                              <a:gd name="T43" fmla="*/ 8924 h 394"/>
                              <a:gd name="T44" fmla="+- 0 6275 4968"/>
                              <a:gd name="T45" fmla="*/ T44 w 1349"/>
                              <a:gd name="T46" fmla="+- 0 8924 8530"/>
                              <a:gd name="T47" fmla="*/ 8924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3 8530"/>
                              <a:gd name="T79" fmla="*/ 8543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7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8" name="docshape431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4 8516"/>
                              <a:gd name="T59" fmla="*/ 8924 h 422"/>
                              <a:gd name="T60" fmla="+- 0 4981 4954"/>
                              <a:gd name="T61" fmla="*/ T60 w 1377"/>
                              <a:gd name="T62" fmla="+- 0 8924 8516"/>
                              <a:gd name="T63" fmla="*/ 8924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4 8516"/>
                              <a:gd name="T111" fmla="*/ 8924 h 422"/>
                              <a:gd name="T112" fmla="+- 0 6320 4954"/>
                              <a:gd name="T113" fmla="*/ T112 w 1377"/>
                              <a:gd name="T114" fmla="+- 0 8924 8516"/>
                              <a:gd name="T115" fmla="*/ 8924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8"/>
                                </a:lnTo>
                                <a:lnTo>
                                  <a:pt x="27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6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9" name="docshape432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0" name="docshape433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1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2" name="docshape434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4 8924"/>
                              <a:gd name="T3" fmla="*/ 8924 h 29"/>
                              <a:gd name="T4" fmla="+- 0 2804 2804"/>
                              <a:gd name="T5" fmla="*/ T4 w 2108"/>
                              <a:gd name="T6" fmla="+- 0 8924 8924"/>
                              <a:gd name="T7" fmla="*/ 8924 h 29"/>
                              <a:gd name="T8" fmla="+- 0 2804 2804"/>
                              <a:gd name="T9" fmla="*/ T8 w 2108"/>
                              <a:gd name="T10" fmla="+- 0 8952 8924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4"/>
                              <a:gd name="T15" fmla="*/ 8952 h 29"/>
                              <a:gd name="T16" fmla="+- 0 2833 2804"/>
                              <a:gd name="T17" fmla="*/ T16 w 2108"/>
                              <a:gd name="T18" fmla="+- 0 8924 8924"/>
                              <a:gd name="T19" fmla="*/ 8924 h 29"/>
                              <a:gd name="T20" fmla="+- 0 4912 2804"/>
                              <a:gd name="T21" fmla="*/ T20 w 2108"/>
                              <a:gd name="T22" fmla="+- 0 8924 8924"/>
                              <a:gd name="T23" fmla="*/ 8924 h 29"/>
                              <a:gd name="T24" fmla="+- 0 4884 2804"/>
                              <a:gd name="T25" fmla="*/ T24 w 2108"/>
                              <a:gd name="T26" fmla="+- 0 8924 8924"/>
                              <a:gd name="T27" fmla="*/ 8924 h 29"/>
                              <a:gd name="T28" fmla="+- 0 4884 2804"/>
                              <a:gd name="T29" fmla="*/ T28 w 2108"/>
                              <a:gd name="T30" fmla="+- 0 8952 8924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4"/>
                              <a:gd name="T35" fmla="*/ 8952 h 29"/>
                              <a:gd name="T36" fmla="+- 0 4912 2804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3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4" name="docshape435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4 8558"/>
                              <a:gd name="T3" fmla="*/ 8924 h 394"/>
                              <a:gd name="T4" fmla="+- 0 2804 2804"/>
                              <a:gd name="T5" fmla="*/ T4 w 29"/>
                              <a:gd name="T6" fmla="+- 0 8924 8558"/>
                              <a:gd name="T7" fmla="*/ 8924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4 8558"/>
                              <a:gd name="T19" fmla="*/ 8924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5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6" name="docshape436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4 8558"/>
                              <a:gd name="T3" fmla="*/ 8924 h 394"/>
                              <a:gd name="T4" fmla="+- 0 4884 4884"/>
                              <a:gd name="T5" fmla="*/ T4 w 29"/>
                              <a:gd name="T6" fmla="+- 0 8924 8558"/>
                              <a:gd name="T7" fmla="*/ 8924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4 8558"/>
                              <a:gd name="T19" fmla="*/ 8924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8" name="docshape437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E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5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5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49" name="docshape438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1F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0" name="docshape439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0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1" name="docshape440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1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2" name="docshape441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2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3" name="docshape442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3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B" id="docshapegroup428" o:spid="_x0000_s1260" style="position:absolute;left:0;text-align:left;margin-left:113.55pt;margin-top:79.5pt;width:227.6pt;height:387.75pt;z-index:15827456;mso-position-horizontal-relative:page;mso-position-vertical-relative:text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">
                <v:shape id="docshape429" o:spid="_x0000_s1261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430" o:spid="_x0000_s1262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" path="m1307,l42,,26,3,12,13,3,26,,42,,351r3,17l12,381r14,9l42,394r1265,l1323,390r13,-9l1345,368r4,-17l1349,197r,-155l1345,26r-9,-13l1323,3,1307,xe" stroked="f">
                  <v:path arrowok="t" o:connecttype="custom" o:connectlocs="1307,8530;42,8530;26,8533;12,8543;3,8556;0,8572;0,8881;3,8898;12,8911;26,8920;42,8924;1307,8924;1323,8920;1336,8911;1345,8898;1349,8881;1349,8727;1349,8572;1345,8556;1336,8543;1323,8533;1307,8530" o:connectangles="0,0,0,0,0,0,0,0,0,0,0,0,0,0,0,0,0,0,0,0,0,0"/>
                </v:shape>
                <v:shape id="docshape431" o:spid="_x0000_s1263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" path="m1335,l42,,26,3,12,12,3,26,,42,,379r3,17l12,409r14,9l42,422r1293,l1351,418r13,-9l1366,408,27,408,14,395,14,27,27,14r1339,l1364,12,1351,3,1335,xm1366,14r-16,l1363,27r,368l1350,408r16,l1373,396r4,-17l1377,42r-4,-16l1366,14xe" fillcolor="#d1d1d1" stroked="f">
                  <v:path arrowok="t" o:connecttype="custom" o:connectlocs="1335,8516;42,8516;26,8519;12,8528;3,8542;0,8558;0,8895;3,8912;12,8925;26,8934;42,8938;1335,8938;1351,8934;1364,8925;1366,8924;27,8924;14,8911;14,8543;27,8530;1366,8530;1364,8528;1351,8519;1335,8516;1366,8530;1350,8530;1363,8543;1363,8911;1350,8924;1366,8924;1373,8912;1377,8895;1377,8558;1373,8542;1366,8530" o:connectangles="0,0,0,0,0,0,0,0,0,0,0,0,0,0,0,0,0,0,0,0,0,0,0,0,0,0,0,0,0,0,0,0,0,0"/>
                </v:shape>
                <v:rect id="docshape432" o:spid="_x0000_s1264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" stroked="f"/>
                <v:shape id="docshape433" o:spid="_x0000_s1265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160" o:spid="_x0000_s1266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" strokecolor="#368" strokeweight=".49561mm">
                  <v:stroke dashstyle="dash"/>
                </v:line>
                <v:shape id="docshape434" o:spid="_x0000_s1267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" path="m29,l,,,28r29,l29,xm2108,r-28,l2080,28r28,l2108,xe" fillcolor="#368" stroked="f">
                  <v:path arrowok="t" o:connecttype="custom" o:connectlocs="29,8924;0,8924;0,8952;29,8952;29,8924;2108,8924;2080,8924;2080,8952;2108,8952;2108,8924" o:connectangles="0,0,0,0,0,0,0,0,0,0"/>
                </v:shape>
                <v:line id="Line 158" o:spid="_x0000_s1268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" strokecolor="#368" strokeweight=".49561mm">
                  <v:stroke dashstyle="dash"/>
                </v:line>
                <v:shape id="docshape435" o:spid="_x0000_s1269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" path="m29,366l,366r,28l29,394r,-28xm29,l,,,28r29,l29,xe" fillcolor="#368" stroked="f">
                  <v:path arrowok="t" o:connecttype="custom" o:connectlocs="29,8924;0,8924;0,8952;29,8952;29,8924;29,8558;0,8558;0,8586;29,8586;29,8558" o:connectangles="0,0,0,0,0,0,0,0,0,0"/>
                </v:shape>
                <v:line id="Line 156" o:spid="_x0000_s1270" style="position:absolute;visibility:visible;mso-wrap-style:square" from="2819,8586" to="2819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" strokecolor="#368" strokeweight=".49561mm">
                  <v:stroke dashstyle="dash"/>
                </v:line>
                <v:shape id="docshape436" o:spid="_x0000_s1271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154" o:spid="_x0000_s1272" style="position:absolute;visibility:visible;mso-wrap-style:square" from="4898,8586" to="4898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" strokecolor="#368" strokeweight=".49561mm">
                  <v:stroke dashstyle="dash"/>
                </v:line>
                <v:shape id="docshape437" o:spid="_x0000_s1273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" filled="f" stroked="f">
                  <v:textbox inset="0,0,0,0">
                    <w:txbxContent>
                      <w:p w14:paraId="0F5E8A1E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5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5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438" o:spid="_x0000_s1274" type="#_x0000_t202" style="position:absolute;left:2495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" filled="f" stroked="f">
                  <v:textbox inset="0,0,0,0">
                    <w:txbxContent>
                      <w:p w14:paraId="0F5E8A1F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500</w:t>
                        </w:r>
                      </w:p>
                    </w:txbxContent>
                  </v:textbox>
                </v:shape>
                <v:shape id="docshape439" o:spid="_x0000_s1275" type="#_x0000_t202" style="position:absolute;left:2495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" filled="f" stroked="f">
                  <v:textbox inset="0,0,0,0">
                    <w:txbxContent>
                      <w:p w14:paraId="0F5E8A20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440" o:spid="_x0000_s1276" type="#_x0000_t202" style="position:absolute;left:2495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" filled="f" stroked="f">
                  <v:textbox inset="0,0,0,0">
                    <w:txbxContent>
                      <w:p w14:paraId="0F5E8A21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441" o:spid="_x0000_s1277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" filled="f" stroked="f">
                  <v:textbox inset="0,0,0,0">
                    <w:txbxContent>
                      <w:p w14:paraId="0F5E8A22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7</w:t>
                        </w:r>
                      </w:p>
                    </w:txbxContent>
                  </v:textbox>
                </v:shape>
                <v:shape id="docshape442" o:spid="_x0000_s1278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" filled="f" stroked="f">
                  <v:textbox inset="0,0,0,0">
                    <w:txbxContent>
                      <w:p w14:paraId="0F5E8A23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27968" behindDoc="0" locked="0" layoutInCell="1" allowOverlap="1" wp14:anchorId="0F5E885C" wp14:editId="26B687F1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516" name="docshapegroup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517" name="docshape444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8" name="docshape445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3 8530"/>
                              <a:gd name="T15" fmla="*/ 8543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4 8530"/>
                              <a:gd name="T43" fmla="*/ 8924 h 394"/>
                              <a:gd name="T44" fmla="+- 0 11051 9745"/>
                              <a:gd name="T45" fmla="*/ T44 w 1349"/>
                              <a:gd name="T46" fmla="+- 0 8924 8530"/>
                              <a:gd name="T47" fmla="*/ 8924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3 8530"/>
                              <a:gd name="T79" fmla="*/ 8543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6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9" name="docshape446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4 8516"/>
                              <a:gd name="T59" fmla="*/ 8924 h 422"/>
                              <a:gd name="T60" fmla="+- 0 9757 9731"/>
                              <a:gd name="T61" fmla="*/ T60 w 1377"/>
                              <a:gd name="T62" fmla="+- 0 8924 8516"/>
                              <a:gd name="T63" fmla="*/ 8924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4 8516"/>
                              <a:gd name="T111" fmla="*/ 8924 h 422"/>
                              <a:gd name="T112" fmla="+- 0 11096 9731"/>
                              <a:gd name="T113" fmla="*/ T112 w 1377"/>
                              <a:gd name="T114" fmla="+- 0 8924 8516"/>
                              <a:gd name="T115" fmla="*/ 8924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8"/>
                                </a:lnTo>
                                <a:lnTo>
                                  <a:pt x="26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5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0" name="docshape447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1" name="docshape448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2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3" name="docshape449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4 8924"/>
                              <a:gd name="T3" fmla="*/ 8924 h 29"/>
                              <a:gd name="T4" fmla="+- 0 7581 7581"/>
                              <a:gd name="T5" fmla="*/ T4 w 2108"/>
                              <a:gd name="T6" fmla="+- 0 8924 8924"/>
                              <a:gd name="T7" fmla="*/ 8924 h 29"/>
                              <a:gd name="T8" fmla="+- 0 7581 7581"/>
                              <a:gd name="T9" fmla="*/ T8 w 2108"/>
                              <a:gd name="T10" fmla="+- 0 8952 8924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4"/>
                              <a:gd name="T15" fmla="*/ 8952 h 29"/>
                              <a:gd name="T16" fmla="+- 0 7609 7581"/>
                              <a:gd name="T17" fmla="*/ T16 w 2108"/>
                              <a:gd name="T18" fmla="+- 0 8924 8924"/>
                              <a:gd name="T19" fmla="*/ 8924 h 29"/>
                              <a:gd name="T20" fmla="+- 0 9688 7581"/>
                              <a:gd name="T21" fmla="*/ T20 w 2108"/>
                              <a:gd name="T22" fmla="+- 0 8924 8924"/>
                              <a:gd name="T23" fmla="*/ 8924 h 29"/>
                              <a:gd name="T24" fmla="+- 0 9660 7581"/>
                              <a:gd name="T25" fmla="*/ T24 w 2108"/>
                              <a:gd name="T26" fmla="+- 0 8924 8924"/>
                              <a:gd name="T27" fmla="*/ 8924 h 29"/>
                              <a:gd name="T28" fmla="+- 0 9660 7581"/>
                              <a:gd name="T29" fmla="*/ T28 w 2108"/>
                              <a:gd name="T30" fmla="+- 0 8952 8924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4"/>
                              <a:gd name="T35" fmla="*/ 8952 h 29"/>
                              <a:gd name="T36" fmla="+- 0 9688 7581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4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5" name="docshape450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4 8558"/>
                              <a:gd name="T3" fmla="*/ 8924 h 394"/>
                              <a:gd name="T4" fmla="+- 0 7581 7581"/>
                              <a:gd name="T5" fmla="*/ T4 w 29"/>
                              <a:gd name="T6" fmla="+- 0 8924 8558"/>
                              <a:gd name="T7" fmla="*/ 8924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4 8558"/>
                              <a:gd name="T19" fmla="*/ 8924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6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7" name="docshape451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4 8558"/>
                              <a:gd name="T3" fmla="*/ 8924 h 394"/>
                              <a:gd name="T4" fmla="+- 0 9660 9660"/>
                              <a:gd name="T5" fmla="*/ T4 w 29"/>
                              <a:gd name="T6" fmla="+- 0 8924 8558"/>
                              <a:gd name="T7" fmla="*/ 8924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4 8558"/>
                              <a:gd name="T19" fmla="*/ 8924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8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9" name="docshape452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4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75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75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0" name="docshape453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40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5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$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1" name="docshape454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504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6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2" name="docshape455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8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7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3" name="docshape456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8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4" name="docshape457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9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C" id="docshapegroup443" o:spid="_x0000_s1279" style="position:absolute;left:0;text-align:left;margin-left:352.35pt;margin-top:79.5pt;width:227.6pt;height:387.75pt;z-index:15827968;mso-position-horizontal-relative:page;mso-position-vertical-relative:text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">
                <v:shape id="docshape444" o:spid="_x0000_s1280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445" o:spid="_x0000_s1281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" path="m1306,l42,,25,3,12,13,3,26,,42,,351r3,17l12,381r13,9l42,394r1264,l1323,390r13,-9l1345,368r3,-17l1348,197r,-155l1345,26r-9,-13l1323,3,1306,xe" stroked="f">
                  <v:path arrowok="t" o:connecttype="custom" o:connectlocs="1306,8530;42,8530;25,8533;12,8543;3,8556;0,8572;0,8881;3,8898;12,8911;25,8920;42,8924;1306,8924;1323,8920;1336,8911;1345,8898;1348,8881;1348,8727;1348,8572;1345,8556;1336,8543;1323,8533;1306,8530" o:connectangles="0,0,0,0,0,0,0,0,0,0,0,0,0,0,0,0,0,0,0,0,0,0"/>
                </v:shape>
                <v:shape id="docshape446" o:spid="_x0000_s1282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" path="m1334,l42,,25,3,12,12,3,26,,42,,379r3,17l12,409r13,9l42,422r1292,l1351,418r13,-9l1365,408,26,408,14,395,14,27,26,14r1339,l1364,12,1351,3,1334,xm1365,14r-15,l1362,27r,368l1350,408r15,l1373,396r3,-17l1376,42r-3,-16l1365,14xe" fillcolor="#d1d1d1" stroked="f">
                  <v:path arrowok="t" o:connecttype="custom" o:connectlocs="1334,8516;42,8516;25,8519;12,8528;3,8542;0,8558;0,8895;3,8912;12,8925;25,8934;42,8938;1334,8938;1351,8934;1364,8925;1365,8924;26,8924;14,8911;14,8543;26,8530;1365,8530;1364,8528;1351,8519;1334,8516;1365,8530;1350,8530;1362,8543;1362,8911;1350,8924;1365,8924;1373,8912;1376,8895;1376,8558;1373,8542;1365,8530" o:connectangles="0,0,0,0,0,0,0,0,0,0,0,0,0,0,0,0,0,0,0,0,0,0,0,0,0,0,0,0,0,0,0,0,0,0"/>
                </v:shape>
                <v:rect id="docshape447" o:spid="_x0000_s1283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" stroked="f"/>
                <v:shape id="docshape448" o:spid="_x0000_s1284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141" o:spid="_x0000_s1285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" strokecolor="#368" strokeweight=".49561mm">
                  <v:stroke dashstyle="dash"/>
                </v:line>
                <v:shape id="docshape449" o:spid="_x0000_s1286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" path="m28,l,,,28r28,l28,xm2107,r-28,l2079,28r28,l2107,xe" fillcolor="#368" stroked="f">
                  <v:path arrowok="t" o:connecttype="custom" o:connectlocs="28,8924;0,8924;0,8952;28,8952;28,8924;2107,8924;2079,8924;2079,8952;2107,8952;2107,8924" o:connectangles="0,0,0,0,0,0,0,0,0,0"/>
                </v:shape>
                <v:line id="Line 139" o:spid="_x0000_s1287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" strokecolor="#368" strokeweight=".49561mm">
                  <v:stroke dashstyle="dash"/>
                </v:line>
                <v:shape id="docshape450" o:spid="_x0000_s1288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137" o:spid="_x0000_s1289" style="position:absolute;visibility:visible;mso-wrap-style:square" from="7595,8586" to="7595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" strokecolor="#368" strokeweight=".49561mm">
                  <v:stroke dashstyle="dash"/>
                </v:line>
                <v:shape id="docshape451" o:spid="_x0000_s1290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135" o:spid="_x0000_s1291" style="position:absolute;visibility:visible;mso-wrap-style:square" from="9674,8586" to="9674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" strokecolor="#368" strokeweight=".49561mm">
                  <v:stroke dashstyle="dash"/>
                </v:line>
                <v:shape id="docshape452" o:spid="_x0000_s1292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" filled="f" stroked="f">
                  <v:textbox inset="0,0,0,0">
                    <w:txbxContent>
                      <w:p w14:paraId="0F5E8A24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75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75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453" o:spid="_x0000_s1293" type="#_x0000_t202" style="position:absolute;left:7272;top:4243;width:40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" filled="f" stroked="f">
                  <v:textbox inset="0,0,0,0">
                    <w:txbxContent>
                      <w:p w14:paraId="0F5E8A25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$25</w:t>
                        </w:r>
                      </w:p>
                    </w:txbxContent>
                  </v:textbox>
                </v:shape>
                <v:shape id="docshape454" o:spid="_x0000_s1294" type="#_x0000_t202" style="position:absolute;left:7272;top:5704;width:504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" filled="f" stroked="f">
                  <v:textbox inset="0,0,0,0">
                    <w:txbxContent>
                      <w:p w14:paraId="0F5E8A26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High</w:t>
                        </w:r>
                      </w:p>
                    </w:txbxContent>
                  </v:textbox>
                </v:shape>
                <v:shape id="docshape455" o:spid="_x0000_s1295" type="#_x0000_t202" style="position:absolute;left:7272;top:6604;width:380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" filled="f" stroked="f">
                  <v:textbox inset="0,0,0,0">
                    <w:txbxContent>
                      <w:p w14:paraId="0F5E8A27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</w:rPr>
                          <w:t>Yes</w:t>
                        </w:r>
                      </w:p>
                    </w:txbxContent>
                  </v:textbox>
                </v:shape>
                <v:shape id="docshape456" o:spid="_x0000_s1296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" filled="f" stroked="f">
                  <v:textbox inset="0,0,0,0">
                    <w:txbxContent>
                      <w:p w14:paraId="0F5E8A28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7</w:t>
                        </w:r>
                      </w:p>
                    </w:txbxContent>
                  </v:textbox>
                </v:shape>
                <v:shape id="docshape457" o:spid="_x0000_s1297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" filled="f" stroked="f">
                  <v:textbox inset="0,0,0,0">
                    <w:txbxContent>
                      <w:p w14:paraId="0F5E8A29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7 / 9</w:t>
      </w:r>
    </w:p>
    <w:p w14:paraId="0F5E854C" w14:textId="77777777" w:rsidR="00991504" w:rsidRDefault="00991504">
      <w:pPr>
        <w:pStyle w:val="BodyText"/>
        <w:rPr>
          <w:sz w:val="38"/>
        </w:rPr>
      </w:pPr>
    </w:p>
    <w:p w14:paraId="0F5E854D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54E" w14:textId="77777777" w:rsidR="00991504" w:rsidRDefault="00991504">
      <w:pPr>
        <w:pStyle w:val="BodyText"/>
        <w:rPr>
          <w:b/>
          <w:sz w:val="24"/>
        </w:rPr>
      </w:pPr>
    </w:p>
    <w:p w14:paraId="0F5E854F" w14:textId="77777777" w:rsidR="00991504" w:rsidRDefault="00991504">
      <w:pPr>
        <w:pStyle w:val="BodyText"/>
        <w:rPr>
          <w:b/>
          <w:sz w:val="24"/>
        </w:rPr>
      </w:pPr>
    </w:p>
    <w:p w14:paraId="0F5E8550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551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552" w14:textId="77777777" w:rsidR="00991504" w:rsidRDefault="00991504">
      <w:pPr>
        <w:pStyle w:val="BodyText"/>
        <w:rPr>
          <w:b/>
          <w:sz w:val="24"/>
        </w:rPr>
      </w:pPr>
    </w:p>
    <w:p w14:paraId="0F5E8553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554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555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556" w14:textId="2A89F04F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e</w:t>
      </w:r>
      <w:r>
        <w:rPr>
          <w:b/>
          <w:color w:val="272727"/>
          <w:spacing w:val="-2"/>
          <w:w w:val="88"/>
          <w:sz w:val="18"/>
        </w:rPr>
        <w:t>cts?</w:t>
      </w:r>
    </w:p>
    <w:p w14:paraId="0F5E8557" w14:textId="77777777" w:rsidR="00991504" w:rsidRDefault="00991504">
      <w:pPr>
        <w:pStyle w:val="BodyText"/>
        <w:rPr>
          <w:b/>
          <w:sz w:val="20"/>
        </w:rPr>
      </w:pPr>
    </w:p>
    <w:p w14:paraId="0F5E8558" w14:textId="77777777" w:rsidR="00991504" w:rsidRDefault="00991504">
      <w:pPr>
        <w:pStyle w:val="BodyText"/>
        <w:rPr>
          <w:b/>
          <w:sz w:val="20"/>
        </w:rPr>
      </w:pPr>
    </w:p>
    <w:p w14:paraId="0F5E8559" w14:textId="77777777" w:rsidR="00991504" w:rsidRDefault="00991504">
      <w:pPr>
        <w:pStyle w:val="BodyText"/>
        <w:rPr>
          <w:b/>
          <w:sz w:val="20"/>
        </w:rPr>
      </w:pPr>
    </w:p>
    <w:p w14:paraId="0F5E855A" w14:textId="77777777" w:rsidR="00991504" w:rsidRDefault="00991504">
      <w:pPr>
        <w:pStyle w:val="BodyText"/>
        <w:rPr>
          <w:b/>
          <w:sz w:val="20"/>
        </w:rPr>
      </w:pPr>
    </w:p>
    <w:p w14:paraId="0F5E855B" w14:textId="77777777" w:rsidR="00991504" w:rsidRDefault="00991504">
      <w:pPr>
        <w:pStyle w:val="BodyText"/>
        <w:rPr>
          <w:b/>
          <w:sz w:val="20"/>
        </w:rPr>
      </w:pPr>
    </w:p>
    <w:p w14:paraId="0F5E855C" w14:textId="77777777" w:rsidR="00991504" w:rsidRDefault="00991504">
      <w:pPr>
        <w:pStyle w:val="BodyText"/>
        <w:rPr>
          <w:b/>
          <w:sz w:val="20"/>
        </w:rPr>
      </w:pPr>
    </w:p>
    <w:p w14:paraId="0F5E855D" w14:textId="77777777" w:rsidR="00991504" w:rsidRDefault="00991504">
      <w:pPr>
        <w:pStyle w:val="BodyText"/>
        <w:rPr>
          <w:b/>
          <w:sz w:val="20"/>
        </w:rPr>
      </w:pPr>
    </w:p>
    <w:p w14:paraId="0F5E855E" w14:textId="77777777" w:rsidR="00991504" w:rsidRDefault="00991504">
      <w:pPr>
        <w:pStyle w:val="BodyText"/>
        <w:rPr>
          <w:b/>
          <w:sz w:val="20"/>
        </w:rPr>
      </w:pPr>
    </w:p>
    <w:p w14:paraId="0F5E855F" w14:textId="77777777" w:rsidR="00991504" w:rsidRDefault="00991504">
      <w:pPr>
        <w:pStyle w:val="BodyText"/>
        <w:rPr>
          <w:b/>
          <w:sz w:val="20"/>
        </w:rPr>
      </w:pPr>
    </w:p>
    <w:p w14:paraId="0F5E8560" w14:textId="77777777" w:rsidR="00991504" w:rsidRDefault="00991504">
      <w:pPr>
        <w:pStyle w:val="BodyText"/>
        <w:rPr>
          <w:b/>
          <w:sz w:val="20"/>
        </w:rPr>
      </w:pPr>
    </w:p>
    <w:p w14:paraId="0F5E8561" w14:textId="77777777" w:rsidR="00991504" w:rsidRDefault="00991504">
      <w:pPr>
        <w:pStyle w:val="BodyText"/>
        <w:rPr>
          <w:b/>
          <w:sz w:val="20"/>
        </w:rPr>
      </w:pPr>
    </w:p>
    <w:p w14:paraId="0F5E8562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565" w14:textId="77777777" w:rsidR="00991504" w:rsidRDefault="00991504">
      <w:pPr>
        <w:pStyle w:val="BodyText"/>
        <w:rPr>
          <w:sz w:val="20"/>
        </w:rPr>
      </w:pPr>
    </w:p>
    <w:p w14:paraId="0F5E8566" w14:textId="77777777" w:rsidR="00991504" w:rsidRDefault="00991504">
      <w:pPr>
        <w:pStyle w:val="BodyText"/>
        <w:rPr>
          <w:sz w:val="20"/>
        </w:rPr>
      </w:pPr>
    </w:p>
    <w:p w14:paraId="0F5E8567" w14:textId="77777777" w:rsidR="00991504" w:rsidRDefault="00991504">
      <w:pPr>
        <w:pStyle w:val="BodyText"/>
        <w:spacing w:before="1"/>
        <w:rPr>
          <w:sz w:val="23"/>
        </w:rPr>
      </w:pPr>
    </w:p>
    <w:p w14:paraId="0F5E8568" w14:textId="715B7792" w:rsidR="00991504" w:rsidRDefault="00991504">
      <w:pPr>
        <w:tabs>
          <w:tab w:val="left" w:pos="5287"/>
        </w:tabs>
        <w:ind w:left="279"/>
        <w:jc w:val="center"/>
        <w:rPr>
          <w:sz w:val="19"/>
        </w:rPr>
      </w:pPr>
    </w:p>
    <w:p w14:paraId="0F5E8569" w14:textId="77777777" w:rsidR="00991504" w:rsidRDefault="00991504">
      <w:pPr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56A" w14:textId="77777777" w:rsidR="00991504" w:rsidRDefault="00991504">
      <w:pPr>
        <w:pStyle w:val="BodyText"/>
        <w:spacing w:before="4"/>
        <w:rPr>
          <w:sz w:val="17"/>
        </w:rPr>
      </w:pPr>
    </w:p>
    <w:p w14:paraId="0F5E8573" w14:textId="30EE2BBE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5D" wp14:editId="3913353D">
                <wp:extent cx="1316355" cy="232410"/>
                <wp:effectExtent l="16510" t="18415" r="10160" b="15875"/>
                <wp:docPr id="515" name="docshape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A2A" w14:textId="77777777" w:rsidR="00991504" w:rsidRDefault="00663644">
                            <w:pPr>
                              <w:spacing w:before="54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5D" id="docshape458" o:spid="_x0000_s1298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" filled="f" strokecolor="#368" strokeweight=".49561mm">
                <v:stroke dashstyle="1 1"/>
                <v:textbox inset="0,0,0,0">
                  <w:txbxContent>
                    <w:p w14:paraId="0F5E8A2A" w14:textId="77777777" w:rsidR="00991504" w:rsidRDefault="00663644">
                      <w:pPr>
                        <w:spacing w:before="54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8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574" w14:textId="5CF552FF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28992" behindDoc="0" locked="0" layoutInCell="1" allowOverlap="1" wp14:anchorId="0F5E885F" wp14:editId="69682F8E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496" name="docshapegroup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497" name="docshape460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8" name="docshape461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3 8530"/>
                              <a:gd name="T15" fmla="*/ 8543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4 8530"/>
                              <a:gd name="T43" fmla="*/ 8924 h 394"/>
                              <a:gd name="T44" fmla="+- 0 6275 4968"/>
                              <a:gd name="T45" fmla="*/ T44 w 1349"/>
                              <a:gd name="T46" fmla="+- 0 8924 8530"/>
                              <a:gd name="T47" fmla="*/ 8924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3 8530"/>
                              <a:gd name="T79" fmla="*/ 8543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7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9" name="docshape462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4 8516"/>
                              <a:gd name="T59" fmla="*/ 8924 h 422"/>
                              <a:gd name="T60" fmla="+- 0 4981 4954"/>
                              <a:gd name="T61" fmla="*/ T60 w 1377"/>
                              <a:gd name="T62" fmla="+- 0 8924 8516"/>
                              <a:gd name="T63" fmla="*/ 8924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4 8516"/>
                              <a:gd name="T111" fmla="*/ 8924 h 422"/>
                              <a:gd name="T112" fmla="+- 0 6320 4954"/>
                              <a:gd name="T113" fmla="*/ T112 w 1377"/>
                              <a:gd name="T114" fmla="+- 0 8924 8516"/>
                              <a:gd name="T115" fmla="*/ 8924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8"/>
                                </a:lnTo>
                                <a:lnTo>
                                  <a:pt x="27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6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0" name="docshape463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1" name="docshape464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2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3" name="docshape465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4 8924"/>
                              <a:gd name="T3" fmla="*/ 8924 h 29"/>
                              <a:gd name="T4" fmla="+- 0 2804 2804"/>
                              <a:gd name="T5" fmla="*/ T4 w 2108"/>
                              <a:gd name="T6" fmla="+- 0 8924 8924"/>
                              <a:gd name="T7" fmla="*/ 8924 h 29"/>
                              <a:gd name="T8" fmla="+- 0 2804 2804"/>
                              <a:gd name="T9" fmla="*/ T8 w 2108"/>
                              <a:gd name="T10" fmla="+- 0 8952 8924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4"/>
                              <a:gd name="T15" fmla="*/ 8952 h 29"/>
                              <a:gd name="T16" fmla="+- 0 2833 2804"/>
                              <a:gd name="T17" fmla="*/ T16 w 2108"/>
                              <a:gd name="T18" fmla="+- 0 8924 8924"/>
                              <a:gd name="T19" fmla="*/ 8924 h 29"/>
                              <a:gd name="T20" fmla="+- 0 4912 2804"/>
                              <a:gd name="T21" fmla="*/ T20 w 2108"/>
                              <a:gd name="T22" fmla="+- 0 8924 8924"/>
                              <a:gd name="T23" fmla="*/ 8924 h 29"/>
                              <a:gd name="T24" fmla="+- 0 4884 2804"/>
                              <a:gd name="T25" fmla="*/ T24 w 2108"/>
                              <a:gd name="T26" fmla="+- 0 8924 8924"/>
                              <a:gd name="T27" fmla="*/ 8924 h 29"/>
                              <a:gd name="T28" fmla="+- 0 4884 2804"/>
                              <a:gd name="T29" fmla="*/ T28 w 2108"/>
                              <a:gd name="T30" fmla="+- 0 8952 8924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4"/>
                              <a:gd name="T35" fmla="*/ 8952 h 29"/>
                              <a:gd name="T36" fmla="+- 0 4912 2804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4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5" name="docshape466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4 8558"/>
                              <a:gd name="T3" fmla="*/ 8924 h 394"/>
                              <a:gd name="T4" fmla="+- 0 2804 2804"/>
                              <a:gd name="T5" fmla="*/ T4 w 29"/>
                              <a:gd name="T6" fmla="+- 0 8924 8558"/>
                              <a:gd name="T7" fmla="*/ 8924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4 8558"/>
                              <a:gd name="T19" fmla="*/ 8924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6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7" name="docshape467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4 8558"/>
                              <a:gd name="T3" fmla="*/ 8924 h 394"/>
                              <a:gd name="T4" fmla="+- 0 4884 4884"/>
                              <a:gd name="T5" fmla="*/ T4 w 29"/>
                              <a:gd name="T6" fmla="+- 0 8924 8558"/>
                              <a:gd name="T7" fmla="*/ 8924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4 8558"/>
                              <a:gd name="T19" fmla="*/ 8924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8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9" name="docshape468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B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2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2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0" name="docshape469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C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1" name="docshape470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D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2" name="docshape471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E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3" name="docshape472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2F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4" name="docshape473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0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5F" id="docshapegroup459" o:spid="_x0000_s1299" style="position:absolute;left:0;text-align:left;margin-left:113.55pt;margin-top:79.5pt;width:227.6pt;height:387.75pt;z-index:15828992;mso-position-horizontal-relative:page;mso-position-vertical-relative:text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">
                <v:shape id="docshape460" o:spid="_x0000_s1300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461" o:spid="_x0000_s1301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" path="m1307,l42,,26,3,12,13,3,26,,42,,351r3,17l12,381r14,9l42,394r1265,l1323,390r13,-9l1345,368r4,-17l1349,197r,-155l1345,26r-9,-13l1323,3,1307,xe" stroked="f">
                  <v:path arrowok="t" o:connecttype="custom" o:connectlocs="1307,8530;42,8530;26,8533;12,8543;3,8556;0,8572;0,8881;3,8898;12,8911;26,8920;42,8924;1307,8924;1323,8920;1336,8911;1345,8898;1349,8881;1349,8727;1349,8572;1345,8556;1336,8543;1323,8533;1307,8530" o:connectangles="0,0,0,0,0,0,0,0,0,0,0,0,0,0,0,0,0,0,0,0,0,0"/>
                </v:shape>
                <v:shape id="docshape462" o:spid="_x0000_s1302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" path="m1335,l42,,26,3,12,12,3,26,,42,,379r3,17l12,409r14,9l42,422r1293,l1351,418r13,-9l1366,408,27,408,14,395,14,27,27,14r1339,l1364,12,1351,3,1335,xm1366,14r-16,l1363,27r,368l1350,408r16,l1373,396r4,-17l1377,42r-4,-16l1366,14xe" fillcolor="#d1d1d1" stroked="f">
                  <v:path arrowok="t" o:connecttype="custom" o:connectlocs="1335,8516;42,8516;26,8519;12,8528;3,8542;0,8558;0,8895;3,8912;12,8925;26,8934;42,8938;1335,8938;1351,8934;1364,8925;1366,8924;27,8924;14,8911;14,8543;27,8530;1366,8530;1364,8528;1351,8519;1335,8516;1366,8530;1350,8530;1363,8543;1363,8911;1350,8924;1366,8924;1373,8912;1377,8895;1377,8558;1373,8542;1366,8530" o:connectangles="0,0,0,0,0,0,0,0,0,0,0,0,0,0,0,0,0,0,0,0,0,0,0,0,0,0,0,0,0,0,0,0,0,0"/>
                </v:shape>
                <v:rect id="docshape463" o:spid="_x0000_s1303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" stroked="f"/>
                <v:shape id="docshape464" o:spid="_x0000_s1304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121" o:spid="_x0000_s1305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" strokecolor="#368" strokeweight=".49561mm">
                  <v:stroke dashstyle="dash"/>
                </v:line>
                <v:shape id="docshape465" o:spid="_x0000_s1306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" path="m29,l,,,28r29,l29,xm2108,r-28,l2080,28r28,l2108,xe" fillcolor="#368" stroked="f">
                  <v:path arrowok="t" o:connecttype="custom" o:connectlocs="29,8924;0,8924;0,8952;29,8952;29,8924;2108,8924;2080,8924;2080,8952;2108,8952;2108,8924" o:connectangles="0,0,0,0,0,0,0,0,0,0"/>
                </v:shape>
                <v:line id="Line 119" o:spid="_x0000_s1307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" strokecolor="#368" strokeweight=".49561mm">
                  <v:stroke dashstyle="dash"/>
                </v:line>
                <v:shape id="docshape466" o:spid="_x0000_s1308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" path="m29,366l,366r,28l29,394r,-28xm29,l,,,28r29,l29,xe" fillcolor="#368" stroked="f">
                  <v:path arrowok="t" o:connecttype="custom" o:connectlocs="29,8924;0,8924;0,8952;29,8952;29,8924;29,8558;0,8558;0,8586;29,8586;29,8558" o:connectangles="0,0,0,0,0,0,0,0,0,0"/>
                </v:shape>
                <v:line id="Line 117" o:spid="_x0000_s1309" style="position:absolute;visibility:visible;mso-wrap-style:square" from="2819,8586" to="2819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" strokecolor="#368" strokeweight=".49561mm">
                  <v:stroke dashstyle="dash"/>
                </v:line>
                <v:shape id="docshape467" o:spid="_x0000_s1310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115" o:spid="_x0000_s1311" style="position:absolute;visibility:visible;mso-wrap-style:square" from="4898,8586" to="4898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" strokecolor="#368" strokeweight=".49561mm">
                  <v:stroke dashstyle="dash"/>
                </v:line>
                <v:shape id="docshape468" o:spid="_x0000_s1312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" filled="f" stroked="f">
                  <v:textbox inset="0,0,0,0">
                    <w:txbxContent>
                      <w:p w14:paraId="0F5E8A2B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2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2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469" o:spid="_x0000_s1313" type="#_x0000_t202" style="position:absolute;left:2495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" filled="f" stroked="f">
                  <v:textbox inset="0,0,0,0">
                    <w:txbxContent>
                      <w:p w14:paraId="0F5E8A2C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100</w:t>
                        </w:r>
                      </w:p>
                    </w:txbxContent>
                  </v:textbox>
                </v:shape>
                <v:shape id="docshape470" o:spid="_x0000_s1314" type="#_x0000_t202" style="position:absolute;left:2495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" filled="f" stroked="f">
                  <v:textbox inset="0,0,0,0">
                    <w:txbxContent>
                      <w:p w14:paraId="0F5E8A2D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471" o:spid="_x0000_s1315" type="#_x0000_t202" style="position:absolute;left:2495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" filled="f" stroked="f">
                  <v:textbox inset="0,0,0,0">
                    <w:txbxContent>
                      <w:p w14:paraId="0F5E8A2E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472" o:spid="_x0000_s1316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" filled="f" stroked="f">
                  <v:textbox inset="0,0,0,0">
                    <w:txbxContent>
                      <w:p w14:paraId="0F5E8A2F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8</w:t>
                        </w:r>
                      </w:p>
                    </w:txbxContent>
                  </v:textbox>
                </v:shape>
                <v:shape id="docshape473" o:spid="_x0000_s1317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" filled="f" stroked="f">
                  <v:textbox inset="0,0,0,0">
                    <w:txbxContent>
                      <w:p w14:paraId="0F5E8A30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29504" behindDoc="0" locked="0" layoutInCell="1" allowOverlap="1" wp14:anchorId="0F5E8860" wp14:editId="553981AD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477" name="docshapegroup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478" name="docshape475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9" name="docshape476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3 8530"/>
                              <a:gd name="T15" fmla="*/ 8543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4 8530"/>
                              <a:gd name="T43" fmla="*/ 8924 h 394"/>
                              <a:gd name="T44" fmla="+- 0 11051 9745"/>
                              <a:gd name="T45" fmla="*/ T44 w 1349"/>
                              <a:gd name="T46" fmla="+- 0 8924 8530"/>
                              <a:gd name="T47" fmla="*/ 8924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3 8530"/>
                              <a:gd name="T79" fmla="*/ 8543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6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docshape477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4 8516"/>
                              <a:gd name="T59" fmla="*/ 8924 h 422"/>
                              <a:gd name="T60" fmla="+- 0 9757 9731"/>
                              <a:gd name="T61" fmla="*/ T60 w 1377"/>
                              <a:gd name="T62" fmla="+- 0 8924 8516"/>
                              <a:gd name="T63" fmla="*/ 8924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4 8516"/>
                              <a:gd name="T111" fmla="*/ 8924 h 422"/>
                              <a:gd name="T112" fmla="+- 0 11096 9731"/>
                              <a:gd name="T113" fmla="*/ T112 w 1377"/>
                              <a:gd name="T114" fmla="+- 0 8924 8516"/>
                              <a:gd name="T115" fmla="*/ 8924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8"/>
                                </a:lnTo>
                                <a:lnTo>
                                  <a:pt x="26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5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1" name="docshape478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2" name="docshape479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3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docshape480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4 8924"/>
                              <a:gd name="T3" fmla="*/ 8924 h 29"/>
                              <a:gd name="T4" fmla="+- 0 7581 7581"/>
                              <a:gd name="T5" fmla="*/ T4 w 2108"/>
                              <a:gd name="T6" fmla="+- 0 8924 8924"/>
                              <a:gd name="T7" fmla="*/ 8924 h 29"/>
                              <a:gd name="T8" fmla="+- 0 7581 7581"/>
                              <a:gd name="T9" fmla="*/ T8 w 2108"/>
                              <a:gd name="T10" fmla="+- 0 8952 8924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4"/>
                              <a:gd name="T15" fmla="*/ 8952 h 29"/>
                              <a:gd name="T16" fmla="+- 0 7609 7581"/>
                              <a:gd name="T17" fmla="*/ T16 w 2108"/>
                              <a:gd name="T18" fmla="+- 0 8924 8924"/>
                              <a:gd name="T19" fmla="*/ 8924 h 29"/>
                              <a:gd name="T20" fmla="+- 0 9688 7581"/>
                              <a:gd name="T21" fmla="*/ T20 w 2108"/>
                              <a:gd name="T22" fmla="+- 0 8924 8924"/>
                              <a:gd name="T23" fmla="*/ 8924 h 29"/>
                              <a:gd name="T24" fmla="+- 0 9660 7581"/>
                              <a:gd name="T25" fmla="*/ T24 w 2108"/>
                              <a:gd name="T26" fmla="+- 0 8924 8924"/>
                              <a:gd name="T27" fmla="*/ 8924 h 29"/>
                              <a:gd name="T28" fmla="+- 0 9660 7581"/>
                              <a:gd name="T29" fmla="*/ T28 w 2108"/>
                              <a:gd name="T30" fmla="+- 0 8952 8924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4"/>
                              <a:gd name="T35" fmla="*/ 8952 h 29"/>
                              <a:gd name="T36" fmla="+- 0 9688 7581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5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6" name="docshape481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4 8558"/>
                              <a:gd name="T3" fmla="*/ 8924 h 394"/>
                              <a:gd name="T4" fmla="+- 0 7581 7581"/>
                              <a:gd name="T5" fmla="*/ T4 w 29"/>
                              <a:gd name="T6" fmla="+- 0 8924 8558"/>
                              <a:gd name="T7" fmla="*/ 8924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4 8558"/>
                              <a:gd name="T19" fmla="*/ 8924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7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docshape482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4 8558"/>
                              <a:gd name="T3" fmla="*/ 8924 h 394"/>
                              <a:gd name="T4" fmla="+- 0 9660 9660"/>
                              <a:gd name="T5" fmla="*/ T4 w 29"/>
                              <a:gd name="T6" fmla="+- 0 8924 8558"/>
                              <a:gd name="T7" fmla="*/ 8924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4 8558"/>
                              <a:gd name="T19" fmla="*/ 8924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9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docshape483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1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75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75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1" name="docshape484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40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2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$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2" name="docshape485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504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3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3" name="docshape486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4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4" name="docshape487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5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5" name="docshape488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6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60" id="docshapegroup474" o:spid="_x0000_s1318" style="position:absolute;left:0;text-align:left;margin-left:352.35pt;margin-top:79.5pt;width:227.6pt;height:387.75pt;z-index:15829504;mso-position-horizontal-relative:page;mso-position-vertical-relative:text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">
                <v:shape id="docshape475" o:spid="_x0000_s1319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476" o:spid="_x0000_s1320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" path="m1306,l42,,25,3,12,13,3,26,,42,,351r3,17l12,381r13,9l42,394r1264,l1323,390r13,-9l1345,368r3,-17l1348,197r,-155l1345,26r-9,-13l1323,3,1306,xe" stroked="f">
                  <v:path arrowok="t" o:connecttype="custom" o:connectlocs="1306,8530;42,8530;25,8533;12,8543;3,8556;0,8572;0,8881;3,8898;12,8911;25,8920;42,8924;1306,8924;1323,8920;1336,8911;1345,8898;1348,8881;1348,8727;1348,8572;1345,8556;1336,8543;1323,8533;1306,8530" o:connectangles="0,0,0,0,0,0,0,0,0,0,0,0,0,0,0,0,0,0,0,0,0,0"/>
                </v:shape>
                <v:shape id="docshape477" o:spid="_x0000_s1321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" path="m1334,l42,,25,3,12,12,3,26,,42,,379r3,17l12,409r13,9l42,422r1292,l1351,418r13,-9l1365,408,26,408,14,395,14,27,26,14r1339,l1364,12,1351,3,1334,xm1365,14r-15,l1362,27r,368l1350,408r15,l1373,396r3,-17l1376,42r-3,-16l1365,14xe" fillcolor="#d1d1d1" stroked="f">
                  <v:path arrowok="t" o:connecttype="custom" o:connectlocs="1334,8516;42,8516;25,8519;12,8528;3,8542;0,8558;0,8895;3,8912;12,8925;25,8934;42,8938;1334,8938;1351,8934;1364,8925;1365,8924;26,8924;14,8911;14,8543;26,8530;1365,8530;1364,8528;1351,8519;1334,8516;1365,8530;1350,8530;1362,8543;1362,8911;1350,8924;1365,8924;1373,8912;1376,8895;1376,8558;1373,8542;1365,8530" o:connectangles="0,0,0,0,0,0,0,0,0,0,0,0,0,0,0,0,0,0,0,0,0,0,0,0,0,0,0,0,0,0,0,0,0,0"/>
                </v:shape>
                <v:rect id="docshape478" o:spid="_x0000_s1322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" stroked="f"/>
                <v:shape id="docshape479" o:spid="_x0000_s1323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102" o:spid="_x0000_s1324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" strokecolor="#368" strokeweight=".49561mm">
                  <v:stroke dashstyle="dash"/>
                </v:line>
                <v:shape id="docshape480" o:spid="_x0000_s1325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" path="m28,l,,,28r28,l28,xm2107,r-28,l2079,28r28,l2107,xe" fillcolor="#368" stroked="f">
                  <v:path arrowok="t" o:connecttype="custom" o:connectlocs="28,8924;0,8924;0,8952;28,8952;28,8924;2107,8924;2079,8924;2079,8952;2107,8952;2107,8924" o:connectangles="0,0,0,0,0,0,0,0,0,0"/>
                </v:shape>
                <v:line id="Line 100" o:spid="_x0000_s1326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" strokecolor="#368" strokeweight=".49561mm">
                  <v:stroke dashstyle="dash"/>
                </v:line>
                <v:shape id="docshape481" o:spid="_x0000_s1327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98" o:spid="_x0000_s1328" style="position:absolute;visibility:visible;mso-wrap-style:square" from="7595,8586" to="7595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" strokecolor="#368" strokeweight=".49561mm">
                  <v:stroke dashstyle="dash"/>
                </v:line>
                <v:shape id="docshape482" o:spid="_x0000_s1329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96" o:spid="_x0000_s1330" style="position:absolute;visibility:visible;mso-wrap-style:square" from="9674,8586" to="9674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" strokecolor="#368" strokeweight=".49561mm">
                  <v:stroke dashstyle="dash"/>
                </v:line>
                <v:shape id="docshape483" o:spid="_x0000_s1331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" filled="f" stroked="f">
                  <v:textbox inset="0,0,0,0">
                    <w:txbxContent>
                      <w:p w14:paraId="0F5E8A31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75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75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484" o:spid="_x0000_s1332" type="#_x0000_t202" style="position:absolute;left:7272;top:4243;width:40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" filled="f" stroked="f">
                  <v:textbox inset="0,0,0,0">
                    <w:txbxContent>
                      <w:p w14:paraId="0F5E8A32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$25</w:t>
                        </w:r>
                      </w:p>
                    </w:txbxContent>
                  </v:textbox>
                </v:shape>
                <v:shape id="docshape485" o:spid="_x0000_s1333" type="#_x0000_t202" style="position:absolute;left:7272;top:5704;width:504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" filled="f" stroked="f">
                  <v:textbox inset="0,0,0,0">
                    <w:txbxContent>
                      <w:p w14:paraId="0F5E8A33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High</w:t>
                        </w:r>
                      </w:p>
                    </w:txbxContent>
                  </v:textbox>
                </v:shape>
                <v:shape id="docshape486" o:spid="_x0000_s1334" type="#_x0000_t202" style="position:absolute;left:7272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" filled="f" stroked="f">
                  <v:textbox inset="0,0,0,0">
                    <w:txbxContent>
                      <w:p w14:paraId="0F5E8A34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487" o:spid="_x0000_s1335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" filled="f" stroked="f">
                  <v:textbox inset="0,0,0,0">
                    <w:txbxContent>
                      <w:p w14:paraId="0F5E8A35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8</w:t>
                        </w:r>
                      </w:p>
                    </w:txbxContent>
                  </v:textbox>
                </v:shape>
                <v:shape id="docshape488" o:spid="_x0000_s1336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" filled="f" stroked="f">
                  <v:textbox inset="0,0,0,0">
                    <w:txbxContent>
                      <w:p w14:paraId="0F5E8A36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8 / 9</w:t>
      </w:r>
    </w:p>
    <w:p w14:paraId="0F5E8575" w14:textId="77777777" w:rsidR="00991504" w:rsidRDefault="00991504">
      <w:pPr>
        <w:pStyle w:val="BodyText"/>
        <w:rPr>
          <w:sz w:val="38"/>
        </w:rPr>
      </w:pPr>
    </w:p>
    <w:p w14:paraId="0F5E8576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577" w14:textId="77777777" w:rsidR="00991504" w:rsidRDefault="00991504">
      <w:pPr>
        <w:pStyle w:val="BodyText"/>
        <w:rPr>
          <w:b/>
          <w:sz w:val="24"/>
        </w:rPr>
      </w:pPr>
    </w:p>
    <w:p w14:paraId="0F5E8578" w14:textId="77777777" w:rsidR="00991504" w:rsidRDefault="00991504">
      <w:pPr>
        <w:pStyle w:val="BodyText"/>
        <w:rPr>
          <w:b/>
          <w:sz w:val="24"/>
        </w:rPr>
      </w:pPr>
    </w:p>
    <w:p w14:paraId="0F5E8579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57A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57B" w14:textId="77777777" w:rsidR="00991504" w:rsidRDefault="00991504">
      <w:pPr>
        <w:pStyle w:val="BodyText"/>
        <w:rPr>
          <w:b/>
          <w:sz w:val="24"/>
        </w:rPr>
      </w:pPr>
    </w:p>
    <w:p w14:paraId="0F5E857C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57D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57E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57F" w14:textId="3FFE71E9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r w:rsidR="00416F42">
        <w:rPr>
          <w:b/>
          <w:color w:val="272727"/>
          <w:spacing w:val="-2"/>
          <w:sz w:val="18"/>
        </w:rPr>
        <w:t>eff</w:t>
      </w:r>
      <w:r>
        <w:rPr>
          <w:b/>
          <w:color w:val="272727"/>
          <w:spacing w:val="-2"/>
          <w:w w:val="88"/>
          <w:sz w:val="18"/>
        </w:rPr>
        <w:t>ects?</w:t>
      </w:r>
    </w:p>
    <w:p w14:paraId="0F5E8580" w14:textId="77777777" w:rsidR="00991504" w:rsidRDefault="00991504">
      <w:pPr>
        <w:pStyle w:val="BodyText"/>
        <w:rPr>
          <w:b/>
          <w:sz w:val="20"/>
        </w:rPr>
      </w:pPr>
    </w:p>
    <w:p w14:paraId="0F5E8581" w14:textId="77777777" w:rsidR="00991504" w:rsidRDefault="00991504">
      <w:pPr>
        <w:pStyle w:val="BodyText"/>
        <w:rPr>
          <w:b/>
          <w:sz w:val="20"/>
        </w:rPr>
      </w:pPr>
    </w:p>
    <w:p w14:paraId="0F5E8582" w14:textId="77777777" w:rsidR="00991504" w:rsidRDefault="00991504">
      <w:pPr>
        <w:pStyle w:val="BodyText"/>
        <w:rPr>
          <w:b/>
          <w:sz w:val="20"/>
        </w:rPr>
      </w:pPr>
    </w:p>
    <w:p w14:paraId="0F5E8583" w14:textId="77777777" w:rsidR="00991504" w:rsidRDefault="00991504">
      <w:pPr>
        <w:pStyle w:val="BodyText"/>
        <w:rPr>
          <w:b/>
          <w:sz w:val="20"/>
        </w:rPr>
      </w:pPr>
    </w:p>
    <w:p w14:paraId="0F5E8584" w14:textId="77777777" w:rsidR="00991504" w:rsidRDefault="00991504">
      <w:pPr>
        <w:pStyle w:val="BodyText"/>
        <w:rPr>
          <w:b/>
          <w:sz w:val="20"/>
        </w:rPr>
      </w:pPr>
    </w:p>
    <w:p w14:paraId="0F5E8585" w14:textId="77777777" w:rsidR="00991504" w:rsidRDefault="00991504">
      <w:pPr>
        <w:pStyle w:val="BodyText"/>
        <w:rPr>
          <w:b/>
          <w:sz w:val="20"/>
        </w:rPr>
      </w:pPr>
    </w:p>
    <w:p w14:paraId="0F5E8586" w14:textId="77777777" w:rsidR="00991504" w:rsidRDefault="00991504">
      <w:pPr>
        <w:pStyle w:val="BodyText"/>
        <w:rPr>
          <w:b/>
          <w:sz w:val="20"/>
        </w:rPr>
      </w:pPr>
    </w:p>
    <w:p w14:paraId="0F5E8587" w14:textId="77777777" w:rsidR="00991504" w:rsidRDefault="00991504">
      <w:pPr>
        <w:pStyle w:val="BodyText"/>
        <w:rPr>
          <w:b/>
          <w:sz w:val="20"/>
        </w:rPr>
      </w:pPr>
    </w:p>
    <w:p w14:paraId="0F5E8588" w14:textId="77777777" w:rsidR="00991504" w:rsidRDefault="00991504">
      <w:pPr>
        <w:pStyle w:val="BodyText"/>
        <w:rPr>
          <w:b/>
          <w:sz w:val="20"/>
        </w:rPr>
      </w:pPr>
    </w:p>
    <w:p w14:paraId="0F5E8589" w14:textId="77777777" w:rsidR="00991504" w:rsidRDefault="00991504">
      <w:pPr>
        <w:pStyle w:val="BodyText"/>
        <w:rPr>
          <w:b/>
          <w:sz w:val="20"/>
        </w:rPr>
      </w:pPr>
    </w:p>
    <w:p w14:paraId="0F5E858A" w14:textId="77777777" w:rsidR="00991504" w:rsidRDefault="00991504">
      <w:pPr>
        <w:pStyle w:val="BodyText"/>
        <w:rPr>
          <w:b/>
          <w:sz w:val="20"/>
        </w:rPr>
      </w:pPr>
    </w:p>
    <w:p w14:paraId="0F5E858B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58D" w14:textId="77777777" w:rsidR="00991504" w:rsidRDefault="00991504">
      <w:pPr>
        <w:pStyle w:val="BodyText"/>
        <w:rPr>
          <w:sz w:val="20"/>
        </w:rPr>
      </w:pPr>
    </w:p>
    <w:p w14:paraId="0F5E858E" w14:textId="77777777" w:rsidR="00991504" w:rsidRDefault="00991504">
      <w:pPr>
        <w:pStyle w:val="BodyText"/>
        <w:rPr>
          <w:sz w:val="20"/>
        </w:rPr>
      </w:pPr>
    </w:p>
    <w:p w14:paraId="0F5E858F" w14:textId="77777777" w:rsidR="00991504" w:rsidRDefault="00991504">
      <w:pPr>
        <w:pStyle w:val="BodyText"/>
        <w:rPr>
          <w:sz w:val="20"/>
        </w:rPr>
      </w:pPr>
    </w:p>
    <w:p w14:paraId="0F5E8590" w14:textId="77777777" w:rsidR="00991504" w:rsidRDefault="00991504">
      <w:pPr>
        <w:pStyle w:val="BodyText"/>
        <w:spacing w:before="1"/>
        <w:rPr>
          <w:sz w:val="23"/>
        </w:rPr>
      </w:pPr>
    </w:p>
    <w:p w14:paraId="0F5E8591" w14:textId="7274C37B" w:rsidR="00991504" w:rsidRDefault="00991504">
      <w:pPr>
        <w:tabs>
          <w:tab w:val="left" w:pos="5287"/>
        </w:tabs>
        <w:ind w:left="279"/>
        <w:jc w:val="center"/>
        <w:rPr>
          <w:sz w:val="19"/>
        </w:rPr>
      </w:pPr>
    </w:p>
    <w:p w14:paraId="0F5E8592" w14:textId="77777777" w:rsidR="00991504" w:rsidRDefault="00991504">
      <w:pPr>
        <w:jc w:val="center"/>
        <w:rPr>
          <w:sz w:val="19"/>
        </w:rPr>
        <w:sectPr w:rsidR="00991504">
          <w:pgSz w:w="12240" w:h="15840"/>
          <w:pgMar w:top="500" w:right="540" w:bottom="980" w:left="260" w:header="310" w:footer="795" w:gutter="0"/>
          <w:cols w:space="720"/>
        </w:sectPr>
      </w:pPr>
    </w:p>
    <w:p w14:paraId="0F5E8593" w14:textId="77777777" w:rsidR="00991504" w:rsidRDefault="00991504">
      <w:pPr>
        <w:pStyle w:val="BodyText"/>
        <w:spacing w:before="4"/>
        <w:rPr>
          <w:sz w:val="17"/>
        </w:rPr>
      </w:pPr>
    </w:p>
    <w:p w14:paraId="0F5E859C" w14:textId="3786D0BE" w:rsidR="00991504" w:rsidRDefault="00663644">
      <w:pPr>
        <w:pStyle w:val="BodyText"/>
        <w:ind w:left="1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F5E8861" wp14:editId="12B4A767">
                <wp:extent cx="1316355" cy="232410"/>
                <wp:effectExtent l="16510" t="18415" r="10160" b="15875"/>
                <wp:docPr id="476" name="docshape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232410"/>
                        </a:xfrm>
                        <a:prstGeom prst="rect">
                          <a:avLst/>
                        </a:prstGeom>
                        <a:noFill/>
                        <a:ln w="17842">
                          <a:solidFill>
                            <a:srgbClr val="336688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5E8A37" w14:textId="77777777" w:rsidR="00991504" w:rsidRDefault="00663644">
                            <w:pPr>
                              <w:spacing w:before="54"/>
                              <w:ind w:left="42"/>
                              <w:rPr>
                                <w:rFonts w:ascii="Verdana"/>
                                <w:sz w:val="17"/>
                              </w:rPr>
                            </w:pPr>
                            <w:r>
                              <w:rPr>
                                <w:rFonts w:ascii="Verdana"/>
                                <w:spacing w:val="-2"/>
                                <w:sz w:val="17"/>
                              </w:rPr>
                              <w:t>intervention_Choice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5E8861" id="docshape489" o:spid="_x0000_s1337" type="#_x0000_t202" style="width:103.65pt;height: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" filled="f" strokecolor="#368" strokeweight=".49561mm">
                <v:stroke dashstyle="1 1"/>
                <v:textbox inset="0,0,0,0">
                  <w:txbxContent>
                    <w:p w14:paraId="0F5E8A37" w14:textId="77777777" w:rsidR="00991504" w:rsidRDefault="00663644">
                      <w:pPr>
                        <w:spacing w:before="54"/>
                        <w:ind w:left="42"/>
                        <w:rPr>
                          <w:rFonts w:ascii="Verdana"/>
                          <w:sz w:val="17"/>
                        </w:rPr>
                      </w:pPr>
                      <w:r>
                        <w:rPr>
                          <w:rFonts w:ascii="Verdana"/>
                          <w:spacing w:val="-2"/>
                          <w:sz w:val="17"/>
                        </w:rPr>
                        <w:t>intervention_Choice9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5E859D" w14:textId="350B0D77" w:rsidR="00991504" w:rsidRDefault="00663644">
      <w:pPr>
        <w:spacing w:before="49" w:line="470" w:lineRule="auto"/>
        <w:ind w:left="100" w:right="742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830528" behindDoc="0" locked="0" layoutInCell="1" allowOverlap="1" wp14:anchorId="0F5E8863" wp14:editId="611D1DBF">
                <wp:simplePos x="0" y="0"/>
                <wp:positionH relativeFrom="page">
                  <wp:posOffset>144208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457" name="docshapegroup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2271" y="1590"/>
                          <a:chExt cx="4552" cy="7755"/>
                        </a:xfrm>
                      </wpg:grpSpPr>
                      <wps:wsp>
                        <wps:cNvPr id="458" name="docshape491"/>
                        <wps:cNvSpPr>
                          <a:spLocks/>
                        </wps:cNvSpPr>
                        <wps:spPr bwMode="auto">
                          <a:xfrm>
                            <a:off x="2270" y="1590"/>
                            <a:ext cx="4552" cy="7755"/>
                          </a:xfrm>
                          <a:custGeom>
                            <a:avLst/>
                            <a:gdLst>
                              <a:gd name="T0" fmla="+- 0 6780 2271"/>
                              <a:gd name="T1" fmla="*/ T0 w 4552"/>
                              <a:gd name="T2" fmla="+- 0 1590 1590"/>
                              <a:gd name="T3" fmla="*/ 1590 h 7755"/>
                              <a:gd name="T4" fmla="+- 0 2313 2271"/>
                              <a:gd name="T5" fmla="*/ T4 w 4552"/>
                              <a:gd name="T6" fmla="+- 0 1590 1590"/>
                              <a:gd name="T7" fmla="*/ 1590 h 7755"/>
                              <a:gd name="T8" fmla="+- 0 2296 2271"/>
                              <a:gd name="T9" fmla="*/ T8 w 4552"/>
                              <a:gd name="T10" fmla="+- 0 1593 1590"/>
                              <a:gd name="T11" fmla="*/ 1593 h 7755"/>
                              <a:gd name="T12" fmla="+- 0 2283 2271"/>
                              <a:gd name="T13" fmla="*/ T12 w 4552"/>
                              <a:gd name="T14" fmla="+- 0 1602 1590"/>
                              <a:gd name="T15" fmla="*/ 1602 h 7755"/>
                              <a:gd name="T16" fmla="+- 0 2274 2271"/>
                              <a:gd name="T17" fmla="*/ T16 w 4552"/>
                              <a:gd name="T18" fmla="+- 0 1616 1590"/>
                              <a:gd name="T19" fmla="*/ 1616 h 7755"/>
                              <a:gd name="T20" fmla="+- 0 2271 2271"/>
                              <a:gd name="T21" fmla="*/ T20 w 4552"/>
                              <a:gd name="T22" fmla="+- 0 1632 1590"/>
                              <a:gd name="T23" fmla="*/ 1632 h 7755"/>
                              <a:gd name="T24" fmla="+- 0 2271 2271"/>
                              <a:gd name="T25" fmla="*/ T24 w 4552"/>
                              <a:gd name="T26" fmla="+- 0 9303 1590"/>
                              <a:gd name="T27" fmla="*/ 9303 h 7755"/>
                              <a:gd name="T28" fmla="+- 0 2274 2271"/>
                              <a:gd name="T29" fmla="*/ T28 w 4552"/>
                              <a:gd name="T30" fmla="+- 0 9319 1590"/>
                              <a:gd name="T31" fmla="*/ 9319 h 7755"/>
                              <a:gd name="T32" fmla="+- 0 2283 2271"/>
                              <a:gd name="T33" fmla="*/ T32 w 4552"/>
                              <a:gd name="T34" fmla="+- 0 9333 1590"/>
                              <a:gd name="T35" fmla="*/ 9333 h 7755"/>
                              <a:gd name="T36" fmla="+- 0 2296 2271"/>
                              <a:gd name="T37" fmla="*/ T36 w 4552"/>
                              <a:gd name="T38" fmla="+- 0 9342 1590"/>
                              <a:gd name="T39" fmla="*/ 9342 h 7755"/>
                              <a:gd name="T40" fmla="+- 0 2313 2271"/>
                              <a:gd name="T41" fmla="*/ T40 w 4552"/>
                              <a:gd name="T42" fmla="+- 0 9345 1590"/>
                              <a:gd name="T43" fmla="*/ 9345 h 7755"/>
                              <a:gd name="T44" fmla="+- 0 6780 2271"/>
                              <a:gd name="T45" fmla="*/ T44 w 4552"/>
                              <a:gd name="T46" fmla="+- 0 9345 1590"/>
                              <a:gd name="T47" fmla="*/ 9345 h 7755"/>
                              <a:gd name="T48" fmla="+- 0 6797 2271"/>
                              <a:gd name="T49" fmla="*/ T48 w 4552"/>
                              <a:gd name="T50" fmla="+- 0 9342 1590"/>
                              <a:gd name="T51" fmla="*/ 9342 h 7755"/>
                              <a:gd name="T52" fmla="+- 0 6810 2271"/>
                              <a:gd name="T53" fmla="*/ T52 w 4552"/>
                              <a:gd name="T54" fmla="+- 0 9333 1590"/>
                              <a:gd name="T55" fmla="*/ 9333 h 7755"/>
                              <a:gd name="T56" fmla="+- 0 6811 2271"/>
                              <a:gd name="T57" fmla="*/ T56 w 4552"/>
                              <a:gd name="T58" fmla="+- 0 9331 1590"/>
                              <a:gd name="T59" fmla="*/ 9331 h 7755"/>
                              <a:gd name="T60" fmla="+- 0 2297 2271"/>
                              <a:gd name="T61" fmla="*/ T60 w 4552"/>
                              <a:gd name="T62" fmla="+- 0 9331 1590"/>
                              <a:gd name="T63" fmla="*/ 9331 h 7755"/>
                              <a:gd name="T64" fmla="+- 0 2285 2271"/>
                              <a:gd name="T65" fmla="*/ T64 w 4552"/>
                              <a:gd name="T66" fmla="+- 0 9318 1590"/>
                              <a:gd name="T67" fmla="*/ 9318 h 7755"/>
                              <a:gd name="T68" fmla="+- 0 2285 2271"/>
                              <a:gd name="T69" fmla="*/ T68 w 4552"/>
                              <a:gd name="T70" fmla="+- 0 1617 1590"/>
                              <a:gd name="T71" fmla="*/ 1617 h 7755"/>
                              <a:gd name="T72" fmla="+- 0 2297 2271"/>
                              <a:gd name="T73" fmla="*/ T72 w 4552"/>
                              <a:gd name="T74" fmla="+- 0 1604 1590"/>
                              <a:gd name="T75" fmla="*/ 1604 h 7755"/>
                              <a:gd name="T76" fmla="+- 0 6811 2271"/>
                              <a:gd name="T77" fmla="*/ T76 w 4552"/>
                              <a:gd name="T78" fmla="+- 0 1604 1590"/>
                              <a:gd name="T79" fmla="*/ 1604 h 7755"/>
                              <a:gd name="T80" fmla="+- 0 6810 2271"/>
                              <a:gd name="T81" fmla="*/ T80 w 4552"/>
                              <a:gd name="T82" fmla="+- 0 1602 1590"/>
                              <a:gd name="T83" fmla="*/ 1602 h 7755"/>
                              <a:gd name="T84" fmla="+- 0 6797 2271"/>
                              <a:gd name="T85" fmla="*/ T84 w 4552"/>
                              <a:gd name="T86" fmla="+- 0 1593 1590"/>
                              <a:gd name="T87" fmla="*/ 1593 h 7755"/>
                              <a:gd name="T88" fmla="+- 0 6780 2271"/>
                              <a:gd name="T89" fmla="*/ T88 w 4552"/>
                              <a:gd name="T90" fmla="+- 0 1590 1590"/>
                              <a:gd name="T91" fmla="*/ 1590 h 7755"/>
                              <a:gd name="T92" fmla="+- 0 6811 2271"/>
                              <a:gd name="T93" fmla="*/ T92 w 4552"/>
                              <a:gd name="T94" fmla="+- 0 1604 1590"/>
                              <a:gd name="T95" fmla="*/ 1604 h 7755"/>
                              <a:gd name="T96" fmla="+- 0 6796 2271"/>
                              <a:gd name="T97" fmla="*/ T96 w 4552"/>
                              <a:gd name="T98" fmla="+- 0 1604 1590"/>
                              <a:gd name="T99" fmla="*/ 1604 h 7755"/>
                              <a:gd name="T100" fmla="+- 0 6808 2271"/>
                              <a:gd name="T101" fmla="*/ T100 w 4552"/>
                              <a:gd name="T102" fmla="+- 0 1617 1590"/>
                              <a:gd name="T103" fmla="*/ 1617 h 7755"/>
                              <a:gd name="T104" fmla="+- 0 6808 2271"/>
                              <a:gd name="T105" fmla="*/ T104 w 4552"/>
                              <a:gd name="T106" fmla="+- 0 9318 1590"/>
                              <a:gd name="T107" fmla="*/ 9318 h 7755"/>
                              <a:gd name="T108" fmla="+- 0 6796 2271"/>
                              <a:gd name="T109" fmla="*/ T108 w 4552"/>
                              <a:gd name="T110" fmla="+- 0 9331 1590"/>
                              <a:gd name="T111" fmla="*/ 9331 h 7755"/>
                              <a:gd name="T112" fmla="+- 0 6811 2271"/>
                              <a:gd name="T113" fmla="*/ T112 w 4552"/>
                              <a:gd name="T114" fmla="+- 0 9331 1590"/>
                              <a:gd name="T115" fmla="*/ 9331 h 7755"/>
                              <a:gd name="T116" fmla="+- 0 6819 2271"/>
                              <a:gd name="T117" fmla="*/ T116 w 4552"/>
                              <a:gd name="T118" fmla="+- 0 9319 1590"/>
                              <a:gd name="T119" fmla="*/ 9319 h 7755"/>
                              <a:gd name="T120" fmla="+- 0 6822 2271"/>
                              <a:gd name="T121" fmla="*/ T120 w 4552"/>
                              <a:gd name="T122" fmla="+- 0 9303 1590"/>
                              <a:gd name="T123" fmla="*/ 9303 h 7755"/>
                              <a:gd name="T124" fmla="+- 0 6822 2271"/>
                              <a:gd name="T125" fmla="*/ T124 w 4552"/>
                              <a:gd name="T126" fmla="+- 0 1632 1590"/>
                              <a:gd name="T127" fmla="*/ 1632 h 7755"/>
                              <a:gd name="T128" fmla="+- 0 6819 2271"/>
                              <a:gd name="T129" fmla="*/ T128 w 4552"/>
                              <a:gd name="T130" fmla="+- 0 1616 1590"/>
                              <a:gd name="T131" fmla="*/ 1616 h 7755"/>
                              <a:gd name="T132" fmla="+- 0 6811 2271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09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3" y="7729"/>
                                </a:lnTo>
                                <a:lnTo>
                                  <a:pt x="12" y="7743"/>
                                </a:lnTo>
                                <a:lnTo>
                                  <a:pt x="25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09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39" y="7743"/>
                                </a:lnTo>
                                <a:lnTo>
                                  <a:pt x="4540" y="7741"/>
                                </a:lnTo>
                                <a:lnTo>
                                  <a:pt x="26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4540" y="14"/>
                                </a:lnTo>
                                <a:lnTo>
                                  <a:pt x="4539" y="12"/>
                                </a:lnTo>
                                <a:lnTo>
                                  <a:pt x="4526" y="3"/>
                                </a:lnTo>
                                <a:lnTo>
                                  <a:pt x="4509" y="0"/>
                                </a:lnTo>
                                <a:close/>
                                <a:moveTo>
                                  <a:pt x="4540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7" y="27"/>
                                </a:lnTo>
                                <a:lnTo>
                                  <a:pt x="4537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0" y="7741"/>
                                </a:lnTo>
                                <a:lnTo>
                                  <a:pt x="4548" y="7729"/>
                                </a:lnTo>
                                <a:lnTo>
                                  <a:pt x="4551" y="7713"/>
                                </a:lnTo>
                                <a:lnTo>
                                  <a:pt x="4551" y="42"/>
                                </a:lnTo>
                                <a:lnTo>
                                  <a:pt x="4548" y="26"/>
                                </a:lnTo>
                                <a:lnTo>
                                  <a:pt x="4540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9" name="docshape492"/>
                        <wps:cNvSpPr>
                          <a:spLocks/>
                        </wps:cNvSpPr>
                        <wps:spPr bwMode="auto">
                          <a:xfrm>
                            <a:off x="4968" y="8530"/>
                            <a:ext cx="1349" cy="394"/>
                          </a:xfrm>
                          <a:custGeom>
                            <a:avLst/>
                            <a:gdLst>
                              <a:gd name="T0" fmla="+- 0 6275 4968"/>
                              <a:gd name="T1" fmla="*/ T0 w 1349"/>
                              <a:gd name="T2" fmla="+- 0 8530 8530"/>
                              <a:gd name="T3" fmla="*/ 8530 h 394"/>
                              <a:gd name="T4" fmla="+- 0 5010 4968"/>
                              <a:gd name="T5" fmla="*/ T4 w 1349"/>
                              <a:gd name="T6" fmla="+- 0 8530 8530"/>
                              <a:gd name="T7" fmla="*/ 8530 h 394"/>
                              <a:gd name="T8" fmla="+- 0 4994 4968"/>
                              <a:gd name="T9" fmla="*/ T8 w 1349"/>
                              <a:gd name="T10" fmla="+- 0 8533 8530"/>
                              <a:gd name="T11" fmla="*/ 8533 h 394"/>
                              <a:gd name="T12" fmla="+- 0 4980 4968"/>
                              <a:gd name="T13" fmla="*/ T12 w 1349"/>
                              <a:gd name="T14" fmla="+- 0 8543 8530"/>
                              <a:gd name="T15" fmla="*/ 8543 h 394"/>
                              <a:gd name="T16" fmla="+- 0 4971 4968"/>
                              <a:gd name="T17" fmla="*/ T16 w 1349"/>
                              <a:gd name="T18" fmla="+- 0 8556 8530"/>
                              <a:gd name="T19" fmla="*/ 8556 h 394"/>
                              <a:gd name="T20" fmla="+- 0 4968 4968"/>
                              <a:gd name="T21" fmla="*/ T20 w 1349"/>
                              <a:gd name="T22" fmla="+- 0 8572 8530"/>
                              <a:gd name="T23" fmla="*/ 8572 h 394"/>
                              <a:gd name="T24" fmla="+- 0 4968 4968"/>
                              <a:gd name="T25" fmla="*/ T24 w 1349"/>
                              <a:gd name="T26" fmla="+- 0 8881 8530"/>
                              <a:gd name="T27" fmla="*/ 8881 h 394"/>
                              <a:gd name="T28" fmla="+- 0 4971 4968"/>
                              <a:gd name="T29" fmla="*/ T28 w 1349"/>
                              <a:gd name="T30" fmla="+- 0 8898 8530"/>
                              <a:gd name="T31" fmla="*/ 8898 h 394"/>
                              <a:gd name="T32" fmla="+- 0 4980 4968"/>
                              <a:gd name="T33" fmla="*/ T32 w 1349"/>
                              <a:gd name="T34" fmla="+- 0 8911 8530"/>
                              <a:gd name="T35" fmla="*/ 8911 h 394"/>
                              <a:gd name="T36" fmla="+- 0 4994 4968"/>
                              <a:gd name="T37" fmla="*/ T36 w 1349"/>
                              <a:gd name="T38" fmla="+- 0 8920 8530"/>
                              <a:gd name="T39" fmla="*/ 8920 h 394"/>
                              <a:gd name="T40" fmla="+- 0 5010 4968"/>
                              <a:gd name="T41" fmla="*/ T40 w 1349"/>
                              <a:gd name="T42" fmla="+- 0 8924 8530"/>
                              <a:gd name="T43" fmla="*/ 8924 h 394"/>
                              <a:gd name="T44" fmla="+- 0 6275 4968"/>
                              <a:gd name="T45" fmla="*/ T44 w 1349"/>
                              <a:gd name="T46" fmla="+- 0 8924 8530"/>
                              <a:gd name="T47" fmla="*/ 8924 h 394"/>
                              <a:gd name="T48" fmla="+- 0 6291 4968"/>
                              <a:gd name="T49" fmla="*/ T48 w 1349"/>
                              <a:gd name="T50" fmla="+- 0 8920 8530"/>
                              <a:gd name="T51" fmla="*/ 8920 h 394"/>
                              <a:gd name="T52" fmla="+- 0 6304 4968"/>
                              <a:gd name="T53" fmla="*/ T52 w 1349"/>
                              <a:gd name="T54" fmla="+- 0 8911 8530"/>
                              <a:gd name="T55" fmla="*/ 8911 h 394"/>
                              <a:gd name="T56" fmla="+- 0 6313 4968"/>
                              <a:gd name="T57" fmla="*/ T56 w 1349"/>
                              <a:gd name="T58" fmla="+- 0 8898 8530"/>
                              <a:gd name="T59" fmla="*/ 8898 h 394"/>
                              <a:gd name="T60" fmla="+- 0 6317 4968"/>
                              <a:gd name="T61" fmla="*/ T60 w 1349"/>
                              <a:gd name="T62" fmla="+- 0 8881 8530"/>
                              <a:gd name="T63" fmla="*/ 8881 h 394"/>
                              <a:gd name="T64" fmla="+- 0 6317 4968"/>
                              <a:gd name="T65" fmla="*/ T64 w 1349"/>
                              <a:gd name="T66" fmla="+- 0 8727 8530"/>
                              <a:gd name="T67" fmla="*/ 8727 h 394"/>
                              <a:gd name="T68" fmla="+- 0 6317 4968"/>
                              <a:gd name="T69" fmla="*/ T68 w 1349"/>
                              <a:gd name="T70" fmla="+- 0 8572 8530"/>
                              <a:gd name="T71" fmla="*/ 8572 h 394"/>
                              <a:gd name="T72" fmla="+- 0 6313 4968"/>
                              <a:gd name="T73" fmla="*/ T72 w 1349"/>
                              <a:gd name="T74" fmla="+- 0 8556 8530"/>
                              <a:gd name="T75" fmla="*/ 8556 h 394"/>
                              <a:gd name="T76" fmla="+- 0 6304 4968"/>
                              <a:gd name="T77" fmla="*/ T76 w 1349"/>
                              <a:gd name="T78" fmla="+- 0 8543 8530"/>
                              <a:gd name="T79" fmla="*/ 8543 h 394"/>
                              <a:gd name="T80" fmla="+- 0 6291 4968"/>
                              <a:gd name="T81" fmla="*/ T80 w 1349"/>
                              <a:gd name="T82" fmla="+- 0 8533 8530"/>
                              <a:gd name="T83" fmla="*/ 8533 h 394"/>
                              <a:gd name="T84" fmla="+- 0 6275 4968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7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6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7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9" y="351"/>
                                </a:lnTo>
                                <a:lnTo>
                                  <a:pt x="1349" y="197"/>
                                </a:lnTo>
                                <a:lnTo>
                                  <a:pt x="1349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docshape493"/>
                        <wps:cNvSpPr>
                          <a:spLocks/>
                        </wps:cNvSpPr>
                        <wps:spPr bwMode="auto">
                          <a:xfrm>
                            <a:off x="4953" y="8516"/>
                            <a:ext cx="1377" cy="422"/>
                          </a:xfrm>
                          <a:custGeom>
                            <a:avLst/>
                            <a:gdLst>
                              <a:gd name="T0" fmla="+- 0 6289 4954"/>
                              <a:gd name="T1" fmla="*/ T0 w 1377"/>
                              <a:gd name="T2" fmla="+- 0 8516 8516"/>
                              <a:gd name="T3" fmla="*/ 8516 h 422"/>
                              <a:gd name="T4" fmla="+- 0 4996 4954"/>
                              <a:gd name="T5" fmla="*/ T4 w 1377"/>
                              <a:gd name="T6" fmla="+- 0 8516 8516"/>
                              <a:gd name="T7" fmla="*/ 8516 h 422"/>
                              <a:gd name="T8" fmla="+- 0 4980 4954"/>
                              <a:gd name="T9" fmla="*/ T8 w 1377"/>
                              <a:gd name="T10" fmla="+- 0 8519 8516"/>
                              <a:gd name="T11" fmla="*/ 8519 h 422"/>
                              <a:gd name="T12" fmla="+- 0 4966 4954"/>
                              <a:gd name="T13" fmla="*/ T12 w 1377"/>
                              <a:gd name="T14" fmla="+- 0 8528 8516"/>
                              <a:gd name="T15" fmla="*/ 8528 h 422"/>
                              <a:gd name="T16" fmla="+- 0 4957 4954"/>
                              <a:gd name="T17" fmla="*/ T16 w 1377"/>
                              <a:gd name="T18" fmla="+- 0 8542 8516"/>
                              <a:gd name="T19" fmla="*/ 8542 h 422"/>
                              <a:gd name="T20" fmla="+- 0 4954 4954"/>
                              <a:gd name="T21" fmla="*/ T20 w 1377"/>
                              <a:gd name="T22" fmla="+- 0 8558 8516"/>
                              <a:gd name="T23" fmla="*/ 8558 h 422"/>
                              <a:gd name="T24" fmla="+- 0 4954 4954"/>
                              <a:gd name="T25" fmla="*/ T24 w 1377"/>
                              <a:gd name="T26" fmla="+- 0 8895 8516"/>
                              <a:gd name="T27" fmla="*/ 8895 h 422"/>
                              <a:gd name="T28" fmla="+- 0 4957 4954"/>
                              <a:gd name="T29" fmla="*/ T28 w 1377"/>
                              <a:gd name="T30" fmla="+- 0 8912 8516"/>
                              <a:gd name="T31" fmla="*/ 8912 h 422"/>
                              <a:gd name="T32" fmla="+- 0 4966 4954"/>
                              <a:gd name="T33" fmla="*/ T32 w 1377"/>
                              <a:gd name="T34" fmla="+- 0 8925 8516"/>
                              <a:gd name="T35" fmla="*/ 8925 h 422"/>
                              <a:gd name="T36" fmla="+- 0 4980 4954"/>
                              <a:gd name="T37" fmla="*/ T36 w 1377"/>
                              <a:gd name="T38" fmla="+- 0 8934 8516"/>
                              <a:gd name="T39" fmla="*/ 8934 h 422"/>
                              <a:gd name="T40" fmla="+- 0 4996 4954"/>
                              <a:gd name="T41" fmla="*/ T40 w 1377"/>
                              <a:gd name="T42" fmla="+- 0 8938 8516"/>
                              <a:gd name="T43" fmla="*/ 8938 h 422"/>
                              <a:gd name="T44" fmla="+- 0 6289 4954"/>
                              <a:gd name="T45" fmla="*/ T44 w 1377"/>
                              <a:gd name="T46" fmla="+- 0 8938 8516"/>
                              <a:gd name="T47" fmla="*/ 8938 h 422"/>
                              <a:gd name="T48" fmla="+- 0 6305 4954"/>
                              <a:gd name="T49" fmla="*/ T48 w 1377"/>
                              <a:gd name="T50" fmla="+- 0 8934 8516"/>
                              <a:gd name="T51" fmla="*/ 8934 h 422"/>
                              <a:gd name="T52" fmla="+- 0 6318 4954"/>
                              <a:gd name="T53" fmla="*/ T52 w 1377"/>
                              <a:gd name="T54" fmla="+- 0 8925 8516"/>
                              <a:gd name="T55" fmla="*/ 8925 h 422"/>
                              <a:gd name="T56" fmla="+- 0 6320 4954"/>
                              <a:gd name="T57" fmla="*/ T56 w 1377"/>
                              <a:gd name="T58" fmla="+- 0 8924 8516"/>
                              <a:gd name="T59" fmla="*/ 8924 h 422"/>
                              <a:gd name="T60" fmla="+- 0 4981 4954"/>
                              <a:gd name="T61" fmla="*/ T60 w 1377"/>
                              <a:gd name="T62" fmla="+- 0 8924 8516"/>
                              <a:gd name="T63" fmla="*/ 8924 h 422"/>
                              <a:gd name="T64" fmla="+- 0 4968 4954"/>
                              <a:gd name="T65" fmla="*/ T64 w 1377"/>
                              <a:gd name="T66" fmla="+- 0 8911 8516"/>
                              <a:gd name="T67" fmla="*/ 8911 h 422"/>
                              <a:gd name="T68" fmla="+- 0 4968 4954"/>
                              <a:gd name="T69" fmla="*/ T68 w 1377"/>
                              <a:gd name="T70" fmla="+- 0 8543 8516"/>
                              <a:gd name="T71" fmla="*/ 8543 h 422"/>
                              <a:gd name="T72" fmla="+- 0 4981 4954"/>
                              <a:gd name="T73" fmla="*/ T72 w 1377"/>
                              <a:gd name="T74" fmla="+- 0 8530 8516"/>
                              <a:gd name="T75" fmla="*/ 8530 h 422"/>
                              <a:gd name="T76" fmla="+- 0 6320 4954"/>
                              <a:gd name="T77" fmla="*/ T76 w 1377"/>
                              <a:gd name="T78" fmla="+- 0 8530 8516"/>
                              <a:gd name="T79" fmla="*/ 8530 h 422"/>
                              <a:gd name="T80" fmla="+- 0 6318 4954"/>
                              <a:gd name="T81" fmla="*/ T80 w 1377"/>
                              <a:gd name="T82" fmla="+- 0 8528 8516"/>
                              <a:gd name="T83" fmla="*/ 8528 h 422"/>
                              <a:gd name="T84" fmla="+- 0 6305 4954"/>
                              <a:gd name="T85" fmla="*/ T84 w 1377"/>
                              <a:gd name="T86" fmla="+- 0 8519 8516"/>
                              <a:gd name="T87" fmla="*/ 8519 h 422"/>
                              <a:gd name="T88" fmla="+- 0 6289 4954"/>
                              <a:gd name="T89" fmla="*/ T88 w 1377"/>
                              <a:gd name="T90" fmla="+- 0 8516 8516"/>
                              <a:gd name="T91" fmla="*/ 8516 h 422"/>
                              <a:gd name="T92" fmla="+- 0 6320 4954"/>
                              <a:gd name="T93" fmla="*/ T92 w 1377"/>
                              <a:gd name="T94" fmla="+- 0 8530 8516"/>
                              <a:gd name="T95" fmla="*/ 8530 h 422"/>
                              <a:gd name="T96" fmla="+- 0 6304 4954"/>
                              <a:gd name="T97" fmla="*/ T96 w 1377"/>
                              <a:gd name="T98" fmla="+- 0 8530 8516"/>
                              <a:gd name="T99" fmla="*/ 8530 h 422"/>
                              <a:gd name="T100" fmla="+- 0 6317 4954"/>
                              <a:gd name="T101" fmla="*/ T100 w 1377"/>
                              <a:gd name="T102" fmla="+- 0 8543 8516"/>
                              <a:gd name="T103" fmla="*/ 8543 h 422"/>
                              <a:gd name="T104" fmla="+- 0 6317 4954"/>
                              <a:gd name="T105" fmla="*/ T104 w 1377"/>
                              <a:gd name="T106" fmla="+- 0 8911 8516"/>
                              <a:gd name="T107" fmla="*/ 8911 h 422"/>
                              <a:gd name="T108" fmla="+- 0 6304 4954"/>
                              <a:gd name="T109" fmla="*/ T108 w 1377"/>
                              <a:gd name="T110" fmla="+- 0 8924 8516"/>
                              <a:gd name="T111" fmla="*/ 8924 h 422"/>
                              <a:gd name="T112" fmla="+- 0 6320 4954"/>
                              <a:gd name="T113" fmla="*/ T112 w 1377"/>
                              <a:gd name="T114" fmla="+- 0 8924 8516"/>
                              <a:gd name="T115" fmla="*/ 8924 h 422"/>
                              <a:gd name="T116" fmla="+- 0 6327 4954"/>
                              <a:gd name="T117" fmla="*/ T116 w 1377"/>
                              <a:gd name="T118" fmla="+- 0 8912 8516"/>
                              <a:gd name="T119" fmla="*/ 8912 h 422"/>
                              <a:gd name="T120" fmla="+- 0 6331 4954"/>
                              <a:gd name="T121" fmla="*/ T120 w 1377"/>
                              <a:gd name="T122" fmla="+- 0 8895 8516"/>
                              <a:gd name="T123" fmla="*/ 8895 h 422"/>
                              <a:gd name="T124" fmla="+- 0 6331 4954"/>
                              <a:gd name="T125" fmla="*/ T124 w 1377"/>
                              <a:gd name="T126" fmla="+- 0 8558 8516"/>
                              <a:gd name="T127" fmla="*/ 8558 h 422"/>
                              <a:gd name="T128" fmla="+- 0 6327 4954"/>
                              <a:gd name="T129" fmla="*/ T128 w 1377"/>
                              <a:gd name="T130" fmla="+- 0 8542 8516"/>
                              <a:gd name="T131" fmla="*/ 8542 h 422"/>
                              <a:gd name="T132" fmla="+- 0 6320 4954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5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6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5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6" y="408"/>
                                </a:lnTo>
                                <a:lnTo>
                                  <a:pt x="27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1366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5" y="0"/>
                                </a:lnTo>
                                <a:close/>
                                <a:moveTo>
                                  <a:pt x="1366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3" y="27"/>
                                </a:lnTo>
                                <a:lnTo>
                                  <a:pt x="1363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6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7" y="379"/>
                                </a:lnTo>
                                <a:lnTo>
                                  <a:pt x="1377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6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1" name="docshape494"/>
                        <wps:cNvSpPr>
                          <a:spLocks noChangeArrowheads="1"/>
                        </wps:cNvSpPr>
                        <wps:spPr bwMode="auto">
                          <a:xfrm>
                            <a:off x="2804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" name="docshape495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558 8558"/>
                              <a:gd name="T3" fmla="*/ 8558 h 29"/>
                              <a:gd name="T4" fmla="+- 0 2804 2804"/>
                              <a:gd name="T5" fmla="*/ T4 w 2108"/>
                              <a:gd name="T6" fmla="+- 0 8558 8558"/>
                              <a:gd name="T7" fmla="*/ 8558 h 29"/>
                              <a:gd name="T8" fmla="+- 0 2804 2804"/>
                              <a:gd name="T9" fmla="*/ T8 w 2108"/>
                              <a:gd name="T10" fmla="+- 0 8586 8558"/>
                              <a:gd name="T11" fmla="*/ 8586 h 29"/>
                              <a:gd name="T12" fmla="+- 0 2833 2804"/>
                              <a:gd name="T13" fmla="*/ T12 w 2108"/>
                              <a:gd name="T14" fmla="+- 0 8586 8558"/>
                              <a:gd name="T15" fmla="*/ 8586 h 29"/>
                              <a:gd name="T16" fmla="+- 0 2833 2804"/>
                              <a:gd name="T17" fmla="*/ T16 w 2108"/>
                              <a:gd name="T18" fmla="+- 0 8558 8558"/>
                              <a:gd name="T19" fmla="*/ 8558 h 29"/>
                              <a:gd name="T20" fmla="+- 0 4912 2804"/>
                              <a:gd name="T21" fmla="*/ T20 w 2108"/>
                              <a:gd name="T22" fmla="+- 0 8558 8558"/>
                              <a:gd name="T23" fmla="*/ 8558 h 29"/>
                              <a:gd name="T24" fmla="+- 0 4884 2804"/>
                              <a:gd name="T25" fmla="*/ T24 w 2108"/>
                              <a:gd name="T26" fmla="+- 0 8558 8558"/>
                              <a:gd name="T27" fmla="*/ 8558 h 29"/>
                              <a:gd name="T28" fmla="+- 0 4884 2804"/>
                              <a:gd name="T29" fmla="*/ T28 w 2108"/>
                              <a:gd name="T30" fmla="+- 0 8586 8558"/>
                              <a:gd name="T31" fmla="*/ 8586 h 29"/>
                              <a:gd name="T32" fmla="+- 0 4912 2804"/>
                              <a:gd name="T33" fmla="*/ T32 w 2108"/>
                              <a:gd name="T34" fmla="+- 0 8586 8558"/>
                              <a:gd name="T35" fmla="*/ 8586 h 29"/>
                              <a:gd name="T36" fmla="+- 0 4912 2804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3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2833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docshape496"/>
                        <wps:cNvSpPr>
                          <a:spLocks/>
                        </wps:cNvSpPr>
                        <wps:spPr bwMode="auto">
                          <a:xfrm>
                            <a:off x="2804" y="8923"/>
                            <a:ext cx="2108" cy="29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108"/>
                              <a:gd name="T2" fmla="+- 0 8924 8924"/>
                              <a:gd name="T3" fmla="*/ 8924 h 29"/>
                              <a:gd name="T4" fmla="+- 0 2804 2804"/>
                              <a:gd name="T5" fmla="*/ T4 w 2108"/>
                              <a:gd name="T6" fmla="+- 0 8924 8924"/>
                              <a:gd name="T7" fmla="*/ 8924 h 29"/>
                              <a:gd name="T8" fmla="+- 0 2804 2804"/>
                              <a:gd name="T9" fmla="*/ T8 w 2108"/>
                              <a:gd name="T10" fmla="+- 0 8952 8924"/>
                              <a:gd name="T11" fmla="*/ 8952 h 29"/>
                              <a:gd name="T12" fmla="+- 0 2833 2804"/>
                              <a:gd name="T13" fmla="*/ T12 w 2108"/>
                              <a:gd name="T14" fmla="+- 0 8952 8924"/>
                              <a:gd name="T15" fmla="*/ 8952 h 29"/>
                              <a:gd name="T16" fmla="+- 0 2833 2804"/>
                              <a:gd name="T17" fmla="*/ T16 w 2108"/>
                              <a:gd name="T18" fmla="+- 0 8924 8924"/>
                              <a:gd name="T19" fmla="*/ 8924 h 29"/>
                              <a:gd name="T20" fmla="+- 0 4912 2804"/>
                              <a:gd name="T21" fmla="*/ T20 w 2108"/>
                              <a:gd name="T22" fmla="+- 0 8924 8924"/>
                              <a:gd name="T23" fmla="*/ 8924 h 29"/>
                              <a:gd name="T24" fmla="+- 0 4884 2804"/>
                              <a:gd name="T25" fmla="*/ T24 w 2108"/>
                              <a:gd name="T26" fmla="+- 0 8924 8924"/>
                              <a:gd name="T27" fmla="*/ 8924 h 29"/>
                              <a:gd name="T28" fmla="+- 0 4884 2804"/>
                              <a:gd name="T29" fmla="*/ T28 w 2108"/>
                              <a:gd name="T30" fmla="+- 0 8952 8924"/>
                              <a:gd name="T31" fmla="*/ 8952 h 29"/>
                              <a:gd name="T32" fmla="+- 0 4912 2804"/>
                              <a:gd name="T33" fmla="*/ T32 w 2108"/>
                              <a:gd name="T34" fmla="+- 0 8952 8924"/>
                              <a:gd name="T35" fmla="*/ 8952 h 29"/>
                              <a:gd name="T36" fmla="+- 0 4912 2804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  <a:moveTo>
                                  <a:pt x="2108" y="0"/>
                                </a:moveTo>
                                <a:lnTo>
                                  <a:pt x="2080" y="0"/>
                                </a:lnTo>
                                <a:lnTo>
                                  <a:pt x="2080" y="28"/>
                                </a:lnTo>
                                <a:lnTo>
                                  <a:pt x="2108" y="28"/>
                                </a:lnTo>
                                <a:lnTo>
                                  <a:pt x="21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5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2833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docshape497"/>
                        <wps:cNvSpPr>
                          <a:spLocks/>
                        </wps:cNvSpPr>
                        <wps:spPr bwMode="auto">
                          <a:xfrm>
                            <a:off x="2804" y="8558"/>
                            <a:ext cx="29" cy="394"/>
                          </a:xfrm>
                          <a:custGeom>
                            <a:avLst/>
                            <a:gdLst>
                              <a:gd name="T0" fmla="+- 0 2833 2804"/>
                              <a:gd name="T1" fmla="*/ T0 w 29"/>
                              <a:gd name="T2" fmla="+- 0 8924 8558"/>
                              <a:gd name="T3" fmla="*/ 8924 h 394"/>
                              <a:gd name="T4" fmla="+- 0 2804 2804"/>
                              <a:gd name="T5" fmla="*/ T4 w 29"/>
                              <a:gd name="T6" fmla="+- 0 8924 8558"/>
                              <a:gd name="T7" fmla="*/ 8924 h 394"/>
                              <a:gd name="T8" fmla="+- 0 2804 2804"/>
                              <a:gd name="T9" fmla="*/ T8 w 29"/>
                              <a:gd name="T10" fmla="+- 0 8952 8558"/>
                              <a:gd name="T11" fmla="*/ 8952 h 394"/>
                              <a:gd name="T12" fmla="+- 0 2833 2804"/>
                              <a:gd name="T13" fmla="*/ T12 w 29"/>
                              <a:gd name="T14" fmla="+- 0 8952 8558"/>
                              <a:gd name="T15" fmla="*/ 8952 h 394"/>
                              <a:gd name="T16" fmla="+- 0 2833 2804"/>
                              <a:gd name="T17" fmla="*/ T16 w 29"/>
                              <a:gd name="T18" fmla="+- 0 8924 8558"/>
                              <a:gd name="T19" fmla="*/ 8924 h 394"/>
                              <a:gd name="T20" fmla="+- 0 2833 2804"/>
                              <a:gd name="T21" fmla="*/ T20 w 29"/>
                              <a:gd name="T22" fmla="+- 0 8558 8558"/>
                              <a:gd name="T23" fmla="*/ 8558 h 394"/>
                              <a:gd name="T24" fmla="+- 0 2804 2804"/>
                              <a:gd name="T25" fmla="*/ T24 w 29"/>
                              <a:gd name="T26" fmla="+- 0 8558 8558"/>
                              <a:gd name="T27" fmla="*/ 8558 h 394"/>
                              <a:gd name="T28" fmla="+- 0 2804 2804"/>
                              <a:gd name="T29" fmla="*/ T28 w 29"/>
                              <a:gd name="T30" fmla="+- 0 8586 8558"/>
                              <a:gd name="T31" fmla="*/ 8586 h 394"/>
                              <a:gd name="T32" fmla="+- 0 2833 2804"/>
                              <a:gd name="T33" fmla="*/ T32 w 29"/>
                              <a:gd name="T34" fmla="+- 0 8586 8558"/>
                              <a:gd name="T35" fmla="*/ 8586 h 394"/>
                              <a:gd name="T36" fmla="+- 0 2833 280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9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9" y="394"/>
                                </a:lnTo>
                                <a:lnTo>
                                  <a:pt x="29" y="366"/>
                                </a:lnTo>
                                <a:close/>
                                <a:moveTo>
                                  <a:pt x="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9" y="28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7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2819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docshape498"/>
                        <wps:cNvSpPr>
                          <a:spLocks/>
                        </wps:cNvSpPr>
                        <wps:spPr bwMode="auto">
                          <a:xfrm>
                            <a:off x="4883" y="8558"/>
                            <a:ext cx="29" cy="394"/>
                          </a:xfrm>
                          <a:custGeom>
                            <a:avLst/>
                            <a:gdLst>
                              <a:gd name="T0" fmla="+- 0 4912 4884"/>
                              <a:gd name="T1" fmla="*/ T0 w 29"/>
                              <a:gd name="T2" fmla="+- 0 8924 8558"/>
                              <a:gd name="T3" fmla="*/ 8924 h 394"/>
                              <a:gd name="T4" fmla="+- 0 4884 4884"/>
                              <a:gd name="T5" fmla="*/ T4 w 29"/>
                              <a:gd name="T6" fmla="+- 0 8924 8558"/>
                              <a:gd name="T7" fmla="*/ 8924 h 394"/>
                              <a:gd name="T8" fmla="+- 0 4884 4884"/>
                              <a:gd name="T9" fmla="*/ T8 w 29"/>
                              <a:gd name="T10" fmla="+- 0 8952 8558"/>
                              <a:gd name="T11" fmla="*/ 8952 h 394"/>
                              <a:gd name="T12" fmla="+- 0 4912 4884"/>
                              <a:gd name="T13" fmla="*/ T12 w 29"/>
                              <a:gd name="T14" fmla="+- 0 8952 8558"/>
                              <a:gd name="T15" fmla="*/ 8952 h 394"/>
                              <a:gd name="T16" fmla="+- 0 4912 4884"/>
                              <a:gd name="T17" fmla="*/ T16 w 29"/>
                              <a:gd name="T18" fmla="+- 0 8924 8558"/>
                              <a:gd name="T19" fmla="*/ 8924 h 394"/>
                              <a:gd name="T20" fmla="+- 0 4912 4884"/>
                              <a:gd name="T21" fmla="*/ T20 w 29"/>
                              <a:gd name="T22" fmla="+- 0 8558 8558"/>
                              <a:gd name="T23" fmla="*/ 8558 h 394"/>
                              <a:gd name="T24" fmla="+- 0 4884 4884"/>
                              <a:gd name="T25" fmla="*/ T24 w 29"/>
                              <a:gd name="T26" fmla="+- 0 8558 8558"/>
                              <a:gd name="T27" fmla="*/ 8558 h 394"/>
                              <a:gd name="T28" fmla="+- 0 4884 4884"/>
                              <a:gd name="T29" fmla="*/ T28 w 29"/>
                              <a:gd name="T30" fmla="+- 0 8586 8558"/>
                              <a:gd name="T31" fmla="*/ 8586 h 394"/>
                              <a:gd name="T32" fmla="+- 0 4912 4884"/>
                              <a:gd name="T33" fmla="*/ T32 w 29"/>
                              <a:gd name="T34" fmla="+- 0 8586 8558"/>
                              <a:gd name="T35" fmla="*/ 8586 h 394"/>
                              <a:gd name="T36" fmla="+- 0 4912 4884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9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4898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docshape499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8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2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2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1" name="docshape500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9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2" name="docshape501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A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3" name="docshape502"/>
                        <wps:cNvSpPr txBox="1">
                          <a:spLocks noChangeArrowheads="1"/>
                        </wps:cNvSpPr>
                        <wps:spPr bwMode="auto">
                          <a:xfrm>
                            <a:off x="2495" y="6604"/>
                            <a:ext cx="380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B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4" name="docshape503"/>
                        <wps:cNvSpPr txBox="1">
                          <a:spLocks noChangeArrowheads="1"/>
                        </wps:cNvSpPr>
                        <wps:spPr bwMode="auto">
                          <a:xfrm>
                            <a:off x="2876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C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5" name="docshape504"/>
                        <wps:cNvSpPr txBox="1">
                          <a:spLocks noChangeArrowheads="1"/>
                        </wps:cNvSpPr>
                        <wps:spPr bwMode="auto">
                          <a:xfrm>
                            <a:off x="5369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D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63" id="docshapegroup490" o:spid="_x0000_s1338" style="position:absolute;left:0;text-align:left;margin-left:113.55pt;margin-top:79.5pt;width:227.6pt;height:387.75pt;z-index:15830528;mso-position-horizontal-relative:page;mso-position-vertical-relative:text" coordorigin="2271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">
                <v:shape id="docshape491" o:spid="_x0000_s1339" style="position:absolute;left:2270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" path="m4509,l42,,25,3,12,12,3,26,,42,,7713r3,16l12,7743r13,9l42,7755r4467,l4526,7752r13,-9l4540,7741r-4514,l14,7728,14,27,26,14r4514,l4539,12,4526,3,4509,xm4540,14r-15,l4537,27r,7701l4525,7741r15,l4548,7729r3,-16l4551,42r-3,-16l4540,14xe" fillcolor="#c4c4c4" stroked="f">
                  <v:path arrowok="t" o:connecttype="custom" o:connectlocs="4509,1590;42,1590;25,1593;12,1602;3,1616;0,1632;0,9303;3,9319;12,9333;25,9342;42,9345;4509,9345;4526,9342;4539,9333;4540,9331;26,9331;14,9318;14,1617;26,1604;4540,1604;4539,1602;4526,1593;4509,1590;4540,1604;4525,1604;4537,1617;4537,9318;4525,9331;4540,9331;4548,9319;4551,9303;4551,1632;4548,1616;4540,1604" o:connectangles="0,0,0,0,0,0,0,0,0,0,0,0,0,0,0,0,0,0,0,0,0,0,0,0,0,0,0,0,0,0,0,0,0,0"/>
                </v:shape>
                <v:shape id="docshape492" o:spid="_x0000_s1340" style="position:absolute;left:4968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" path="m1307,l42,,26,3,12,13,3,26,,42,,351r3,17l12,381r14,9l42,394r1265,l1323,390r13,-9l1345,368r4,-17l1349,197r,-155l1345,26r-9,-13l1323,3,1307,xe" stroked="f">
                  <v:path arrowok="t" o:connecttype="custom" o:connectlocs="1307,8530;42,8530;26,8533;12,8543;3,8556;0,8572;0,8881;3,8898;12,8911;26,8920;42,8924;1307,8924;1323,8920;1336,8911;1345,8898;1349,8881;1349,8727;1349,8572;1345,8556;1336,8543;1323,8533;1307,8530" o:connectangles="0,0,0,0,0,0,0,0,0,0,0,0,0,0,0,0,0,0,0,0,0,0"/>
                </v:shape>
                <v:shape id="docshape493" o:spid="_x0000_s1341" style="position:absolute;left:4953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" path="m1335,l42,,26,3,12,12,3,26,,42,,379r3,17l12,409r14,9l42,422r1293,l1351,418r13,-9l1366,408,27,408,14,395,14,27,27,14r1339,l1364,12,1351,3,1335,xm1366,14r-16,l1363,27r,368l1350,408r16,l1373,396r4,-17l1377,42r-4,-16l1366,14xe" fillcolor="#d1d1d1" stroked="f">
                  <v:path arrowok="t" o:connecttype="custom" o:connectlocs="1335,8516;42,8516;26,8519;12,8528;3,8542;0,8558;0,8895;3,8912;12,8925;26,8934;42,8938;1335,8938;1351,8934;1364,8925;1366,8924;27,8924;14,8911;14,8543;27,8530;1366,8530;1364,8528;1351,8519;1335,8516;1366,8530;1350,8530;1363,8543;1363,8911;1350,8924;1366,8924;1373,8912;1377,8895;1377,8558;1373,8542;1366,8530" o:connectangles="0,0,0,0,0,0,0,0,0,0,0,0,0,0,0,0,0,0,0,0,0,0,0,0,0,0,0,0,0,0,0,0,0,0"/>
                </v:shape>
                <v:rect id="docshape494" o:spid="_x0000_s1342" style="position:absolute;left:2804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" stroked="f"/>
                <v:shape id="docshape495" o:spid="_x0000_s1343" style="position:absolute;left:2804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" path="m29,l,,,28r29,l29,xm2108,r-28,l2080,28r28,l2108,xe" fillcolor="#368" stroked="f">
                  <v:path arrowok="t" o:connecttype="custom" o:connectlocs="29,8558;0,8558;0,8586;29,8586;29,8558;2108,8558;2080,8558;2080,8586;2108,8586;2108,8558" o:connectangles="0,0,0,0,0,0,0,0,0,0"/>
                </v:shape>
                <v:line id="Line 82" o:spid="_x0000_s1344" style="position:absolute;visibility:visible;mso-wrap-style:square" from="2833,8572" to="4884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" strokecolor="#368" strokeweight=".49561mm">
                  <v:stroke dashstyle="dash"/>
                </v:line>
                <v:shape id="docshape496" o:spid="_x0000_s1345" style="position:absolute;left:2804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" path="m29,l,,,28r29,l29,xm2108,r-28,l2080,28r28,l2108,xe" fillcolor="#368" stroked="f">
                  <v:path arrowok="t" o:connecttype="custom" o:connectlocs="29,8924;0,8924;0,8952;29,8952;29,8924;2108,8924;2080,8924;2080,8952;2108,8952;2108,8924" o:connectangles="0,0,0,0,0,0,0,0,0,0"/>
                </v:shape>
                <v:line id="Line 80" o:spid="_x0000_s1346" style="position:absolute;visibility:visible;mso-wrap-style:square" from="2833,8938" to="4884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" strokecolor="#368" strokeweight=".49561mm">
                  <v:stroke dashstyle="dash"/>
                </v:line>
                <v:shape id="docshape497" o:spid="_x0000_s1347" style="position:absolute;left:2804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" path="m29,366l,366r,28l29,394r,-28xm29,l,,,28r29,l29,xe" fillcolor="#368" stroked="f">
                  <v:path arrowok="t" o:connecttype="custom" o:connectlocs="29,8924;0,8924;0,8952;29,8952;29,8924;29,8558;0,8558;0,8586;29,8586;29,8558" o:connectangles="0,0,0,0,0,0,0,0,0,0"/>
                </v:shape>
                <v:line id="Line 78" o:spid="_x0000_s1348" style="position:absolute;visibility:visible;mso-wrap-style:square" from="2819,8586" to="2819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" strokecolor="#368" strokeweight=".49561mm">
                  <v:stroke dashstyle="dash"/>
                </v:line>
                <v:shape id="docshape498" o:spid="_x0000_s1349" style="position:absolute;left:4883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76" o:spid="_x0000_s1350" style="position:absolute;visibility:visible;mso-wrap-style:square" from="4898,8586" to="4898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" strokecolor="#368" strokeweight=".49561mm">
                  <v:stroke dashstyle="dash"/>
                </v:line>
                <v:shape id="docshape499" o:spid="_x0000_s1351" type="#_x0000_t202" style="position:absolute;left:2495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" filled="f" stroked="f">
                  <v:textbox inset="0,0,0,0">
                    <w:txbxContent>
                      <w:p w14:paraId="0F5E8A38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2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2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500" o:spid="_x0000_s1352" type="#_x0000_t202" style="position:absolute;left:2495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" filled="f" stroked="f">
                  <v:textbox inset="0,0,0,0">
                    <w:txbxContent>
                      <w:p w14:paraId="0F5E8A39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100</w:t>
                        </w:r>
                      </w:p>
                    </w:txbxContent>
                  </v:textbox>
                </v:shape>
                <v:shape id="docshape501" o:spid="_x0000_s1353" type="#_x0000_t202" style="position:absolute;left:2495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" filled="f" stroked="f">
                  <v:textbox inset="0,0,0,0">
                    <w:txbxContent>
                      <w:p w14:paraId="0F5E8A3A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502" o:spid="_x0000_s1354" type="#_x0000_t202" style="position:absolute;left:2495;top:6604;width:380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" filled="f" stroked="f">
                  <v:textbox inset="0,0,0,0">
                    <w:txbxContent>
                      <w:p w14:paraId="0F5E8A3B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</w:rPr>
                          <w:t>Yes</w:t>
                        </w:r>
                      </w:p>
                    </w:txbxContent>
                  </v:textbox>
                </v:shape>
                <v:shape id="docshape503" o:spid="_x0000_s1355" type="#_x0000_t202" style="position:absolute;left:2876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" filled="f" stroked="f">
                  <v:textbox inset="0,0,0,0">
                    <w:txbxContent>
                      <w:p w14:paraId="0F5E8A3C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9</w:t>
                        </w:r>
                      </w:p>
                    </w:txbxContent>
                  </v:textbox>
                </v:shape>
                <v:shape id="docshape504" o:spid="_x0000_s1356" type="#_x0000_t202" style="position:absolute;left:5369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" filled="f" stroked="f">
                  <v:textbox inset="0,0,0,0">
                    <w:txbxContent>
                      <w:p w14:paraId="0F5E8A3D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831040" behindDoc="0" locked="0" layoutInCell="1" allowOverlap="1" wp14:anchorId="0F5E8864" wp14:editId="75EECD1F">
                <wp:simplePos x="0" y="0"/>
                <wp:positionH relativeFrom="page">
                  <wp:posOffset>4474845</wp:posOffset>
                </wp:positionH>
                <wp:positionV relativeFrom="paragraph">
                  <wp:posOffset>1009650</wp:posOffset>
                </wp:positionV>
                <wp:extent cx="2890520" cy="4924425"/>
                <wp:effectExtent l="0" t="0" r="0" b="0"/>
                <wp:wrapNone/>
                <wp:docPr id="438" name="docshapegroup5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0520" cy="4924425"/>
                          <a:chOff x="7047" y="1590"/>
                          <a:chExt cx="4552" cy="7755"/>
                        </a:xfrm>
                      </wpg:grpSpPr>
                      <wps:wsp>
                        <wps:cNvPr id="439" name="docshape506"/>
                        <wps:cNvSpPr>
                          <a:spLocks/>
                        </wps:cNvSpPr>
                        <wps:spPr bwMode="auto">
                          <a:xfrm>
                            <a:off x="7047" y="1590"/>
                            <a:ext cx="4552" cy="7755"/>
                          </a:xfrm>
                          <a:custGeom>
                            <a:avLst/>
                            <a:gdLst>
                              <a:gd name="T0" fmla="+- 0 11557 7047"/>
                              <a:gd name="T1" fmla="*/ T0 w 4552"/>
                              <a:gd name="T2" fmla="+- 0 1590 1590"/>
                              <a:gd name="T3" fmla="*/ 1590 h 7755"/>
                              <a:gd name="T4" fmla="+- 0 7089 7047"/>
                              <a:gd name="T5" fmla="*/ T4 w 4552"/>
                              <a:gd name="T6" fmla="+- 0 1590 1590"/>
                              <a:gd name="T7" fmla="*/ 1590 h 7755"/>
                              <a:gd name="T8" fmla="+- 0 7073 7047"/>
                              <a:gd name="T9" fmla="*/ T8 w 4552"/>
                              <a:gd name="T10" fmla="+- 0 1593 1590"/>
                              <a:gd name="T11" fmla="*/ 1593 h 7755"/>
                              <a:gd name="T12" fmla="+- 0 7060 7047"/>
                              <a:gd name="T13" fmla="*/ T12 w 4552"/>
                              <a:gd name="T14" fmla="+- 0 1602 1590"/>
                              <a:gd name="T15" fmla="*/ 1602 h 7755"/>
                              <a:gd name="T16" fmla="+- 0 7051 7047"/>
                              <a:gd name="T17" fmla="*/ T16 w 4552"/>
                              <a:gd name="T18" fmla="+- 0 1616 1590"/>
                              <a:gd name="T19" fmla="*/ 1616 h 7755"/>
                              <a:gd name="T20" fmla="+- 0 7047 7047"/>
                              <a:gd name="T21" fmla="*/ T20 w 4552"/>
                              <a:gd name="T22" fmla="+- 0 1632 1590"/>
                              <a:gd name="T23" fmla="*/ 1632 h 7755"/>
                              <a:gd name="T24" fmla="+- 0 7047 7047"/>
                              <a:gd name="T25" fmla="*/ T24 w 4552"/>
                              <a:gd name="T26" fmla="+- 0 9303 1590"/>
                              <a:gd name="T27" fmla="*/ 9303 h 7755"/>
                              <a:gd name="T28" fmla="+- 0 7051 7047"/>
                              <a:gd name="T29" fmla="*/ T28 w 4552"/>
                              <a:gd name="T30" fmla="+- 0 9319 1590"/>
                              <a:gd name="T31" fmla="*/ 9319 h 7755"/>
                              <a:gd name="T32" fmla="+- 0 7060 7047"/>
                              <a:gd name="T33" fmla="*/ T32 w 4552"/>
                              <a:gd name="T34" fmla="+- 0 9333 1590"/>
                              <a:gd name="T35" fmla="*/ 9333 h 7755"/>
                              <a:gd name="T36" fmla="+- 0 7073 7047"/>
                              <a:gd name="T37" fmla="*/ T36 w 4552"/>
                              <a:gd name="T38" fmla="+- 0 9342 1590"/>
                              <a:gd name="T39" fmla="*/ 9342 h 7755"/>
                              <a:gd name="T40" fmla="+- 0 7089 7047"/>
                              <a:gd name="T41" fmla="*/ T40 w 4552"/>
                              <a:gd name="T42" fmla="+- 0 9345 1590"/>
                              <a:gd name="T43" fmla="*/ 9345 h 7755"/>
                              <a:gd name="T44" fmla="+- 0 11557 7047"/>
                              <a:gd name="T45" fmla="*/ T44 w 4552"/>
                              <a:gd name="T46" fmla="+- 0 9345 1590"/>
                              <a:gd name="T47" fmla="*/ 9345 h 7755"/>
                              <a:gd name="T48" fmla="+- 0 11573 7047"/>
                              <a:gd name="T49" fmla="*/ T48 w 4552"/>
                              <a:gd name="T50" fmla="+- 0 9342 1590"/>
                              <a:gd name="T51" fmla="*/ 9342 h 7755"/>
                              <a:gd name="T52" fmla="+- 0 11587 7047"/>
                              <a:gd name="T53" fmla="*/ T52 w 4552"/>
                              <a:gd name="T54" fmla="+- 0 9333 1590"/>
                              <a:gd name="T55" fmla="*/ 9333 h 7755"/>
                              <a:gd name="T56" fmla="+- 0 11588 7047"/>
                              <a:gd name="T57" fmla="*/ T56 w 4552"/>
                              <a:gd name="T58" fmla="+- 0 9331 1590"/>
                              <a:gd name="T59" fmla="*/ 9331 h 7755"/>
                              <a:gd name="T60" fmla="+- 0 7074 7047"/>
                              <a:gd name="T61" fmla="*/ T60 w 4552"/>
                              <a:gd name="T62" fmla="+- 0 9331 1590"/>
                              <a:gd name="T63" fmla="*/ 9331 h 7755"/>
                              <a:gd name="T64" fmla="+- 0 7061 7047"/>
                              <a:gd name="T65" fmla="*/ T64 w 4552"/>
                              <a:gd name="T66" fmla="+- 0 9318 1590"/>
                              <a:gd name="T67" fmla="*/ 9318 h 7755"/>
                              <a:gd name="T68" fmla="+- 0 7061 7047"/>
                              <a:gd name="T69" fmla="*/ T68 w 4552"/>
                              <a:gd name="T70" fmla="+- 0 1617 1590"/>
                              <a:gd name="T71" fmla="*/ 1617 h 7755"/>
                              <a:gd name="T72" fmla="+- 0 7074 7047"/>
                              <a:gd name="T73" fmla="*/ T72 w 4552"/>
                              <a:gd name="T74" fmla="+- 0 1604 1590"/>
                              <a:gd name="T75" fmla="*/ 1604 h 7755"/>
                              <a:gd name="T76" fmla="+- 0 11588 7047"/>
                              <a:gd name="T77" fmla="*/ T76 w 4552"/>
                              <a:gd name="T78" fmla="+- 0 1604 1590"/>
                              <a:gd name="T79" fmla="*/ 1604 h 7755"/>
                              <a:gd name="T80" fmla="+- 0 11587 7047"/>
                              <a:gd name="T81" fmla="*/ T80 w 4552"/>
                              <a:gd name="T82" fmla="+- 0 1602 1590"/>
                              <a:gd name="T83" fmla="*/ 1602 h 7755"/>
                              <a:gd name="T84" fmla="+- 0 11573 7047"/>
                              <a:gd name="T85" fmla="*/ T84 w 4552"/>
                              <a:gd name="T86" fmla="+- 0 1593 1590"/>
                              <a:gd name="T87" fmla="*/ 1593 h 7755"/>
                              <a:gd name="T88" fmla="+- 0 11557 7047"/>
                              <a:gd name="T89" fmla="*/ T88 w 4552"/>
                              <a:gd name="T90" fmla="+- 0 1590 1590"/>
                              <a:gd name="T91" fmla="*/ 1590 h 7755"/>
                              <a:gd name="T92" fmla="+- 0 11588 7047"/>
                              <a:gd name="T93" fmla="*/ T92 w 4552"/>
                              <a:gd name="T94" fmla="+- 0 1604 1590"/>
                              <a:gd name="T95" fmla="*/ 1604 h 7755"/>
                              <a:gd name="T96" fmla="+- 0 11572 7047"/>
                              <a:gd name="T97" fmla="*/ T96 w 4552"/>
                              <a:gd name="T98" fmla="+- 0 1604 1590"/>
                              <a:gd name="T99" fmla="*/ 1604 h 7755"/>
                              <a:gd name="T100" fmla="+- 0 11585 7047"/>
                              <a:gd name="T101" fmla="*/ T100 w 4552"/>
                              <a:gd name="T102" fmla="+- 0 1617 1590"/>
                              <a:gd name="T103" fmla="*/ 1617 h 7755"/>
                              <a:gd name="T104" fmla="+- 0 11585 7047"/>
                              <a:gd name="T105" fmla="*/ T104 w 4552"/>
                              <a:gd name="T106" fmla="+- 0 9318 1590"/>
                              <a:gd name="T107" fmla="*/ 9318 h 7755"/>
                              <a:gd name="T108" fmla="+- 0 11572 7047"/>
                              <a:gd name="T109" fmla="*/ T108 w 4552"/>
                              <a:gd name="T110" fmla="+- 0 9331 1590"/>
                              <a:gd name="T111" fmla="*/ 9331 h 7755"/>
                              <a:gd name="T112" fmla="+- 0 11588 7047"/>
                              <a:gd name="T113" fmla="*/ T112 w 4552"/>
                              <a:gd name="T114" fmla="+- 0 9331 1590"/>
                              <a:gd name="T115" fmla="*/ 9331 h 7755"/>
                              <a:gd name="T116" fmla="+- 0 11596 7047"/>
                              <a:gd name="T117" fmla="*/ T116 w 4552"/>
                              <a:gd name="T118" fmla="+- 0 9319 1590"/>
                              <a:gd name="T119" fmla="*/ 9319 h 7755"/>
                              <a:gd name="T120" fmla="+- 0 11599 7047"/>
                              <a:gd name="T121" fmla="*/ T120 w 4552"/>
                              <a:gd name="T122" fmla="+- 0 9303 1590"/>
                              <a:gd name="T123" fmla="*/ 9303 h 7755"/>
                              <a:gd name="T124" fmla="+- 0 11599 7047"/>
                              <a:gd name="T125" fmla="*/ T124 w 4552"/>
                              <a:gd name="T126" fmla="+- 0 1632 1590"/>
                              <a:gd name="T127" fmla="*/ 1632 h 7755"/>
                              <a:gd name="T128" fmla="+- 0 11596 7047"/>
                              <a:gd name="T129" fmla="*/ T128 w 4552"/>
                              <a:gd name="T130" fmla="+- 0 1616 1590"/>
                              <a:gd name="T131" fmla="*/ 1616 h 7755"/>
                              <a:gd name="T132" fmla="+- 0 11588 7047"/>
                              <a:gd name="T133" fmla="*/ T132 w 4552"/>
                              <a:gd name="T134" fmla="+- 0 1604 1590"/>
                              <a:gd name="T135" fmla="*/ 1604 h 77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552" h="7755">
                                <a:moveTo>
                                  <a:pt x="4510" y="0"/>
                                </a:moveTo>
                                <a:lnTo>
                                  <a:pt x="42" y="0"/>
                                </a:lnTo>
                                <a:lnTo>
                                  <a:pt x="26" y="3"/>
                                </a:lnTo>
                                <a:lnTo>
                                  <a:pt x="13" y="12"/>
                                </a:lnTo>
                                <a:lnTo>
                                  <a:pt x="4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7713"/>
                                </a:lnTo>
                                <a:lnTo>
                                  <a:pt x="4" y="7729"/>
                                </a:lnTo>
                                <a:lnTo>
                                  <a:pt x="13" y="7743"/>
                                </a:lnTo>
                                <a:lnTo>
                                  <a:pt x="26" y="7752"/>
                                </a:lnTo>
                                <a:lnTo>
                                  <a:pt x="42" y="7755"/>
                                </a:lnTo>
                                <a:lnTo>
                                  <a:pt x="4510" y="7755"/>
                                </a:lnTo>
                                <a:lnTo>
                                  <a:pt x="4526" y="7752"/>
                                </a:lnTo>
                                <a:lnTo>
                                  <a:pt x="4540" y="7743"/>
                                </a:lnTo>
                                <a:lnTo>
                                  <a:pt x="4541" y="7741"/>
                                </a:lnTo>
                                <a:lnTo>
                                  <a:pt x="27" y="7741"/>
                                </a:lnTo>
                                <a:lnTo>
                                  <a:pt x="14" y="7728"/>
                                </a:lnTo>
                                <a:lnTo>
                                  <a:pt x="14" y="27"/>
                                </a:lnTo>
                                <a:lnTo>
                                  <a:pt x="27" y="14"/>
                                </a:lnTo>
                                <a:lnTo>
                                  <a:pt x="4541" y="14"/>
                                </a:lnTo>
                                <a:lnTo>
                                  <a:pt x="4540" y="12"/>
                                </a:lnTo>
                                <a:lnTo>
                                  <a:pt x="4526" y="3"/>
                                </a:lnTo>
                                <a:lnTo>
                                  <a:pt x="4510" y="0"/>
                                </a:lnTo>
                                <a:close/>
                                <a:moveTo>
                                  <a:pt x="4541" y="14"/>
                                </a:moveTo>
                                <a:lnTo>
                                  <a:pt x="4525" y="14"/>
                                </a:lnTo>
                                <a:lnTo>
                                  <a:pt x="4538" y="27"/>
                                </a:lnTo>
                                <a:lnTo>
                                  <a:pt x="4538" y="7728"/>
                                </a:lnTo>
                                <a:lnTo>
                                  <a:pt x="4525" y="7741"/>
                                </a:lnTo>
                                <a:lnTo>
                                  <a:pt x="4541" y="7741"/>
                                </a:lnTo>
                                <a:lnTo>
                                  <a:pt x="4549" y="7729"/>
                                </a:lnTo>
                                <a:lnTo>
                                  <a:pt x="4552" y="7713"/>
                                </a:lnTo>
                                <a:lnTo>
                                  <a:pt x="4552" y="42"/>
                                </a:lnTo>
                                <a:lnTo>
                                  <a:pt x="4549" y="26"/>
                                </a:lnTo>
                                <a:lnTo>
                                  <a:pt x="4541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0" name="docshape507"/>
                        <wps:cNvSpPr>
                          <a:spLocks/>
                        </wps:cNvSpPr>
                        <wps:spPr bwMode="auto">
                          <a:xfrm>
                            <a:off x="9744" y="8530"/>
                            <a:ext cx="1349" cy="394"/>
                          </a:xfrm>
                          <a:custGeom>
                            <a:avLst/>
                            <a:gdLst>
                              <a:gd name="T0" fmla="+- 0 11051 9745"/>
                              <a:gd name="T1" fmla="*/ T0 w 1349"/>
                              <a:gd name="T2" fmla="+- 0 8530 8530"/>
                              <a:gd name="T3" fmla="*/ 8530 h 394"/>
                              <a:gd name="T4" fmla="+- 0 9787 9745"/>
                              <a:gd name="T5" fmla="*/ T4 w 1349"/>
                              <a:gd name="T6" fmla="+- 0 8530 8530"/>
                              <a:gd name="T7" fmla="*/ 8530 h 394"/>
                              <a:gd name="T8" fmla="+- 0 9770 9745"/>
                              <a:gd name="T9" fmla="*/ T8 w 1349"/>
                              <a:gd name="T10" fmla="+- 0 8533 8530"/>
                              <a:gd name="T11" fmla="*/ 8533 h 394"/>
                              <a:gd name="T12" fmla="+- 0 9757 9745"/>
                              <a:gd name="T13" fmla="*/ T12 w 1349"/>
                              <a:gd name="T14" fmla="+- 0 8543 8530"/>
                              <a:gd name="T15" fmla="*/ 8543 h 394"/>
                              <a:gd name="T16" fmla="+- 0 9748 9745"/>
                              <a:gd name="T17" fmla="*/ T16 w 1349"/>
                              <a:gd name="T18" fmla="+- 0 8556 8530"/>
                              <a:gd name="T19" fmla="*/ 8556 h 394"/>
                              <a:gd name="T20" fmla="+- 0 9745 9745"/>
                              <a:gd name="T21" fmla="*/ T20 w 1349"/>
                              <a:gd name="T22" fmla="+- 0 8572 8530"/>
                              <a:gd name="T23" fmla="*/ 8572 h 394"/>
                              <a:gd name="T24" fmla="+- 0 9745 9745"/>
                              <a:gd name="T25" fmla="*/ T24 w 1349"/>
                              <a:gd name="T26" fmla="+- 0 8881 8530"/>
                              <a:gd name="T27" fmla="*/ 8881 h 394"/>
                              <a:gd name="T28" fmla="+- 0 9748 9745"/>
                              <a:gd name="T29" fmla="*/ T28 w 1349"/>
                              <a:gd name="T30" fmla="+- 0 8898 8530"/>
                              <a:gd name="T31" fmla="*/ 8898 h 394"/>
                              <a:gd name="T32" fmla="+- 0 9757 9745"/>
                              <a:gd name="T33" fmla="*/ T32 w 1349"/>
                              <a:gd name="T34" fmla="+- 0 8911 8530"/>
                              <a:gd name="T35" fmla="*/ 8911 h 394"/>
                              <a:gd name="T36" fmla="+- 0 9770 9745"/>
                              <a:gd name="T37" fmla="*/ T36 w 1349"/>
                              <a:gd name="T38" fmla="+- 0 8920 8530"/>
                              <a:gd name="T39" fmla="*/ 8920 h 394"/>
                              <a:gd name="T40" fmla="+- 0 9787 9745"/>
                              <a:gd name="T41" fmla="*/ T40 w 1349"/>
                              <a:gd name="T42" fmla="+- 0 8924 8530"/>
                              <a:gd name="T43" fmla="*/ 8924 h 394"/>
                              <a:gd name="T44" fmla="+- 0 11051 9745"/>
                              <a:gd name="T45" fmla="*/ T44 w 1349"/>
                              <a:gd name="T46" fmla="+- 0 8924 8530"/>
                              <a:gd name="T47" fmla="*/ 8924 h 394"/>
                              <a:gd name="T48" fmla="+- 0 11068 9745"/>
                              <a:gd name="T49" fmla="*/ T48 w 1349"/>
                              <a:gd name="T50" fmla="+- 0 8920 8530"/>
                              <a:gd name="T51" fmla="*/ 8920 h 394"/>
                              <a:gd name="T52" fmla="+- 0 11081 9745"/>
                              <a:gd name="T53" fmla="*/ T52 w 1349"/>
                              <a:gd name="T54" fmla="+- 0 8911 8530"/>
                              <a:gd name="T55" fmla="*/ 8911 h 394"/>
                              <a:gd name="T56" fmla="+- 0 11090 9745"/>
                              <a:gd name="T57" fmla="*/ T56 w 1349"/>
                              <a:gd name="T58" fmla="+- 0 8898 8530"/>
                              <a:gd name="T59" fmla="*/ 8898 h 394"/>
                              <a:gd name="T60" fmla="+- 0 11093 9745"/>
                              <a:gd name="T61" fmla="*/ T60 w 1349"/>
                              <a:gd name="T62" fmla="+- 0 8881 8530"/>
                              <a:gd name="T63" fmla="*/ 8881 h 394"/>
                              <a:gd name="T64" fmla="+- 0 11093 9745"/>
                              <a:gd name="T65" fmla="*/ T64 w 1349"/>
                              <a:gd name="T66" fmla="+- 0 8727 8530"/>
                              <a:gd name="T67" fmla="*/ 8727 h 394"/>
                              <a:gd name="T68" fmla="+- 0 11093 9745"/>
                              <a:gd name="T69" fmla="*/ T68 w 1349"/>
                              <a:gd name="T70" fmla="+- 0 8572 8530"/>
                              <a:gd name="T71" fmla="*/ 8572 h 394"/>
                              <a:gd name="T72" fmla="+- 0 11090 9745"/>
                              <a:gd name="T73" fmla="*/ T72 w 1349"/>
                              <a:gd name="T74" fmla="+- 0 8556 8530"/>
                              <a:gd name="T75" fmla="*/ 8556 h 394"/>
                              <a:gd name="T76" fmla="+- 0 11081 9745"/>
                              <a:gd name="T77" fmla="*/ T76 w 1349"/>
                              <a:gd name="T78" fmla="+- 0 8543 8530"/>
                              <a:gd name="T79" fmla="*/ 8543 h 394"/>
                              <a:gd name="T80" fmla="+- 0 11068 9745"/>
                              <a:gd name="T81" fmla="*/ T80 w 1349"/>
                              <a:gd name="T82" fmla="+- 0 8533 8530"/>
                              <a:gd name="T83" fmla="*/ 8533 h 394"/>
                              <a:gd name="T84" fmla="+- 0 11051 9745"/>
                              <a:gd name="T85" fmla="*/ T84 w 1349"/>
                              <a:gd name="T86" fmla="+- 0 8530 8530"/>
                              <a:gd name="T87" fmla="*/ 8530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349" h="394">
                                <a:moveTo>
                                  <a:pt x="1306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3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51"/>
                                </a:lnTo>
                                <a:lnTo>
                                  <a:pt x="3" y="368"/>
                                </a:lnTo>
                                <a:lnTo>
                                  <a:pt x="12" y="381"/>
                                </a:lnTo>
                                <a:lnTo>
                                  <a:pt x="25" y="390"/>
                                </a:lnTo>
                                <a:lnTo>
                                  <a:pt x="42" y="394"/>
                                </a:lnTo>
                                <a:lnTo>
                                  <a:pt x="1306" y="394"/>
                                </a:lnTo>
                                <a:lnTo>
                                  <a:pt x="1323" y="390"/>
                                </a:lnTo>
                                <a:lnTo>
                                  <a:pt x="1336" y="381"/>
                                </a:lnTo>
                                <a:lnTo>
                                  <a:pt x="1345" y="368"/>
                                </a:lnTo>
                                <a:lnTo>
                                  <a:pt x="1348" y="351"/>
                                </a:lnTo>
                                <a:lnTo>
                                  <a:pt x="1348" y="197"/>
                                </a:lnTo>
                                <a:lnTo>
                                  <a:pt x="1348" y="42"/>
                                </a:lnTo>
                                <a:lnTo>
                                  <a:pt x="1345" y="26"/>
                                </a:lnTo>
                                <a:lnTo>
                                  <a:pt x="1336" y="13"/>
                                </a:lnTo>
                                <a:lnTo>
                                  <a:pt x="1323" y="3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1" name="docshape508"/>
                        <wps:cNvSpPr>
                          <a:spLocks/>
                        </wps:cNvSpPr>
                        <wps:spPr bwMode="auto">
                          <a:xfrm>
                            <a:off x="9730" y="8516"/>
                            <a:ext cx="1377" cy="422"/>
                          </a:xfrm>
                          <a:custGeom>
                            <a:avLst/>
                            <a:gdLst>
                              <a:gd name="T0" fmla="+- 0 11065 9731"/>
                              <a:gd name="T1" fmla="*/ T0 w 1377"/>
                              <a:gd name="T2" fmla="+- 0 8516 8516"/>
                              <a:gd name="T3" fmla="*/ 8516 h 422"/>
                              <a:gd name="T4" fmla="+- 0 9773 9731"/>
                              <a:gd name="T5" fmla="*/ T4 w 1377"/>
                              <a:gd name="T6" fmla="+- 0 8516 8516"/>
                              <a:gd name="T7" fmla="*/ 8516 h 422"/>
                              <a:gd name="T8" fmla="+- 0 9756 9731"/>
                              <a:gd name="T9" fmla="*/ T8 w 1377"/>
                              <a:gd name="T10" fmla="+- 0 8519 8516"/>
                              <a:gd name="T11" fmla="*/ 8519 h 422"/>
                              <a:gd name="T12" fmla="+- 0 9743 9731"/>
                              <a:gd name="T13" fmla="*/ T12 w 1377"/>
                              <a:gd name="T14" fmla="+- 0 8528 8516"/>
                              <a:gd name="T15" fmla="*/ 8528 h 422"/>
                              <a:gd name="T16" fmla="+- 0 9734 9731"/>
                              <a:gd name="T17" fmla="*/ T16 w 1377"/>
                              <a:gd name="T18" fmla="+- 0 8542 8516"/>
                              <a:gd name="T19" fmla="*/ 8542 h 422"/>
                              <a:gd name="T20" fmla="+- 0 9731 9731"/>
                              <a:gd name="T21" fmla="*/ T20 w 1377"/>
                              <a:gd name="T22" fmla="+- 0 8558 8516"/>
                              <a:gd name="T23" fmla="*/ 8558 h 422"/>
                              <a:gd name="T24" fmla="+- 0 9731 9731"/>
                              <a:gd name="T25" fmla="*/ T24 w 1377"/>
                              <a:gd name="T26" fmla="+- 0 8895 8516"/>
                              <a:gd name="T27" fmla="*/ 8895 h 422"/>
                              <a:gd name="T28" fmla="+- 0 9734 9731"/>
                              <a:gd name="T29" fmla="*/ T28 w 1377"/>
                              <a:gd name="T30" fmla="+- 0 8912 8516"/>
                              <a:gd name="T31" fmla="*/ 8912 h 422"/>
                              <a:gd name="T32" fmla="+- 0 9743 9731"/>
                              <a:gd name="T33" fmla="*/ T32 w 1377"/>
                              <a:gd name="T34" fmla="+- 0 8925 8516"/>
                              <a:gd name="T35" fmla="*/ 8925 h 422"/>
                              <a:gd name="T36" fmla="+- 0 9756 9731"/>
                              <a:gd name="T37" fmla="*/ T36 w 1377"/>
                              <a:gd name="T38" fmla="+- 0 8934 8516"/>
                              <a:gd name="T39" fmla="*/ 8934 h 422"/>
                              <a:gd name="T40" fmla="+- 0 9773 9731"/>
                              <a:gd name="T41" fmla="*/ T40 w 1377"/>
                              <a:gd name="T42" fmla="+- 0 8938 8516"/>
                              <a:gd name="T43" fmla="*/ 8938 h 422"/>
                              <a:gd name="T44" fmla="+- 0 11065 9731"/>
                              <a:gd name="T45" fmla="*/ T44 w 1377"/>
                              <a:gd name="T46" fmla="+- 0 8938 8516"/>
                              <a:gd name="T47" fmla="*/ 8938 h 422"/>
                              <a:gd name="T48" fmla="+- 0 11082 9731"/>
                              <a:gd name="T49" fmla="*/ T48 w 1377"/>
                              <a:gd name="T50" fmla="+- 0 8934 8516"/>
                              <a:gd name="T51" fmla="*/ 8934 h 422"/>
                              <a:gd name="T52" fmla="+- 0 11095 9731"/>
                              <a:gd name="T53" fmla="*/ T52 w 1377"/>
                              <a:gd name="T54" fmla="+- 0 8925 8516"/>
                              <a:gd name="T55" fmla="*/ 8925 h 422"/>
                              <a:gd name="T56" fmla="+- 0 11096 9731"/>
                              <a:gd name="T57" fmla="*/ T56 w 1377"/>
                              <a:gd name="T58" fmla="+- 0 8924 8516"/>
                              <a:gd name="T59" fmla="*/ 8924 h 422"/>
                              <a:gd name="T60" fmla="+- 0 9757 9731"/>
                              <a:gd name="T61" fmla="*/ T60 w 1377"/>
                              <a:gd name="T62" fmla="+- 0 8924 8516"/>
                              <a:gd name="T63" fmla="*/ 8924 h 422"/>
                              <a:gd name="T64" fmla="+- 0 9745 9731"/>
                              <a:gd name="T65" fmla="*/ T64 w 1377"/>
                              <a:gd name="T66" fmla="+- 0 8911 8516"/>
                              <a:gd name="T67" fmla="*/ 8911 h 422"/>
                              <a:gd name="T68" fmla="+- 0 9745 9731"/>
                              <a:gd name="T69" fmla="*/ T68 w 1377"/>
                              <a:gd name="T70" fmla="+- 0 8543 8516"/>
                              <a:gd name="T71" fmla="*/ 8543 h 422"/>
                              <a:gd name="T72" fmla="+- 0 9757 9731"/>
                              <a:gd name="T73" fmla="*/ T72 w 1377"/>
                              <a:gd name="T74" fmla="+- 0 8530 8516"/>
                              <a:gd name="T75" fmla="*/ 8530 h 422"/>
                              <a:gd name="T76" fmla="+- 0 11096 9731"/>
                              <a:gd name="T77" fmla="*/ T76 w 1377"/>
                              <a:gd name="T78" fmla="+- 0 8530 8516"/>
                              <a:gd name="T79" fmla="*/ 8530 h 422"/>
                              <a:gd name="T80" fmla="+- 0 11095 9731"/>
                              <a:gd name="T81" fmla="*/ T80 w 1377"/>
                              <a:gd name="T82" fmla="+- 0 8528 8516"/>
                              <a:gd name="T83" fmla="*/ 8528 h 422"/>
                              <a:gd name="T84" fmla="+- 0 11082 9731"/>
                              <a:gd name="T85" fmla="*/ T84 w 1377"/>
                              <a:gd name="T86" fmla="+- 0 8519 8516"/>
                              <a:gd name="T87" fmla="*/ 8519 h 422"/>
                              <a:gd name="T88" fmla="+- 0 11065 9731"/>
                              <a:gd name="T89" fmla="*/ T88 w 1377"/>
                              <a:gd name="T90" fmla="+- 0 8516 8516"/>
                              <a:gd name="T91" fmla="*/ 8516 h 422"/>
                              <a:gd name="T92" fmla="+- 0 11096 9731"/>
                              <a:gd name="T93" fmla="*/ T92 w 1377"/>
                              <a:gd name="T94" fmla="+- 0 8530 8516"/>
                              <a:gd name="T95" fmla="*/ 8530 h 422"/>
                              <a:gd name="T96" fmla="+- 0 11081 9731"/>
                              <a:gd name="T97" fmla="*/ T96 w 1377"/>
                              <a:gd name="T98" fmla="+- 0 8530 8516"/>
                              <a:gd name="T99" fmla="*/ 8530 h 422"/>
                              <a:gd name="T100" fmla="+- 0 11093 9731"/>
                              <a:gd name="T101" fmla="*/ T100 w 1377"/>
                              <a:gd name="T102" fmla="+- 0 8543 8516"/>
                              <a:gd name="T103" fmla="*/ 8543 h 422"/>
                              <a:gd name="T104" fmla="+- 0 11093 9731"/>
                              <a:gd name="T105" fmla="*/ T104 w 1377"/>
                              <a:gd name="T106" fmla="+- 0 8911 8516"/>
                              <a:gd name="T107" fmla="*/ 8911 h 422"/>
                              <a:gd name="T108" fmla="+- 0 11081 9731"/>
                              <a:gd name="T109" fmla="*/ T108 w 1377"/>
                              <a:gd name="T110" fmla="+- 0 8924 8516"/>
                              <a:gd name="T111" fmla="*/ 8924 h 422"/>
                              <a:gd name="T112" fmla="+- 0 11096 9731"/>
                              <a:gd name="T113" fmla="*/ T112 w 1377"/>
                              <a:gd name="T114" fmla="+- 0 8924 8516"/>
                              <a:gd name="T115" fmla="*/ 8924 h 422"/>
                              <a:gd name="T116" fmla="+- 0 11104 9731"/>
                              <a:gd name="T117" fmla="*/ T116 w 1377"/>
                              <a:gd name="T118" fmla="+- 0 8912 8516"/>
                              <a:gd name="T119" fmla="*/ 8912 h 422"/>
                              <a:gd name="T120" fmla="+- 0 11107 9731"/>
                              <a:gd name="T121" fmla="*/ T120 w 1377"/>
                              <a:gd name="T122" fmla="+- 0 8895 8516"/>
                              <a:gd name="T123" fmla="*/ 8895 h 422"/>
                              <a:gd name="T124" fmla="+- 0 11107 9731"/>
                              <a:gd name="T125" fmla="*/ T124 w 1377"/>
                              <a:gd name="T126" fmla="+- 0 8558 8516"/>
                              <a:gd name="T127" fmla="*/ 8558 h 422"/>
                              <a:gd name="T128" fmla="+- 0 11104 9731"/>
                              <a:gd name="T129" fmla="*/ T128 w 1377"/>
                              <a:gd name="T130" fmla="+- 0 8542 8516"/>
                              <a:gd name="T131" fmla="*/ 8542 h 422"/>
                              <a:gd name="T132" fmla="+- 0 11096 9731"/>
                              <a:gd name="T133" fmla="*/ T132 w 1377"/>
                              <a:gd name="T134" fmla="+- 0 8530 8516"/>
                              <a:gd name="T135" fmla="*/ 8530 h 4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77" h="422">
                                <a:moveTo>
                                  <a:pt x="1334" y="0"/>
                                </a:moveTo>
                                <a:lnTo>
                                  <a:pt x="42" y="0"/>
                                </a:lnTo>
                                <a:lnTo>
                                  <a:pt x="25" y="3"/>
                                </a:lnTo>
                                <a:lnTo>
                                  <a:pt x="12" y="12"/>
                                </a:lnTo>
                                <a:lnTo>
                                  <a:pt x="3" y="26"/>
                                </a:lnTo>
                                <a:lnTo>
                                  <a:pt x="0" y="42"/>
                                </a:lnTo>
                                <a:lnTo>
                                  <a:pt x="0" y="379"/>
                                </a:lnTo>
                                <a:lnTo>
                                  <a:pt x="3" y="396"/>
                                </a:lnTo>
                                <a:lnTo>
                                  <a:pt x="12" y="409"/>
                                </a:lnTo>
                                <a:lnTo>
                                  <a:pt x="25" y="418"/>
                                </a:lnTo>
                                <a:lnTo>
                                  <a:pt x="42" y="422"/>
                                </a:lnTo>
                                <a:lnTo>
                                  <a:pt x="1334" y="422"/>
                                </a:lnTo>
                                <a:lnTo>
                                  <a:pt x="1351" y="418"/>
                                </a:lnTo>
                                <a:lnTo>
                                  <a:pt x="1364" y="409"/>
                                </a:lnTo>
                                <a:lnTo>
                                  <a:pt x="1365" y="408"/>
                                </a:lnTo>
                                <a:lnTo>
                                  <a:pt x="26" y="408"/>
                                </a:lnTo>
                                <a:lnTo>
                                  <a:pt x="14" y="395"/>
                                </a:lnTo>
                                <a:lnTo>
                                  <a:pt x="14" y="27"/>
                                </a:lnTo>
                                <a:lnTo>
                                  <a:pt x="26" y="14"/>
                                </a:lnTo>
                                <a:lnTo>
                                  <a:pt x="1365" y="14"/>
                                </a:lnTo>
                                <a:lnTo>
                                  <a:pt x="1364" y="12"/>
                                </a:lnTo>
                                <a:lnTo>
                                  <a:pt x="1351" y="3"/>
                                </a:lnTo>
                                <a:lnTo>
                                  <a:pt x="1334" y="0"/>
                                </a:lnTo>
                                <a:close/>
                                <a:moveTo>
                                  <a:pt x="1365" y="14"/>
                                </a:moveTo>
                                <a:lnTo>
                                  <a:pt x="1350" y="14"/>
                                </a:lnTo>
                                <a:lnTo>
                                  <a:pt x="1362" y="27"/>
                                </a:lnTo>
                                <a:lnTo>
                                  <a:pt x="1362" y="395"/>
                                </a:lnTo>
                                <a:lnTo>
                                  <a:pt x="1350" y="408"/>
                                </a:lnTo>
                                <a:lnTo>
                                  <a:pt x="1365" y="408"/>
                                </a:lnTo>
                                <a:lnTo>
                                  <a:pt x="1373" y="396"/>
                                </a:lnTo>
                                <a:lnTo>
                                  <a:pt x="1376" y="379"/>
                                </a:lnTo>
                                <a:lnTo>
                                  <a:pt x="1376" y="42"/>
                                </a:lnTo>
                                <a:lnTo>
                                  <a:pt x="1373" y="26"/>
                                </a:lnTo>
                                <a:lnTo>
                                  <a:pt x="1365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2" name="docshape509"/>
                        <wps:cNvSpPr>
                          <a:spLocks noChangeArrowheads="1"/>
                        </wps:cNvSpPr>
                        <wps:spPr bwMode="auto">
                          <a:xfrm>
                            <a:off x="7581" y="8558"/>
                            <a:ext cx="2108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3" name="docshape510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558 8558"/>
                              <a:gd name="T3" fmla="*/ 8558 h 29"/>
                              <a:gd name="T4" fmla="+- 0 7581 7581"/>
                              <a:gd name="T5" fmla="*/ T4 w 2108"/>
                              <a:gd name="T6" fmla="+- 0 8558 8558"/>
                              <a:gd name="T7" fmla="*/ 8558 h 29"/>
                              <a:gd name="T8" fmla="+- 0 7581 7581"/>
                              <a:gd name="T9" fmla="*/ T8 w 2108"/>
                              <a:gd name="T10" fmla="+- 0 8586 8558"/>
                              <a:gd name="T11" fmla="*/ 8586 h 29"/>
                              <a:gd name="T12" fmla="+- 0 7609 7581"/>
                              <a:gd name="T13" fmla="*/ T12 w 2108"/>
                              <a:gd name="T14" fmla="+- 0 8586 8558"/>
                              <a:gd name="T15" fmla="*/ 8586 h 29"/>
                              <a:gd name="T16" fmla="+- 0 7609 7581"/>
                              <a:gd name="T17" fmla="*/ T16 w 2108"/>
                              <a:gd name="T18" fmla="+- 0 8558 8558"/>
                              <a:gd name="T19" fmla="*/ 8558 h 29"/>
                              <a:gd name="T20" fmla="+- 0 9688 7581"/>
                              <a:gd name="T21" fmla="*/ T20 w 2108"/>
                              <a:gd name="T22" fmla="+- 0 8558 8558"/>
                              <a:gd name="T23" fmla="*/ 8558 h 29"/>
                              <a:gd name="T24" fmla="+- 0 9660 7581"/>
                              <a:gd name="T25" fmla="*/ T24 w 2108"/>
                              <a:gd name="T26" fmla="+- 0 8558 8558"/>
                              <a:gd name="T27" fmla="*/ 8558 h 29"/>
                              <a:gd name="T28" fmla="+- 0 9660 7581"/>
                              <a:gd name="T29" fmla="*/ T28 w 2108"/>
                              <a:gd name="T30" fmla="+- 0 8586 8558"/>
                              <a:gd name="T31" fmla="*/ 8586 h 29"/>
                              <a:gd name="T32" fmla="+- 0 9688 7581"/>
                              <a:gd name="T33" fmla="*/ T32 w 2108"/>
                              <a:gd name="T34" fmla="+- 0 8586 8558"/>
                              <a:gd name="T35" fmla="*/ 8586 h 29"/>
                              <a:gd name="T36" fmla="+- 0 9688 7581"/>
                              <a:gd name="T37" fmla="*/ T36 w 2108"/>
                              <a:gd name="T38" fmla="+- 0 8558 8558"/>
                              <a:gd name="T39" fmla="*/ 8558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4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7609" y="8572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5" name="docshape511"/>
                        <wps:cNvSpPr>
                          <a:spLocks/>
                        </wps:cNvSpPr>
                        <wps:spPr bwMode="auto">
                          <a:xfrm>
                            <a:off x="7581" y="8923"/>
                            <a:ext cx="2108" cy="29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108"/>
                              <a:gd name="T2" fmla="+- 0 8924 8924"/>
                              <a:gd name="T3" fmla="*/ 8924 h 29"/>
                              <a:gd name="T4" fmla="+- 0 7581 7581"/>
                              <a:gd name="T5" fmla="*/ T4 w 2108"/>
                              <a:gd name="T6" fmla="+- 0 8924 8924"/>
                              <a:gd name="T7" fmla="*/ 8924 h 29"/>
                              <a:gd name="T8" fmla="+- 0 7581 7581"/>
                              <a:gd name="T9" fmla="*/ T8 w 2108"/>
                              <a:gd name="T10" fmla="+- 0 8952 8924"/>
                              <a:gd name="T11" fmla="*/ 8952 h 29"/>
                              <a:gd name="T12" fmla="+- 0 7609 7581"/>
                              <a:gd name="T13" fmla="*/ T12 w 2108"/>
                              <a:gd name="T14" fmla="+- 0 8952 8924"/>
                              <a:gd name="T15" fmla="*/ 8952 h 29"/>
                              <a:gd name="T16" fmla="+- 0 7609 7581"/>
                              <a:gd name="T17" fmla="*/ T16 w 2108"/>
                              <a:gd name="T18" fmla="+- 0 8924 8924"/>
                              <a:gd name="T19" fmla="*/ 8924 h 29"/>
                              <a:gd name="T20" fmla="+- 0 9688 7581"/>
                              <a:gd name="T21" fmla="*/ T20 w 2108"/>
                              <a:gd name="T22" fmla="+- 0 8924 8924"/>
                              <a:gd name="T23" fmla="*/ 8924 h 29"/>
                              <a:gd name="T24" fmla="+- 0 9660 7581"/>
                              <a:gd name="T25" fmla="*/ T24 w 2108"/>
                              <a:gd name="T26" fmla="+- 0 8924 8924"/>
                              <a:gd name="T27" fmla="*/ 8924 h 29"/>
                              <a:gd name="T28" fmla="+- 0 9660 7581"/>
                              <a:gd name="T29" fmla="*/ T28 w 2108"/>
                              <a:gd name="T30" fmla="+- 0 8952 8924"/>
                              <a:gd name="T31" fmla="*/ 8952 h 29"/>
                              <a:gd name="T32" fmla="+- 0 9688 7581"/>
                              <a:gd name="T33" fmla="*/ T32 w 2108"/>
                              <a:gd name="T34" fmla="+- 0 8952 8924"/>
                              <a:gd name="T35" fmla="*/ 8952 h 29"/>
                              <a:gd name="T36" fmla="+- 0 9688 7581"/>
                              <a:gd name="T37" fmla="*/ T36 w 2108"/>
                              <a:gd name="T38" fmla="+- 0 8924 8924"/>
                              <a:gd name="T39" fmla="*/ 8924 h 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108" h="29"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  <a:moveTo>
                                  <a:pt x="2107" y="0"/>
                                </a:moveTo>
                                <a:lnTo>
                                  <a:pt x="2079" y="0"/>
                                </a:lnTo>
                                <a:lnTo>
                                  <a:pt x="2079" y="28"/>
                                </a:lnTo>
                                <a:lnTo>
                                  <a:pt x="2107" y="28"/>
                                </a:lnTo>
                                <a:lnTo>
                                  <a:pt x="2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6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7609" y="8938"/>
                            <a:ext cx="2051" cy="0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7" name="docshape512"/>
                        <wps:cNvSpPr>
                          <a:spLocks/>
                        </wps:cNvSpPr>
                        <wps:spPr bwMode="auto">
                          <a:xfrm>
                            <a:off x="7581" y="8558"/>
                            <a:ext cx="29" cy="394"/>
                          </a:xfrm>
                          <a:custGeom>
                            <a:avLst/>
                            <a:gdLst>
                              <a:gd name="T0" fmla="+- 0 7609 7581"/>
                              <a:gd name="T1" fmla="*/ T0 w 29"/>
                              <a:gd name="T2" fmla="+- 0 8924 8558"/>
                              <a:gd name="T3" fmla="*/ 8924 h 394"/>
                              <a:gd name="T4" fmla="+- 0 7581 7581"/>
                              <a:gd name="T5" fmla="*/ T4 w 29"/>
                              <a:gd name="T6" fmla="+- 0 8924 8558"/>
                              <a:gd name="T7" fmla="*/ 8924 h 394"/>
                              <a:gd name="T8" fmla="+- 0 7581 7581"/>
                              <a:gd name="T9" fmla="*/ T8 w 29"/>
                              <a:gd name="T10" fmla="+- 0 8952 8558"/>
                              <a:gd name="T11" fmla="*/ 8952 h 394"/>
                              <a:gd name="T12" fmla="+- 0 7609 7581"/>
                              <a:gd name="T13" fmla="*/ T12 w 29"/>
                              <a:gd name="T14" fmla="+- 0 8952 8558"/>
                              <a:gd name="T15" fmla="*/ 8952 h 394"/>
                              <a:gd name="T16" fmla="+- 0 7609 7581"/>
                              <a:gd name="T17" fmla="*/ T16 w 29"/>
                              <a:gd name="T18" fmla="+- 0 8924 8558"/>
                              <a:gd name="T19" fmla="*/ 8924 h 394"/>
                              <a:gd name="T20" fmla="+- 0 7609 7581"/>
                              <a:gd name="T21" fmla="*/ T20 w 29"/>
                              <a:gd name="T22" fmla="+- 0 8558 8558"/>
                              <a:gd name="T23" fmla="*/ 8558 h 394"/>
                              <a:gd name="T24" fmla="+- 0 7581 7581"/>
                              <a:gd name="T25" fmla="*/ T24 w 29"/>
                              <a:gd name="T26" fmla="+- 0 8558 8558"/>
                              <a:gd name="T27" fmla="*/ 8558 h 394"/>
                              <a:gd name="T28" fmla="+- 0 7581 7581"/>
                              <a:gd name="T29" fmla="*/ T28 w 29"/>
                              <a:gd name="T30" fmla="+- 0 8586 8558"/>
                              <a:gd name="T31" fmla="*/ 8586 h 394"/>
                              <a:gd name="T32" fmla="+- 0 7609 7581"/>
                              <a:gd name="T33" fmla="*/ T32 w 29"/>
                              <a:gd name="T34" fmla="+- 0 8586 8558"/>
                              <a:gd name="T35" fmla="*/ 8586 h 394"/>
                              <a:gd name="T36" fmla="+- 0 7609 7581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8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7595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docshape513"/>
                        <wps:cNvSpPr>
                          <a:spLocks/>
                        </wps:cNvSpPr>
                        <wps:spPr bwMode="auto">
                          <a:xfrm>
                            <a:off x="9660" y="8558"/>
                            <a:ext cx="29" cy="394"/>
                          </a:xfrm>
                          <a:custGeom>
                            <a:avLst/>
                            <a:gdLst>
                              <a:gd name="T0" fmla="+- 0 9688 9660"/>
                              <a:gd name="T1" fmla="*/ T0 w 29"/>
                              <a:gd name="T2" fmla="+- 0 8924 8558"/>
                              <a:gd name="T3" fmla="*/ 8924 h 394"/>
                              <a:gd name="T4" fmla="+- 0 9660 9660"/>
                              <a:gd name="T5" fmla="*/ T4 w 29"/>
                              <a:gd name="T6" fmla="+- 0 8924 8558"/>
                              <a:gd name="T7" fmla="*/ 8924 h 394"/>
                              <a:gd name="T8" fmla="+- 0 9660 9660"/>
                              <a:gd name="T9" fmla="*/ T8 w 29"/>
                              <a:gd name="T10" fmla="+- 0 8952 8558"/>
                              <a:gd name="T11" fmla="*/ 8952 h 394"/>
                              <a:gd name="T12" fmla="+- 0 9688 9660"/>
                              <a:gd name="T13" fmla="*/ T12 w 29"/>
                              <a:gd name="T14" fmla="+- 0 8952 8558"/>
                              <a:gd name="T15" fmla="*/ 8952 h 394"/>
                              <a:gd name="T16" fmla="+- 0 9688 9660"/>
                              <a:gd name="T17" fmla="*/ T16 w 29"/>
                              <a:gd name="T18" fmla="+- 0 8924 8558"/>
                              <a:gd name="T19" fmla="*/ 8924 h 394"/>
                              <a:gd name="T20" fmla="+- 0 9688 9660"/>
                              <a:gd name="T21" fmla="*/ T20 w 29"/>
                              <a:gd name="T22" fmla="+- 0 8558 8558"/>
                              <a:gd name="T23" fmla="*/ 8558 h 394"/>
                              <a:gd name="T24" fmla="+- 0 9660 9660"/>
                              <a:gd name="T25" fmla="*/ T24 w 29"/>
                              <a:gd name="T26" fmla="+- 0 8558 8558"/>
                              <a:gd name="T27" fmla="*/ 8558 h 394"/>
                              <a:gd name="T28" fmla="+- 0 9660 9660"/>
                              <a:gd name="T29" fmla="*/ T28 w 29"/>
                              <a:gd name="T30" fmla="+- 0 8586 8558"/>
                              <a:gd name="T31" fmla="*/ 8586 h 394"/>
                              <a:gd name="T32" fmla="+- 0 9688 9660"/>
                              <a:gd name="T33" fmla="*/ T32 w 29"/>
                              <a:gd name="T34" fmla="+- 0 8586 8558"/>
                              <a:gd name="T35" fmla="*/ 8586 h 394"/>
                              <a:gd name="T36" fmla="+- 0 9688 9660"/>
                              <a:gd name="T37" fmla="*/ T36 w 29"/>
                              <a:gd name="T38" fmla="+- 0 8558 8558"/>
                              <a:gd name="T39" fmla="*/ 8558 h 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9" h="394">
                                <a:moveTo>
                                  <a:pt x="28" y="366"/>
                                </a:moveTo>
                                <a:lnTo>
                                  <a:pt x="0" y="366"/>
                                </a:lnTo>
                                <a:lnTo>
                                  <a:pt x="0" y="394"/>
                                </a:lnTo>
                                <a:lnTo>
                                  <a:pt x="28" y="394"/>
                                </a:lnTo>
                                <a:lnTo>
                                  <a:pt x="28" y="366"/>
                                </a:lnTo>
                                <a:close/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668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0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9674" y="8586"/>
                            <a:ext cx="0" cy="337"/>
                          </a:xfrm>
                          <a:prstGeom prst="line">
                            <a:avLst/>
                          </a:prstGeom>
                          <a:noFill/>
                          <a:ln w="17842">
                            <a:solidFill>
                              <a:srgbClr val="336688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docshape514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1939"/>
                            <a:ext cx="1769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E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</w:rPr>
                                <w:t>50%</w:t>
                              </w:r>
                              <w:r>
                                <w:rPr>
                                  <w:color w:val="3C3C3C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(50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</w:rPr>
                                <w:t>per</w:t>
                              </w:r>
                              <w:r>
                                <w:rPr>
                                  <w:color w:val="3C3C3C"/>
                                  <w:spacing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3C3C3C"/>
                                  <w:spacing w:val="-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2" name="docshape515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4243"/>
                            <a:ext cx="53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3F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4"/>
                                  <w:w w:val="105"/>
                                </w:rPr>
                                <w:t>$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3" name="docshape516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5704"/>
                            <a:ext cx="448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40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05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4" name="docshape517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6604"/>
                            <a:ext cx="326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41" w14:textId="77777777" w:rsidR="00991504" w:rsidRDefault="00663644">
                              <w:pPr>
                                <w:spacing w:before="34"/>
                              </w:pPr>
                              <w:r>
                                <w:rPr>
                                  <w:color w:val="3C3C3C"/>
                                  <w:spacing w:val="-5"/>
                                  <w:w w:val="11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5" name="docshape518"/>
                        <wps:cNvSpPr txBox="1">
                          <a:spLocks noChangeArrowheads="1"/>
                        </wps:cNvSpPr>
                        <wps:spPr bwMode="auto">
                          <a:xfrm>
                            <a:off x="7653" y="8641"/>
                            <a:ext cx="1974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42" w14:textId="77777777" w:rsidR="00991504" w:rsidRDefault="00663644">
                              <w:pPr>
                                <w:spacing w:line="205" w:lineRule="exact"/>
                                <w:rPr>
                                  <w:rFonts w:ascii="Verdana"/>
                                  <w:sz w:val="17"/>
                                </w:rPr>
                              </w:pPr>
                              <w:r>
                                <w:rPr>
                                  <w:rFonts w:ascii="Verdana"/>
                                  <w:spacing w:val="-2"/>
                                  <w:sz w:val="17"/>
                                </w:rPr>
                                <w:t>intervention_Choice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6" name="docshape519"/>
                        <wps:cNvSpPr txBox="1">
                          <a:spLocks noChangeArrowheads="1"/>
                        </wps:cNvSpPr>
                        <wps:spPr bwMode="auto">
                          <a:xfrm>
                            <a:off x="10146" y="8586"/>
                            <a:ext cx="562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5E8A43" w14:textId="77777777" w:rsidR="00991504" w:rsidRDefault="00663644">
                              <w:pPr>
                                <w:spacing w:before="32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9"/>
                                </w:rPr>
                                <w:t>Sel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E8864" id="docshapegroup505" o:spid="_x0000_s1357" style="position:absolute;left:0;text-align:left;margin-left:352.35pt;margin-top:79.5pt;width:227.6pt;height:387.75pt;z-index:15831040;mso-position-horizontal-relative:page;mso-position-vertical-relative:text" coordorigin="7047,1590" coordsize="4552,77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">
                <v:shape id="docshape506" o:spid="_x0000_s1358" style="position:absolute;left:7047;top:1590;width:4552;height:7755;visibility:visible;mso-wrap-style:square;v-text-anchor:top" coordsize="4552,77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" path="m4510,l42,,26,3,13,12,4,26,,42,,7713r4,16l13,7743r13,9l42,7755r4468,l4526,7752r14,-9l4541,7741r-4514,l14,7728,14,27,27,14r4514,l4540,12,4526,3,4510,xm4541,14r-16,l4538,27r,7701l4525,7741r16,l4549,7729r3,-16l4552,42r-3,-16l4541,14xe" fillcolor="#c4c4c4" stroked="f">
                  <v:path arrowok="t" o:connecttype="custom" o:connectlocs="4510,1590;42,1590;26,1593;13,1602;4,1616;0,1632;0,9303;4,9319;13,9333;26,9342;42,9345;4510,9345;4526,9342;4540,9333;4541,9331;27,9331;14,9318;14,1617;27,1604;4541,1604;4540,1602;4526,1593;4510,1590;4541,1604;4525,1604;4538,1617;4538,9318;4525,9331;4541,9331;4549,9319;4552,9303;4552,1632;4549,1616;4541,1604" o:connectangles="0,0,0,0,0,0,0,0,0,0,0,0,0,0,0,0,0,0,0,0,0,0,0,0,0,0,0,0,0,0,0,0,0,0"/>
                </v:shape>
                <v:shape id="docshape507" o:spid="_x0000_s1359" style="position:absolute;left:9744;top:8530;width:1349;height:394;visibility:visible;mso-wrap-style:square;v-text-anchor:top" coordsize="134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" path="m1306,l42,,25,3,12,13,3,26,,42,,351r3,17l12,381r13,9l42,394r1264,l1323,390r13,-9l1345,368r3,-17l1348,197r,-155l1345,26r-9,-13l1323,3,1306,xe" stroked="f">
                  <v:path arrowok="t" o:connecttype="custom" o:connectlocs="1306,8530;42,8530;25,8533;12,8543;3,8556;0,8572;0,8881;3,8898;12,8911;25,8920;42,8924;1306,8924;1323,8920;1336,8911;1345,8898;1348,8881;1348,8727;1348,8572;1345,8556;1336,8543;1323,8533;1306,8530" o:connectangles="0,0,0,0,0,0,0,0,0,0,0,0,0,0,0,0,0,0,0,0,0,0"/>
                </v:shape>
                <v:shape id="docshape508" o:spid="_x0000_s1360" style="position:absolute;left:9730;top:8516;width:1377;height:422;visibility:visible;mso-wrap-style:square;v-text-anchor:top" coordsize="1377,4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" path="m1334,l42,,25,3,12,12,3,26,,42,,379r3,17l12,409r13,9l42,422r1292,l1351,418r13,-9l1365,408,26,408,14,395,14,27,26,14r1339,l1364,12,1351,3,1334,xm1365,14r-15,l1362,27r,368l1350,408r15,l1373,396r3,-17l1376,42r-3,-16l1365,14xe" fillcolor="#d1d1d1" stroked="f">
                  <v:path arrowok="t" o:connecttype="custom" o:connectlocs="1334,8516;42,8516;25,8519;12,8528;3,8542;0,8558;0,8895;3,8912;12,8925;25,8934;42,8938;1334,8938;1351,8934;1364,8925;1365,8924;26,8924;14,8911;14,8543;26,8530;1365,8530;1364,8528;1351,8519;1334,8516;1365,8530;1350,8530;1362,8543;1362,8911;1350,8924;1365,8924;1373,8912;1376,8895;1376,8558;1373,8542;1365,8530" o:connectangles="0,0,0,0,0,0,0,0,0,0,0,0,0,0,0,0,0,0,0,0,0,0,0,0,0,0,0,0,0,0,0,0,0,0"/>
                </v:shape>
                <v:rect id="docshape509" o:spid="_x0000_s1361" style="position:absolute;left:7581;top:8558;width:2108;height: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" stroked="f"/>
                <v:shape id="docshape510" o:spid="_x0000_s1362" style="position:absolute;left:7581;top:8558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" path="m28,l,,,28r28,l28,xm2107,r-28,l2079,28r28,l2107,xe" fillcolor="#368" stroked="f">
                  <v:path arrowok="t" o:connecttype="custom" o:connectlocs="28,8558;0,8558;0,8586;28,8586;28,8558;2107,8558;2079,8558;2079,8586;2107,8586;2107,8558" o:connectangles="0,0,0,0,0,0,0,0,0,0"/>
                </v:shape>
                <v:line id="Line 63" o:spid="_x0000_s1363" style="position:absolute;visibility:visible;mso-wrap-style:square" from="7609,8572" to="9660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" strokecolor="#368" strokeweight=".49561mm">
                  <v:stroke dashstyle="dash"/>
                </v:line>
                <v:shape id="docshape511" o:spid="_x0000_s1364" style="position:absolute;left:7581;top:8923;width:2108;height:29;visibility:visible;mso-wrap-style:square;v-text-anchor:top" coordsize="210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" path="m28,l,,,28r28,l28,xm2107,r-28,l2079,28r28,l2107,xe" fillcolor="#368" stroked="f">
                  <v:path arrowok="t" o:connecttype="custom" o:connectlocs="28,8924;0,8924;0,8952;28,8952;28,8924;2107,8924;2079,8924;2079,8952;2107,8952;2107,8924" o:connectangles="0,0,0,0,0,0,0,0,0,0"/>
                </v:shape>
                <v:line id="Line 61" o:spid="_x0000_s1365" style="position:absolute;visibility:visible;mso-wrap-style:square" from="7609,8938" to="9660,8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" strokecolor="#368" strokeweight=".49561mm">
                  <v:stroke dashstyle="dash"/>
                </v:line>
                <v:shape id="docshape512" o:spid="_x0000_s1366" style="position:absolute;left:7581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59" o:spid="_x0000_s1367" style="position:absolute;visibility:visible;mso-wrap-style:square" from="7595,8586" to="7595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" strokecolor="#368" strokeweight=".49561mm">
                  <v:stroke dashstyle="dash"/>
                </v:line>
                <v:shape id="docshape513" o:spid="_x0000_s1368" style="position:absolute;left:9660;top:8558;width:29;height:394;visibility:visible;mso-wrap-style:square;v-text-anchor:top" coordsize="29,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" path="m28,366l,366r,28l28,394r,-28xm28,l,,,28r28,l28,xe" fillcolor="#368" stroked="f">
                  <v:path arrowok="t" o:connecttype="custom" o:connectlocs="28,8924;0,8924;0,8952;28,8952;28,8924;28,8558;0,8558;0,8586;28,8586;28,8558" o:connectangles="0,0,0,0,0,0,0,0,0,0"/>
                </v:shape>
                <v:line id="Line 57" o:spid="_x0000_s1369" style="position:absolute;visibility:visible;mso-wrap-style:square" from="9674,8586" to="9674,8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" strokecolor="#368" strokeweight=".49561mm">
                  <v:stroke dashstyle="dash"/>
                </v:line>
                <v:shape id="docshape514" o:spid="_x0000_s1370" type="#_x0000_t202" style="position:absolute;left:7272;top:1939;width:1769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" filled="f" stroked="f">
                  <v:textbox inset="0,0,0,0">
                    <w:txbxContent>
                      <w:p w14:paraId="0F5E8A3E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</w:rPr>
                          <w:t>50%</w:t>
                        </w:r>
                        <w:r>
                          <w:rPr>
                            <w:color w:val="3C3C3C"/>
                            <w:spacing w:val="10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(50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</w:rPr>
                          <w:t>per</w:t>
                        </w:r>
                        <w:r>
                          <w:rPr>
                            <w:color w:val="3C3C3C"/>
                            <w:spacing w:val="11"/>
                          </w:rPr>
                          <w:t xml:space="preserve"> </w:t>
                        </w:r>
                        <w:r>
                          <w:rPr>
                            <w:color w:val="3C3C3C"/>
                            <w:spacing w:val="-4"/>
                          </w:rPr>
                          <w:t>100)</w:t>
                        </w:r>
                      </w:p>
                    </w:txbxContent>
                  </v:textbox>
                </v:shape>
                <v:shape id="docshape515" o:spid="_x0000_s1371" type="#_x0000_t202" style="position:absolute;left:7272;top:4243;width:535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" filled="f" stroked="f">
                  <v:textbox inset="0,0,0,0">
                    <w:txbxContent>
                      <w:p w14:paraId="0F5E8A3F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4"/>
                            <w:w w:val="105"/>
                          </w:rPr>
                          <w:t>$500</w:t>
                        </w:r>
                      </w:p>
                    </w:txbxContent>
                  </v:textbox>
                </v:shape>
                <v:shape id="docshape516" o:spid="_x0000_s1372" type="#_x0000_t202" style="position:absolute;left:7272;top:5704;width:448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" filled="f" stroked="f">
                  <v:textbox inset="0,0,0,0">
                    <w:txbxContent>
                      <w:p w14:paraId="0F5E8A40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05"/>
                          </w:rPr>
                          <w:t>Low</w:t>
                        </w:r>
                      </w:p>
                    </w:txbxContent>
                  </v:textbox>
                </v:shape>
                <v:shape id="docshape517" o:spid="_x0000_s1373" type="#_x0000_t202" style="position:absolute;left:7272;top:6604;width:326;height: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" filled="f" stroked="f">
                  <v:textbox inset="0,0,0,0">
                    <w:txbxContent>
                      <w:p w14:paraId="0F5E8A41" w14:textId="77777777" w:rsidR="00991504" w:rsidRDefault="00663644">
                        <w:pPr>
                          <w:spacing w:before="34"/>
                        </w:pPr>
                        <w:r>
                          <w:rPr>
                            <w:color w:val="3C3C3C"/>
                            <w:spacing w:val="-5"/>
                            <w:w w:val="110"/>
                          </w:rPr>
                          <w:t>No</w:t>
                        </w:r>
                      </w:p>
                    </w:txbxContent>
                  </v:textbox>
                </v:shape>
                <v:shape id="docshape518" o:spid="_x0000_s1374" type="#_x0000_t202" style="position:absolute;left:7653;top:8641;width:1974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" filled="f" stroked="f">
                  <v:textbox inset="0,0,0,0">
                    <w:txbxContent>
                      <w:p w14:paraId="0F5E8A42" w14:textId="77777777" w:rsidR="00991504" w:rsidRDefault="00663644">
                        <w:pPr>
                          <w:spacing w:line="205" w:lineRule="exact"/>
                          <w:rPr>
                            <w:rFonts w:ascii="Verdana"/>
                            <w:sz w:val="17"/>
                          </w:rPr>
                        </w:pPr>
                        <w:r>
                          <w:rPr>
                            <w:rFonts w:ascii="Verdana"/>
                            <w:spacing w:val="-2"/>
                            <w:sz w:val="17"/>
                          </w:rPr>
                          <w:t>intervention_Choice9</w:t>
                        </w:r>
                      </w:p>
                    </w:txbxContent>
                  </v:textbox>
                </v:shape>
                <v:shape id="docshape519" o:spid="_x0000_s1375" type="#_x0000_t202" style="position:absolute;left:10146;top:8586;width:562;height:2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" filled="f" stroked="f">
                  <v:textbox inset="0,0,0,0">
                    <w:txbxContent>
                      <w:p w14:paraId="0F5E8A43" w14:textId="77777777" w:rsidR="00991504" w:rsidRDefault="00663644">
                        <w:pPr>
                          <w:spacing w:before="32"/>
                          <w:rPr>
                            <w:sz w:val="19"/>
                          </w:rPr>
                        </w:pPr>
                        <w:r>
                          <w:rPr>
                            <w:spacing w:val="-2"/>
                            <w:w w:val="105"/>
                            <w:sz w:val="19"/>
                          </w:rPr>
                          <w:t>Selec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3C3C3C"/>
          <w:w w:val="105"/>
          <w:sz w:val="28"/>
        </w:rPr>
        <w:t xml:space="preserve">If these were your only treatment/intervention options, which would you choose? </w:t>
      </w:r>
      <w:r>
        <w:rPr>
          <w:color w:val="3C3C3C"/>
          <w:w w:val="110"/>
          <w:sz w:val="28"/>
        </w:rPr>
        <w:t>9 / 9</w:t>
      </w:r>
    </w:p>
    <w:p w14:paraId="0F5E859E" w14:textId="77777777" w:rsidR="00991504" w:rsidRDefault="00991504">
      <w:pPr>
        <w:pStyle w:val="BodyText"/>
        <w:rPr>
          <w:sz w:val="38"/>
        </w:rPr>
      </w:pPr>
    </w:p>
    <w:p w14:paraId="0F5E859F" w14:textId="77777777" w:rsidR="00991504" w:rsidRDefault="00663644">
      <w:pPr>
        <w:spacing w:before="249" w:line="326" w:lineRule="auto"/>
        <w:ind w:left="310" w:right="9675"/>
        <w:rPr>
          <w:b/>
          <w:sz w:val="18"/>
        </w:rPr>
      </w:pPr>
      <w:r>
        <w:rPr>
          <w:b/>
          <w:color w:val="272727"/>
          <w:w w:val="105"/>
          <w:sz w:val="18"/>
        </w:rPr>
        <w:t>Chance that treatment</w:t>
      </w:r>
      <w:r>
        <w:rPr>
          <w:b/>
          <w:color w:val="272727"/>
          <w:spacing w:val="-5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will </w:t>
      </w:r>
      <w:r>
        <w:rPr>
          <w:b/>
          <w:color w:val="272727"/>
          <w:spacing w:val="-2"/>
          <w:w w:val="105"/>
          <w:sz w:val="18"/>
        </w:rPr>
        <w:t>prevent myeloma completely</w:t>
      </w:r>
    </w:p>
    <w:p w14:paraId="0F5E85A0" w14:textId="77777777" w:rsidR="00991504" w:rsidRDefault="00991504">
      <w:pPr>
        <w:pStyle w:val="BodyText"/>
        <w:rPr>
          <w:b/>
          <w:sz w:val="24"/>
        </w:rPr>
      </w:pPr>
    </w:p>
    <w:p w14:paraId="0F5E85A1" w14:textId="77777777" w:rsidR="00991504" w:rsidRDefault="00991504">
      <w:pPr>
        <w:pStyle w:val="BodyText"/>
        <w:rPr>
          <w:b/>
          <w:sz w:val="24"/>
        </w:rPr>
      </w:pPr>
    </w:p>
    <w:p w14:paraId="0F5E85A2" w14:textId="77777777" w:rsidR="00991504" w:rsidRDefault="00991504">
      <w:pPr>
        <w:pStyle w:val="BodyText"/>
        <w:spacing w:before="11"/>
        <w:rPr>
          <w:b/>
          <w:sz w:val="29"/>
        </w:rPr>
      </w:pPr>
    </w:p>
    <w:p w14:paraId="0F5E85A3" w14:textId="77777777" w:rsidR="00991504" w:rsidRDefault="00663644">
      <w:pPr>
        <w:spacing w:line="326" w:lineRule="auto"/>
        <w:ind w:left="310" w:right="9937"/>
        <w:rPr>
          <w:b/>
          <w:sz w:val="18"/>
        </w:rPr>
      </w:pPr>
      <w:r>
        <w:rPr>
          <w:b/>
          <w:color w:val="272727"/>
          <w:w w:val="105"/>
          <w:sz w:val="18"/>
        </w:rPr>
        <w:t>Monthly</w:t>
      </w:r>
      <w:r>
        <w:rPr>
          <w:b/>
          <w:color w:val="272727"/>
          <w:spacing w:val="-14"/>
          <w:w w:val="105"/>
          <w:sz w:val="18"/>
        </w:rPr>
        <w:t xml:space="preserve"> </w:t>
      </w:r>
      <w:r>
        <w:rPr>
          <w:b/>
          <w:color w:val="272727"/>
          <w:w w:val="105"/>
          <w:sz w:val="18"/>
        </w:rPr>
        <w:t xml:space="preserve">out of pocket </w:t>
      </w:r>
      <w:r>
        <w:rPr>
          <w:b/>
          <w:color w:val="272727"/>
          <w:spacing w:val="-4"/>
          <w:w w:val="105"/>
          <w:sz w:val="18"/>
        </w:rPr>
        <w:t>cost</w:t>
      </w:r>
    </w:p>
    <w:p w14:paraId="0F5E85A4" w14:textId="77777777" w:rsidR="00991504" w:rsidRDefault="00991504">
      <w:pPr>
        <w:pStyle w:val="BodyText"/>
        <w:rPr>
          <w:b/>
          <w:sz w:val="24"/>
        </w:rPr>
      </w:pPr>
    </w:p>
    <w:p w14:paraId="0F5E85A5" w14:textId="77777777" w:rsidR="00991504" w:rsidRDefault="00991504">
      <w:pPr>
        <w:pStyle w:val="BodyText"/>
        <w:spacing w:before="7"/>
        <w:rPr>
          <w:b/>
          <w:sz w:val="29"/>
        </w:rPr>
      </w:pPr>
    </w:p>
    <w:p w14:paraId="0F5E85A6" w14:textId="77777777" w:rsidR="00991504" w:rsidRDefault="00663644">
      <w:pPr>
        <w:spacing w:line="326" w:lineRule="auto"/>
        <w:ind w:left="310" w:right="9212"/>
        <w:rPr>
          <w:b/>
          <w:sz w:val="18"/>
        </w:rPr>
      </w:pPr>
      <w:r>
        <w:rPr>
          <w:b/>
          <w:color w:val="272727"/>
          <w:spacing w:val="-2"/>
          <w:sz w:val="18"/>
        </w:rPr>
        <w:t>Personal inconvenience</w:t>
      </w:r>
    </w:p>
    <w:p w14:paraId="0F5E85A7" w14:textId="77777777" w:rsidR="00991504" w:rsidRDefault="00991504">
      <w:pPr>
        <w:pStyle w:val="BodyText"/>
        <w:spacing w:before="2"/>
        <w:rPr>
          <w:b/>
          <w:sz w:val="29"/>
        </w:rPr>
      </w:pPr>
    </w:p>
    <w:p w14:paraId="0F5E85A8" w14:textId="77777777" w:rsidR="00991504" w:rsidRDefault="00663644">
      <w:pPr>
        <w:spacing w:before="1" w:line="326" w:lineRule="auto"/>
        <w:ind w:left="310" w:right="10047"/>
        <w:rPr>
          <w:b/>
          <w:sz w:val="18"/>
        </w:rPr>
      </w:pPr>
      <w:r>
        <w:rPr>
          <w:b/>
          <w:color w:val="272727"/>
          <w:sz w:val="18"/>
        </w:rPr>
        <w:t>Risk</w:t>
      </w:r>
      <w:r>
        <w:rPr>
          <w:b/>
          <w:color w:val="272727"/>
          <w:spacing w:val="-15"/>
          <w:sz w:val="18"/>
        </w:rPr>
        <w:t xml:space="preserve"> </w:t>
      </w:r>
      <w:r>
        <w:rPr>
          <w:b/>
          <w:color w:val="272727"/>
          <w:sz w:val="18"/>
        </w:rPr>
        <w:t>of</w:t>
      </w:r>
      <w:r>
        <w:rPr>
          <w:b/>
          <w:color w:val="272727"/>
          <w:spacing w:val="-12"/>
          <w:sz w:val="18"/>
        </w:rPr>
        <w:t xml:space="preserve"> </w:t>
      </w:r>
      <w:r>
        <w:rPr>
          <w:b/>
          <w:color w:val="272727"/>
          <w:sz w:val="18"/>
        </w:rPr>
        <w:t xml:space="preserve">long- </w:t>
      </w:r>
      <w:r>
        <w:rPr>
          <w:b/>
          <w:color w:val="272727"/>
          <w:w w:val="105"/>
          <w:sz w:val="18"/>
        </w:rPr>
        <w:t xml:space="preserve">term side </w:t>
      </w:r>
      <w:proofErr w:type="spellStart"/>
      <w:proofErr w:type="gramStart"/>
      <w:r>
        <w:rPr>
          <w:b/>
          <w:color w:val="272727"/>
          <w:spacing w:val="-2"/>
          <w:sz w:val="18"/>
        </w:rPr>
        <w:t>e</w:t>
      </w:r>
      <w:r>
        <w:rPr>
          <w:rFonts w:ascii="Trebuchet MS"/>
          <w:b/>
          <w:color w:val="272727"/>
          <w:spacing w:val="-2"/>
          <w:w w:val="195"/>
          <w:sz w:val="18"/>
        </w:rPr>
        <w:t>!</w:t>
      </w:r>
      <w:r>
        <w:rPr>
          <w:b/>
          <w:color w:val="272727"/>
          <w:spacing w:val="-2"/>
          <w:w w:val="88"/>
          <w:sz w:val="18"/>
        </w:rPr>
        <w:t>ects</w:t>
      </w:r>
      <w:proofErr w:type="spellEnd"/>
      <w:proofErr w:type="gramEnd"/>
      <w:r>
        <w:rPr>
          <w:b/>
          <w:color w:val="272727"/>
          <w:spacing w:val="-2"/>
          <w:w w:val="88"/>
          <w:sz w:val="18"/>
        </w:rPr>
        <w:t>?</w:t>
      </w:r>
    </w:p>
    <w:p w14:paraId="0F5E85A9" w14:textId="77777777" w:rsidR="00991504" w:rsidRDefault="00991504">
      <w:pPr>
        <w:pStyle w:val="BodyText"/>
        <w:rPr>
          <w:b/>
          <w:sz w:val="20"/>
        </w:rPr>
      </w:pPr>
    </w:p>
    <w:p w14:paraId="0F5E85AA" w14:textId="77777777" w:rsidR="00991504" w:rsidRDefault="00991504">
      <w:pPr>
        <w:pStyle w:val="BodyText"/>
        <w:rPr>
          <w:b/>
          <w:sz w:val="20"/>
        </w:rPr>
      </w:pPr>
    </w:p>
    <w:p w14:paraId="0F5E85AB" w14:textId="77777777" w:rsidR="00991504" w:rsidRDefault="00991504">
      <w:pPr>
        <w:pStyle w:val="BodyText"/>
        <w:rPr>
          <w:b/>
          <w:sz w:val="20"/>
        </w:rPr>
      </w:pPr>
    </w:p>
    <w:p w14:paraId="0F5E85AC" w14:textId="77777777" w:rsidR="00991504" w:rsidRDefault="00991504">
      <w:pPr>
        <w:pStyle w:val="BodyText"/>
        <w:rPr>
          <w:b/>
          <w:sz w:val="20"/>
        </w:rPr>
      </w:pPr>
    </w:p>
    <w:p w14:paraId="0F5E85AD" w14:textId="77777777" w:rsidR="00991504" w:rsidRDefault="00991504">
      <w:pPr>
        <w:pStyle w:val="BodyText"/>
        <w:rPr>
          <w:b/>
          <w:sz w:val="20"/>
        </w:rPr>
      </w:pPr>
    </w:p>
    <w:p w14:paraId="0F5E85AE" w14:textId="77777777" w:rsidR="00991504" w:rsidRDefault="00991504">
      <w:pPr>
        <w:pStyle w:val="BodyText"/>
        <w:rPr>
          <w:b/>
          <w:sz w:val="20"/>
        </w:rPr>
      </w:pPr>
    </w:p>
    <w:p w14:paraId="0F5E85AF" w14:textId="77777777" w:rsidR="00991504" w:rsidRDefault="00991504">
      <w:pPr>
        <w:pStyle w:val="BodyText"/>
        <w:rPr>
          <w:b/>
          <w:sz w:val="20"/>
        </w:rPr>
      </w:pPr>
    </w:p>
    <w:p w14:paraId="0F5E85B0" w14:textId="77777777" w:rsidR="00991504" w:rsidRDefault="00991504">
      <w:pPr>
        <w:pStyle w:val="BodyText"/>
        <w:rPr>
          <w:b/>
          <w:sz w:val="20"/>
        </w:rPr>
      </w:pPr>
    </w:p>
    <w:p w14:paraId="0F5E85B1" w14:textId="77777777" w:rsidR="00991504" w:rsidRDefault="00991504">
      <w:pPr>
        <w:pStyle w:val="BodyText"/>
        <w:rPr>
          <w:b/>
          <w:sz w:val="20"/>
        </w:rPr>
      </w:pPr>
    </w:p>
    <w:p w14:paraId="0F5E85B2" w14:textId="77777777" w:rsidR="00991504" w:rsidRDefault="00991504">
      <w:pPr>
        <w:pStyle w:val="BodyText"/>
        <w:rPr>
          <w:b/>
          <w:sz w:val="20"/>
        </w:rPr>
      </w:pPr>
    </w:p>
    <w:p w14:paraId="0F5E85B3" w14:textId="77777777" w:rsidR="00991504" w:rsidRDefault="00991504">
      <w:pPr>
        <w:pStyle w:val="BodyText"/>
        <w:rPr>
          <w:b/>
          <w:sz w:val="20"/>
        </w:rPr>
      </w:pPr>
    </w:p>
    <w:p w14:paraId="0F5E85B4" w14:textId="77777777" w:rsidR="00991504" w:rsidRDefault="00991504">
      <w:pPr>
        <w:pStyle w:val="BodyText"/>
        <w:spacing w:before="9"/>
        <w:rPr>
          <w:b/>
          <w:sz w:val="18"/>
        </w:rPr>
      </w:pPr>
    </w:p>
    <w:p w14:paraId="0F5E85B6" w14:textId="77777777" w:rsidR="00991504" w:rsidRDefault="00991504">
      <w:pPr>
        <w:pStyle w:val="BodyText"/>
        <w:rPr>
          <w:sz w:val="20"/>
        </w:rPr>
      </w:pPr>
    </w:p>
    <w:p w14:paraId="78E392B7" w14:textId="77777777" w:rsidR="00651225" w:rsidRDefault="00651225">
      <w:pPr>
        <w:pStyle w:val="BodyText"/>
        <w:rPr>
          <w:sz w:val="20"/>
        </w:rPr>
      </w:pPr>
    </w:p>
    <w:p w14:paraId="27CD9409" w14:textId="77777777" w:rsidR="00651225" w:rsidRDefault="00651225">
      <w:pPr>
        <w:pStyle w:val="BodyText"/>
        <w:rPr>
          <w:sz w:val="20"/>
        </w:rPr>
      </w:pPr>
    </w:p>
    <w:p w14:paraId="78799864" w14:textId="77777777" w:rsidR="00651225" w:rsidRDefault="00651225">
      <w:pPr>
        <w:pStyle w:val="BodyText"/>
        <w:rPr>
          <w:sz w:val="20"/>
        </w:rPr>
      </w:pPr>
    </w:p>
    <w:p w14:paraId="5F3084EA" w14:textId="77777777" w:rsidR="00651225" w:rsidRDefault="00651225">
      <w:pPr>
        <w:pStyle w:val="BodyText"/>
        <w:rPr>
          <w:sz w:val="20"/>
        </w:rPr>
      </w:pPr>
    </w:p>
    <w:p w14:paraId="25A5DC6F" w14:textId="77777777" w:rsidR="00651225" w:rsidRDefault="00651225">
      <w:pPr>
        <w:pStyle w:val="BodyText"/>
        <w:rPr>
          <w:sz w:val="20"/>
        </w:rPr>
      </w:pPr>
    </w:p>
    <w:p w14:paraId="7816D01F" w14:textId="77777777" w:rsidR="00651225" w:rsidRDefault="00651225">
      <w:pPr>
        <w:pStyle w:val="BodyText"/>
        <w:rPr>
          <w:sz w:val="20"/>
        </w:rPr>
      </w:pPr>
    </w:p>
    <w:p w14:paraId="5FBB70C5" w14:textId="77777777" w:rsidR="00651225" w:rsidRDefault="00651225">
      <w:pPr>
        <w:pStyle w:val="BodyText"/>
        <w:rPr>
          <w:sz w:val="20"/>
        </w:rPr>
      </w:pPr>
    </w:p>
    <w:p w14:paraId="62305B06" w14:textId="77777777" w:rsidR="00651225" w:rsidRDefault="00651225">
      <w:pPr>
        <w:pStyle w:val="BodyText"/>
        <w:rPr>
          <w:sz w:val="20"/>
        </w:rPr>
      </w:pPr>
    </w:p>
    <w:p w14:paraId="2EC8E9E8" w14:textId="77777777" w:rsidR="00651225" w:rsidRDefault="00651225">
      <w:pPr>
        <w:pStyle w:val="BodyText"/>
        <w:rPr>
          <w:sz w:val="20"/>
        </w:rPr>
      </w:pPr>
    </w:p>
    <w:p w14:paraId="6FB8FA6B" w14:textId="77777777" w:rsidR="00651225" w:rsidRDefault="00651225">
      <w:pPr>
        <w:pStyle w:val="BodyText"/>
        <w:rPr>
          <w:sz w:val="20"/>
        </w:rPr>
      </w:pPr>
    </w:p>
    <w:p w14:paraId="1269FD88" w14:textId="77777777" w:rsidR="00651225" w:rsidRDefault="00651225">
      <w:pPr>
        <w:pStyle w:val="BodyText"/>
        <w:rPr>
          <w:sz w:val="20"/>
        </w:rPr>
      </w:pPr>
    </w:p>
    <w:p w14:paraId="596D5EC7" w14:textId="77777777" w:rsidR="00651225" w:rsidRDefault="00651225">
      <w:pPr>
        <w:pStyle w:val="BodyText"/>
        <w:rPr>
          <w:sz w:val="20"/>
        </w:rPr>
      </w:pPr>
    </w:p>
    <w:p w14:paraId="147C6552" w14:textId="77777777" w:rsidR="00651225" w:rsidRDefault="00651225">
      <w:pPr>
        <w:pStyle w:val="BodyText"/>
        <w:rPr>
          <w:sz w:val="20"/>
        </w:rPr>
        <w:sectPr w:rsidR="00651225">
          <w:headerReference w:type="default" r:id="rId19"/>
          <w:footerReference w:type="default" r:id="rId20"/>
          <w:pgSz w:w="12240" w:h="15840"/>
          <w:pgMar w:top="500" w:right="540" w:bottom="980" w:left="260" w:header="310" w:footer="795" w:gutter="0"/>
          <w:cols w:space="720"/>
        </w:sectPr>
      </w:pPr>
    </w:p>
    <w:p w14:paraId="5287847D" w14:textId="1ECC08DA" w:rsidR="00651225" w:rsidRPr="00651225" w:rsidRDefault="00651225">
      <w:pPr>
        <w:pStyle w:val="BodyText"/>
        <w:rPr>
          <w:b/>
          <w:bCs/>
          <w:sz w:val="22"/>
          <w:szCs w:val="22"/>
        </w:rPr>
      </w:pPr>
      <w:r w:rsidRPr="00651225">
        <w:rPr>
          <w:b/>
          <w:bCs/>
          <w:sz w:val="22"/>
          <w:szCs w:val="22"/>
        </w:rPr>
        <w:lastRenderedPageBreak/>
        <w:t>REFERENCES</w:t>
      </w:r>
    </w:p>
    <w:p w14:paraId="533C35FE" w14:textId="77777777" w:rsidR="00651225" w:rsidRDefault="00651225">
      <w:pPr>
        <w:pStyle w:val="BodyText"/>
        <w:rPr>
          <w:sz w:val="20"/>
        </w:rPr>
      </w:pPr>
    </w:p>
    <w:p w14:paraId="4E92AFC4" w14:textId="77777777" w:rsidR="00651225" w:rsidRDefault="00651225" w:rsidP="00651225">
      <w:pPr>
        <w:pStyle w:val="EndNoteBibliography"/>
        <w:rPr>
          <w:noProof/>
          <w:sz w:val="22"/>
        </w:rPr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651225">
        <w:rPr>
          <w:noProof/>
          <w:sz w:val="22"/>
        </w:rPr>
        <w:t>1.</w:t>
      </w:r>
      <w:r w:rsidRPr="00651225">
        <w:rPr>
          <w:noProof/>
          <w:sz w:val="22"/>
        </w:rPr>
        <w:tab/>
        <w:t xml:space="preserve">El-Khoury H, Lee DJ, Alberge JB, et al. Prevalence of monoclonal gammopathies and clinical outcomes in a high-risk US population screened by mass spectrometry: a multicentre cohort study. </w:t>
      </w:r>
      <w:r w:rsidRPr="00651225">
        <w:rPr>
          <w:i/>
          <w:noProof/>
          <w:sz w:val="22"/>
        </w:rPr>
        <w:t>Lancet Haematol</w:t>
      </w:r>
      <w:r w:rsidRPr="00651225">
        <w:rPr>
          <w:noProof/>
          <w:sz w:val="22"/>
        </w:rPr>
        <w:t>. May 2022;9(5):e340-e349. doi:10.1016/S2352-3026(22)00069-2</w:t>
      </w:r>
    </w:p>
    <w:p w14:paraId="168BBD9C" w14:textId="77777777" w:rsidR="00651225" w:rsidRPr="00651225" w:rsidRDefault="00651225" w:rsidP="00651225">
      <w:pPr>
        <w:pStyle w:val="EndNoteBibliography"/>
        <w:rPr>
          <w:noProof/>
          <w:sz w:val="22"/>
        </w:rPr>
      </w:pPr>
    </w:p>
    <w:p w14:paraId="4950E9A7" w14:textId="77777777" w:rsidR="00651225" w:rsidRDefault="00651225" w:rsidP="00651225">
      <w:pPr>
        <w:pStyle w:val="EndNoteBibliography"/>
        <w:rPr>
          <w:noProof/>
          <w:sz w:val="22"/>
        </w:rPr>
      </w:pPr>
      <w:r w:rsidRPr="00651225">
        <w:rPr>
          <w:noProof/>
          <w:sz w:val="22"/>
        </w:rPr>
        <w:t>2.</w:t>
      </w:r>
      <w:r w:rsidRPr="00651225">
        <w:rPr>
          <w:noProof/>
          <w:sz w:val="22"/>
        </w:rPr>
        <w:tab/>
        <w:t xml:space="preserve">Gurmankin Levy A, Shea J, Williams SV, Quistberg A, Armstrong K. Measuring perceptions of breast cancer risk. </w:t>
      </w:r>
      <w:r w:rsidRPr="00651225">
        <w:rPr>
          <w:i/>
          <w:noProof/>
          <w:sz w:val="22"/>
        </w:rPr>
        <w:t>Cancer Epidemiol Biomarkers Prev</w:t>
      </w:r>
      <w:r w:rsidRPr="00651225">
        <w:rPr>
          <w:noProof/>
          <w:sz w:val="22"/>
        </w:rPr>
        <w:t>. Oct 2006;15(10):1893-8. doi:10.1158/1055-9965.EPI-05-0482</w:t>
      </w:r>
    </w:p>
    <w:p w14:paraId="330750BF" w14:textId="77777777" w:rsidR="00651225" w:rsidRPr="00651225" w:rsidRDefault="00651225" w:rsidP="00651225">
      <w:pPr>
        <w:pStyle w:val="EndNoteBibliography"/>
        <w:rPr>
          <w:noProof/>
          <w:sz w:val="22"/>
        </w:rPr>
      </w:pPr>
    </w:p>
    <w:p w14:paraId="7B214BF2" w14:textId="77777777" w:rsidR="00651225" w:rsidRDefault="00651225" w:rsidP="00651225">
      <w:pPr>
        <w:pStyle w:val="EndNoteBibliography"/>
        <w:rPr>
          <w:noProof/>
          <w:sz w:val="22"/>
        </w:rPr>
      </w:pPr>
      <w:r w:rsidRPr="00651225">
        <w:rPr>
          <w:noProof/>
          <w:sz w:val="22"/>
        </w:rPr>
        <w:t>3.</w:t>
      </w:r>
      <w:r w:rsidRPr="00651225">
        <w:rPr>
          <w:noProof/>
          <w:sz w:val="22"/>
        </w:rPr>
        <w:tab/>
        <w:t xml:space="preserve">Fagerlin A, Zikmund-Fisher BJ, Ubel PA, Jankovic A, Derry HA, Smith DM. Measuring numeracy without a Math test: Development of the subjective numeracy scale. </w:t>
      </w:r>
      <w:r w:rsidRPr="00651225">
        <w:rPr>
          <w:i/>
          <w:noProof/>
          <w:sz w:val="22"/>
        </w:rPr>
        <w:t>Medical Decision Making</w:t>
      </w:r>
      <w:r w:rsidRPr="00651225">
        <w:rPr>
          <w:noProof/>
          <w:sz w:val="22"/>
        </w:rPr>
        <w:t>. Sep-Oct 2007;27(5):672-680. doi:Doi 10.1177/0272989x07304449</w:t>
      </w:r>
    </w:p>
    <w:p w14:paraId="453B46A7" w14:textId="77777777" w:rsidR="00651225" w:rsidRPr="00651225" w:rsidRDefault="00651225" w:rsidP="00651225">
      <w:pPr>
        <w:pStyle w:val="EndNoteBibliography"/>
        <w:rPr>
          <w:noProof/>
          <w:sz w:val="22"/>
        </w:rPr>
      </w:pPr>
    </w:p>
    <w:p w14:paraId="11007A62" w14:textId="77777777" w:rsidR="00651225" w:rsidRPr="00651225" w:rsidRDefault="00651225" w:rsidP="00651225">
      <w:pPr>
        <w:pStyle w:val="EndNoteBibliography"/>
        <w:rPr>
          <w:noProof/>
          <w:sz w:val="22"/>
        </w:rPr>
      </w:pPr>
      <w:r w:rsidRPr="00651225">
        <w:rPr>
          <w:noProof/>
          <w:sz w:val="22"/>
        </w:rPr>
        <w:t>4.</w:t>
      </w:r>
      <w:r w:rsidRPr="00651225">
        <w:rPr>
          <w:noProof/>
          <w:sz w:val="22"/>
        </w:rPr>
        <w:tab/>
        <w:t xml:space="preserve">Carleton RN, Norton MA, Asmundson GJ. Fearing the unknown: a short version of the Intolerance of Uncertainty Scale. </w:t>
      </w:r>
      <w:r w:rsidRPr="00651225">
        <w:rPr>
          <w:i/>
          <w:noProof/>
          <w:sz w:val="22"/>
        </w:rPr>
        <w:t>J Anxiety Disord</w:t>
      </w:r>
      <w:r w:rsidRPr="00651225">
        <w:rPr>
          <w:noProof/>
          <w:sz w:val="22"/>
        </w:rPr>
        <w:t>. 2007;21(1):105-17. doi:10.1016/j.janxdis.2006.03.014</w:t>
      </w:r>
    </w:p>
    <w:p w14:paraId="0F5E85B7" w14:textId="02444B11" w:rsidR="00991504" w:rsidRDefault="00651225">
      <w:pPr>
        <w:pStyle w:val="BodyText"/>
        <w:rPr>
          <w:sz w:val="20"/>
        </w:rPr>
      </w:pPr>
      <w:r>
        <w:rPr>
          <w:sz w:val="20"/>
        </w:rPr>
        <w:fldChar w:fldCharType="end"/>
      </w:r>
    </w:p>
    <w:sectPr w:rsidR="00991504" w:rsidSect="00651225">
      <w:pgSz w:w="12240" w:h="15840"/>
      <w:pgMar w:top="1440" w:right="1440" w:bottom="1440" w:left="1440" w:header="310" w:footer="79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34DB2" w14:textId="77777777" w:rsidR="00A53272" w:rsidRDefault="00A53272">
      <w:r>
        <w:separator/>
      </w:r>
    </w:p>
  </w:endnote>
  <w:endnote w:type="continuationSeparator" w:id="0">
    <w:p w14:paraId="0DA436F9" w14:textId="77777777" w:rsidR="00A53272" w:rsidRDefault="00A53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EA" w14:textId="14E6792E" w:rsidR="00991504" w:rsidRDefault="00991504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EE" w14:textId="51F871F0" w:rsidR="00991504" w:rsidRDefault="00991504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F0" w14:textId="47E2E1AD" w:rsidR="00991504" w:rsidRDefault="00991504">
    <w:pPr>
      <w:pStyle w:val="BodyText"/>
      <w:spacing w:line="14" w:lineRule="auto"/>
      <w:rPr>
        <w:sz w:val="2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F2" w14:textId="2C3836EA" w:rsidR="00991504" w:rsidRDefault="00991504">
    <w:pPr>
      <w:pStyle w:val="BodyText"/>
      <w:spacing w:line="14" w:lineRule="auto"/>
      <w:rPr>
        <w:sz w:val="2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900" w14:textId="4E384C79" w:rsidR="00991504" w:rsidRDefault="00991504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3E3925" w14:textId="77777777" w:rsidR="00A53272" w:rsidRDefault="00A53272">
      <w:r>
        <w:separator/>
      </w:r>
    </w:p>
  </w:footnote>
  <w:footnote w:type="continuationSeparator" w:id="0">
    <w:p w14:paraId="23F2716F" w14:textId="77777777" w:rsidR="00A53272" w:rsidRDefault="00A532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E9" w14:textId="2BDC0E26" w:rsidR="00991504" w:rsidRDefault="00991504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ED" w14:textId="42AD33DA" w:rsidR="00991504" w:rsidRDefault="00991504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EF" w14:textId="12229044" w:rsidR="00991504" w:rsidRDefault="00991504">
    <w:pPr>
      <w:pStyle w:val="BodyText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F1" w14:textId="65F88987" w:rsidR="00991504" w:rsidRDefault="00991504">
    <w:pPr>
      <w:pStyle w:val="BodyText"/>
      <w:spacing w:line="14" w:lineRule="auto"/>
      <w:rPr>
        <w:sz w:val="2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88FF" w14:textId="37B2D29E" w:rsidR="00991504" w:rsidRDefault="00991504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556B82"/>
    <w:multiLevelType w:val="hybridMultilevel"/>
    <w:tmpl w:val="5930F6BE"/>
    <w:lvl w:ilvl="0" w:tplc="04090001">
      <w:start w:val="1"/>
      <w:numFmt w:val="bullet"/>
      <w:lvlText w:val=""/>
      <w:lvlJc w:val="left"/>
      <w:pPr>
        <w:ind w:left="13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1" w:hanging="360"/>
      </w:pPr>
      <w:rPr>
        <w:rFonts w:ascii="Wingdings" w:hAnsi="Wingdings" w:hint="default"/>
      </w:rPr>
    </w:lvl>
  </w:abstractNum>
  <w:abstractNum w:abstractNumId="1" w15:restartNumberingAfterBreak="0">
    <w:nsid w:val="3B223D90"/>
    <w:multiLevelType w:val="hybridMultilevel"/>
    <w:tmpl w:val="188C3A0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" w15:restartNumberingAfterBreak="0">
    <w:nsid w:val="7ED86E5D"/>
    <w:multiLevelType w:val="hybridMultilevel"/>
    <w:tmpl w:val="84B0BC4E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 w16cid:durableId="391734248">
    <w:abstractNumId w:val="2"/>
  </w:num>
  <w:num w:numId="2" w16cid:durableId="1290629371">
    <w:abstractNumId w:val="0"/>
  </w:num>
  <w:num w:numId="3" w16cid:durableId="1893543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rial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1504"/>
    <w:rsid w:val="00090B19"/>
    <w:rsid w:val="000958B4"/>
    <w:rsid w:val="001031B2"/>
    <w:rsid w:val="001417D8"/>
    <w:rsid w:val="00187D79"/>
    <w:rsid w:val="00242548"/>
    <w:rsid w:val="00382D28"/>
    <w:rsid w:val="00416F42"/>
    <w:rsid w:val="00500E0A"/>
    <w:rsid w:val="0056671C"/>
    <w:rsid w:val="00594942"/>
    <w:rsid w:val="0060682A"/>
    <w:rsid w:val="00630175"/>
    <w:rsid w:val="00651225"/>
    <w:rsid w:val="00663644"/>
    <w:rsid w:val="00673DD0"/>
    <w:rsid w:val="006874F5"/>
    <w:rsid w:val="0074682E"/>
    <w:rsid w:val="00847D79"/>
    <w:rsid w:val="00911ECF"/>
    <w:rsid w:val="00991504"/>
    <w:rsid w:val="00A225D8"/>
    <w:rsid w:val="00A53272"/>
    <w:rsid w:val="00AE5E56"/>
    <w:rsid w:val="00C24B47"/>
    <w:rsid w:val="00C7155D"/>
    <w:rsid w:val="00C80274"/>
    <w:rsid w:val="00CF51E0"/>
    <w:rsid w:val="00DB2CA9"/>
    <w:rsid w:val="00EC6876"/>
    <w:rsid w:val="00F52C97"/>
    <w:rsid w:val="00FB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E8177"/>
  <w15:docId w15:val="{6F584E0F-6012-4F73-9ABB-AF41FF4CB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98"/>
      <w:ind w:left="100"/>
      <w:outlineLvl w:val="0"/>
    </w:pPr>
    <w:rPr>
      <w:b/>
      <w:bCs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3"/>
      <w:szCs w:val="3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16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F42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416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F42"/>
    <w:rPr>
      <w:rFonts w:ascii="Arial" w:eastAsia="Arial" w:hAnsi="Arial" w:cs="Arial"/>
    </w:rPr>
  </w:style>
  <w:style w:type="table" w:styleId="TableGridLight">
    <w:name w:val="Grid Table Light"/>
    <w:basedOn w:val="TableNormal"/>
    <w:uiPriority w:val="40"/>
    <w:rsid w:val="00FB0D97"/>
    <w:pPr>
      <w:widowControl/>
      <w:autoSpaceDE/>
      <w:autoSpaceDN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B0D97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51225"/>
    <w:pPr>
      <w:jc w:val="center"/>
    </w:pPr>
    <w:rPr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225"/>
    <w:rPr>
      <w:rFonts w:ascii="Arial" w:eastAsia="Arial" w:hAnsi="Arial" w:cs="Arial"/>
      <w:sz w:val="32"/>
    </w:rPr>
  </w:style>
  <w:style w:type="paragraph" w:customStyle="1" w:styleId="EndNoteBibliography">
    <w:name w:val="EndNote Bibliography"/>
    <w:basedOn w:val="Normal"/>
    <w:link w:val="EndNoteBibliographyChar"/>
    <w:rsid w:val="00651225"/>
    <w:rPr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651225"/>
    <w:rPr>
      <w:rFonts w:ascii="Arial" w:eastAsia="Arial" w:hAnsi="Arial" w:cs="Arial"/>
      <w:sz w:val="32"/>
    </w:rPr>
  </w:style>
  <w:style w:type="paragraph" w:styleId="Revision">
    <w:name w:val="Revision"/>
    <w:hidden/>
    <w:uiPriority w:val="99"/>
    <w:semiHidden/>
    <w:rsid w:val="00673DD0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19" Type="http://schemas.openxmlformats.org/officeDocument/2006/relationships/header" Target="header5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6</TotalTime>
  <Pages>20</Pages>
  <Words>1900</Words>
  <Characters>1083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GUS/SMM survey - Sawtooth Software</vt:lpstr>
    </vt:vector>
  </TitlesOfParts>
  <Company/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GUS/SMM survey - Sawtooth Software</dc:title>
  <dc:creator>Catherine Marinac</dc:creator>
  <cp:lastModifiedBy>Marinac, Catherine R.,Ph.D.</cp:lastModifiedBy>
  <cp:revision>12</cp:revision>
  <dcterms:created xsi:type="dcterms:W3CDTF">2024-08-13T14:55:00Z</dcterms:created>
  <dcterms:modified xsi:type="dcterms:W3CDTF">2024-08-2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3T00:00:00Z</vt:filetime>
  </property>
  <property fmtid="{D5CDD505-2E9C-101B-9397-08002B2CF9AE}" pid="3" name="Creator">
    <vt:lpwstr>Safari</vt:lpwstr>
  </property>
  <property fmtid="{D5CDD505-2E9C-101B-9397-08002B2CF9AE}" pid="4" name="LastSaved">
    <vt:filetime>2023-11-17T00:00:00Z</vt:filetime>
  </property>
  <property fmtid="{D5CDD505-2E9C-101B-9397-08002B2CF9AE}" pid="5" name="Producer">
    <vt:lpwstr>macOS Version 10.15.5 (Build 19F101) Quartz PDFContext</vt:lpwstr>
  </property>
</Properties>
</file>